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3742" w:rsidRPr="0093609F" w:rsidRDefault="00F03742" w:rsidP="00EA22B2">
      <w:pPr>
        <w:widowControl/>
        <w:jc w:val="left"/>
        <w:rPr>
          <w:rFonts w:ascii="Times New Roman" w:hAnsi="Times New Roman"/>
          <w:b/>
          <w:color w:val="000000" w:themeColor="text1"/>
          <w:sz w:val="28"/>
          <w:szCs w:val="24"/>
        </w:rPr>
      </w:pPr>
      <w:r w:rsidRPr="0093609F">
        <w:rPr>
          <w:rFonts w:ascii="Times New Roman" w:hAnsi="Times New Roman"/>
          <w:b/>
          <w:color w:val="000000" w:themeColor="text1"/>
          <w:sz w:val="28"/>
          <w:szCs w:val="24"/>
        </w:rPr>
        <w:t>Supplementary Information</w:t>
      </w:r>
    </w:p>
    <w:p w:rsidR="00F03742" w:rsidRPr="0093609F" w:rsidRDefault="00F03742" w:rsidP="00EA22B2">
      <w:pPr>
        <w:widowControl/>
        <w:jc w:val="left"/>
        <w:rPr>
          <w:rFonts w:ascii="Times New Roman" w:hAnsi="Times New Roman"/>
          <w:color w:val="000000" w:themeColor="text1"/>
          <w:szCs w:val="24"/>
        </w:rPr>
      </w:pPr>
    </w:p>
    <w:p w:rsidR="00F03742" w:rsidRPr="0093609F" w:rsidRDefault="00CE7656" w:rsidP="00EA22B2">
      <w:pPr>
        <w:widowControl/>
        <w:jc w:val="left"/>
        <w:rPr>
          <w:rFonts w:ascii="Times New Roman" w:hAnsi="Times New Roman"/>
          <w:b/>
          <w:color w:val="000000" w:themeColor="text1"/>
          <w:sz w:val="28"/>
          <w:szCs w:val="28"/>
        </w:rPr>
      </w:pPr>
      <w:r w:rsidRPr="0093609F">
        <w:rPr>
          <w:rFonts w:ascii="Times New Roman" w:hAnsi="Times New Roman"/>
          <w:b/>
          <w:color w:val="000000" w:themeColor="text1"/>
          <w:sz w:val="28"/>
          <w:szCs w:val="28"/>
        </w:rPr>
        <w:t>Probiotics in human gut microbiota can degrade host glycosaminoglycans</w:t>
      </w:r>
    </w:p>
    <w:p w:rsidR="00F03742" w:rsidRPr="0093609F" w:rsidRDefault="00F03742" w:rsidP="00EA22B2">
      <w:pPr>
        <w:widowControl/>
        <w:jc w:val="left"/>
        <w:rPr>
          <w:rFonts w:ascii="Times New Roman" w:hAnsi="Times New Roman"/>
          <w:color w:val="000000" w:themeColor="text1"/>
          <w:szCs w:val="24"/>
        </w:rPr>
      </w:pPr>
    </w:p>
    <w:p w:rsidR="00F03742" w:rsidRPr="0093609F" w:rsidRDefault="00CE7656" w:rsidP="00EA22B2">
      <w:pPr>
        <w:widowControl/>
        <w:jc w:val="left"/>
        <w:rPr>
          <w:rFonts w:ascii="Times New Roman" w:hAnsi="Times New Roman"/>
          <w:color w:val="000000" w:themeColor="text1"/>
          <w:szCs w:val="24"/>
          <w:vertAlign w:val="superscript"/>
        </w:rPr>
      </w:pPr>
      <w:proofErr w:type="spellStart"/>
      <w:r w:rsidRPr="0093609F">
        <w:rPr>
          <w:rFonts w:ascii="Times New Roman" w:hAnsi="Times New Roman"/>
          <w:color w:val="000000" w:themeColor="text1"/>
        </w:rPr>
        <w:t>Keigo</w:t>
      </w:r>
      <w:proofErr w:type="spellEnd"/>
      <w:r w:rsidRPr="0093609F">
        <w:rPr>
          <w:rFonts w:ascii="Times New Roman" w:hAnsi="Times New Roman"/>
          <w:color w:val="000000" w:themeColor="text1"/>
        </w:rPr>
        <w:t xml:space="preserve"> Kawai</w:t>
      </w:r>
      <w:r w:rsidRPr="0093609F">
        <w:rPr>
          <w:rFonts w:ascii="Times New Roman" w:hAnsi="Times New Roman"/>
          <w:color w:val="000000" w:themeColor="text1"/>
          <w:vertAlign w:val="superscript"/>
        </w:rPr>
        <w:t>1</w:t>
      </w:r>
      <w:r w:rsidRPr="0093609F">
        <w:rPr>
          <w:rFonts w:ascii="Times New Roman" w:hAnsi="Times New Roman"/>
          <w:color w:val="000000" w:themeColor="text1"/>
        </w:rPr>
        <w:t>, Reiko Kamochi</w:t>
      </w:r>
      <w:r w:rsidRPr="0093609F">
        <w:rPr>
          <w:rFonts w:ascii="Times New Roman" w:hAnsi="Times New Roman"/>
          <w:color w:val="000000" w:themeColor="text1"/>
          <w:vertAlign w:val="superscript"/>
        </w:rPr>
        <w:t>2</w:t>
      </w:r>
      <w:r w:rsidRPr="0093609F">
        <w:rPr>
          <w:rFonts w:ascii="Times New Roman" w:hAnsi="Times New Roman"/>
          <w:color w:val="000000" w:themeColor="text1"/>
        </w:rPr>
        <w:t>, S</w:t>
      </w:r>
      <w:r w:rsidRPr="0093609F">
        <w:rPr>
          <w:rFonts w:ascii="Times New Roman" w:eastAsiaTheme="minorEastAsia" w:hAnsi="Times New Roman"/>
          <w:color w:val="000000" w:themeColor="text1"/>
        </w:rPr>
        <w:t>ayoko</w:t>
      </w:r>
      <w:r w:rsidRPr="0093609F">
        <w:rPr>
          <w:rFonts w:ascii="Times New Roman" w:hAnsi="Times New Roman"/>
          <w:color w:val="000000" w:themeColor="text1"/>
        </w:rPr>
        <w:t xml:space="preserve"> Oiki</w:t>
      </w:r>
      <w:r w:rsidRPr="0093609F">
        <w:rPr>
          <w:rFonts w:ascii="Times New Roman" w:hAnsi="Times New Roman"/>
          <w:color w:val="000000" w:themeColor="text1"/>
          <w:vertAlign w:val="superscript"/>
        </w:rPr>
        <w:t>1</w:t>
      </w:r>
      <w:r w:rsidRPr="0093609F">
        <w:rPr>
          <w:rFonts w:ascii="Times New Roman" w:eastAsiaTheme="minorEastAsia" w:hAnsi="Times New Roman"/>
          <w:color w:val="000000" w:themeColor="text1"/>
        </w:rPr>
        <w:t>,</w:t>
      </w:r>
      <w:r w:rsidRPr="0093609F">
        <w:rPr>
          <w:rFonts w:ascii="Times New Roman" w:hAnsi="Times New Roman"/>
          <w:color w:val="000000" w:themeColor="text1"/>
        </w:rPr>
        <w:t xml:space="preserve"> </w:t>
      </w:r>
      <w:proofErr w:type="spellStart"/>
      <w:r w:rsidRPr="0093609F">
        <w:rPr>
          <w:rFonts w:ascii="Times New Roman" w:hAnsi="Times New Roman"/>
          <w:color w:val="000000" w:themeColor="text1"/>
        </w:rPr>
        <w:t>K</w:t>
      </w:r>
      <w:r w:rsidRPr="0093609F">
        <w:rPr>
          <w:rFonts w:ascii="Times New Roman" w:eastAsiaTheme="minorEastAsia" w:hAnsi="Times New Roman"/>
          <w:color w:val="000000" w:themeColor="text1"/>
        </w:rPr>
        <w:t>ousaku</w:t>
      </w:r>
      <w:proofErr w:type="spellEnd"/>
      <w:r w:rsidRPr="0093609F">
        <w:rPr>
          <w:rFonts w:ascii="Times New Roman" w:hAnsi="Times New Roman"/>
          <w:color w:val="000000" w:themeColor="text1"/>
        </w:rPr>
        <w:t xml:space="preserve"> Murata</w:t>
      </w:r>
      <w:r w:rsidRPr="0093609F">
        <w:rPr>
          <w:rFonts w:ascii="Times New Roman" w:hAnsi="Times New Roman"/>
          <w:color w:val="000000" w:themeColor="text1"/>
          <w:vertAlign w:val="superscript"/>
        </w:rPr>
        <w:t>3</w:t>
      </w:r>
      <w:r w:rsidRPr="0093609F">
        <w:rPr>
          <w:rFonts w:ascii="Times New Roman" w:eastAsiaTheme="minorEastAsia" w:hAnsi="Times New Roman"/>
          <w:color w:val="000000" w:themeColor="text1"/>
        </w:rPr>
        <w:t xml:space="preserve"> &amp; </w:t>
      </w:r>
      <w:r w:rsidRPr="0093609F">
        <w:rPr>
          <w:rFonts w:ascii="Times New Roman" w:hAnsi="Times New Roman"/>
          <w:color w:val="000000" w:themeColor="text1"/>
        </w:rPr>
        <w:t>W</w:t>
      </w:r>
      <w:r w:rsidRPr="0093609F">
        <w:rPr>
          <w:rFonts w:ascii="Times New Roman" w:eastAsiaTheme="minorEastAsia" w:hAnsi="Times New Roman"/>
          <w:color w:val="000000" w:themeColor="text1"/>
        </w:rPr>
        <w:t>ataru</w:t>
      </w:r>
      <w:r w:rsidRPr="0093609F">
        <w:rPr>
          <w:rFonts w:ascii="Times New Roman" w:hAnsi="Times New Roman"/>
          <w:color w:val="000000" w:themeColor="text1"/>
        </w:rPr>
        <w:t xml:space="preserve"> Hashimoto</w:t>
      </w:r>
      <w:r w:rsidRPr="0093609F">
        <w:rPr>
          <w:rFonts w:ascii="Times New Roman" w:hAnsi="Times New Roman"/>
          <w:color w:val="000000" w:themeColor="text1"/>
          <w:vertAlign w:val="superscript"/>
        </w:rPr>
        <w:t>1,2</w:t>
      </w:r>
    </w:p>
    <w:p w:rsidR="00F03742" w:rsidRPr="0093609F" w:rsidRDefault="00F03742" w:rsidP="00EA22B2">
      <w:pPr>
        <w:widowControl/>
        <w:jc w:val="left"/>
        <w:rPr>
          <w:rFonts w:ascii="Times New Roman" w:hAnsi="Times New Roman"/>
          <w:color w:val="000000" w:themeColor="text1"/>
          <w:szCs w:val="24"/>
        </w:rPr>
      </w:pPr>
    </w:p>
    <w:p w:rsidR="00F03742" w:rsidRPr="0093609F" w:rsidRDefault="00F03742" w:rsidP="00EA22B2">
      <w:pPr>
        <w:widowControl/>
        <w:jc w:val="left"/>
        <w:rPr>
          <w:rFonts w:ascii="Times New Roman" w:hAnsi="Times New Roman"/>
          <w:color w:val="000000" w:themeColor="text1"/>
          <w:szCs w:val="24"/>
        </w:rPr>
      </w:pPr>
    </w:p>
    <w:p w:rsidR="00E33C35" w:rsidRPr="0093609F" w:rsidRDefault="00014D16" w:rsidP="00EA22B2">
      <w:pPr>
        <w:autoSpaceDE w:val="0"/>
        <w:autoSpaceDN w:val="0"/>
        <w:adjustRightInd w:val="0"/>
        <w:jc w:val="left"/>
        <w:rPr>
          <w:rFonts w:ascii="Times New Roman" w:hAnsi="Times New Roman"/>
          <w:color w:val="000000" w:themeColor="text1"/>
          <w:vertAlign w:val="superscript"/>
        </w:rPr>
      </w:pPr>
      <w:r w:rsidRPr="0093609F">
        <w:rPr>
          <w:rFonts w:ascii="Times New Roman" w:hAnsi="Times New Roman"/>
          <w:color w:val="000000" w:themeColor="text1"/>
          <w:vertAlign w:val="superscript"/>
        </w:rPr>
        <w:t>1</w:t>
      </w:r>
      <w:r w:rsidRPr="0093609F">
        <w:rPr>
          <w:rFonts w:ascii="Times New Roman" w:eastAsia="ＭＳ ゴシック" w:hAnsi="Times New Roman"/>
          <w:color w:val="000000" w:themeColor="text1"/>
        </w:rPr>
        <w:t>Laboratory of Basic and Applied Molecular Biotechnology, Division of Food Science and Biotechnology, Graduate School of Agriculture,</w:t>
      </w:r>
      <w:r w:rsidRPr="0093609F">
        <w:rPr>
          <w:rFonts w:ascii="Times New Roman" w:hAnsi="Times New Roman"/>
          <w:color w:val="000000" w:themeColor="text1"/>
        </w:rPr>
        <w:t xml:space="preserve"> Kyoto University,</w:t>
      </w:r>
      <w:r w:rsidRPr="0093609F">
        <w:rPr>
          <w:rFonts w:ascii="Times New Roman" w:eastAsia="ＭＳ ゴシック" w:hAnsi="Times New Roman"/>
          <w:color w:val="000000" w:themeColor="text1"/>
        </w:rPr>
        <w:t xml:space="preserve"> </w:t>
      </w:r>
      <w:proofErr w:type="spellStart"/>
      <w:r w:rsidRPr="0093609F">
        <w:rPr>
          <w:rFonts w:ascii="Times New Roman" w:eastAsia="ＭＳ ゴシック" w:hAnsi="Times New Roman"/>
          <w:color w:val="000000" w:themeColor="text1"/>
        </w:rPr>
        <w:t>Uji</w:t>
      </w:r>
      <w:proofErr w:type="spellEnd"/>
      <w:r w:rsidRPr="0093609F">
        <w:rPr>
          <w:rFonts w:ascii="Times New Roman" w:eastAsia="ＭＳ ゴシック" w:hAnsi="Times New Roman"/>
          <w:color w:val="000000" w:themeColor="text1"/>
        </w:rPr>
        <w:t xml:space="preserve">, Kyoto 611-0011, </w:t>
      </w:r>
      <w:r w:rsidRPr="0093609F">
        <w:rPr>
          <w:rFonts w:ascii="Times New Roman" w:hAnsi="Times New Roman"/>
          <w:color w:val="000000" w:themeColor="text1"/>
        </w:rPr>
        <w:t>Japan.</w:t>
      </w:r>
      <w:r w:rsidRPr="0093609F">
        <w:rPr>
          <w:rFonts w:ascii="Times New Roman" w:hAnsi="Times New Roman"/>
          <w:color w:val="000000" w:themeColor="text1"/>
          <w:vertAlign w:val="superscript"/>
        </w:rPr>
        <w:t xml:space="preserve"> 2</w:t>
      </w:r>
      <w:r w:rsidRPr="0093609F">
        <w:rPr>
          <w:rFonts w:ascii="Times New Roman" w:hAnsi="Times New Roman"/>
          <w:color w:val="000000" w:themeColor="text1"/>
        </w:rPr>
        <w:t xml:space="preserve">Laboratory of </w:t>
      </w:r>
      <w:r w:rsidRPr="0093609F">
        <w:rPr>
          <w:rFonts w:ascii="Times New Roman" w:eastAsia="ＭＳ ゴシック" w:hAnsi="Times New Roman"/>
          <w:color w:val="000000" w:themeColor="text1"/>
        </w:rPr>
        <w:t>Basic and Applied Molecular Biotechnology</w:t>
      </w:r>
      <w:r w:rsidRPr="0093609F">
        <w:rPr>
          <w:rFonts w:ascii="Times New Roman" w:hAnsi="Times New Roman"/>
          <w:color w:val="000000" w:themeColor="text1"/>
        </w:rPr>
        <w:t xml:space="preserve">, Department of </w:t>
      </w:r>
      <w:r w:rsidRPr="0093609F">
        <w:rPr>
          <w:rFonts w:ascii="Times New Roman" w:eastAsia="ＭＳ ゴシック" w:hAnsi="Times New Roman"/>
          <w:color w:val="000000" w:themeColor="text1"/>
        </w:rPr>
        <w:t>Food Science and Biotechnology</w:t>
      </w:r>
      <w:r w:rsidRPr="0093609F">
        <w:rPr>
          <w:rFonts w:ascii="Times New Roman" w:hAnsi="Times New Roman"/>
          <w:color w:val="000000" w:themeColor="text1"/>
        </w:rPr>
        <w:t>, Faculty of Agriculture, Kyoto University,</w:t>
      </w:r>
      <w:r w:rsidRPr="0093609F">
        <w:rPr>
          <w:rFonts w:ascii="Times New Roman" w:eastAsia="ＭＳ ゴシック" w:hAnsi="Times New Roman"/>
          <w:color w:val="000000" w:themeColor="text1"/>
        </w:rPr>
        <w:t xml:space="preserve"> </w:t>
      </w:r>
      <w:proofErr w:type="spellStart"/>
      <w:r w:rsidRPr="0093609F">
        <w:rPr>
          <w:rFonts w:ascii="Times New Roman" w:eastAsia="ＭＳ ゴシック" w:hAnsi="Times New Roman"/>
          <w:color w:val="000000" w:themeColor="text1"/>
        </w:rPr>
        <w:t>Uji</w:t>
      </w:r>
      <w:proofErr w:type="spellEnd"/>
      <w:r w:rsidRPr="0093609F">
        <w:rPr>
          <w:rFonts w:ascii="Times New Roman" w:eastAsia="ＭＳ ゴシック" w:hAnsi="Times New Roman"/>
          <w:color w:val="000000" w:themeColor="text1"/>
        </w:rPr>
        <w:t xml:space="preserve">, Kyoto 611-0011, </w:t>
      </w:r>
      <w:r w:rsidRPr="0093609F">
        <w:rPr>
          <w:rFonts w:ascii="Times New Roman" w:hAnsi="Times New Roman"/>
          <w:color w:val="000000" w:themeColor="text1"/>
        </w:rPr>
        <w:t xml:space="preserve">Japan. </w:t>
      </w:r>
      <w:r w:rsidRPr="0093609F">
        <w:rPr>
          <w:rFonts w:ascii="Times New Roman" w:hAnsi="Times New Roman"/>
          <w:color w:val="000000" w:themeColor="text1"/>
          <w:vertAlign w:val="superscript"/>
        </w:rPr>
        <w:t>3</w:t>
      </w:r>
      <w:r w:rsidRPr="0093609F">
        <w:rPr>
          <w:rFonts w:ascii="Times New Roman" w:hAnsi="Times New Roman"/>
          <w:color w:val="000000" w:themeColor="text1"/>
        </w:rPr>
        <w:t xml:space="preserve">Laboratory of Food Microbiology, Department of Life Science, Faculty of Science and Engineering, </w:t>
      </w:r>
      <w:proofErr w:type="spellStart"/>
      <w:r w:rsidRPr="0093609F">
        <w:rPr>
          <w:rFonts w:ascii="Times New Roman" w:hAnsi="Times New Roman"/>
          <w:color w:val="000000" w:themeColor="text1"/>
        </w:rPr>
        <w:t>Setsunan</w:t>
      </w:r>
      <w:proofErr w:type="spellEnd"/>
      <w:r w:rsidRPr="0093609F">
        <w:rPr>
          <w:rFonts w:ascii="Times New Roman" w:hAnsi="Times New Roman"/>
          <w:color w:val="000000" w:themeColor="text1"/>
        </w:rPr>
        <w:t xml:space="preserve"> University, Neyagawa, Osaka 572-8508, Japan. Correspondence and requests for materials should be addressed to W. H. (email: whasimot@kais.kyoto-u.ac.jp)</w:t>
      </w:r>
    </w:p>
    <w:p w:rsidR="00F03742" w:rsidRPr="0093609F" w:rsidRDefault="00F03742" w:rsidP="00EA22B2">
      <w:pPr>
        <w:widowControl/>
        <w:jc w:val="left"/>
        <w:rPr>
          <w:rFonts w:ascii="Times New Roman" w:hAnsi="Times New Roman"/>
          <w:color w:val="000000" w:themeColor="text1"/>
          <w:szCs w:val="22"/>
        </w:rPr>
      </w:pPr>
      <w:r w:rsidRPr="0093609F">
        <w:rPr>
          <w:rFonts w:ascii="Times New Roman" w:hAnsi="Times New Roman"/>
          <w:color w:val="000000" w:themeColor="text1"/>
          <w:szCs w:val="22"/>
        </w:rPr>
        <w:br w:type="page"/>
      </w:r>
    </w:p>
    <w:p w:rsidR="00014D16" w:rsidRPr="0093609F" w:rsidRDefault="00014D16" w:rsidP="00EA22B2">
      <w:pPr>
        <w:widowControl/>
        <w:jc w:val="left"/>
        <w:rPr>
          <w:rFonts w:ascii="Times New Roman" w:hAnsi="Times New Roman"/>
          <w:b/>
          <w:color w:val="000000" w:themeColor="text1"/>
          <w:szCs w:val="22"/>
        </w:rPr>
      </w:pPr>
      <w:r w:rsidRPr="0093609F">
        <w:rPr>
          <w:rFonts w:ascii="Times New Roman" w:hAnsi="Times New Roman"/>
          <w:b/>
          <w:color w:val="000000" w:themeColor="text1"/>
          <w:szCs w:val="22"/>
        </w:rPr>
        <w:lastRenderedPageBreak/>
        <w:t>Methods</w:t>
      </w:r>
    </w:p>
    <w:p w:rsidR="00014D16" w:rsidRPr="0093609F" w:rsidRDefault="00014D16" w:rsidP="00EA22B2">
      <w:pPr>
        <w:jc w:val="left"/>
        <w:rPr>
          <w:rFonts w:ascii="Times New Roman" w:hAnsi="Times New Roman"/>
          <w:color w:val="000000" w:themeColor="text1"/>
        </w:rPr>
      </w:pPr>
      <w:r w:rsidRPr="0093609F">
        <w:rPr>
          <w:rFonts w:ascii="Times New Roman" w:hAnsi="Times New Roman"/>
          <w:b/>
          <w:color w:val="000000" w:themeColor="text1"/>
        </w:rPr>
        <w:t xml:space="preserve">GAG assay. </w:t>
      </w:r>
      <w:r w:rsidRPr="0093609F">
        <w:rPr>
          <w:rFonts w:ascii="Times New Roman" w:hAnsi="Times New Roman"/>
          <w:color w:val="000000" w:themeColor="text1"/>
        </w:rPr>
        <w:t>A metachromatic thiazine agent 1,9-dimethylmethylene blue (DMMB) forms a complex with sulfated GAGs like heparin and chondroitin sulfate</w:t>
      </w:r>
      <w:r w:rsidR="00EA22B2" w:rsidRPr="0093609F">
        <w:rPr>
          <w:rFonts w:ascii="Times New Roman" w:hAnsi="Times New Roman"/>
          <w:color w:val="000000" w:themeColor="text1"/>
          <w:vertAlign w:val="superscript"/>
        </w:rPr>
        <w:t>1</w:t>
      </w:r>
      <w:r w:rsidRPr="0093609F">
        <w:rPr>
          <w:rFonts w:ascii="Times New Roman" w:hAnsi="Times New Roman"/>
          <w:color w:val="000000" w:themeColor="text1"/>
          <w:vertAlign w:val="superscript"/>
        </w:rPr>
        <w:t>–3</w:t>
      </w:r>
      <w:r w:rsidRPr="0093609F">
        <w:rPr>
          <w:rFonts w:ascii="Times New Roman" w:hAnsi="Times New Roman"/>
          <w:color w:val="000000" w:themeColor="text1"/>
        </w:rPr>
        <w:t xml:space="preserve">. This complex shows a maximum absorbance at around 525 nm. DMMB reagent was prepared as follows: glycine (0.304 g) and </w:t>
      </w:r>
      <w:proofErr w:type="spellStart"/>
      <w:r w:rsidRPr="0093609F">
        <w:rPr>
          <w:rFonts w:ascii="Times New Roman" w:hAnsi="Times New Roman"/>
          <w:color w:val="000000" w:themeColor="text1"/>
        </w:rPr>
        <w:t>NaCl</w:t>
      </w:r>
      <w:proofErr w:type="spellEnd"/>
      <w:r w:rsidRPr="0093609F">
        <w:rPr>
          <w:rFonts w:ascii="Times New Roman" w:hAnsi="Times New Roman"/>
          <w:color w:val="000000" w:themeColor="text1"/>
        </w:rPr>
        <w:t xml:space="preserve"> (0.16 g) were dissolved in 80 ml of pure water. After the addition of 0.1 M acetic acid (9.5 ml) and DMMB (0.016 mg), the solution was adjusted to 100 ml with pure water. The culture supernatant (80 µl) was mixed with the DMMB reagent (800 µl) and the absorbance of the mixture was measured at 525 nm. GAG concentration in the culture supernatant was determined based on the calibration curve prepared by standard heparin or chondroitin sulfate C (0, 10, 20, 30, 40, and 50 µg/ml). The experiments were performed in triplicate. Degradation of GAGs was also </w:t>
      </w:r>
      <w:proofErr w:type="spellStart"/>
      <w:r w:rsidRPr="0093609F">
        <w:rPr>
          <w:rFonts w:ascii="Times New Roman" w:hAnsi="Times New Roman"/>
          <w:color w:val="000000" w:themeColor="text1"/>
        </w:rPr>
        <w:t>analysed</w:t>
      </w:r>
      <w:proofErr w:type="spellEnd"/>
      <w:r w:rsidRPr="0093609F">
        <w:rPr>
          <w:rFonts w:ascii="Times New Roman" w:hAnsi="Times New Roman"/>
          <w:color w:val="000000" w:themeColor="text1"/>
        </w:rPr>
        <w:t xml:space="preserve"> by TLC. The culture supernatant (1 µl) was spotted on the TLC plate (silica gel 60 F</w:t>
      </w:r>
      <w:r w:rsidRPr="0093609F">
        <w:rPr>
          <w:rFonts w:ascii="Times New Roman" w:hAnsi="Times New Roman"/>
          <w:color w:val="000000" w:themeColor="text1"/>
          <w:vertAlign w:val="subscript"/>
        </w:rPr>
        <w:t>254</w:t>
      </w:r>
      <w:r w:rsidRPr="0093609F">
        <w:rPr>
          <w:rFonts w:ascii="Times New Roman" w:hAnsi="Times New Roman"/>
          <w:color w:val="000000" w:themeColor="text1"/>
        </w:rPr>
        <w:t>, Merck) and developed with a solvent syste</w:t>
      </w:r>
      <w:r w:rsidR="00995338">
        <w:rPr>
          <w:rFonts w:ascii="Times New Roman" w:hAnsi="Times New Roman"/>
          <w:color w:val="000000" w:themeColor="text1"/>
        </w:rPr>
        <w:t>m (</w:t>
      </w:r>
      <w:proofErr w:type="spellStart"/>
      <w:proofErr w:type="gramStart"/>
      <w:r w:rsidR="00995338">
        <w:rPr>
          <w:rFonts w:ascii="Times New Roman" w:hAnsi="Times New Roman"/>
          <w:color w:val="000000" w:themeColor="text1"/>
        </w:rPr>
        <w:t>butanol:acetic</w:t>
      </w:r>
      <w:proofErr w:type="spellEnd"/>
      <w:proofErr w:type="gramEnd"/>
      <w:r w:rsidR="00995338">
        <w:rPr>
          <w:rFonts w:ascii="Times New Roman" w:hAnsi="Times New Roman"/>
          <w:color w:val="000000" w:themeColor="text1"/>
        </w:rPr>
        <w:t xml:space="preserve"> </w:t>
      </w:r>
      <w:proofErr w:type="spellStart"/>
      <w:r w:rsidR="00995338">
        <w:rPr>
          <w:rFonts w:ascii="Times New Roman" w:hAnsi="Times New Roman"/>
          <w:color w:val="000000" w:themeColor="text1"/>
        </w:rPr>
        <w:t>acid:pure</w:t>
      </w:r>
      <w:proofErr w:type="spellEnd"/>
      <w:r w:rsidRPr="0093609F">
        <w:rPr>
          <w:rFonts w:ascii="Times New Roman" w:hAnsi="Times New Roman"/>
          <w:color w:val="000000" w:themeColor="text1"/>
        </w:rPr>
        <w:t xml:space="preserve"> water = 3:2:2). Sugars were detected by heating the TLC plate at 110°C after spraying it with 10% (v/v) sulfuric acid in ethanol. As polysaccharides are distinct from mono- or oligosaccharides, GAG (heparin or chondroitin sulfate C) was observed at the original spot point without a migration on the TLC plate.</w:t>
      </w:r>
    </w:p>
    <w:p w:rsidR="00014D16" w:rsidRPr="0093609F" w:rsidRDefault="00014D16" w:rsidP="00EA22B2">
      <w:pPr>
        <w:jc w:val="left"/>
        <w:rPr>
          <w:rFonts w:ascii="Times New Roman" w:hAnsi="Times New Roman"/>
          <w:color w:val="000000" w:themeColor="text1"/>
        </w:rPr>
      </w:pPr>
    </w:p>
    <w:p w:rsidR="00014D16" w:rsidRPr="0093609F" w:rsidRDefault="00014D16" w:rsidP="00EA22B2">
      <w:pPr>
        <w:jc w:val="left"/>
        <w:rPr>
          <w:rFonts w:ascii="Times New Roman" w:hAnsi="Times New Roman"/>
          <w:color w:val="000000" w:themeColor="text1"/>
        </w:rPr>
      </w:pPr>
      <w:r w:rsidRPr="0093609F">
        <w:rPr>
          <w:rFonts w:ascii="Times New Roman" w:hAnsi="Times New Roman"/>
          <w:b/>
          <w:color w:val="000000" w:themeColor="text1"/>
        </w:rPr>
        <w:t xml:space="preserve">Draft genome sequence analysis. </w:t>
      </w:r>
      <w:r w:rsidRPr="0093609F">
        <w:rPr>
          <w:rFonts w:ascii="Times New Roman" w:hAnsi="Times New Roman"/>
          <w:color w:val="000000" w:themeColor="text1"/>
        </w:rPr>
        <w:t xml:space="preserve">Genomic DNA was extracted from strain H57 cells with a </w:t>
      </w:r>
      <w:proofErr w:type="spellStart"/>
      <w:r w:rsidRPr="0093609F">
        <w:rPr>
          <w:rFonts w:ascii="Times New Roman" w:hAnsi="Times New Roman"/>
          <w:color w:val="000000" w:themeColor="text1"/>
        </w:rPr>
        <w:t>NucleoSpin</w:t>
      </w:r>
      <w:proofErr w:type="spellEnd"/>
      <w:r w:rsidRPr="0093609F">
        <w:rPr>
          <w:rFonts w:ascii="Times New Roman" w:hAnsi="Times New Roman"/>
          <w:color w:val="000000" w:themeColor="text1"/>
        </w:rPr>
        <w:t xml:space="preserve"> Tissue kit (MACHEREY-NAGEL). The draft genome sequence of strain H57 cells was determined by Hokkaido System Science by a next-generation sequencing system (Illumina </w:t>
      </w:r>
      <w:proofErr w:type="spellStart"/>
      <w:r w:rsidRPr="0093609F">
        <w:rPr>
          <w:rFonts w:ascii="Times New Roman" w:hAnsi="Times New Roman"/>
          <w:color w:val="000000" w:themeColor="text1"/>
        </w:rPr>
        <w:t>HiSeq</w:t>
      </w:r>
      <w:proofErr w:type="spellEnd"/>
      <w:r w:rsidRPr="0093609F">
        <w:rPr>
          <w:rFonts w:ascii="Times New Roman" w:hAnsi="Times New Roman"/>
          <w:color w:val="000000" w:themeColor="text1"/>
        </w:rPr>
        <w:t xml:space="preserve">). A homology search was conducted on the draft sequence by using the Local BLAST </w:t>
      </w:r>
      <w:proofErr w:type="spellStart"/>
      <w:r w:rsidRPr="0093609F">
        <w:rPr>
          <w:rFonts w:ascii="Times New Roman" w:hAnsi="Times New Roman"/>
          <w:color w:val="000000" w:themeColor="text1"/>
        </w:rPr>
        <w:t>programme</w:t>
      </w:r>
      <w:proofErr w:type="spellEnd"/>
      <w:r w:rsidRPr="0093609F">
        <w:rPr>
          <w:rFonts w:ascii="Times New Roman" w:hAnsi="Times New Roman"/>
          <w:color w:val="000000" w:themeColor="text1"/>
        </w:rPr>
        <w:t xml:space="preserve"> in </w:t>
      </w:r>
      <w:proofErr w:type="spellStart"/>
      <w:r w:rsidRPr="0093609F">
        <w:rPr>
          <w:rFonts w:ascii="Times New Roman" w:hAnsi="Times New Roman"/>
          <w:color w:val="000000" w:themeColor="text1"/>
        </w:rPr>
        <w:t>BioEdit</w:t>
      </w:r>
      <w:proofErr w:type="spellEnd"/>
      <w:r w:rsidRPr="0093609F">
        <w:rPr>
          <w:rFonts w:ascii="Times New Roman" w:hAnsi="Times New Roman"/>
          <w:color w:val="000000" w:themeColor="text1"/>
        </w:rPr>
        <w:t xml:space="preserve"> (Ibis Therapeutics) to search homologous genes involved in the degradation and metabolism of GAGs.</w:t>
      </w:r>
    </w:p>
    <w:p w:rsidR="00014D16" w:rsidRPr="0093609F" w:rsidRDefault="00014D16" w:rsidP="00EA22B2">
      <w:pPr>
        <w:jc w:val="left"/>
        <w:rPr>
          <w:rFonts w:ascii="Times New Roman" w:hAnsi="Times New Roman"/>
          <w:color w:val="000000" w:themeColor="text1"/>
        </w:rPr>
      </w:pPr>
    </w:p>
    <w:p w:rsidR="00014D16" w:rsidRPr="0093609F" w:rsidRDefault="00014D16" w:rsidP="00EA22B2">
      <w:pPr>
        <w:jc w:val="left"/>
        <w:rPr>
          <w:rFonts w:ascii="Times New Roman" w:hAnsi="Times New Roman"/>
          <w:color w:val="000000" w:themeColor="text1"/>
        </w:rPr>
      </w:pPr>
      <w:r w:rsidRPr="0093609F">
        <w:rPr>
          <w:rFonts w:ascii="Times New Roman" w:hAnsi="Times New Roman"/>
          <w:b/>
          <w:color w:val="000000" w:themeColor="text1"/>
        </w:rPr>
        <w:t xml:space="preserve">Expression and purification of </w:t>
      </w:r>
      <w:proofErr w:type="spellStart"/>
      <w:r w:rsidRPr="0093609F">
        <w:rPr>
          <w:rFonts w:ascii="Times New Roman" w:hAnsi="Times New Roman"/>
          <w:b/>
          <w:color w:val="000000" w:themeColor="text1"/>
        </w:rPr>
        <w:t>KduI</w:t>
      </w:r>
      <w:proofErr w:type="spellEnd"/>
      <w:r w:rsidRPr="0093609F">
        <w:rPr>
          <w:rFonts w:ascii="Times New Roman" w:hAnsi="Times New Roman"/>
          <w:b/>
          <w:color w:val="000000" w:themeColor="text1"/>
        </w:rPr>
        <w:t xml:space="preserve"> and </w:t>
      </w:r>
      <w:proofErr w:type="spellStart"/>
      <w:r w:rsidRPr="0093609F">
        <w:rPr>
          <w:rFonts w:ascii="Times New Roman" w:hAnsi="Times New Roman"/>
          <w:b/>
          <w:color w:val="000000" w:themeColor="text1"/>
        </w:rPr>
        <w:t>KduD</w:t>
      </w:r>
      <w:proofErr w:type="spellEnd"/>
      <w:r w:rsidRPr="0093609F">
        <w:rPr>
          <w:rFonts w:ascii="Times New Roman" w:hAnsi="Times New Roman"/>
          <w:b/>
          <w:color w:val="000000" w:themeColor="text1"/>
        </w:rPr>
        <w:t xml:space="preserve">. </w:t>
      </w:r>
      <w:r w:rsidRPr="0093609F">
        <w:rPr>
          <w:rFonts w:ascii="Times New Roman" w:hAnsi="Times New Roman"/>
          <w:color w:val="000000" w:themeColor="text1"/>
        </w:rPr>
        <w:t xml:space="preserve">Streptococcal </w:t>
      </w:r>
      <w:proofErr w:type="spellStart"/>
      <w:r w:rsidRPr="0093609F">
        <w:rPr>
          <w:rFonts w:ascii="Times New Roman" w:hAnsi="Times New Roman"/>
          <w:color w:val="000000" w:themeColor="text1"/>
        </w:rPr>
        <w:t>DhuI</w:t>
      </w:r>
      <w:proofErr w:type="spellEnd"/>
      <w:r w:rsidRPr="0093609F">
        <w:rPr>
          <w:rFonts w:ascii="Times New Roman" w:hAnsi="Times New Roman"/>
          <w:color w:val="000000" w:themeColor="text1"/>
        </w:rPr>
        <w:t xml:space="preserve"> and </w:t>
      </w:r>
      <w:proofErr w:type="spellStart"/>
      <w:r w:rsidRPr="0093609F">
        <w:rPr>
          <w:rFonts w:ascii="Times New Roman" w:hAnsi="Times New Roman"/>
          <w:color w:val="000000" w:themeColor="text1"/>
        </w:rPr>
        <w:t>DhuD</w:t>
      </w:r>
      <w:proofErr w:type="spellEnd"/>
      <w:r w:rsidRPr="0093609F">
        <w:rPr>
          <w:rFonts w:ascii="Times New Roman" w:hAnsi="Times New Roman"/>
          <w:color w:val="000000" w:themeColor="text1"/>
        </w:rPr>
        <w:t xml:space="preserve"> involved </w:t>
      </w:r>
      <w:r w:rsidRPr="0093609F">
        <w:rPr>
          <w:rFonts w:ascii="Times New Roman" w:hAnsi="Times New Roman"/>
          <w:color w:val="000000" w:themeColor="text1"/>
        </w:rPr>
        <w:lastRenderedPageBreak/>
        <w:t xml:space="preserve">in the metabolism of DHU from GAGs were purified from recombinant </w:t>
      </w:r>
      <w:r w:rsidRPr="0093609F">
        <w:rPr>
          <w:rFonts w:ascii="Times New Roman" w:hAnsi="Times New Roman"/>
          <w:i/>
          <w:color w:val="000000" w:themeColor="text1"/>
        </w:rPr>
        <w:t>E</w:t>
      </w:r>
      <w:r w:rsidRPr="0093609F">
        <w:rPr>
          <w:rFonts w:ascii="Times New Roman" w:hAnsi="Times New Roman"/>
          <w:color w:val="000000" w:themeColor="text1"/>
        </w:rPr>
        <w:t xml:space="preserve">. </w:t>
      </w:r>
      <w:r w:rsidRPr="0093609F">
        <w:rPr>
          <w:rFonts w:ascii="Times New Roman" w:hAnsi="Times New Roman"/>
          <w:i/>
          <w:color w:val="000000" w:themeColor="text1"/>
        </w:rPr>
        <w:t>coli</w:t>
      </w:r>
      <w:r w:rsidRPr="0093609F">
        <w:rPr>
          <w:rFonts w:ascii="Times New Roman" w:hAnsi="Times New Roman"/>
          <w:color w:val="000000" w:themeColor="text1"/>
        </w:rPr>
        <w:t xml:space="preserve"> BL21(DE3)/pET21b-DhuI and </w:t>
      </w:r>
      <w:r w:rsidRPr="0093609F">
        <w:rPr>
          <w:rFonts w:ascii="Times New Roman" w:hAnsi="Times New Roman"/>
          <w:i/>
          <w:color w:val="000000" w:themeColor="text1"/>
        </w:rPr>
        <w:t>E</w:t>
      </w:r>
      <w:r w:rsidRPr="0093609F">
        <w:rPr>
          <w:rFonts w:ascii="Times New Roman" w:hAnsi="Times New Roman"/>
          <w:color w:val="000000" w:themeColor="text1"/>
        </w:rPr>
        <w:t xml:space="preserve">. </w:t>
      </w:r>
      <w:r w:rsidRPr="0093609F">
        <w:rPr>
          <w:rFonts w:ascii="Times New Roman" w:hAnsi="Times New Roman"/>
          <w:i/>
          <w:color w:val="000000" w:themeColor="text1"/>
        </w:rPr>
        <w:t>coli</w:t>
      </w:r>
      <w:r w:rsidRPr="0093609F">
        <w:rPr>
          <w:rFonts w:ascii="Times New Roman" w:hAnsi="Times New Roman"/>
          <w:color w:val="000000" w:themeColor="text1"/>
        </w:rPr>
        <w:t xml:space="preserve"> BL21(DE3)/pET21b-DhuD, as described previously</w:t>
      </w:r>
      <w:r w:rsidR="00EA22B2" w:rsidRPr="0093609F">
        <w:rPr>
          <w:rFonts w:ascii="Times New Roman" w:hAnsi="Times New Roman"/>
          <w:color w:val="000000" w:themeColor="text1"/>
          <w:vertAlign w:val="superscript"/>
          <w:lang w:val="es-ES"/>
        </w:rPr>
        <w:t>4</w:t>
      </w:r>
      <w:r w:rsidRPr="0093609F">
        <w:rPr>
          <w:rFonts w:ascii="Times New Roman" w:hAnsi="Times New Roman"/>
          <w:color w:val="000000" w:themeColor="text1"/>
        </w:rPr>
        <w:t xml:space="preserve">. The overexpression system of </w:t>
      </w:r>
      <w:proofErr w:type="spellStart"/>
      <w:r w:rsidRPr="0093609F">
        <w:rPr>
          <w:rFonts w:ascii="Times New Roman" w:hAnsi="Times New Roman"/>
          <w:color w:val="000000" w:themeColor="text1"/>
        </w:rPr>
        <w:t>KduI</w:t>
      </w:r>
      <w:proofErr w:type="spellEnd"/>
      <w:r w:rsidRPr="0093609F">
        <w:rPr>
          <w:rFonts w:ascii="Times New Roman" w:hAnsi="Times New Roman"/>
          <w:color w:val="000000" w:themeColor="text1"/>
        </w:rPr>
        <w:t xml:space="preserve"> and </w:t>
      </w:r>
      <w:proofErr w:type="spellStart"/>
      <w:r w:rsidRPr="0093609F">
        <w:rPr>
          <w:rFonts w:ascii="Times New Roman" w:hAnsi="Times New Roman"/>
          <w:color w:val="000000" w:themeColor="text1"/>
        </w:rPr>
        <w:t>KduD</w:t>
      </w:r>
      <w:proofErr w:type="spellEnd"/>
      <w:r w:rsidRPr="0093609F">
        <w:rPr>
          <w:rFonts w:ascii="Times New Roman" w:hAnsi="Times New Roman"/>
          <w:color w:val="000000" w:themeColor="text1"/>
        </w:rPr>
        <w:t xml:space="preserve"> derived from </w:t>
      </w:r>
      <w:r w:rsidRPr="0093609F">
        <w:rPr>
          <w:rFonts w:ascii="Times New Roman" w:hAnsi="Times New Roman"/>
          <w:i/>
          <w:color w:val="000000" w:themeColor="text1"/>
        </w:rPr>
        <w:t>L</w:t>
      </w:r>
      <w:r w:rsidRPr="0093609F">
        <w:rPr>
          <w:rFonts w:ascii="Times New Roman" w:hAnsi="Times New Roman"/>
          <w:color w:val="000000" w:themeColor="text1"/>
        </w:rPr>
        <w:t>.</w:t>
      </w:r>
      <w:r w:rsidRPr="0093609F">
        <w:rPr>
          <w:rFonts w:ascii="Times New Roman" w:hAnsi="Times New Roman"/>
          <w:i/>
          <w:color w:val="000000" w:themeColor="text1"/>
        </w:rPr>
        <w:t xml:space="preserve"> </w:t>
      </w:r>
      <w:proofErr w:type="spellStart"/>
      <w:r w:rsidRPr="0093609F">
        <w:rPr>
          <w:rFonts w:ascii="Times New Roman" w:hAnsi="Times New Roman"/>
          <w:i/>
          <w:color w:val="000000" w:themeColor="text1"/>
        </w:rPr>
        <w:t>rhamnosus</w:t>
      </w:r>
      <w:proofErr w:type="spellEnd"/>
      <w:r w:rsidRPr="0093609F">
        <w:rPr>
          <w:rFonts w:ascii="Times New Roman" w:hAnsi="Times New Roman"/>
          <w:color w:val="000000" w:themeColor="text1"/>
        </w:rPr>
        <w:t xml:space="preserve"> NBRC 3425 was constructed as follows. DNA manipulations, such as </w:t>
      </w:r>
      <w:proofErr w:type="spellStart"/>
      <w:r w:rsidRPr="0093609F">
        <w:rPr>
          <w:rFonts w:ascii="Times New Roman" w:hAnsi="Times New Roman"/>
          <w:color w:val="000000" w:themeColor="text1"/>
        </w:rPr>
        <w:t>subcloning</w:t>
      </w:r>
      <w:proofErr w:type="spellEnd"/>
      <w:r w:rsidRPr="0093609F">
        <w:rPr>
          <w:rFonts w:ascii="Times New Roman" w:hAnsi="Times New Roman"/>
          <w:color w:val="000000" w:themeColor="text1"/>
        </w:rPr>
        <w:t>, transformation, and gel electrophoresis were performed as previously described</w:t>
      </w:r>
      <w:r w:rsidR="00EA22B2" w:rsidRPr="0093609F">
        <w:rPr>
          <w:rFonts w:ascii="Times New Roman" w:hAnsi="Times New Roman"/>
          <w:color w:val="000000" w:themeColor="text1"/>
          <w:vertAlign w:val="superscript"/>
        </w:rPr>
        <w:t>5</w:t>
      </w:r>
      <w:r w:rsidRPr="0093609F">
        <w:rPr>
          <w:rFonts w:ascii="Times New Roman" w:hAnsi="Times New Roman"/>
          <w:color w:val="000000" w:themeColor="text1"/>
        </w:rPr>
        <w:t xml:space="preserve">. The </w:t>
      </w:r>
      <w:proofErr w:type="spellStart"/>
      <w:r w:rsidRPr="0093609F">
        <w:rPr>
          <w:rFonts w:ascii="Times New Roman" w:hAnsi="Times New Roman"/>
          <w:color w:val="000000" w:themeColor="text1"/>
        </w:rPr>
        <w:t>KduI</w:t>
      </w:r>
      <w:proofErr w:type="spellEnd"/>
      <w:r w:rsidRPr="0093609F">
        <w:rPr>
          <w:rFonts w:ascii="Times New Roman" w:hAnsi="Times New Roman"/>
          <w:color w:val="000000" w:themeColor="text1"/>
        </w:rPr>
        <w:t xml:space="preserve"> and </w:t>
      </w:r>
      <w:proofErr w:type="spellStart"/>
      <w:r w:rsidRPr="0093609F">
        <w:rPr>
          <w:rFonts w:ascii="Times New Roman" w:hAnsi="Times New Roman"/>
          <w:color w:val="000000" w:themeColor="text1"/>
        </w:rPr>
        <w:t>KduD</w:t>
      </w:r>
      <w:proofErr w:type="spellEnd"/>
      <w:r w:rsidRPr="0093609F">
        <w:rPr>
          <w:rFonts w:ascii="Times New Roman" w:hAnsi="Times New Roman"/>
          <w:color w:val="000000" w:themeColor="text1"/>
        </w:rPr>
        <w:t xml:space="preserve"> genes were amplified by PCR using </w:t>
      </w:r>
      <w:r w:rsidRPr="0093609F">
        <w:rPr>
          <w:rFonts w:ascii="Times New Roman" w:hAnsi="Times New Roman"/>
          <w:i/>
          <w:color w:val="000000" w:themeColor="text1"/>
        </w:rPr>
        <w:t>L</w:t>
      </w:r>
      <w:r w:rsidRPr="0093609F">
        <w:rPr>
          <w:rFonts w:ascii="Times New Roman" w:hAnsi="Times New Roman"/>
          <w:color w:val="000000" w:themeColor="text1"/>
        </w:rPr>
        <w:t>.</w:t>
      </w:r>
      <w:r w:rsidRPr="0093609F">
        <w:rPr>
          <w:rFonts w:ascii="Times New Roman" w:hAnsi="Times New Roman"/>
          <w:i/>
          <w:color w:val="000000" w:themeColor="text1"/>
        </w:rPr>
        <w:t xml:space="preserve"> </w:t>
      </w:r>
      <w:proofErr w:type="spellStart"/>
      <w:r w:rsidRPr="0093609F">
        <w:rPr>
          <w:rFonts w:ascii="Times New Roman" w:hAnsi="Times New Roman"/>
          <w:i/>
          <w:color w:val="000000" w:themeColor="text1"/>
        </w:rPr>
        <w:t>rhamnosus</w:t>
      </w:r>
      <w:proofErr w:type="spellEnd"/>
      <w:r w:rsidRPr="0093609F">
        <w:rPr>
          <w:rFonts w:ascii="Times New Roman" w:hAnsi="Times New Roman"/>
          <w:color w:val="000000" w:themeColor="text1"/>
        </w:rPr>
        <w:t xml:space="preserve"> NBRC</w:t>
      </w:r>
      <w:r w:rsidR="00995338">
        <w:rPr>
          <w:rFonts w:ascii="Times New Roman" w:hAnsi="Times New Roman"/>
          <w:color w:val="000000" w:themeColor="text1"/>
        </w:rPr>
        <w:t xml:space="preserve"> </w:t>
      </w:r>
      <w:r w:rsidRPr="0093609F">
        <w:rPr>
          <w:rFonts w:ascii="Times New Roman" w:hAnsi="Times New Roman"/>
          <w:color w:val="000000" w:themeColor="text1"/>
        </w:rPr>
        <w:t xml:space="preserve">3425 cells as a template. The reaction mixture (10 µl) consisted of 0.2 units of DNA polymerase (KOD FX Neo, Toyobo), 0.3 </w:t>
      </w:r>
      <w:proofErr w:type="spellStart"/>
      <w:r w:rsidRPr="0093609F">
        <w:rPr>
          <w:rFonts w:ascii="Times New Roman" w:hAnsi="Times New Roman"/>
          <w:color w:val="000000" w:themeColor="text1"/>
        </w:rPr>
        <w:t>pmol</w:t>
      </w:r>
      <w:proofErr w:type="spellEnd"/>
      <w:r w:rsidRPr="0093609F">
        <w:rPr>
          <w:rFonts w:ascii="Times New Roman" w:hAnsi="Times New Roman"/>
          <w:color w:val="000000" w:themeColor="text1"/>
        </w:rPr>
        <w:t xml:space="preserve"> of forward and reverse primers, 4 µ</w:t>
      </w:r>
      <w:proofErr w:type="spellStart"/>
      <w:r w:rsidRPr="0093609F">
        <w:rPr>
          <w:rFonts w:ascii="Times New Roman" w:hAnsi="Times New Roman"/>
          <w:color w:val="000000" w:themeColor="text1"/>
        </w:rPr>
        <w:t>mol</w:t>
      </w:r>
      <w:proofErr w:type="spellEnd"/>
      <w:r w:rsidRPr="0093609F">
        <w:rPr>
          <w:rFonts w:ascii="Times New Roman" w:hAnsi="Times New Roman"/>
          <w:color w:val="000000" w:themeColor="text1"/>
        </w:rPr>
        <w:t xml:space="preserve"> dNTPs, and a reaction buffer for KOD FX Neo polymerase. Restriction sites of </w:t>
      </w:r>
      <w:proofErr w:type="spellStart"/>
      <w:r w:rsidRPr="0093609F">
        <w:rPr>
          <w:rFonts w:ascii="Times New Roman" w:hAnsi="Times New Roman"/>
          <w:i/>
          <w:color w:val="000000" w:themeColor="text1"/>
        </w:rPr>
        <w:t>Nde</w:t>
      </w:r>
      <w:r w:rsidRPr="0093609F">
        <w:rPr>
          <w:rFonts w:ascii="Times New Roman" w:hAnsi="Times New Roman"/>
          <w:color w:val="000000" w:themeColor="text1"/>
        </w:rPr>
        <w:t>I</w:t>
      </w:r>
      <w:proofErr w:type="spellEnd"/>
      <w:r w:rsidRPr="0093609F">
        <w:rPr>
          <w:rFonts w:ascii="Times New Roman" w:hAnsi="Times New Roman"/>
          <w:color w:val="000000" w:themeColor="text1"/>
        </w:rPr>
        <w:t xml:space="preserve"> and </w:t>
      </w:r>
      <w:proofErr w:type="spellStart"/>
      <w:r w:rsidRPr="0093609F">
        <w:rPr>
          <w:rFonts w:ascii="Times New Roman" w:hAnsi="Times New Roman"/>
          <w:i/>
          <w:color w:val="000000" w:themeColor="text1"/>
        </w:rPr>
        <w:t>Xho</w:t>
      </w:r>
      <w:r w:rsidRPr="0093609F">
        <w:rPr>
          <w:rFonts w:ascii="Times New Roman" w:hAnsi="Times New Roman"/>
          <w:color w:val="000000" w:themeColor="text1"/>
        </w:rPr>
        <w:t>I</w:t>
      </w:r>
      <w:proofErr w:type="spellEnd"/>
      <w:r w:rsidRPr="0093609F">
        <w:rPr>
          <w:rFonts w:ascii="Times New Roman" w:hAnsi="Times New Roman"/>
          <w:color w:val="000000" w:themeColor="text1"/>
        </w:rPr>
        <w:t xml:space="preserve"> were added to the 5’ terminus of the forward primer and the 3’ terminus of the reverse primer, respectively (Table S2). The PCR condition was composed of 1 cycle at 94°C for 2 min and the following 30 cycles at 98°C for 10 s, 50°C for 30 s, and 68°C for 1 min. The resultant PCR products were ligated with </w:t>
      </w:r>
      <w:proofErr w:type="spellStart"/>
      <w:r w:rsidRPr="0093609F">
        <w:rPr>
          <w:rFonts w:ascii="Times New Roman" w:hAnsi="Times New Roman"/>
          <w:i/>
          <w:color w:val="000000" w:themeColor="text1"/>
        </w:rPr>
        <w:t>Hin</w:t>
      </w:r>
      <w:r w:rsidRPr="0093609F">
        <w:rPr>
          <w:rFonts w:ascii="Times New Roman" w:hAnsi="Times New Roman"/>
          <w:color w:val="000000" w:themeColor="text1"/>
        </w:rPr>
        <w:t>cII</w:t>
      </w:r>
      <w:proofErr w:type="spellEnd"/>
      <w:r w:rsidRPr="0093609F">
        <w:rPr>
          <w:rFonts w:ascii="Times New Roman" w:hAnsi="Times New Roman"/>
          <w:color w:val="000000" w:themeColor="text1"/>
        </w:rPr>
        <w:t xml:space="preserve">-digested pUC119 (Takara Bio). These plasmids (pUC119-KduI and pUC119-KduD) were digested with </w:t>
      </w:r>
      <w:proofErr w:type="spellStart"/>
      <w:r w:rsidRPr="0093609F">
        <w:rPr>
          <w:rFonts w:ascii="Times New Roman" w:hAnsi="Times New Roman"/>
          <w:i/>
          <w:color w:val="000000" w:themeColor="text1"/>
        </w:rPr>
        <w:t>Nde</w:t>
      </w:r>
      <w:r w:rsidRPr="0093609F">
        <w:rPr>
          <w:rFonts w:ascii="Times New Roman" w:hAnsi="Times New Roman"/>
          <w:color w:val="000000" w:themeColor="text1"/>
        </w:rPr>
        <w:t>I</w:t>
      </w:r>
      <w:proofErr w:type="spellEnd"/>
      <w:r w:rsidRPr="0093609F">
        <w:rPr>
          <w:rFonts w:ascii="Times New Roman" w:hAnsi="Times New Roman"/>
          <w:color w:val="000000" w:themeColor="text1"/>
        </w:rPr>
        <w:t xml:space="preserve"> and </w:t>
      </w:r>
      <w:proofErr w:type="spellStart"/>
      <w:r w:rsidRPr="0093609F">
        <w:rPr>
          <w:rFonts w:ascii="Times New Roman" w:hAnsi="Times New Roman"/>
          <w:i/>
          <w:color w:val="000000" w:themeColor="text1"/>
        </w:rPr>
        <w:t>Xho</w:t>
      </w:r>
      <w:r w:rsidRPr="0093609F">
        <w:rPr>
          <w:rFonts w:ascii="Times New Roman" w:hAnsi="Times New Roman"/>
          <w:color w:val="000000" w:themeColor="text1"/>
        </w:rPr>
        <w:t>I</w:t>
      </w:r>
      <w:proofErr w:type="spellEnd"/>
      <w:r w:rsidRPr="0093609F">
        <w:rPr>
          <w:rFonts w:ascii="Times New Roman" w:hAnsi="Times New Roman"/>
          <w:color w:val="000000" w:themeColor="text1"/>
        </w:rPr>
        <w:t xml:space="preserve"> to obtain </w:t>
      </w:r>
      <w:proofErr w:type="spellStart"/>
      <w:r w:rsidRPr="0093609F">
        <w:rPr>
          <w:rFonts w:ascii="Times New Roman" w:hAnsi="Times New Roman"/>
          <w:color w:val="000000" w:themeColor="text1"/>
        </w:rPr>
        <w:t>KduI</w:t>
      </w:r>
      <w:proofErr w:type="spellEnd"/>
      <w:r w:rsidRPr="0093609F">
        <w:rPr>
          <w:rFonts w:ascii="Times New Roman" w:hAnsi="Times New Roman"/>
          <w:color w:val="000000" w:themeColor="text1"/>
        </w:rPr>
        <w:t xml:space="preserve"> and </w:t>
      </w:r>
      <w:proofErr w:type="spellStart"/>
      <w:r w:rsidRPr="0093609F">
        <w:rPr>
          <w:rFonts w:ascii="Times New Roman" w:hAnsi="Times New Roman"/>
          <w:color w:val="000000" w:themeColor="text1"/>
        </w:rPr>
        <w:t>KduD</w:t>
      </w:r>
      <w:proofErr w:type="spellEnd"/>
      <w:r w:rsidRPr="0093609F">
        <w:rPr>
          <w:rFonts w:ascii="Times New Roman" w:hAnsi="Times New Roman"/>
          <w:color w:val="000000" w:themeColor="text1"/>
        </w:rPr>
        <w:t xml:space="preserve"> genes. Each gene was ligated with </w:t>
      </w:r>
      <w:proofErr w:type="spellStart"/>
      <w:r w:rsidRPr="0093609F">
        <w:rPr>
          <w:rFonts w:ascii="Times New Roman" w:hAnsi="Times New Roman"/>
          <w:i/>
          <w:color w:val="000000" w:themeColor="text1"/>
        </w:rPr>
        <w:t>Nde</w:t>
      </w:r>
      <w:r w:rsidRPr="0093609F">
        <w:rPr>
          <w:rFonts w:ascii="Times New Roman" w:hAnsi="Times New Roman"/>
          <w:color w:val="000000" w:themeColor="text1"/>
        </w:rPr>
        <w:t>I</w:t>
      </w:r>
      <w:proofErr w:type="spellEnd"/>
      <w:r w:rsidRPr="0093609F">
        <w:rPr>
          <w:rFonts w:ascii="Times New Roman" w:hAnsi="Times New Roman"/>
          <w:color w:val="000000" w:themeColor="text1"/>
        </w:rPr>
        <w:t xml:space="preserve"> and </w:t>
      </w:r>
      <w:proofErr w:type="spellStart"/>
      <w:r w:rsidRPr="0093609F">
        <w:rPr>
          <w:rFonts w:ascii="Times New Roman" w:hAnsi="Times New Roman"/>
          <w:i/>
          <w:color w:val="000000" w:themeColor="text1"/>
        </w:rPr>
        <w:t>Xho</w:t>
      </w:r>
      <w:r w:rsidRPr="0093609F">
        <w:rPr>
          <w:rFonts w:ascii="Times New Roman" w:hAnsi="Times New Roman"/>
          <w:color w:val="000000" w:themeColor="text1"/>
        </w:rPr>
        <w:t>I</w:t>
      </w:r>
      <w:proofErr w:type="spellEnd"/>
      <w:r w:rsidRPr="0093609F">
        <w:rPr>
          <w:rFonts w:ascii="Times New Roman" w:hAnsi="Times New Roman"/>
          <w:color w:val="000000" w:themeColor="text1"/>
        </w:rPr>
        <w:t>-digested pET21b (</w:t>
      </w:r>
      <w:proofErr w:type="spellStart"/>
      <w:r w:rsidRPr="0093609F">
        <w:rPr>
          <w:rFonts w:ascii="Times New Roman" w:hAnsi="Times New Roman"/>
          <w:color w:val="000000" w:themeColor="text1"/>
        </w:rPr>
        <w:t>Novagen</w:t>
      </w:r>
      <w:proofErr w:type="spellEnd"/>
      <w:r w:rsidRPr="0093609F">
        <w:rPr>
          <w:rFonts w:ascii="Times New Roman" w:hAnsi="Times New Roman"/>
          <w:color w:val="000000" w:themeColor="text1"/>
        </w:rPr>
        <w:t xml:space="preserve">). The resultant plasmids (pET21b-KduI and pET21b-KduD) were used to transform </w:t>
      </w:r>
      <w:r w:rsidRPr="0093609F">
        <w:rPr>
          <w:rFonts w:ascii="Times New Roman" w:hAnsi="Times New Roman"/>
          <w:i/>
          <w:color w:val="000000" w:themeColor="text1"/>
        </w:rPr>
        <w:t>E</w:t>
      </w:r>
      <w:r w:rsidRPr="0093609F">
        <w:rPr>
          <w:rFonts w:ascii="Times New Roman" w:hAnsi="Times New Roman"/>
          <w:color w:val="000000" w:themeColor="text1"/>
        </w:rPr>
        <w:t xml:space="preserve">. </w:t>
      </w:r>
      <w:r w:rsidRPr="0093609F">
        <w:rPr>
          <w:rFonts w:ascii="Times New Roman" w:hAnsi="Times New Roman"/>
          <w:i/>
          <w:color w:val="000000" w:themeColor="text1"/>
        </w:rPr>
        <w:t>coli</w:t>
      </w:r>
      <w:r w:rsidRPr="0093609F">
        <w:rPr>
          <w:rFonts w:ascii="Times New Roman" w:hAnsi="Times New Roman"/>
          <w:color w:val="000000" w:themeColor="text1"/>
        </w:rPr>
        <w:t xml:space="preserve"> BL21(DE3) host cells.</w:t>
      </w:r>
    </w:p>
    <w:p w:rsidR="00014D16" w:rsidRPr="0093609F" w:rsidRDefault="00014D16" w:rsidP="00EA22B2">
      <w:pPr>
        <w:jc w:val="left"/>
        <w:rPr>
          <w:rFonts w:ascii="Times New Roman" w:hAnsi="Times New Roman"/>
          <w:color w:val="000000" w:themeColor="text1"/>
        </w:rPr>
      </w:pPr>
      <w:r w:rsidRPr="0093609F">
        <w:rPr>
          <w:rFonts w:ascii="Times New Roman" w:hAnsi="Times New Roman"/>
          <w:color w:val="000000" w:themeColor="text1"/>
        </w:rPr>
        <w:tab/>
        <w:t xml:space="preserve">Each of the transformant strains, </w:t>
      </w:r>
      <w:r w:rsidRPr="0093609F">
        <w:rPr>
          <w:rFonts w:ascii="Times New Roman" w:hAnsi="Times New Roman"/>
          <w:i/>
          <w:color w:val="000000" w:themeColor="text1"/>
        </w:rPr>
        <w:t>E</w:t>
      </w:r>
      <w:r w:rsidRPr="0093609F">
        <w:rPr>
          <w:rFonts w:ascii="Times New Roman" w:hAnsi="Times New Roman"/>
          <w:color w:val="000000" w:themeColor="text1"/>
        </w:rPr>
        <w:t xml:space="preserve">. </w:t>
      </w:r>
      <w:r w:rsidRPr="0093609F">
        <w:rPr>
          <w:rFonts w:ascii="Times New Roman" w:hAnsi="Times New Roman"/>
          <w:i/>
          <w:color w:val="000000" w:themeColor="text1"/>
        </w:rPr>
        <w:t>coli</w:t>
      </w:r>
      <w:r w:rsidRPr="0093609F">
        <w:rPr>
          <w:rFonts w:ascii="Times New Roman" w:hAnsi="Times New Roman"/>
          <w:color w:val="000000" w:themeColor="text1"/>
        </w:rPr>
        <w:t xml:space="preserve"> BL21(DE3)/pET21b-KduI and BL21(DE3)/pET21b-KduD, was precultured at 37°C and 100 strokes per min (</w:t>
      </w:r>
      <w:proofErr w:type="spellStart"/>
      <w:r w:rsidRPr="0093609F">
        <w:rPr>
          <w:rFonts w:ascii="Times New Roman" w:hAnsi="Times New Roman"/>
          <w:color w:val="000000" w:themeColor="text1"/>
        </w:rPr>
        <w:t>spm</w:t>
      </w:r>
      <w:proofErr w:type="spellEnd"/>
      <w:r w:rsidRPr="0093609F">
        <w:rPr>
          <w:rFonts w:ascii="Times New Roman" w:hAnsi="Times New Roman"/>
          <w:color w:val="000000" w:themeColor="text1"/>
        </w:rPr>
        <w:t>) in 10 ml of LB medium containing 0.1 mg/m</w:t>
      </w:r>
      <w:r w:rsidR="00EA22B2" w:rsidRPr="0093609F">
        <w:rPr>
          <w:rFonts w:ascii="Times New Roman" w:hAnsi="Times New Roman"/>
          <w:color w:val="000000" w:themeColor="text1"/>
        </w:rPr>
        <w:t>l</w:t>
      </w:r>
      <w:r w:rsidRPr="0093609F">
        <w:rPr>
          <w:rFonts w:ascii="Times New Roman" w:hAnsi="Times New Roman"/>
          <w:color w:val="000000" w:themeColor="text1"/>
        </w:rPr>
        <w:t xml:space="preserve"> sodium ampicillin for 1 d. </w:t>
      </w:r>
      <w:r w:rsidRPr="0093609F">
        <w:rPr>
          <w:rFonts w:ascii="Times New Roman" w:hAnsi="Times New Roman"/>
          <w:i/>
          <w:color w:val="000000" w:themeColor="text1"/>
        </w:rPr>
        <w:t>E</w:t>
      </w:r>
      <w:r w:rsidRPr="0093609F">
        <w:rPr>
          <w:rFonts w:ascii="Times New Roman" w:hAnsi="Times New Roman"/>
          <w:color w:val="000000" w:themeColor="text1"/>
        </w:rPr>
        <w:t xml:space="preserve">. </w:t>
      </w:r>
      <w:r w:rsidRPr="0093609F">
        <w:rPr>
          <w:rFonts w:ascii="Times New Roman" w:hAnsi="Times New Roman"/>
          <w:i/>
          <w:color w:val="000000" w:themeColor="text1"/>
        </w:rPr>
        <w:t>coli</w:t>
      </w:r>
      <w:r w:rsidRPr="0093609F">
        <w:rPr>
          <w:rFonts w:ascii="Times New Roman" w:hAnsi="Times New Roman"/>
          <w:color w:val="000000" w:themeColor="text1"/>
        </w:rPr>
        <w:t xml:space="preserve"> cells (10 ml) were transferred into fresh LB medium (1.5 l/each strain) and cultured at 37°C and 100 </w:t>
      </w:r>
      <w:proofErr w:type="spellStart"/>
      <w:r w:rsidRPr="0093609F">
        <w:rPr>
          <w:rFonts w:ascii="Times New Roman" w:hAnsi="Times New Roman"/>
          <w:color w:val="000000" w:themeColor="text1"/>
        </w:rPr>
        <w:t>spm</w:t>
      </w:r>
      <w:proofErr w:type="spellEnd"/>
      <w:r w:rsidRPr="0093609F">
        <w:rPr>
          <w:rFonts w:ascii="Times New Roman" w:hAnsi="Times New Roman"/>
          <w:color w:val="000000" w:themeColor="text1"/>
        </w:rPr>
        <w:t>. When the culture broth showed an OD</w:t>
      </w:r>
      <w:r w:rsidRPr="0093609F">
        <w:rPr>
          <w:rFonts w:ascii="Times New Roman" w:hAnsi="Times New Roman"/>
          <w:color w:val="000000" w:themeColor="text1"/>
          <w:vertAlign w:val="subscript"/>
        </w:rPr>
        <w:t>600</w:t>
      </w:r>
      <w:r w:rsidRPr="0093609F">
        <w:rPr>
          <w:rFonts w:ascii="Times New Roman" w:hAnsi="Times New Roman"/>
          <w:color w:val="000000" w:themeColor="text1"/>
        </w:rPr>
        <w:t xml:space="preserve"> of around 0.4, isopropyl-β-</w:t>
      </w:r>
      <w:r w:rsidRPr="0093609F">
        <w:rPr>
          <w:rFonts w:ascii="Times New Roman" w:hAnsi="Times New Roman"/>
          <w:color w:val="000000" w:themeColor="text1"/>
          <w:sz w:val="21"/>
        </w:rPr>
        <w:t>D</w:t>
      </w:r>
      <w:r w:rsidRPr="0093609F">
        <w:rPr>
          <w:rFonts w:ascii="Times New Roman" w:hAnsi="Times New Roman"/>
          <w:color w:val="000000" w:themeColor="text1"/>
        </w:rPr>
        <w:t xml:space="preserve">-1-thiogalactopyranoside was added to the culture broth at a final concentration of 0.1 </w:t>
      </w:r>
      <w:proofErr w:type="spellStart"/>
      <w:r w:rsidRPr="0093609F">
        <w:rPr>
          <w:rFonts w:ascii="Times New Roman" w:hAnsi="Times New Roman"/>
          <w:color w:val="000000" w:themeColor="text1"/>
        </w:rPr>
        <w:t>mM</w:t>
      </w:r>
      <w:proofErr w:type="spellEnd"/>
      <w:r w:rsidRPr="0093609F">
        <w:rPr>
          <w:rFonts w:ascii="Times New Roman" w:hAnsi="Times New Roman"/>
          <w:color w:val="000000" w:themeColor="text1"/>
        </w:rPr>
        <w:t xml:space="preserve"> and further cultivation was carried out at 16°C and 100 </w:t>
      </w:r>
      <w:proofErr w:type="spellStart"/>
      <w:r w:rsidRPr="0093609F">
        <w:rPr>
          <w:rFonts w:ascii="Times New Roman" w:hAnsi="Times New Roman"/>
          <w:color w:val="000000" w:themeColor="text1"/>
        </w:rPr>
        <w:t>spm</w:t>
      </w:r>
      <w:proofErr w:type="spellEnd"/>
      <w:r w:rsidRPr="0093609F">
        <w:rPr>
          <w:rFonts w:ascii="Times New Roman" w:hAnsi="Times New Roman"/>
          <w:color w:val="000000" w:themeColor="text1"/>
        </w:rPr>
        <w:t xml:space="preserve"> for 48 h. </w:t>
      </w:r>
      <w:r w:rsidRPr="0093609F">
        <w:rPr>
          <w:rFonts w:ascii="Times New Roman" w:hAnsi="Times New Roman"/>
          <w:i/>
          <w:color w:val="000000" w:themeColor="text1"/>
        </w:rPr>
        <w:t>E</w:t>
      </w:r>
      <w:r w:rsidRPr="0093609F">
        <w:rPr>
          <w:rFonts w:ascii="Times New Roman" w:hAnsi="Times New Roman"/>
          <w:color w:val="000000" w:themeColor="text1"/>
        </w:rPr>
        <w:t>.</w:t>
      </w:r>
      <w:r w:rsidRPr="0093609F">
        <w:rPr>
          <w:rFonts w:ascii="Times New Roman" w:hAnsi="Times New Roman"/>
          <w:i/>
          <w:color w:val="000000" w:themeColor="text1"/>
        </w:rPr>
        <w:t xml:space="preserve"> coli</w:t>
      </w:r>
      <w:r w:rsidRPr="0093609F">
        <w:rPr>
          <w:rFonts w:ascii="Times New Roman" w:hAnsi="Times New Roman"/>
          <w:color w:val="000000" w:themeColor="text1"/>
        </w:rPr>
        <w:t xml:space="preserve"> cells were harvested by centrifugation at 11,200 × g and 4°C for 10 min, resuspended in 25 ml of 20 </w:t>
      </w:r>
      <w:proofErr w:type="spellStart"/>
      <w:r w:rsidRPr="0093609F">
        <w:rPr>
          <w:rFonts w:ascii="Times New Roman" w:hAnsi="Times New Roman"/>
          <w:color w:val="000000" w:themeColor="text1"/>
        </w:rPr>
        <w:t>mM</w:t>
      </w:r>
      <w:proofErr w:type="spellEnd"/>
      <w:r w:rsidRPr="0093609F">
        <w:rPr>
          <w:rFonts w:ascii="Times New Roman" w:hAnsi="Times New Roman"/>
          <w:color w:val="000000" w:themeColor="text1"/>
        </w:rPr>
        <w:t xml:space="preserve"> Tris-</w:t>
      </w:r>
      <w:proofErr w:type="spellStart"/>
      <w:r w:rsidRPr="0093609F">
        <w:rPr>
          <w:rFonts w:ascii="Times New Roman" w:hAnsi="Times New Roman"/>
          <w:color w:val="000000" w:themeColor="text1"/>
        </w:rPr>
        <w:t>HCl</w:t>
      </w:r>
      <w:proofErr w:type="spellEnd"/>
      <w:r w:rsidRPr="0093609F">
        <w:rPr>
          <w:rFonts w:ascii="Times New Roman" w:hAnsi="Times New Roman"/>
          <w:color w:val="000000" w:themeColor="text1"/>
        </w:rPr>
        <w:t xml:space="preserve"> (pH 7.5), and ultrasonically disrupted at 0°C and 9 kHz for 20 min (</w:t>
      </w:r>
      <w:proofErr w:type="spellStart"/>
      <w:r w:rsidRPr="0093609F">
        <w:rPr>
          <w:rFonts w:ascii="Times New Roman" w:hAnsi="Times New Roman"/>
          <w:color w:val="000000" w:themeColor="text1"/>
        </w:rPr>
        <w:t>Insonator</w:t>
      </w:r>
      <w:proofErr w:type="spellEnd"/>
      <w:r w:rsidRPr="0093609F">
        <w:rPr>
          <w:rFonts w:ascii="Times New Roman" w:hAnsi="Times New Roman"/>
          <w:color w:val="000000" w:themeColor="text1"/>
        </w:rPr>
        <w:t xml:space="preserve"> Model 201M, Kubota). After </w:t>
      </w:r>
      <w:r w:rsidRPr="0093609F">
        <w:rPr>
          <w:rFonts w:ascii="Times New Roman" w:hAnsi="Times New Roman"/>
          <w:color w:val="000000" w:themeColor="text1"/>
        </w:rPr>
        <w:lastRenderedPageBreak/>
        <w:t>centrifugation at 17,418 × g and 4°C for 20 min, the supernatant was used as the cell extract.</w:t>
      </w:r>
    </w:p>
    <w:p w:rsidR="00014D16" w:rsidRPr="0093609F" w:rsidRDefault="00014D16" w:rsidP="00EA22B2">
      <w:pPr>
        <w:ind w:firstLine="960"/>
        <w:jc w:val="left"/>
        <w:rPr>
          <w:rFonts w:ascii="Times New Roman" w:hAnsi="Times New Roman"/>
          <w:color w:val="000000" w:themeColor="text1"/>
        </w:rPr>
      </w:pPr>
      <w:r w:rsidRPr="0093609F">
        <w:rPr>
          <w:rFonts w:ascii="Times New Roman" w:hAnsi="Times New Roman"/>
          <w:color w:val="000000" w:themeColor="text1"/>
        </w:rPr>
        <w:t>Each cell extract was mixed with 10 ml of TALON Metal Affinity Resin (</w:t>
      </w:r>
      <w:proofErr w:type="spellStart"/>
      <w:r w:rsidRPr="0093609F">
        <w:rPr>
          <w:rFonts w:ascii="Times New Roman" w:hAnsi="Times New Roman"/>
          <w:color w:val="000000" w:themeColor="text1"/>
        </w:rPr>
        <w:t>Clontech</w:t>
      </w:r>
      <w:proofErr w:type="spellEnd"/>
      <w:r w:rsidRPr="0093609F">
        <w:rPr>
          <w:rFonts w:ascii="Times New Roman" w:hAnsi="Times New Roman"/>
          <w:color w:val="000000" w:themeColor="text1"/>
        </w:rPr>
        <w:t xml:space="preserve">) and the mixture was rotated at 6°C overnight to combine the target protein with the resin. After rotation, the resin was recovered as a precipitant by centrifugation of the mixture at 178 × g and 4°C for 5 min and washed with an equilibrium buffer [20 </w:t>
      </w:r>
      <w:proofErr w:type="spellStart"/>
      <w:r w:rsidRPr="0093609F">
        <w:rPr>
          <w:rFonts w:ascii="Times New Roman" w:hAnsi="Times New Roman"/>
          <w:color w:val="000000" w:themeColor="text1"/>
        </w:rPr>
        <w:t>mM</w:t>
      </w:r>
      <w:proofErr w:type="spellEnd"/>
      <w:r w:rsidRPr="0093609F">
        <w:rPr>
          <w:rFonts w:ascii="Times New Roman" w:hAnsi="Times New Roman"/>
          <w:color w:val="000000" w:themeColor="text1"/>
        </w:rPr>
        <w:t xml:space="preserve"> Tris-</w:t>
      </w:r>
      <w:proofErr w:type="spellStart"/>
      <w:r w:rsidRPr="0093609F">
        <w:rPr>
          <w:rFonts w:ascii="Times New Roman" w:hAnsi="Times New Roman"/>
          <w:color w:val="000000" w:themeColor="text1"/>
        </w:rPr>
        <w:t>HCl</w:t>
      </w:r>
      <w:proofErr w:type="spellEnd"/>
      <w:r w:rsidRPr="0093609F">
        <w:rPr>
          <w:rFonts w:ascii="Times New Roman" w:hAnsi="Times New Roman"/>
          <w:color w:val="000000" w:themeColor="text1"/>
        </w:rPr>
        <w:t xml:space="preserve"> (pH 7.5) containing 0.15 M </w:t>
      </w:r>
      <w:proofErr w:type="spellStart"/>
      <w:r w:rsidRPr="0093609F">
        <w:rPr>
          <w:rFonts w:ascii="Times New Roman" w:hAnsi="Times New Roman"/>
          <w:color w:val="000000" w:themeColor="text1"/>
        </w:rPr>
        <w:t>NaCl</w:t>
      </w:r>
      <w:proofErr w:type="spellEnd"/>
      <w:r w:rsidRPr="0093609F">
        <w:rPr>
          <w:rFonts w:ascii="Times New Roman" w:hAnsi="Times New Roman"/>
          <w:color w:val="000000" w:themeColor="text1"/>
        </w:rPr>
        <w:t xml:space="preserve"> and 10 </w:t>
      </w:r>
      <w:proofErr w:type="spellStart"/>
      <w:r w:rsidRPr="0093609F">
        <w:rPr>
          <w:rFonts w:ascii="Times New Roman" w:hAnsi="Times New Roman"/>
          <w:color w:val="000000" w:themeColor="text1"/>
        </w:rPr>
        <w:t>mM</w:t>
      </w:r>
      <w:proofErr w:type="spellEnd"/>
      <w:r w:rsidRPr="0093609F">
        <w:rPr>
          <w:rFonts w:ascii="Times New Roman" w:hAnsi="Times New Roman"/>
          <w:color w:val="000000" w:themeColor="text1"/>
        </w:rPr>
        <w:t xml:space="preserve"> imidazole] twice. After washing, the resin was packed into the column. Absorbed proteins were eluted as 10 fractions (3 ml/each) from the resin with 30 ml of an elution buffer [20 </w:t>
      </w:r>
      <w:proofErr w:type="spellStart"/>
      <w:r w:rsidRPr="0093609F">
        <w:rPr>
          <w:rFonts w:ascii="Times New Roman" w:hAnsi="Times New Roman"/>
          <w:color w:val="000000" w:themeColor="text1"/>
        </w:rPr>
        <w:t>mM</w:t>
      </w:r>
      <w:proofErr w:type="spellEnd"/>
      <w:r w:rsidRPr="0093609F">
        <w:rPr>
          <w:rFonts w:ascii="Times New Roman" w:hAnsi="Times New Roman"/>
          <w:color w:val="000000" w:themeColor="text1"/>
        </w:rPr>
        <w:t xml:space="preserve"> Tris-</w:t>
      </w:r>
      <w:proofErr w:type="spellStart"/>
      <w:r w:rsidRPr="0093609F">
        <w:rPr>
          <w:rFonts w:ascii="Times New Roman" w:hAnsi="Times New Roman"/>
          <w:color w:val="000000" w:themeColor="text1"/>
        </w:rPr>
        <w:t>HCl</w:t>
      </w:r>
      <w:proofErr w:type="spellEnd"/>
      <w:r w:rsidRPr="0093609F">
        <w:rPr>
          <w:rFonts w:ascii="Times New Roman" w:hAnsi="Times New Roman"/>
          <w:color w:val="000000" w:themeColor="text1"/>
        </w:rPr>
        <w:t xml:space="preserve"> (pH 7.5) containing 0.15 M </w:t>
      </w:r>
      <w:proofErr w:type="spellStart"/>
      <w:r w:rsidRPr="0093609F">
        <w:rPr>
          <w:rFonts w:ascii="Times New Roman" w:hAnsi="Times New Roman"/>
          <w:color w:val="000000" w:themeColor="text1"/>
        </w:rPr>
        <w:t>NaCl</w:t>
      </w:r>
      <w:proofErr w:type="spellEnd"/>
      <w:r w:rsidRPr="0093609F">
        <w:rPr>
          <w:rFonts w:ascii="Times New Roman" w:hAnsi="Times New Roman"/>
          <w:color w:val="000000" w:themeColor="text1"/>
        </w:rPr>
        <w:t xml:space="preserve"> and 1 M imidazole]. Each fraction was subjected to sodium dodecyl sulfate (SDS)-polyacrylamide gel electrophoresis (PAGE), followed by staining with </w:t>
      </w:r>
      <w:proofErr w:type="spellStart"/>
      <w:r w:rsidRPr="0093609F">
        <w:rPr>
          <w:rFonts w:ascii="Times New Roman" w:hAnsi="Times New Roman"/>
          <w:color w:val="000000" w:themeColor="text1"/>
        </w:rPr>
        <w:t>coomassie</w:t>
      </w:r>
      <w:proofErr w:type="spellEnd"/>
      <w:r w:rsidRPr="0093609F">
        <w:rPr>
          <w:rFonts w:ascii="Times New Roman" w:hAnsi="Times New Roman"/>
          <w:color w:val="000000" w:themeColor="text1"/>
        </w:rPr>
        <w:t xml:space="preserve"> brilliant blue</w:t>
      </w:r>
      <w:r w:rsidR="00AD675D" w:rsidRPr="0093609F">
        <w:rPr>
          <w:rFonts w:ascii="Times New Roman" w:hAnsi="Times New Roman"/>
          <w:color w:val="000000" w:themeColor="text1"/>
          <w:vertAlign w:val="superscript"/>
        </w:rPr>
        <w:t>6</w:t>
      </w:r>
      <w:r w:rsidRPr="0093609F">
        <w:rPr>
          <w:rFonts w:ascii="Times New Roman" w:hAnsi="Times New Roman"/>
          <w:color w:val="000000" w:themeColor="text1"/>
        </w:rPr>
        <w:t xml:space="preserve">. The fractions containing the purified </w:t>
      </w:r>
      <w:proofErr w:type="spellStart"/>
      <w:r w:rsidRPr="0093609F">
        <w:rPr>
          <w:rFonts w:ascii="Times New Roman" w:hAnsi="Times New Roman"/>
          <w:color w:val="000000" w:themeColor="text1"/>
        </w:rPr>
        <w:t>KduI</w:t>
      </w:r>
      <w:proofErr w:type="spellEnd"/>
      <w:r w:rsidRPr="0093609F">
        <w:rPr>
          <w:rFonts w:ascii="Times New Roman" w:hAnsi="Times New Roman"/>
          <w:color w:val="000000" w:themeColor="text1"/>
        </w:rPr>
        <w:t xml:space="preserve"> or </w:t>
      </w:r>
      <w:proofErr w:type="spellStart"/>
      <w:r w:rsidRPr="0093609F">
        <w:rPr>
          <w:rFonts w:ascii="Times New Roman" w:hAnsi="Times New Roman"/>
          <w:color w:val="000000" w:themeColor="text1"/>
        </w:rPr>
        <w:t>KduD</w:t>
      </w:r>
      <w:proofErr w:type="spellEnd"/>
      <w:r w:rsidRPr="0093609F">
        <w:rPr>
          <w:rFonts w:ascii="Times New Roman" w:hAnsi="Times New Roman"/>
          <w:color w:val="000000" w:themeColor="text1"/>
        </w:rPr>
        <w:t xml:space="preserve"> were </w:t>
      </w:r>
      <w:proofErr w:type="spellStart"/>
      <w:r w:rsidRPr="0093609F">
        <w:rPr>
          <w:rFonts w:ascii="Times New Roman" w:hAnsi="Times New Roman"/>
          <w:color w:val="000000" w:themeColor="text1"/>
        </w:rPr>
        <w:t>dialysed</w:t>
      </w:r>
      <w:proofErr w:type="spellEnd"/>
      <w:r w:rsidRPr="0093609F">
        <w:rPr>
          <w:rFonts w:ascii="Times New Roman" w:hAnsi="Times New Roman"/>
          <w:color w:val="000000" w:themeColor="text1"/>
        </w:rPr>
        <w:t xml:space="preserve"> at 4°C for 3 h against 1 l of 20 </w:t>
      </w:r>
      <w:proofErr w:type="spellStart"/>
      <w:r w:rsidRPr="0093609F">
        <w:rPr>
          <w:rFonts w:ascii="Times New Roman" w:hAnsi="Times New Roman"/>
          <w:color w:val="000000" w:themeColor="text1"/>
        </w:rPr>
        <w:t>mM</w:t>
      </w:r>
      <w:proofErr w:type="spellEnd"/>
      <w:r w:rsidRPr="0093609F">
        <w:rPr>
          <w:rFonts w:ascii="Times New Roman" w:hAnsi="Times New Roman"/>
          <w:color w:val="000000" w:themeColor="text1"/>
        </w:rPr>
        <w:t xml:space="preserve"> Tris-</w:t>
      </w:r>
      <w:proofErr w:type="spellStart"/>
      <w:r w:rsidRPr="0093609F">
        <w:rPr>
          <w:rFonts w:ascii="Times New Roman" w:hAnsi="Times New Roman"/>
          <w:color w:val="000000" w:themeColor="text1"/>
        </w:rPr>
        <w:t>HCl</w:t>
      </w:r>
      <w:proofErr w:type="spellEnd"/>
      <w:r w:rsidRPr="0093609F">
        <w:rPr>
          <w:rFonts w:ascii="Times New Roman" w:hAnsi="Times New Roman"/>
          <w:color w:val="000000" w:themeColor="text1"/>
        </w:rPr>
        <w:t xml:space="preserve"> (pH 7.5) and the dialysate was subjected to the enzyme assay.</w:t>
      </w:r>
    </w:p>
    <w:p w:rsidR="00014D16" w:rsidRPr="0093609F" w:rsidRDefault="00014D16" w:rsidP="00EA22B2">
      <w:pPr>
        <w:widowControl/>
        <w:jc w:val="left"/>
        <w:rPr>
          <w:rFonts w:ascii="Times New Roman" w:hAnsi="Times New Roman"/>
          <w:color w:val="000000" w:themeColor="text1"/>
          <w:szCs w:val="22"/>
        </w:rPr>
      </w:pPr>
    </w:p>
    <w:p w:rsidR="00014D16" w:rsidRPr="0093609F" w:rsidRDefault="00014D16" w:rsidP="00EA22B2">
      <w:pPr>
        <w:jc w:val="left"/>
        <w:rPr>
          <w:rFonts w:ascii="Times New Roman" w:hAnsi="Times New Roman"/>
          <w:color w:val="000000" w:themeColor="text1"/>
        </w:rPr>
      </w:pPr>
      <w:r w:rsidRPr="0093609F">
        <w:rPr>
          <w:rFonts w:ascii="Times New Roman" w:hAnsi="Times New Roman"/>
          <w:b/>
          <w:color w:val="000000" w:themeColor="text1"/>
        </w:rPr>
        <w:t xml:space="preserve">Enzyme assay. </w:t>
      </w:r>
      <w:r w:rsidRPr="0093609F">
        <w:rPr>
          <w:rFonts w:ascii="Times New Roman" w:hAnsi="Times New Roman"/>
          <w:color w:val="000000" w:themeColor="text1"/>
        </w:rPr>
        <w:t xml:space="preserve">Unsaturated </w:t>
      </w:r>
      <w:proofErr w:type="spellStart"/>
      <w:r w:rsidRPr="0093609F">
        <w:rPr>
          <w:rFonts w:ascii="Times New Roman" w:hAnsi="Times New Roman"/>
          <w:color w:val="000000" w:themeColor="text1"/>
        </w:rPr>
        <w:t>uronic</w:t>
      </w:r>
      <w:proofErr w:type="spellEnd"/>
      <w:r w:rsidRPr="0093609F">
        <w:rPr>
          <w:rFonts w:ascii="Times New Roman" w:hAnsi="Times New Roman"/>
          <w:color w:val="000000" w:themeColor="text1"/>
        </w:rPr>
        <w:t xml:space="preserve"> acids from GAGs have been found to be </w:t>
      </w:r>
      <w:proofErr w:type="spellStart"/>
      <w:r w:rsidRPr="0093609F">
        <w:rPr>
          <w:rFonts w:ascii="Times New Roman" w:hAnsi="Times New Roman"/>
          <w:color w:val="000000" w:themeColor="text1"/>
        </w:rPr>
        <w:t>metabolised</w:t>
      </w:r>
      <w:proofErr w:type="spellEnd"/>
      <w:r w:rsidRPr="0093609F">
        <w:rPr>
          <w:rFonts w:ascii="Times New Roman" w:hAnsi="Times New Roman"/>
          <w:color w:val="000000" w:themeColor="text1"/>
        </w:rPr>
        <w:t xml:space="preserve"> through successive reactions of isomerase </w:t>
      </w:r>
      <w:proofErr w:type="spellStart"/>
      <w:r w:rsidRPr="0093609F">
        <w:rPr>
          <w:rFonts w:ascii="Times New Roman" w:hAnsi="Times New Roman"/>
          <w:color w:val="000000" w:themeColor="text1"/>
        </w:rPr>
        <w:t>DhuI</w:t>
      </w:r>
      <w:proofErr w:type="spellEnd"/>
      <w:r w:rsidRPr="0093609F">
        <w:rPr>
          <w:rFonts w:ascii="Times New Roman" w:hAnsi="Times New Roman"/>
          <w:color w:val="000000" w:themeColor="text1"/>
        </w:rPr>
        <w:t xml:space="preserve"> and NADH-dependent reductase DhuD</w:t>
      </w:r>
      <w:r w:rsidR="00EA22B2" w:rsidRPr="0093609F">
        <w:rPr>
          <w:rFonts w:ascii="Times New Roman" w:hAnsi="Times New Roman"/>
          <w:color w:val="000000" w:themeColor="text1"/>
          <w:vertAlign w:val="superscript"/>
        </w:rPr>
        <w:t>4</w:t>
      </w:r>
      <w:r w:rsidRPr="0093609F">
        <w:rPr>
          <w:rFonts w:ascii="Times New Roman" w:hAnsi="Times New Roman"/>
          <w:color w:val="000000" w:themeColor="text1"/>
        </w:rPr>
        <w:t xml:space="preserve">. Accompanying the enzyme reaction, NADH is </w:t>
      </w:r>
      <w:proofErr w:type="spellStart"/>
      <w:r w:rsidRPr="0093609F">
        <w:rPr>
          <w:rFonts w:ascii="Times New Roman" w:hAnsi="Times New Roman"/>
          <w:color w:val="000000" w:themeColor="text1"/>
        </w:rPr>
        <w:t>oxidised</w:t>
      </w:r>
      <w:proofErr w:type="spellEnd"/>
      <w:r w:rsidRPr="0093609F">
        <w:rPr>
          <w:rFonts w:ascii="Times New Roman" w:hAnsi="Times New Roman"/>
          <w:color w:val="000000" w:themeColor="text1"/>
        </w:rPr>
        <w:t xml:space="preserve"> by </w:t>
      </w:r>
      <w:proofErr w:type="spellStart"/>
      <w:r w:rsidRPr="0093609F">
        <w:rPr>
          <w:rFonts w:ascii="Times New Roman" w:hAnsi="Times New Roman"/>
          <w:color w:val="000000" w:themeColor="text1"/>
        </w:rPr>
        <w:t>DhuD</w:t>
      </w:r>
      <w:proofErr w:type="spellEnd"/>
      <w:r w:rsidRPr="0093609F">
        <w:rPr>
          <w:rFonts w:ascii="Times New Roman" w:hAnsi="Times New Roman"/>
          <w:color w:val="000000" w:themeColor="text1"/>
        </w:rPr>
        <w:t xml:space="preserve"> and absorbance at 340 nm derived from NADH decreases. The purified </w:t>
      </w:r>
      <w:proofErr w:type="spellStart"/>
      <w:r w:rsidRPr="0093609F">
        <w:rPr>
          <w:rFonts w:ascii="Times New Roman" w:hAnsi="Times New Roman"/>
          <w:color w:val="000000" w:themeColor="text1"/>
        </w:rPr>
        <w:t>KduI</w:t>
      </w:r>
      <w:proofErr w:type="spellEnd"/>
      <w:r w:rsidRPr="0093609F">
        <w:rPr>
          <w:rFonts w:ascii="Times New Roman" w:hAnsi="Times New Roman"/>
          <w:color w:val="000000" w:themeColor="text1"/>
        </w:rPr>
        <w:t xml:space="preserve"> and </w:t>
      </w:r>
      <w:proofErr w:type="spellStart"/>
      <w:r w:rsidRPr="0093609F">
        <w:rPr>
          <w:rFonts w:ascii="Times New Roman" w:hAnsi="Times New Roman"/>
          <w:color w:val="000000" w:themeColor="text1"/>
        </w:rPr>
        <w:t>KduD</w:t>
      </w:r>
      <w:proofErr w:type="spellEnd"/>
      <w:r w:rsidRPr="0093609F">
        <w:rPr>
          <w:rFonts w:ascii="Times New Roman" w:hAnsi="Times New Roman"/>
          <w:color w:val="000000" w:themeColor="text1"/>
        </w:rPr>
        <w:t xml:space="preserve"> were subjected to this enzyme assay. Briefly, the reaction solution was prepared by mixing 0.5 </w:t>
      </w:r>
      <w:proofErr w:type="spellStart"/>
      <w:r w:rsidRPr="0093609F">
        <w:rPr>
          <w:rFonts w:ascii="Times New Roman" w:hAnsi="Times New Roman"/>
          <w:color w:val="000000" w:themeColor="text1"/>
        </w:rPr>
        <w:t>mM</w:t>
      </w:r>
      <w:proofErr w:type="spellEnd"/>
      <w:r w:rsidRPr="0093609F">
        <w:rPr>
          <w:rFonts w:ascii="Times New Roman" w:hAnsi="Times New Roman"/>
          <w:color w:val="000000" w:themeColor="text1"/>
        </w:rPr>
        <w:t xml:space="preserve"> unsaturated chondroitin disaccharide with a sulfate group at the C6 position of </w:t>
      </w:r>
      <w:r w:rsidRPr="0093609F">
        <w:rPr>
          <w:rFonts w:ascii="Times New Roman" w:hAnsi="Times New Roman"/>
          <w:i/>
          <w:color w:val="000000" w:themeColor="text1"/>
        </w:rPr>
        <w:t>N</w:t>
      </w:r>
      <w:r w:rsidRPr="0093609F">
        <w:rPr>
          <w:rFonts w:ascii="Times New Roman" w:hAnsi="Times New Roman"/>
          <w:color w:val="000000" w:themeColor="text1"/>
        </w:rPr>
        <w:t>-acetyl-</w:t>
      </w:r>
      <w:r w:rsidRPr="0093609F">
        <w:rPr>
          <w:rFonts w:ascii="Times New Roman" w:hAnsi="Times New Roman"/>
          <w:color w:val="000000" w:themeColor="text1"/>
          <w:sz w:val="20"/>
        </w:rPr>
        <w:t>D</w:t>
      </w:r>
      <w:r w:rsidRPr="0093609F">
        <w:rPr>
          <w:rFonts w:ascii="Times New Roman" w:hAnsi="Times New Roman"/>
          <w:color w:val="000000" w:themeColor="text1"/>
        </w:rPr>
        <w:t>-</w:t>
      </w:r>
      <w:proofErr w:type="spellStart"/>
      <w:r w:rsidRPr="0093609F">
        <w:rPr>
          <w:rFonts w:ascii="Times New Roman" w:hAnsi="Times New Roman"/>
          <w:color w:val="000000" w:themeColor="text1"/>
        </w:rPr>
        <w:t>galactosamine</w:t>
      </w:r>
      <w:proofErr w:type="spellEnd"/>
      <w:r w:rsidRPr="0093609F">
        <w:rPr>
          <w:rFonts w:ascii="Times New Roman" w:hAnsi="Times New Roman"/>
          <w:color w:val="000000" w:themeColor="text1"/>
        </w:rPr>
        <w:t xml:space="preserve"> (SEIKAGAKU </w:t>
      </w:r>
      <w:proofErr w:type="spellStart"/>
      <w:r w:rsidRPr="0093609F">
        <w:rPr>
          <w:rFonts w:ascii="Times New Roman" w:hAnsi="Times New Roman"/>
          <w:color w:val="000000" w:themeColor="text1"/>
        </w:rPr>
        <w:t>Biobusiness</w:t>
      </w:r>
      <w:proofErr w:type="spellEnd"/>
      <w:r w:rsidRPr="0093609F">
        <w:rPr>
          <w:rFonts w:ascii="Times New Roman" w:hAnsi="Times New Roman"/>
          <w:color w:val="000000" w:themeColor="text1"/>
        </w:rPr>
        <w:t xml:space="preserve">), the purified UGL of </w:t>
      </w:r>
      <w:r w:rsidRPr="0093609F">
        <w:rPr>
          <w:rFonts w:ascii="Times New Roman" w:hAnsi="Times New Roman"/>
          <w:i/>
          <w:color w:val="000000" w:themeColor="text1"/>
        </w:rPr>
        <w:t>S</w:t>
      </w:r>
      <w:r w:rsidRPr="0093609F">
        <w:rPr>
          <w:rFonts w:ascii="Times New Roman" w:hAnsi="Times New Roman"/>
          <w:color w:val="000000" w:themeColor="text1"/>
        </w:rPr>
        <w:t>.</w:t>
      </w:r>
      <w:r w:rsidRPr="0093609F">
        <w:rPr>
          <w:rFonts w:ascii="Times New Roman" w:hAnsi="Times New Roman"/>
          <w:i/>
          <w:color w:val="000000" w:themeColor="text1"/>
        </w:rPr>
        <w:t xml:space="preserve"> agalactiae</w:t>
      </w:r>
      <w:r w:rsidR="00AD675D" w:rsidRPr="0093609F">
        <w:rPr>
          <w:rFonts w:ascii="Times New Roman" w:hAnsi="Times New Roman"/>
          <w:color w:val="000000" w:themeColor="text1"/>
          <w:vertAlign w:val="superscript"/>
        </w:rPr>
        <w:t>7</w:t>
      </w:r>
      <w:r w:rsidRPr="0093609F">
        <w:rPr>
          <w:rFonts w:ascii="Times New Roman" w:hAnsi="Times New Roman"/>
          <w:color w:val="000000" w:themeColor="text1"/>
        </w:rPr>
        <w:t>, isomerase (DhuI</w:t>
      </w:r>
      <w:r w:rsidR="00C3454C" w:rsidRPr="0093609F">
        <w:rPr>
          <w:rFonts w:ascii="Times New Roman" w:hAnsi="Times New Roman"/>
          <w:color w:val="000000" w:themeColor="text1"/>
          <w:vertAlign w:val="superscript"/>
        </w:rPr>
        <w:t>4</w:t>
      </w:r>
      <w:r w:rsidRPr="0093609F">
        <w:rPr>
          <w:rFonts w:ascii="Times New Roman" w:hAnsi="Times New Roman"/>
          <w:color w:val="000000" w:themeColor="text1"/>
        </w:rPr>
        <w:t xml:space="preserve"> or </w:t>
      </w:r>
      <w:proofErr w:type="spellStart"/>
      <w:r w:rsidRPr="0093609F">
        <w:rPr>
          <w:rFonts w:ascii="Times New Roman" w:hAnsi="Times New Roman"/>
          <w:color w:val="000000" w:themeColor="text1"/>
        </w:rPr>
        <w:t>KduI</w:t>
      </w:r>
      <w:proofErr w:type="spellEnd"/>
      <w:r w:rsidRPr="0093609F">
        <w:rPr>
          <w:rFonts w:ascii="Times New Roman" w:hAnsi="Times New Roman"/>
          <w:color w:val="000000" w:themeColor="text1"/>
        </w:rPr>
        <w:t>), and reductase (DhuD</w:t>
      </w:r>
      <w:r w:rsidR="00C3454C" w:rsidRPr="0093609F">
        <w:rPr>
          <w:rFonts w:ascii="Times New Roman" w:hAnsi="Times New Roman"/>
          <w:color w:val="000000" w:themeColor="text1"/>
          <w:vertAlign w:val="superscript"/>
        </w:rPr>
        <w:t>4</w:t>
      </w:r>
      <w:r w:rsidRPr="0093609F">
        <w:rPr>
          <w:rFonts w:ascii="Times New Roman" w:hAnsi="Times New Roman"/>
          <w:color w:val="000000" w:themeColor="text1"/>
        </w:rPr>
        <w:t xml:space="preserve"> or </w:t>
      </w:r>
      <w:proofErr w:type="spellStart"/>
      <w:r w:rsidRPr="0093609F">
        <w:rPr>
          <w:rFonts w:ascii="Times New Roman" w:hAnsi="Times New Roman"/>
          <w:color w:val="000000" w:themeColor="text1"/>
        </w:rPr>
        <w:t>KduD</w:t>
      </w:r>
      <w:proofErr w:type="spellEnd"/>
      <w:r w:rsidRPr="0093609F">
        <w:rPr>
          <w:rFonts w:ascii="Times New Roman" w:hAnsi="Times New Roman"/>
          <w:color w:val="000000" w:themeColor="text1"/>
        </w:rPr>
        <w:t xml:space="preserve">) in 20 </w:t>
      </w:r>
      <w:proofErr w:type="spellStart"/>
      <w:r w:rsidRPr="0093609F">
        <w:rPr>
          <w:rFonts w:ascii="Times New Roman" w:hAnsi="Times New Roman"/>
          <w:color w:val="000000" w:themeColor="text1"/>
        </w:rPr>
        <w:t>mM</w:t>
      </w:r>
      <w:proofErr w:type="spellEnd"/>
      <w:r w:rsidRPr="0093609F">
        <w:rPr>
          <w:rFonts w:ascii="Times New Roman" w:hAnsi="Times New Roman"/>
          <w:color w:val="000000" w:themeColor="text1"/>
        </w:rPr>
        <w:t xml:space="preserve"> Tris-</w:t>
      </w:r>
      <w:proofErr w:type="spellStart"/>
      <w:r w:rsidRPr="0093609F">
        <w:rPr>
          <w:rFonts w:ascii="Times New Roman" w:hAnsi="Times New Roman"/>
          <w:color w:val="000000" w:themeColor="text1"/>
        </w:rPr>
        <w:t>HCl</w:t>
      </w:r>
      <w:proofErr w:type="spellEnd"/>
      <w:r w:rsidRPr="0093609F">
        <w:rPr>
          <w:rFonts w:ascii="Times New Roman" w:hAnsi="Times New Roman"/>
          <w:color w:val="000000" w:themeColor="text1"/>
        </w:rPr>
        <w:t xml:space="preserve"> (pH 7.5). After the addition of NADH at a final concentration of 0.2 </w:t>
      </w:r>
      <w:proofErr w:type="spellStart"/>
      <w:r w:rsidRPr="0093609F">
        <w:rPr>
          <w:rFonts w:ascii="Times New Roman" w:hAnsi="Times New Roman"/>
          <w:color w:val="000000" w:themeColor="text1"/>
        </w:rPr>
        <w:t>mM</w:t>
      </w:r>
      <w:proofErr w:type="spellEnd"/>
      <w:r w:rsidRPr="0093609F">
        <w:rPr>
          <w:rFonts w:ascii="Times New Roman" w:hAnsi="Times New Roman"/>
          <w:color w:val="000000" w:themeColor="text1"/>
        </w:rPr>
        <w:t>, the absorbance at 340 nm of the reaction mixture (500 µl) in the cuvette was immediately monitored at 30°C.</w:t>
      </w:r>
    </w:p>
    <w:p w:rsidR="00014D16" w:rsidRPr="0093609F" w:rsidRDefault="00014D16" w:rsidP="00EA22B2">
      <w:pPr>
        <w:jc w:val="left"/>
        <w:rPr>
          <w:rFonts w:ascii="Times New Roman" w:hAnsi="Times New Roman"/>
          <w:color w:val="000000" w:themeColor="text1"/>
        </w:rPr>
      </w:pPr>
    </w:p>
    <w:p w:rsidR="00014D16" w:rsidRPr="0093609F" w:rsidRDefault="00EA22B2" w:rsidP="00EA22B2">
      <w:pPr>
        <w:widowControl/>
        <w:jc w:val="left"/>
        <w:rPr>
          <w:rFonts w:ascii="Times New Roman" w:hAnsi="Times New Roman"/>
          <w:b/>
          <w:color w:val="000000" w:themeColor="text1"/>
          <w:szCs w:val="22"/>
        </w:rPr>
      </w:pPr>
      <w:r w:rsidRPr="0093609F">
        <w:rPr>
          <w:rFonts w:ascii="Times New Roman" w:hAnsi="Times New Roman"/>
          <w:b/>
          <w:color w:val="000000" w:themeColor="text1"/>
          <w:szCs w:val="22"/>
        </w:rPr>
        <w:t>References</w:t>
      </w:r>
    </w:p>
    <w:p w:rsidR="00EA22B2" w:rsidRPr="0093609F" w:rsidRDefault="00EA22B2" w:rsidP="00EA22B2">
      <w:pPr>
        <w:ind w:left="720" w:hanging="720"/>
        <w:jc w:val="left"/>
        <w:rPr>
          <w:rFonts w:ascii="Times New Roman" w:hAnsi="Times New Roman"/>
          <w:noProof/>
          <w:color w:val="000000" w:themeColor="text1"/>
        </w:rPr>
      </w:pPr>
      <w:r w:rsidRPr="0093609F">
        <w:rPr>
          <w:rStyle w:val="nlmstring-ref"/>
          <w:rFonts w:ascii="Times New Roman" w:hAnsi="Times New Roman"/>
          <w:color w:val="000000" w:themeColor="text1"/>
        </w:rPr>
        <w:lastRenderedPageBreak/>
        <w:t>1.</w:t>
      </w:r>
      <w:r w:rsidRPr="0093609F">
        <w:rPr>
          <w:rStyle w:val="nlmstring-ref"/>
          <w:rFonts w:ascii="Times New Roman" w:hAnsi="Times New Roman"/>
          <w:color w:val="000000" w:themeColor="text1"/>
        </w:rPr>
        <w:tab/>
      </w:r>
      <w:r w:rsidRPr="0093609F">
        <w:rPr>
          <w:rFonts w:ascii="Times New Roman" w:hAnsi="Times New Roman"/>
          <w:noProof/>
          <w:color w:val="000000" w:themeColor="text1"/>
        </w:rPr>
        <w:t xml:space="preserve">Farndale, R. W., Sayers, C. A. &amp; Barrett, A. J. A direct spectrophotometric microassay for sulfated glycosaminoglycans in cartilage cultures. </w:t>
      </w:r>
      <w:r w:rsidRPr="0093609F">
        <w:rPr>
          <w:rFonts w:ascii="Times New Roman" w:hAnsi="Times New Roman"/>
          <w:i/>
          <w:noProof/>
          <w:color w:val="000000" w:themeColor="text1"/>
        </w:rPr>
        <w:t xml:space="preserve">Connect. Tissue Res. </w:t>
      </w:r>
      <w:r w:rsidRPr="0093609F">
        <w:rPr>
          <w:rFonts w:ascii="Times New Roman" w:hAnsi="Times New Roman"/>
          <w:b/>
          <w:noProof/>
          <w:color w:val="000000" w:themeColor="text1"/>
        </w:rPr>
        <w:t xml:space="preserve">9, </w:t>
      </w:r>
      <w:r w:rsidRPr="0093609F">
        <w:rPr>
          <w:rFonts w:ascii="Times New Roman" w:hAnsi="Times New Roman"/>
          <w:noProof/>
          <w:color w:val="000000" w:themeColor="text1"/>
        </w:rPr>
        <w:t>247-248 (1982).</w:t>
      </w:r>
    </w:p>
    <w:p w:rsidR="00EA22B2" w:rsidRPr="0093609F" w:rsidRDefault="00EA22B2" w:rsidP="00EA22B2">
      <w:pPr>
        <w:ind w:left="720" w:hanging="720"/>
        <w:jc w:val="left"/>
        <w:rPr>
          <w:rFonts w:ascii="Times New Roman" w:hAnsi="Times New Roman"/>
          <w:noProof/>
          <w:color w:val="000000" w:themeColor="text1"/>
        </w:rPr>
      </w:pPr>
      <w:r w:rsidRPr="0093609F">
        <w:rPr>
          <w:rFonts w:ascii="Times New Roman" w:hAnsi="Times New Roman"/>
          <w:noProof/>
          <w:color w:val="000000" w:themeColor="text1"/>
        </w:rPr>
        <w:t>2.</w:t>
      </w:r>
      <w:r w:rsidRPr="0093609F">
        <w:rPr>
          <w:rFonts w:ascii="Times New Roman" w:hAnsi="Times New Roman"/>
          <w:noProof/>
          <w:color w:val="000000" w:themeColor="text1"/>
        </w:rPr>
        <w:tab/>
        <w:t xml:space="preserve">Chandrasekhar, S., Esterman, M. A. &amp; Hoffman, H. A. Microdetermination of proteoglycans and glycosaminoglycans in the presence of guanidine hydrochloride. </w:t>
      </w:r>
      <w:r w:rsidRPr="0093609F">
        <w:rPr>
          <w:rFonts w:ascii="Times New Roman" w:hAnsi="Times New Roman"/>
          <w:i/>
          <w:noProof/>
          <w:color w:val="000000" w:themeColor="text1"/>
        </w:rPr>
        <w:t>Anal. Biochem.</w:t>
      </w:r>
      <w:r w:rsidRPr="0093609F">
        <w:rPr>
          <w:rFonts w:ascii="Times New Roman" w:hAnsi="Times New Roman"/>
          <w:noProof/>
          <w:color w:val="000000" w:themeColor="text1"/>
        </w:rPr>
        <w:t xml:space="preserve"> </w:t>
      </w:r>
      <w:r w:rsidRPr="0093609F">
        <w:rPr>
          <w:rFonts w:ascii="Times New Roman" w:hAnsi="Times New Roman"/>
          <w:b/>
          <w:noProof/>
          <w:color w:val="000000" w:themeColor="text1"/>
        </w:rPr>
        <w:t xml:space="preserve">161, </w:t>
      </w:r>
      <w:r w:rsidRPr="0093609F">
        <w:rPr>
          <w:rFonts w:ascii="Times New Roman" w:hAnsi="Times New Roman"/>
          <w:noProof/>
          <w:color w:val="000000" w:themeColor="text1"/>
        </w:rPr>
        <w:t>103-108 (1987).</w:t>
      </w:r>
    </w:p>
    <w:p w:rsidR="00EA22B2" w:rsidRPr="0093609F" w:rsidRDefault="00EA22B2" w:rsidP="00EA22B2">
      <w:pPr>
        <w:ind w:left="720" w:hanging="720"/>
        <w:jc w:val="left"/>
        <w:rPr>
          <w:rFonts w:ascii="Times New Roman" w:hAnsi="Times New Roman"/>
          <w:noProof/>
          <w:color w:val="000000" w:themeColor="text1"/>
        </w:rPr>
      </w:pPr>
      <w:r w:rsidRPr="0093609F">
        <w:rPr>
          <w:rFonts w:ascii="Times New Roman" w:hAnsi="Times New Roman"/>
          <w:noProof/>
          <w:color w:val="000000" w:themeColor="text1"/>
        </w:rPr>
        <w:t>3.</w:t>
      </w:r>
      <w:r w:rsidRPr="0093609F">
        <w:rPr>
          <w:rFonts w:ascii="Times New Roman" w:hAnsi="Times New Roman"/>
          <w:noProof/>
          <w:color w:val="000000" w:themeColor="text1"/>
        </w:rPr>
        <w:tab/>
        <w:t xml:space="preserve">Whitley, C. B., Ridnour, M. D., Draper, K. A., Dutton, C. M. &amp; Neglia, J. P. Diagnostic-test for mucopolysaccharidosis. 1. Direct method for quantifying excessive urinary glycosaminoglycan excretion. </w:t>
      </w:r>
      <w:r w:rsidRPr="0093609F">
        <w:rPr>
          <w:rFonts w:ascii="Times New Roman" w:hAnsi="Times New Roman"/>
          <w:i/>
          <w:noProof/>
          <w:color w:val="000000" w:themeColor="text1"/>
        </w:rPr>
        <w:t>Clin. Chem.</w:t>
      </w:r>
      <w:r w:rsidRPr="0093609F">
        <w:rPr>
          <w:rFonts w:ascii="Times New Roman" w:hAnsi="Times New Roman"/>
          <w:noProof/>
          <w:color w:val="000000" w:themeColor="text1"/>
        </w:rPr>
        <w:t xml:space="preserve"> </w:t>
      </w:r>
      <w:r w:rsidRPr="0093609F">
        <w:rPr>
          <w:rFonts w:ascii="Times New Roman" w:hAnsi="Times New Roman"/>
          <w:b/>
          <w:noProof/>
          <w:color w:val="000000" w:themeColor="text1"/>
        </w:rPr>
        <w:t xml:space="preserve">35, </w:t>
      </w:r>
      <w:r w:rsidRPr="0093609F">
        <w:rPr>
          <w:rFonts w:ascii="Times New Roman" w:hAnsi="Times New Roman"/>
          <w:noProof/>
          <w:color w:val="000000" w:themeColor="text1"/>
        </w:rPr>
        <w:t>374-379 (1989).</w:t>
      </w:r>
    </w:p>
    <w:p w:rsidR="00EA22B2" w:rsidRPr="0093609F" w:rsidRDefault="00EA22B2" w:rsidP="00EA22B2">
      <w:pPr>
        <w:ind w:left="720" w:hanging="720"/>
        <w:jc w:val="left"/>
        <w:rPr>
          <w:rFonts w:ascii="Times New Roman" w:hAnsi="Times New Roman"/>
          <w:noProof/>
          <w:color w:val="000000" w:themeColor="text1"/>
        </w:rPr>
      </w:pPr>
      <w:r w:rsidRPr="0093609F">
        <w:rPr>
          <w:rFonts w:ascii="Times New Roman" w:hAnsi="Times New Roman"/>
          <w:noProof/>
          <w:color w:val="000000" w:themeColor="text1"/>
        </w:rPr>
        <w:t>4.</w:t>
      </w:r>
      <w:r w:rsidRPr="0093609F">
        <w:rPr>
          <w:rFonts w:ascii="Times New Roman" w:hAnsi="Times New Roman"/>
          <w:noProof/>
          <w:color w:val="000000" w:themeColor="text1"/>
        </w:rPr>
        <w:tab/>
        <w:t xml:space="preserve">Maruyama, Y., Oiki, S., Takase, R., Mikami, B., Murata, K. &amp; Hashimoto, W. Metabolic fate of unsaturated glucuronic/iduronic acids from glycosaminoglycans molecular identification and structure determination of streptococcal isomerase and dehydrogenase. </w:t>
      </w:r>
      <w:r w:rsidRPr="0093609F">
        <w:rPr>
          <w:rFonts w:ascii="Times New Roman" w:hAnsi="Times New Roman"/>
          <w:i/>
          <w:noProof/>
          <w:color w:val="000000" w:themeColor="text1"/>
        </w:rPr>
        <w:t>J. Biol. Chem.</w:t>
      </w:r>
      <w:r w:rsidRPr="0093609F">
        <w:rPr>
          <w:rFonts w:ascii="Times New Roman" w:hAnsi="Times New Roman"/>
          <w:noProof/>
          <w:color w:val="000000" w:themeColor="text1"/>
        </w:rPr>
        <w:t xml:space="preserve"> </w:t>
      </w:r>
      <w:r w:rsidRPr="0093609F">
        <w:rPr>
          <w:rFonts w:ascii="Times New Roman" w:hAnsi="Times New Roman"/>
          <w:b/>
          <w:noProof/>
          <w:color w:val="000000" w:themeColor="text1"/>
        </w:rPr>
        <w:t>290</w:t>
      </w:r>
      <w:r w:rsidRPr="0093609F">
        <w:rPr>
          <w:rFonts w:ascii="Times New Roman" w:hAnsi="Times New Roman"/>
          <w:noProof/>
          <w:color w:val="000000" w:themeColor="text1"/>
        </w:rPr>
        <w:t>, 6281-6292 (2015).</w:t>
      </w:r>
    </w:p>
    <w:p w:rsidR="00EA22B2" w:rsidRPr="0093609F" w:rsidRDefault="00EA22B2" w:rsidP="00EA22B2">
      <w:pPr>
        <w:ind w:left="720" w:hanging="720"/>
        <w:jc w:val="left"/>
        <w:rPr>
          <w:rFonts w:ascii="Times New Roman" w:hAnsi="Times New Roman"/>
          <w:noProof/>
          <w:color w:val="000000" w:themeColor="text1"/>
        </w:rPr>
      </w:pPr>
      <w:r w:rsidRPr="0093609F">
        <w:rPr>
          <w:rFonts w:ascii="Times New Roman" w:hAnsi="Times New Roman"/>
          <w:noProof/>
          <w:color w:val="000000" w:themeColor="text1"/>
        </w:rPr>
        <w:t>5.</w:t>
      </w:r>
      <w:r w:rsidRPr="0093609F">
        <w:rPr>
          <w:rFonts w:ascii="Times New Roman" w:hAnsi="Times New Roman"/>
          <w:noProof/>
          <w:color w:val="000000" w:themeColor="text1"/>
        </w:rPr>
        <w:tab/>
        <w:t xml:space="preserve">Sambrook, J., Fritsch, E. F. &amp; Maniatis, T. </w:t>
      </w:r>
      <w:r w:rsidRPr="0093609F">
        <w:rPr>
          <w:rFonts w:ascii="Times New Roman" w:hAnsi="Times New Roman"/>
          <w:color w:val="000000" w:themeColor="text1"/>
        </w:rPr>
        <w:t xml:space="preserve">Molecular Cloning. A Laboratory Manual, 2nd ed. Cold Spring Harbor Laboratory Press, Cold Spring Harbor, N.Y. </w:t>
      </w:r>
      <w:r w:rsidRPr="0093609F">
        <w:rPr>
          <w:rFonts w:ascii="Times New Roman" w:hAnsi="Times New Roman"/>
          <w:noProof/>
          <w:color w:val="000000" w:themeColor="text1"/>
        </w:rPr>
        <w:t>(1989).</w:t>
      </w:r>
    </w:p>
    <w:p w:rsidR="00AD675D" w:rsidRPr="0093609F" w:rsidRDefault="00AD675D" w:rsidP="00AD675D">
      <w:pPr>
        <w:ind w:left="720" w:hanging="720"/>
        <w:rPr>
          <w:rFonts w:ascii="Times New Roman" w:hAnsi="Times New Roman"/>
          <w:noProof/>
          <w:color w:val="000000" w:themeColor="text1"/>
        </w:rPr>
      </w:pPr>
      <w:r w:rsidRPr="0093609F">
        <w:rPr>
          <w:rFonts w:ascii="Times New Roman" w:hAnsi="Times New Roman"/>
          <w:noProof/>
          <w:color w:val="000000" w:themeColor="text1"/>
        </w:rPr>
        <w:t>6.</w:t>
      </w:r>
      <w:r w:rsidRPr="0093609F">
        <w:rPr>
          <w:rFonts w:ascii="Times New Roman" w:hAnsi="Times New Roman"/>
          <w:noProof/>
          <w:color w:val="000000" w:themeColor="text1"/>
        </w:rPr>
        <w:tab/>
        <w:t xml:space="preserve">Laemmli, U. K. Cleavage of structural proteins during the assembly of the head of bacteriophage T4. </w:t>
      </w:r>
      <w:r w:rsidRPr="0093609F">
        <w:rPr>
          <w:rFonts w:ascii="Times New Roman" w:hAnsi="Times New Roman"/>
          <w:i/>
          <w:noProof/>
          <w:color w:val="000000" w:themeColor="text1"/>
        </w:rPr>
        <w:t>Nature</w:t>
      </w:r>
      <w:r w:rsidRPr="0093609F">
        <w:rPr>
          <w:rFonts w:ascii="Times New Roman" w:hAnsi="Times New Roman"/>
          <w:noProof/>
          <w:color w:val="000000" w:themeColor="text1"/>
        </w:rPr>
        <w:t xml:space="preserve"> </w:t>
      </w:r>
      <w:r w:rsidRPr="0093609F">
        <w:rPr>
          <w:rFonts w:ascii="Times New Roman" w:hAnsi="Times New Roman"/>
          <w:b/>
          <w:noProof/>
          <w:color w:val="000000" w:themeColor="text1"/>
        </w:rPr>
        <w:t xml:space="preserve">227, </w:t>
      </w:r>
      <w:r w:rsidRPr="0093609F">
        <w:rPr>
          <w:rFonts w:ascii="Times New Roman" w:hAnsi="Times New Roman"/>
          <w:noProof/>
          <w:color w:val="000000" w:themeColor="text1"/>
        </w:rPr>
        <w:t xml:space="preserve">680-685 (1970). </w:t>
      </w:r>
    </w:p>
    <w:p w:rsidR="00EA22B2" w:rsidRPr="0093609F" w:rsidRDefault="00AD675D" w:rsidP="00EA22B2">
      <w:pPr>
        <w:ind w:left="720" w:hanging="720"/>
        <w:jc w:val="left"/>
        <w:rPr>
          <w:rFonts w:ascii="Times New Roman" w:hAnsi="Times New Roman"/>
          <w:noProof/>
          <w:color w:val="000000" w:themeColor="text1"/>
        </w:rPr>
      </w:pPr>
      <w:r w:rsidRPr="0093609F">
        <w:rPr>
          <w:rFonts w:ascii="Times New Roman" w:hAnsi="Times New Roman"/>
          <w:noProof/>
          <w:color w:val="000000" w:themeColor="text1"/>
        </w:rPr>
        <w:t>7</w:t>
      </w:r>
      <w:r w:rsidR="00EA22B2" w:rsidRPr="0093609F">
        <w:rPr>
          <w:rFonts w:ascii="Times New Roman" w:hAnsi="Times New Roman"/>
          <w:noProof/>
          <w:color w:val="000000" w:themeColor="text1"/>
        </w:rPr>
        <w:t>.</w:t>
      </w:r>
      <w:r w:rsidR="00EA22B2" w:rsidRPr="0093609F">
        <w:rPr>
          <w:rFonts w:ascii="Times New Roman" w:hAnsi="Times New Roman"/>
          <w:noProof/>
          <w:color w:val="000000" w:themeColor="text1"/>
        </w:rPr>
        <w:tab/>
        <w:t xml:space="preserve">Maruyama, Y., Nakamichi, Y., Itoh, T., Mikami, B., Hashimoto, W. &amp; Murata, K. Substrate specificity of streptococcal unsaturated glucuronyl hydrolases for sulfated glycosaminoglycan. </w:t>
      </w:r>
      <w:r w:rsidR="00EA22B2" w:rsidRPr="0093609F">
        <w:rPr>
          <w:rFonts w:ascii="Times New Roman" w:hAnsi="Times New Roman"/>
          <w:i/>
          <w:noProof/>
          <w:color w:val="000000" w:themeColor="text1"/>
        </w:rPr>
        <w:t>J. Biol. Chem.</w:t>
      </w:r>
      <w:r w:rsidR="00EA22B2" w:rsidRPr="0093609F">
        <w:rPr>
          <w:rFonts w:ascii="Times New Roman" w:hAnsi="Times New Roman"/>
          <w:noProof/>
          <w:color w:val="000000" w:themeColor="text1"/>
        </w:rPr>
        <w:t xml:space="preserve"> </w:t>
      </w:r>
      <w:r w:rsidR="00EA22B2" w:rsidRPr="0093609F">
        <w:rPr>
          <w:rFonts w:ascii="Times New Roman" w:hAnsi="Times New Roman"/>
          <w:b/>
          <w:noProof/>
          <w:color w:val="000000" w:themeColor="text1"/>
        </w:rPr>
        <w:t>284</w:t>
      </w:r>
      <w:r w:rsidR="00EA22B2" w:rsidRPr="0093609F">
        <w:rPr>
          <w:rFonts w:ascii="Times New Roman" w:hAnsi="Times New Roman"/>
          <w:noProof/>
          <w:color w:val="000000" w:themeColor="text1"/>
        </w:rPr>
        <w:t>, 18059-18069 (2009).</w:t>
      </w:r>
    </w:p>
    <w:p w:rsidR="00AD675D" w:rsidRPr="0093609F" w:rsidRDefault="00AD675D">
      <w:pPr>
        <w:widowControl/>
        <w:jc w:val="left"/>
        <w:rPr>
          <w:rFonts w:ascii="Times New Roman" w:hAnsi="Times New Roman"/>
          <w:color w:val="000000" w:themeColor="text1"/>
          <w:szCs w:val="22"/>
        </w:rPr>
      </w:pPr>
      <w:r w:rsidRPr="0093609F">
        <w:rPr>
          <w:rFonts w:ascii="Times New Roman" w:hAnsi="Times New Roman"/>
          <w:color w:val="000000" w:themeColor="text1"/>
          <w:szCs w:val="22"/>
        </w:rPr>
        <w:br w:type="page"/>
      </w:r>
    </w:p>
    <w:p w:rsidR="00AC5851" w:rsidRPr="0093609F" w:rsidRDefault="00AC5851" w:rsidP="00EA22B2">
      <w:pPr>
        <w:widowControl/>
        <w:jc w:val="left"/>
        <w:rPr>
          <w:rFonts w:ascii="Times New Roman" w:hAnsi="Times New Roman"/>
          <w:color w:val="000000" w:themeColor="text1"/>
          <w:szCs w:val="22"/>
        </w:rPr>
      </w:pPr>
      <w:r w:rsidRPr="0093609F">
        <w:rPr>
          <w:rFonts w:ascii="Times New Roman" w:hAnsi="Times New Roman"/>
          <w:b/>
          <w:color w:val="000000" w:themeColor="text1"/>
          <w:szCs w:val="22"/>
        </w:rPr>
        <w:lastRenderedPageBreak/>
        <w:t xml:space="preserve">Table S1. </w:t>
      </w:r>
      <w:r w:rsidR="00A42182" w:rsidRPr="0093609F">
        <w:rPr>
          <w:rFonts w:ascii="Times New Roman" w:hAnsi="Times New Roman"/>
          <w:color w:val="000000" w:themeColor="text1"/>
          <w:szCs w:val="22"/>
        </w:rPr>
        <w:t xml:space="preserve">Draft genome sequence of </w:t>
      </w:r>
      <w:r w:rsidR="00A42182" w:rsidRPr="0093609F">
        <w:rPr>
          <w:rFonts w:ascii="Times New Roman" w:hAnsi="Times New Roman"/>
          <w:i/>
          <w:color w:val="000000" w:themeColor="text1"/>
          <w:szCs w:val="22"/>
        </w:rPr>
        <w:t>E. faecium</w:t>
      </w:r>
      <w:r w:rsidR="00A42182" w:rsidRPr="0093609F">
        <w:rPr>
          <w:rFonts w:ascii="Times New Roman" w:hAnsi="Times New Roman"/>
          <w:color w:val="000000" w:themeColor="text1"/>
          <w:szCs w:val="22"/>
        </w:rPr>
        <w:t xml:space="preserve"> strain H57.</w:t>
      </w:r>
    </w:p>
    <w:p w:rsidR="00CB7497" w:rsidRPr="0093609F" w:rsidRDefault="00CB7497" w:rsidP="00EA22B2">
      <w:pPr>
        <w:widowControl/>
        <w:jc w:val="left"/>
        <w:rPr>
          <w:rFonts w:ascii="Times New Roman" w:hAnsi="Times New Roman"/>
          <w:color w:val="000000" w:themeColor="text1"/>
          <w:szCs w:val="22"/>
        </w:rPr>
      </w:pPr>
    </w:p>
    <w:tbl>
      <w:tblPr>
        <w:tblW w:w="9118" w:type="dxa"/>
        <w:tblInd w:w="104" w:type="dxa"/>
        <w:tblLayout w:type="fixed"/>
        <w:tblCellMar>
          <w:left w:w="99" w:type="dxa"/>
          <w:right w:w="99" w:type="dxa"/>
        </w:tblCellMar>
        <w:tblLook w:val="04A0" w:firstRow="1" w:lastRow="0" w:firstColumn="1" w:lastColumn="0" w:noHBand="0" w:noVBand="1"/>
      </w:tblPr>
      <w:tblGrid>
        <w:gridCol w:w="1980"/>
        <w:gridCol w:w="5103"/>
        <w:gridCol w:w="992"/>
        <w:gridCol w:w="1043"/>
      </w:tblGrid>
      <w:tr w:rsidR="0093609F" w:rsidRPr="0093609F" w:rsidTr="00A66B5C">
        <w:trPr>
          <w:trHeight w:val="360"/>
        </w:trPr>
        <w:tc>
          <w:tcPr>
            <w:tcW w:w="7083"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Total Contig length (</w:t>
            </w:r>
            <w:proofErr w:type="spellStart"/>
            <w:r w:rsidRPr="0093609F">
              <w:rPr>
                <w:rFonts w:ascii="Times New Roman" w:eastAsia="ＭＳ ゴシック" w:hAnsi="Times New Roman"/>
                <w:color w:val="000000" w:themeColor="text1"/>
                <w:kern w:val="0"/>
                <w:sz w:val="21"/>
                <w:szCs w:val="21"/>
              </w:rPr>
              <w:t>bp</w:t>
            </w:r>
            <w:proofErr w:type="spellEnd"/>
            <w:r w:rsidRPr="0093609F">
              <w:rPr>
                <w:rFonts w:ascii="Times New Roman" w:eastAsia="ＭＳ ゴシック" w:hAnsi="Times New Roman"/>
                <w:color w:val="000000" w:themeColor="text1"/>
                <w:kern w:val="0"/>
                <w:sz w:val="21"/>
                <w:szCs w:val="21"/>
              </w:rPr>
              <w:t>)</w:t>
            </w:r>
          </w:p>
        </w:tc>
        <w:tc>
          <w:tcPr>
            <w:tcW w:w="203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center"/>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2,583,114</w:t>
            </w:r>
          </w:p>
        </w:tc>
      </w:tr>
      <w:tr w:rsidR="0093609F" w:rsidRPr="0093609F" w:rsidTr="00A66B5C">
        <w:trPr>
          <w:trHeight w:val="360"/>
        </w:trPr>
        <w:tc>
          <w:tcPr>
            <w:tcW w:w="7083"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contigs</w:t>
            </w:r>
          </w:p>
        </w:tc>
        <w:tc>
          <w:tcPr>
            <w:tcW w:w="203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center"/>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108</w:t>
            </w:r>
          </w:p>
        </w:tc>
      </w:tr>
      <w:tr w:rsidR="0093609F" w:rsidRPr="0093609F" w:rsidTr="00A66B5C">
        <w:trPr>
          <w:trHeight w:val="360"/>
        </w:trPr>
        <w:tc>
          <w:tcPr>
            <w:tcW w:w="7083"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50 (</w:t>
            </w:r>
            <w:proofErr w:type="spellStart"/>
            <w:r w:rsidRPr="0093609F">
              <w:rPr>
                <w:rFonts w:ascii="Times New Roman" w:eastAsia="ＭＳ ゴシック" w:hAnsi="Times New Roman"/>
                <w:color w:val="000000" w:themeColor="text1"/>
                <w:kern w:val="0"/>
                <w:sz w:val="21"/>
                <w:szCs w:val="21"/>
              </w:rPr>
              <w:t>bp</w:t>
            </w:r>
            <w:proofErr w:type="spellEnd"/>
            <w:r w:rsidRPr="0093609F">
              <w:rPr>
                <w:rFonts w:ascii="Times New Roman" w:eastAsia="ＭＳ ゴシック" w:hAnsi="Times New Roman"/>
                <w:color w:val="000000" w:themeColor="text1"/>
                <w:kern w:val="0"/>
                <w:sz w:val="21"/>
                <w:szCs w:val="21"/>
              </w:rPr>
              <w:t>)</w:t>
            </w:r>
          </w:p>
        </w:tc>
        <w:tc>
          <w:tcPr>
            <w:tcW w:w="203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center"/>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73,437</w:t>
            </w:r>
          </w:p>
        </w:tc>
      </w:tr>
      <w:tr w:rsidR="0093609F" w:rsidRPr="0093609F" w:rsidTr="00A66B5C">
        <w:trPr>
          <w:trHeight w:val="360"/>
        </w:trPr>
        <w:tc>
          <w:tcPr>
            <w:tcW w:w="7083"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90 (</w:t>
            </w:r>
            <w:proofErr w:type="spellStart"/>
            <w:r w:rsidRPr="0093609F">
              <w:rPr>
                <w:rFonts w:ascii="Times New Roman" w:eastAsia="ＭＳ ゴシック" w:hAnsi="Times New Roman"/>
                <w:color w:val="000000" w:themeColor="text1"/>
                <w:kern w:val="0"/>
                <w:sz w:val="21"/>
                <w:szCs w:val="21"/>
              </w:rPr>
              <w:t>bp</w:t>
            </w:r>
            <w:proofErr w:type="spellEnd"/>
            <w:r w:rsidRPr="0093609F">
              <w:rPr>
                <w:rFonts w:ascii="Times New Roman" w:eastAsia="ＭＳ ゴシック" w:hAnsi="Times New Roman"/>
                <w:color w:val="000000" w:themeColor="text1"/>
                <w:kern w:val="0"/>
                <w:sz w:val="21"/>
                <w:szCs w:val="21"/>
              </w:rPr>
              <w:t>)</w:t>
            </w:r>
          </w:p>
        </w:tc>
        <w:tc>
          <w:tcPr>
            <w:tcW w:w="203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center"/>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18,565</w:t>
            </w:r>
          </w:p>
        </w:tc>
      </w:tr>
      <w:tr w:rsidR="0093609F" w:rsidRPr="0093609F" w:rsidTr="00A66B5C">
        <w:trPr>
          <w:trHeight w:val="360"/>
        </w:trPr>
        <w:tc>
          <w:tcPr>
            <w:tcW w:w="7083" w:type="dxa"/>
            <w:gridSpan w:val="2"/>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Max Contig length (</w:t>
            </w:r>
            <w:proofErr w:type="spellStart"/>
            <w:r w:rsidRPr="0093609F">
              <w:rPr>
                <w:rFonts w:ascii="Times New Roman" w:eastAsia="ＭＳ ゴシック" w:hAnsi="Times New Roman"/>
                <w:color w:val="000000" w:themeColor="text1"/>
                <w:kern w:val="0"/>
                <w:sz w:val="21"/>
                <w:szCs w:val="21"/>
              </w:rPr>
              <w:t>bp</w:t>
            </w:r>
            <w:proofErr w:type="spellEnd"/>
            <w:r w:rsidRPr="0093609F">
              <w:rPr>
                <w:rFonts w:ascii="Times New Roman" w:eastAsia="ＭＳ ゴシック" w:hAnsi="Times New Roman"/>
                <w:color w:val="000000" w:themeColor="text1"/>
                <w:kern w:val="0"/>
                <w:sz w:val="21"/>
                <w:szCs w:val="21"/>
              </w:rPr>
              <w:t>)</w:t>
            </w:r>
          </w:p>
        </w:tc>
        <w:tc>
          <w:tcPr>
            <w:tcW w:w="2035" w:type="dxa"/>
            <w:gridSpan w:val="2"/>
            <w:tcBorders>
              <w:top w:val="single" w:sz="4" w:space="0" w:color="auto"/>
              <w:left w:val="nil"/>
              <w:bottom w:val="single" w:sz="4" w:space="0" w:color="auto"/>
              <w:right w:val="single" w:sz="4" w:space="0" w:color="000000"/>
            </w:tcBorders>
            <w:shd w:val="clear" w:color="auto" w:fill="auto"/>
            <w:noWrap/>
            <w:vAlign w:val="center"/>
            <w:hideMark/>
          </w:tcPr>
          <w:p w:rsidR="00AC5851" w:rsidRPr="0093609F" w:rsidRDefault="00AC5851" w:rsidP="00CB7497">
            <w:pPr>
              <w:widowControl/>
              <w:spacing w:line="240" w:lineRule="exact"/>
              <w:jc w:val="center"/>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175,910</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000000" w:fill="C0C0C0"/>
            <w:noWrap/>
            <w:vAlign w:val="center"/>
            <w:hideMark/>
          </w:tcPr>
          <w:p w:rsidR="00AC5851" w:rsidRPr="0093609F" w:rsidRDefault="001511B3" w:rsidP="00A42182">
            <w:pPr>
              <w:widowControl/>
              <w:spacing w:line="240" w:lineRule="exact"/>
              <w:jc w:val="center"/>
              <w:rPr>
                <w:rFonts w:ascii="Times New Roman" w:eastAsia="ＭＳ ゴシック" w:hAnsi="Times New Roman"/>
                <w:b/>
                <w:bCs/>
                <w:color w:val="000000" w:themeColor="text1"/>
                <w:kern w:val="0"/>
                <w:sz w:val="21"/>
                <w:szCs w:val="21"/>
              </w:rPr>
            </w:pPr>
            <w:proofErr w:type="spellStart"/>
            <w:r w:rsidRPr="0093609F">
              <w:rPr>
                <w:rFonts w:ascii="Times New Roman" w:eastAsia="ＭＳ ゴシック" w:hAnsi="Times New Roman"/>
                <w:b/>
                <w:bCs/>
                <w:color w:val="000000" w:themeColor="text1"/>
                <w:kern w:val="0"/>
                <w:sz w:val="21"/>
                <w:szCs w:val="21"/>
              </w:rPr>
              <w:t>Accesion</w:t>
            </w:r>
            <w:proofErr w:type="spellEnd"/>
            <w:r w:rsidRPr="0093609F">
              <w:rPr>
                <w:rFonts w:ascii="Times New Roman" w:eastAsia="ＭＳ ゴシック" w:hAnsi="Times New Roman"/>
                <w:b/>
                <w:bCs/>
                <w:color w:val="000000" w:themeColor="text1"/>
                <w:kern w:val="0"/>
                <w:sz w:val="21"/>
                <w:szCs w:val="21"/>
              </w:rPr>
              <w:t xml:space="preserve"> </w:t>
            </w:r>
            <w:r w:rsidR="00AC5851" w:rsidRPr="0093609F">
              <w:rPr>
                <w:rFonts w:ascii="Times New Roman" w:eastAsia="ＭＳ ゴシック" w:hAnsi="Times New Roman"/>
                <w:b/>
                <w:bCs/>
                <w:color w:val="000000" w:themeColor="text1"/>
                <w:kern w:val="0"/>
                <w:sz w:val="21"/>
                <w:szCs w:val="21"/>
              </w:rPr>
              <w:t>No.</w:t>
            </w:r>
          </w:p>
        </w:tc>
        <w:tc>
          <w:tcPr>
            <w:tcW w:w="5103" w:type="dxa"/>
            <w:tcBorders>
              <w:top w:val="nil"/>
              <w:left w:val="nil"/>
              <w:bottom w:val="single" w:sz="4" w:space="0" w:color="auto"/>
              <w:right w:val="single" w:sz="4" w:space="0" w:color="auto"/>
            </w:tcBorders>
            <w:shd w:val="clear" w:color="000000" w:fill="C0C0C0"/>
            <w:noWrap/>
            <w:vAlign w:val="center"/>
            <w:hideMark/>
          </w:tcPr>
          <w:p w:rsidR="00AC5851" w:rsidRPr="0093609F" w:rsidRDefault="00AC5851" w:rsidP="00A42182">
            <w:pPr>
              <w:widowControl/>
              <w:spacing w:line="240" w:lineRule="exact"/>
              <w:jc w:val="center"/>
              <w:rPr>
                <w:rFonts w:ascii="Times New Roman" w:eastAsia="ＭＳ ゴシック" w:hAnsi="Times New Roman"/>
                <w:b/>
                <w:bCs/>
                <w:color w:val="000000" w:themeColor="text1"/>
                <w:kern w:val="0"/>
                <w:sz w:val="21"/>
                <w:szCs w:val="21"/>
              </w:rPr>
            </w:pPr>
            <w:proofErr w:type="spellStart"/>
            <w:r w:rsidRPr="0093609F">
              <w:rPr>
                <w:rFonts w:ascii="Times New Roman" w:eastAsia="ＭＳ ゴシック" w:hAnsi="Times New Roman"/>
                <w:b/>
                <w:bCs/>
                <w:color w:val="000000" w:themeColor="text1"/>
                <w:kern w:val="0"/>
                <w:sz w:val="21"/>
                <w:szCs w:val="21"/>
              </w:rPr>
              <w:t>Contig_Name</w:t>
            </w:r>
            <w:proofErr w:type="spellEnd"/>
          </w:p>
        </w:tc>
        <w:tc>
          <w:tcPr>
            <w:tcW w:w="992" w:type="dxa"/>
            <w:tcBorders>
              <w:top w:val="nil"/>
              <w:left w:val="nil"/>
              <w:bottom w:val="single" w:sz="4" w:space="0" w:color="auto"/>
              <w:right w:val="single" w:sz="4" w:space="0" w:color="auto"/>
            </w:tcBorders>
            <w:shd w:val="clear" w:color="000000" w:fill="C0C0C0"/>
            <w:noWrap/>
            <w:vAlign w:val="center"/>
            <w:hideMark/>
          </w:tcPr>
          <w:p w:rsidR="00AC5851" w:rsidRPr="0093609F" w:rsidRDefault="00AC5851" w:rsidP="00A42182">
            <w:pPr>
              <w:widowControl/>
              <w:spacing w:line="240" w:lineRule="exact"/>
              <w:jc w:val="center"/>
              <w:rPr>
                <w:rFonts w:ascii="Times New Roman" w:eastAsia="ＭＳ ゴシック" w:hAnsi="Times New Roman"/>
                <w:b/>
                <w:bCs/>
                <w:color w:val="000000" w:themeColor="text1"/>
                <w:kern w:val="0"/>
                <w:sz w:val="21"/>
                <w:szCs w:val="21"/>
              </w:rPr>
            </w:pPr>
            <w:r w:rsidRPr="0093609F">
              <w:rPr>
                <w:rFonts w:ascii="Times New Roman" w:eastAsia="ＭＳ ゴシック" w:hAnsi="Times New Roman"/>
                <w:b/>
                <w:bCs/>
                <w:color w:val="000000" w:themeColor="text1"/>
                <w:kern w:val="0"/>
                <w:sz w:val="21"/>
                <w:szCs w:val="21"/>
              </w:rPr>
              <w:t>Length</w:t>
            </w:r>
          </w:p>
        </w:tc>
        <w:tc>
          <w:tcPr>
            <w:tcW w:w="1043" w:type="dxa"/>
            <w:tcBorders>
              <w:top w:val="nil"/>
              <w:left w:val="nil"/>
              <w:bottom w:val="single" w:sz="4" w:space="0" w:color="auto"/>
              <w:right w:val="single" w:sz="4" w:space="0" w:color="auto"/>
            </w:tcBorders>
            <w:shd w:val="clear" w:color="000000" w:fill="C0C0C0"/>
            <w:noWrap/>
            <w:vAlign w:val="center"/>
            <w:hideMark/>
          </w:tcPr>
          <w:p w:rsidR="00AC5851" w:rsidRPr="0093609F" w:rsidRDefault="00AC5851" w:rsidP="00A42182">
            <w:pPr>
              <w:widowControl/>
              <w:spacing w:line="240" w:lineRule="exact"/>
              <w:jc w:val="center"/>
              <w:rPr>
                <w:rFonts w:ascii="Times New Roman" w:eastAsia="ＭＳ ゴシック" w:hAnsi="Times New Roman"/>
                <w:b/>
                <w:bCs/>
                <w:color w:val="000000" w:themeColor="text1"/>
                <w:kern w:val="0"/>
                <w:sz w:val="21"/>
                <w:szCs w:val="21"/>
              </w:rPr>
            </w:pPr>
            <w:r w:rsidRPr="0093609F">
              <w:rPr>
                <w:rFonts w:ascii="Times New Roman" w:eastAsia="ＭＳ ゴシック" w:hAnsi="Times New Roman"/>
                <w:b/>
                <w:bCs/>
                <w:color w:val="000000" w:themeColor="text1"/>
                <w:kern w:val="0"/>
                <w:sz w:val="21"/>
                <w:szCs w:val="21"/>
              </w:rPr>
              <w:t>GC</w:t>
            </w:r>
            <w:r w:rsidR="00A66B5C">
              <w:rPr>
                <w:rFonts w:ascii="Times New Roman" w:eastAsia="ＭＳ ゴシック" w:hAnsi="Times New Roman"/>
                <w:b/>
                <w:bCs/>
                <w:color w:val="000000" w:themeColor="text1"/>
                <w:kern w:val="0"/>
                <w:sz w:val="21"/>
                <w:szCs w:val="21"/>
              </w:rPr>
              <w:t xml:space="preserve"> </w:t>
            </w:r>
            <w:bookmarkStart w:id="0" w:name="_GoBack"/>
            <w:bookmarkEnd w:id="0"/>
            <w:r w:rsidRPr="0093609F">
              <w:rPr>
                <w:rFonts w:ascii="Times New Roman" w:eastAsia="ＭＳ ゴシック" w:hAnsi="Times New Roman"/>
                <w:b/>
                <w:bCs/>
                <w:color w:val="000000" w:themeColor="text1"/>
                <w:kern w:val="0"/>
                <w:sz w:val="21"/>
                <w:szCs w:val="21"/>
              </w:rPr>
              <w:t>(</w:t>
            </w:r>
            <w:r w:rsidRPr="0093609F">
              <w:rPr>
                <w:rFonts w:ascii="Times New Roman" w:eastAsia="ＭＳ ゴシック" w:hAnsi="Times New Roman"/>
                <w:b/>
                <w:bCs/>
                <w:color w:val="000000" w:themeColor="text1"/>
                <w:kern w:val="0"/>
                <w:sz w:val="21"/>
                <w:szCs w:val="21"/>
              </w:rPr>
              <w:t>％</w:t>
            </w:r>
            <w:r w:rsidRPr="0093609F">
              <w:rPr>
                <w:rFonts w:ascii="Times New Roman" w:eastAsia="ＭＳ ゴシック" w:hAnsi="Times New Roman"/>
                <w:b/>
                <w:bCs/>
                <w:color w:val="000000" w:themeColor="text1"/>
                <w:kern w:val="0"/>
                <w:sz w:val="21"/>
                <w:szCs w:val="21"/>
              </w:rPr>
              <w:t>)</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0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_length_64762_cov_24.51447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64,76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19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0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_length_95370_cov_25.90716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95,37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7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0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_length_1098_cov_306.76293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09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5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0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4_length_39377_cov_20.42517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37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6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0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_length_112570_cov_22.74832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12,57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1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0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_length_64537_cov_30.20574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64,53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5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0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7_length_115499_cov_24.215683</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15,499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5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0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_length_16840_cov_20.22906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6,84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1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0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9_length_68038_cov_27.39816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68,03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69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0_length_157552_cov_26.719423</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57,55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0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1_length_53837_cov_26.11415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3,83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6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2_length_7689_cov_70.587883</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689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5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3_length_1546_cov_134.75619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546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2.2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4_length_101810_cov_26.78334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01,81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3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5_length_93554_cov_22.30881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93,55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4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6_length_22818_cov_30.33101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2,81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2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7_length_38725_cov_30.18995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725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41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8_length_47983_cov_25.18223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7,983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4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1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9_length_12280_cov_28.12481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2,28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81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2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0_length_5303_cov_28.023613</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303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2.0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2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1_length_32521_cov_24.59866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2,52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9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2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2_length_18078_cov_26.51890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8,07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0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2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3_length_208_cov_242.28070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0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9.5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2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4_length_63050_cov_28.86201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63,05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1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2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5_length_56948_cov_21.98518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6,94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0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2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6_length_5204_cov_30.18747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20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2.21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2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7_length_569_cov_71.04842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69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1.4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2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8_length_15540_cov_26.14942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5,54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0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lastRenderedPageBreak/>
              <w:t>BEHC0100002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29_length_34794_cov_28.50397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79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2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0_length_1858_cov_23.14795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85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2.4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1_length_71898_cov_27.30794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1,89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0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2_length_60961_cov_20.76300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60,96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29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3_length_704_cov_45.30328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0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2.5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4_length_23649_cov_26.26266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3,649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3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5_length_127769_cov_28.448553</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27,769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4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6_length_15521_cov_25.69073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5,52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7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7_length_35477_cov_22.75934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5,47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11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39_length_221_cov_103.18109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2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1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3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40_length_33281_cov_22.93129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3,28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0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41_length_4131_cov_21.90141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13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4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42_length_24592_cov_23.61037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4,59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7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44_length_32688_cov_25.038473</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2,68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09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45_length_26062_cov_21.02899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6,06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54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46_length_73437_cov_21.16091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3,43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34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47_length_15722_cov_20.885462</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5,72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9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49_length_8844_cov_25.62685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8,84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1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0_length_18565_cov_24.015593</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8,565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54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1_length_204_cov_43.94545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0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24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4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2_length_8750_cov_29.27114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8,75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69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3_length_11938_cov_21.50582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1,93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91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4_length_7474_cov_22.18685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47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0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5_length_31241_cov_20.63164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1,24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8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6_length_690_cov_207.21141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69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49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7_length_10937_cov_27.69335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0,93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74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8_length_2838_cov_25.31231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83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0.51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59_length_175910_cov_24.14340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75,91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59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0_length_8453_cov_28.284962</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8,453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1.4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1_length_729_cov_236.01731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29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84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5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2_length_542_cov_130.60267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4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5.9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6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4_length_1008_cov_128.47264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00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8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6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5_length_2120_cov_20.01579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12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4.29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6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6_length_1679_cov_51.25552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679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0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6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7_length_462_cov_25.93206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6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39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6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8_length_7648_cov_26.26065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64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6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6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69_length_5928_cov_21.253342</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92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6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lastRenderedPageBreak/>
              <w:t>BEHC0100006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70_length_3174_cov_32.73571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17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0.2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6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71_length_20734_cov_22.42921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0,73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51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6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72_length_92090_cov_20.11566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92,09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0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6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73_length_37927_cov_24.160442</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92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2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74_length_664_cov_141.35789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66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7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78_length_1062_cov_265.77169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06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5.4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79_length_74585_cov_20.60512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4,585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6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0_length_1337_cov_53.43845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33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2.41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1_length_278_cov_65.00000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7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21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2_length_810_cov_79.51396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81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54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3_length_2561_cov_20.98783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56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0.7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4_length_258_cov_66.93293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5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5.2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5_length_27403_cov_22.908272</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7,403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4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7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6_length_252_cov_98.65190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5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1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8_length_290_cov_46.81122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9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1.7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89_length_342_cov_27.60483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2.7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90_length_399_cov_21.30819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9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1.5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92_length_75561_cov_27.49674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5,56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9.5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93_length_1848_cov_30.08152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84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3.5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94_length_220_cov_25.18253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2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0.0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95_length_240_cov_46.82191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4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8.7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96_length_1012_cov_69.52179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01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0.0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97_length_685_cov_25.34010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685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3.72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8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98_length_14448_cov_28.49658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4,44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5.6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00_length_203_cov_23.504587</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03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9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02_length_534_cov_50.77045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3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3.0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05_length_194_cov_52.77000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94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9.48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06_length_257_cov_74.90797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5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5.80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07_length_203_cov_122.376144</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03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5.9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08_length_316_cov_25.25675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16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5.9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09_length_201_cov_26.542055</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01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4.8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11_length_215_cov_68.082642</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15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4.6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12_length_758_cov_43.85994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75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0.7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099</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13_length_529_cov_98.641380</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29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7.0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100</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15_length_230_cov_24.529411</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30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9.13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101</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16_length_218_cov_43.63709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1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0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1511B3">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102</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18_length_14365_cov_26.81332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4,365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8.3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A52B2D">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lastRenderedPageBreak/>
              <w:t>BEHC01000103</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21_length_208_cov_41.03508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08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9.04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A52B2D">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104</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22_length_573_cov_147.10647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573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65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A52B2D">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105</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24_length_3237_cov_136.317856</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23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9.77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A52B2D">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106</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54_length_217_cov_37.357723</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17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45.16 </w:t>
            </w:r>
          </w:p>
        </w:tc>
      </w:tr>
      <w:tr w:rsidR="0093609F"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A52B2D">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107</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60_length_252_cov_50.088608</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252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5.32 </w:t>
            </w:r>
          </w:p>
        </w:tc>
      </w:tr>
      <w:tr w:rsidR="00FE274D" w:rsidRPr="0093609F" w:rsidTr="00A66B5C">
        <w:trPr>
          <w:trHeight w:val="360"/>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rsidR="00FE274D" w:rsidRPr="0093609F" w:rsidRDefault="00FE274D" w:rsidP="00A52B2D">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游ゴシック" w:hAnsi="Times New Roman"/>
                <w:color w:val="000000" w:themeColor="text1"/>
                <w:sz w:val="21"/>
                <w:szCs w:val="21"/>
              </w:rPr>
              <w:t>BEHC01000108</w:t>
            </w:r>
          </w:p>
        </w:tc>
        <w:tc>
          <w:tcPr>
            <w:tcW w:w="510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lef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NODE_173_length_193_cov_101.858589</w:t>
            </w:r>
          </w:p>
        </w:tc>
        <w:tc>
          <w:tcPr>
            <w:tcW w:w="992"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193 </w:t>
            </w:r>
          </w:p>
        </w:tc>
        <w:tc>
          <w:tcPr>
            <w:tcW w:w="1043" w:type="dxa"/>
            <w:tcBorders>
              <w:top w:val="nil"/>
              <w:left w:val="nil"/>
              <w:bottom w:val="single" w:sz="4" w:space="0" w:color="auto"/>
              <w:right w:val="single" w:sz="4" w:space="0" w:color="auto"/>
            </w:tcBorders>
            <w:shd w:val="clear" w:color="auto" w:fill="auto"/>
            <w:noWrap/>
            <w:vAlign w:val="center"/>
            <w:hideMark/>
          </w:tcPr>
          <w:p w:rsidR="00FE274D" w:rsidRPr="0093609F" w:rsidRDefault="00FE274D" w:rsidP="00A42182">
            <w:pPr>
              <w:widowControl/>
              <w:spacing w:line="240" w:lineRule="exact"/>
              <w:jc w:val="right"/>
              <w:rPr>
                <w:rFonts w:ascii="Times New Roman" w:eastAsia="ＭＳ ゴシック" w:hAnsi="Times New Roman"/>
                <w:color w:val="000000" w:themeColor="text1"/>
                <w:kern w:val="0"/>
                <w:sz w:val="21"/>
                <w:szCs w:val="21"/>
              </w:rPr>
            </w:pPr>
            <w:r w:rsidRPr="0093609F">
              <w:rPr>
                <w:rFonts w:ascii="Times New Roman" w:eastAsia="ＭＳ ゴシック" w:hAnsi="Times New Roman"/>
                <w:color w:val="000000" w:themeColor="text1"/>
                <w:kern w:val="0"/>
                <w:sz w:val="21"/>
                <w:szCs w:val="21"/>
              </w:rPr>
              <w:t xml:space="preserve">36.27 </w:t>
            </w:r>
          </w:p>
        </w:tc>
      </w:tr>
    </w:tbl>
    <w:p w:rsidR="00AC5851" w:rsidRPr="0093609F" w:rsidRDefault="00AC5851" w:rsidP="00EA22B2">
      <w:pPr>
        <w:widowControl/>
        <w:jc w:val="left"/>
        <w:rPr>
          <w:rFonts w:ascii="Times New Roman" w:hAnsi="Times New Roman"/>
          <w:color w:val="000000" w:themeColor="text1"/>
          <w:szCs w:val="22"/>
        </w:rPr>
      </w:pPr>
    </w:p>
    <w:p w:rsidR="00EA22B2" w:rsidRPr="0093609F" w:rsidRDefault="00EA22B2" w:rsidP="00EA22B2">
      <w:pPr>
        <w:widowControl/>
        <w:jc w:val="left"/>
        <w:rPr>
          <w:rFonts w:ascii="Times New Roman" w:hAnsi="Times New Roman"/>
          <w:color w:val="000000" w:themeColor="text1"/>
          <w:szCs w:val="22"/>
        </w:rPr>
      </w:pPr>
    </w:p>
    <w:p w:rsidR="00A42182" w:rsidRPr="0093609F" w:rsidRDefault="00A42182">
      <w:pPr>
        <w:widowControl/>
        <w:jc w:val="left"/>
        <w:rPr>
          <w:rFonts w:ascii="Times New Roman" w:hAnsi="Times New Roman"/>
          <w:color w:val="000000" w:themeColor="text1"/>
          <w:szCs w:val="22"/>
        </w:rPr>
      </w:pPr>
      <w:r w:rsidRPr="0093609F">
        <w:rPr>
          <w:rFonts w:ascii="Times New Roman" w:hAnsi="Times New Roman"/>
          <w:color w:val="000000" w:themeColor="text1"/>
          <w:szCs w:val="22"/>
        </w:rPr>
        <w:br w:type="page"/>
      </w:r>
    </w:p>
    <w:p w:rsidR="00CB7497" w:rsidRPr="0093609F" w:rsidRDefault="00CB7497" w:rsidP="00CB7497">
      <w:pPr>
        <w:rPr>
          <w:rFonts w:ascii="Times New Roman" w:hAnsi="Times New Roman"/>
          <w:color w:val="000000" w:themeColor="text1"/>
        </w:rPr>
      </w:pPr>
      <w:r w:rsidRPr="0093609F">
        <w:rPr>
          <w:rFonts w:ascii="Times New Roman" w:hAnsi="Times New Roman"/>
          <w:b/>
          <w:color w:val="000000" w:themeColor="text1"/>
        </w:rPr>
        <w:lastRenderedPageBreak/>
        <w:t xml:space="preserve">Table S2. </w:t>
      </w:r>
      <w:r w:rsidRPr="0093609F">
        <w:rPr>
          <w:rFonts w:ascii="Times New Roman" w:hAnsi="Times New Roman"/>
          <w:color w:val="000000" w:themeColor="text1"/>
        </w:rPr>
        <w:t>List of primers used in this study.</w:t>
      </w:r>
    </w:p>
    <w:tbl>
      <w:tblPr>
        <w:tblStyle w:val="af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6037"/>
      </w:tblGrid>
      <w:tr w:rsidR="0093609F" w:rsidRPr="0093609F" w:rsidTr="00F30900">
        <w:tc>
          <w:tcPr>
            <w:tcW w:w="2977" w:type="dxa"/>
            <w:tcBorders>
              <w:top w:val="single" w:sz="4" w:space="0" w:color="auto"/>
              <w:bottom w:val="single" w:sz="4" w:space="0" w:color="auto"/>
            </w:tcBorders>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Primer</w:t>
            </w:r>
          </w:p>
        </w:tc>
        <w:tc>
          <w:tcPr>
            <w:tcW w:w="6037" w:type="dxa"/>
            <w:tcBorders>
              <w:top w:val="single" w:sz="4" w:space="0" w:color="auto"/>
              <w:bottom w:val="single" w:sz="4" w:space="0" w:color="auto"/>
            </w:tcBorders>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Sequence</w:t>
            </w:r>
          </w:p>
        </w:tc>
      </w:tr>
      <w:tr w:rsidR="0093609F" w:rsidRPr="0093609F" w:rsidTr="00F30900">
        <w:tc>
          <w:tcPr>
            <w:tcW w:w="2977" w:type="dxa"/>
            <w:tcBorders>
              <w:top w:val="single" w:sz="4" w:space="0" w:color="auto"/>
            </w:tcBorders>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27f for 16S rRNA</w:t>
            </w:r>
          </w:p>
        </w:tc>
        <w:tc>
          <w:tcPr>
            <w:tcW w:w="6037" w:type="dxa"/>
            <w:tcBorders>
              <w:top w:val="single" w:sz="4" w:space="0" w:color="auto"/>
            </w:tcBorders>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5’-</w:t>
            </w:r>
            <w:r w:rsidRPr="0093609F">
              <w:rPr>
                <w:rFonts w:ascii="Times New Roman" w:eastAsia="ＭＳ ゴシック" w:hAnsi="Times New Roman"/>
                <w:color w:val="000000" w:themeColor="text1"/>
                <w:sz w:val="21"/>
                <w:szCs w:val="21"/>
              </w:rPr>
              <w:t xml:space="preserve"> AGAGTTTGATCMTGGCTCAG-3’</w:t>
            </w:r>
          </w:p>
        </w:tc>
      </w:tr>
      <w:tr w:rsidR="0093609F" w:rsidRPr="0093609F" w:rsidTr="00F30900">
        <w:tc>
          <w:tcPr>
            <w:tcW w:w="297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1492r for 16S rRNA</w:t>
            </w:r>
          </w:p>
        </w:tc>
        <w:tc>
          <w:tcPr>
            <w:tcW w:w="603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5’-</w:t>
            </w:r>
            <w:r w:rsidRPr="0093609F">
              <w:rPr>
                <w:rFonts w:ascii="Times New Roman" w:eastAsia="ＭＳ ゴシック" w:hAnsi="Times New Roman"/>
                <w:color w:val="000000" w:themeColor="text1"/>
                <w:sz w:val="21"/>
                <w:szCs w:val="21"/>
              </w:rPr>
              <w:t xml:space="preserve"> TACGGYTACCTTGTTACGACTT-3’</w:t>
            </w:r>
          </w:p>
        </w:tc>
      </w:tr>
      <w:tr w:rsidR="0093609F" w:rsidRPr="0093609F" w:rsidTr="00F30900">
        <w:tc>
          <w:tcPr>
            <w:tcW w:w="297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 xml:space="preserve">Forward for </w:t>
            </w:r>
            <w:proofErr w:type="spellStart"/>
            <w:r w:rsidRPr="0093609F">
              <w:rPr>
                <w:rFonts w:ascii="Times New Roman" w:hAnsi="Times New Roman"/>
                <w:i/>
                <w:color w:val="000000" w:themeColor="text1"/>
                <w:sz w:val="21"/>
                <w:szCs w:val="21"/>
              </w:rPr>
              <w:t>kduI</w:t>
            </w:r>
            <w:proofErr w:type="spellEnd"/>
          </w:p>
        </w:tc>
        <w:tc>
          <w:tcPr>
            <w:tcW w:w="6037" w:type="dxa"/>
          </w:tcPr>
          <w:p w:rsidR="00CB7497" w:rsidRPr="0093609F" w:rsidRDefault="00CB7497" w:rsidP="00CB7497">
            <w:pPr>
              <w:rPr>
                <w:rFonts w:ascii="Times New Roman" w:eastAsia="Times New Roman" w:hAnsi="Times New Roman"/>
                <w:color w:val="000000" w:themeColor="text1"/>
                <w:kern w:val="0"/>
                <w:sz w:val="21"/>
                <w:szCs w:val="21"/>
              </w:rPr>
            </w:pPr>
            <w:r w:rsidRPr="0093609F">
              <w:rPr>
                <w:rFonts w:ascii="Times New Roman" w:eastAsia="Times New Roman" w:hAnsi="Times New Roman"/>
                <w:color w:val="000000" w:themeColor="text1"/>
                <w:kern w:val="0"/>
                <w:sz w:val="21"/>
                <w:szCs w:val="21"/>
              </w:rPr>
              <w:t>5’-CATATGAGTTTTAGCATGGTCACACGTT-3’</w:t>
            </w:r>
          </w:p>
        </w:tc>
      </w:tr>
      <w:tr w:rsidR="0093609F" w:rsidRPr="0093609F" w:rsidTr="00F30900">
        <w:tc>
          <w:tcPr>
            <w:tcW w:w="297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 xml:space="preserve">Reverse for </w:t>
            </w:r>
            <w:proofErr w:type="spellStart"/>
            <w:r w:rsidRPr="0093609F">
              <w:rPr>
                <w:rFonts w:ascii="Times New Roman" w:hAnsi="Times New Roman"/>
                <w:i/>
                <w:color w:val="000000" w:themeColor="text1"/>
                <w:sz w:val="21"/>
                <w:szCs w:val="21"/>
              </w:rPr>
              <w:t>kduI</w:t>
            </w:r>
            <w:proofErr w:type="spellEnd"/>
          </w:p>
        </w:tc>
        <w:tc>
          <w:tcPr>
            <w:tcW w:w="6037" w:type="dxa"/>
          </w:tcPr>
          <w:p w:rsidR="00CB7497" w:rsidRPr="0093609F" w:rsidRDefault="00CB7497" w:rsidP="00CB7497">
            <w:pPr>
              <w:rPr>
                <w:rFonts w:ascii="Times New Roman" w:eastAsia="Times New Roman" w:hAnsi="Times New Roman"/>
                <w:color w:val="000000" w:themeColor="text1"/>
                <w:kern w:val="0"/>
                <w:sz w:val="21"/>
                <w:szCs w:val="21"/>
              </w:rPr>
            </w:pPr>
            <w:r w:rsidRPr="0093609F">
              <w:rPr>
                <w:rFonts w:ascii="Times New Roman" w:eastAsia="Times New Roman" w:hAnsi="Times New Roman"/>
                <w:color w:val="000000" w:themeColor="text1"/>
                <w:kern w:val="0"/>
                <w:sz w:val="21"/>
                <w:szCs w:val="21"/>
              </w:rPr>
              <w:t>5’-CTCGAGGCGTAATTCATTCATTGCTACTTGA-3’</w:t>
            </w:r>
          </w:p>
        </w:tc>
      </w:tr>
      <w:tr w:rsidR="0093609F" w:rsidRPr="0093609F" w:rsidTr="00F30900">
        <w:tc>
          <w:tcPr>
            <w:tcW w:w="297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 xml:space="preserve">Forward for </w:t>
            </w:r>
            <w:proofErr w:type="spellStart"/>
            <w:r w:rsidRPr="0093609F">
              <w:rPr>
                <w:rFonts w:ascii="Times New Roman" w:hAnsi="Times New Roman"/>
                <w:i/>
                <w:color w:val="000000" w:themeColor="text1"/>
                <w:sz w:val="21"/>
                <w:szCs w:val="21"/>
              </w:rPr>
              <w:t>kduD</w:t>
            </w:r>
            <w:proofErr w:type="spellEnd"/>
          </w:p>
        </w:tc>
        <w:tc>
          <w:tcPr>
            <w:tcW w:w="6037" w:type="dxa"/>
          </w:tcPr>
          <w:p w:rsidR="00CB7497" w:rsidRPr="0093609F" w:rsidRDefault="00CB7497" w:rsidP="00CB7497">
            <w:pPr>
              <w:rPr>
                <w:rFonts w:ascii="Times New Roman" w:eastAsia="Times New Roman" w:hAnsi="Times New Roman"/>
                <w:color w:val="000000" w:themeColor="text1"/>
                <w:kern w:val="0"/>
                <w:sz w:val="21"/>
                <w:szCs w:val="21"/>
              </w:rPr>
            </w:pPr>
            <w:r w:rsidRPr="0093609F">
              <w:rPr>
                <w:rFonts w:ascii="Times New Roman" w:eastAsia="Times New Roman" w:hAnsi="Times New Roman"/>
                <w:color w:val="000000" w:themeColor="text1"/>
                <w:kern w:val="0"/>
                <w:sz w:val="21"/>
                <w:szCs w:val="21"/>
              </w:rPr>
              <w:t>5’-CATATGAGTGAAATTCACCAAACTGAAG-3’</w:t>
            </w:r>
          </w:p>
        </w:tc>
      </w:tr>
      <w:tr w:rsidR="0093609F" w:rsidRPr="0093609F" w:rsidTr="00F30900">
        <w:tc>
          <w:tcPr>
            <w:tcW w:w="297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 xml:space="preserve">Reverse for </w:t>
            </w:r>
            <w:proofErr w:type="spellStart"/>
            <w:r w:rsidRPr="0093609F">
              <w:rPr>
                <w:rFonts w:ascii="Times New Roman" w:hAnsi="Times New Roman"/>
                <w:i/>
                <w:color w:val="000000" w:themeColor="text1"/>
                <w:sz w:val="21"/>
                <w:szCs w:val="21"/>
              </w:rPr>
              <w:t>kduD</w:t>
            </w:r>
            <w:proofErr w:type="spellEnd"/>
          </w:p>
        </w:tc>
        <w:tc>
          <w:tcPr>
            <w:tcW w:w="6037" w:type="dxa"/>
          </w:tcPr>
          <w:p w:rsidR="00CB7497" w:rsidRPr="0093609F" w:rsidRDefault="00CB7497" w:rsidP="00CB7497">
            <w:pPr>
              <w:rPr>
                <w:rFonts w:ascii="Times New Roman" w:eastAsia="Times New Roman" w:hAnsi="Times New Roman"/>
                <w:color w:val="000000" w:themeColor="text1"/>
                <w:kern w:val="0"/>
                <w:sz w:val="21"/>
                <w:szCs w:val="21"/>
              </w:rPr>
            </w:pPr>
            <w:r w:rsidRPr="0093609F">
              <w:rPr>
                <w:rFonts w:ascii="Times New Roman" w:eastAsia="Times New Roman" w:hAnsi="Times New Roman"/>
                <w:color w:val="000000" w:themeColor="text1"/>
                <w:kern w:val="0"/>
                <w:sz w:val="21"/>
                <w:szCs w:val="21"/>
              </w:rPr>
              <w:t>5’-CTCGAGGCTAACAAGGAAACCACCGTCAACA-3’</w:t>
            </w:r>
          </w:p>
        </w:tc>
      </w:tr>
      <w:tr w:rsidR="0093609F" w:rsidRPr="0093609F" w:rsidTr="00F30900">
        <w:tc>
          <w:tcPr>
            <w:tcW w:w="297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 xml:space="preserve">Forward for </w:t>
            </w:r>
            <w:r w:rsidRPr="0093609F">
              <w:rPr>
                <w:rFonts w:ascii="Times New Roman" w:hAnsi="Times New Roman"/>
                <w:i/>
                <w:color w:val="000000" w:themeColor="text1"/>
                <w:sz w:val="21"/>
                <w:szCs w:val="21"/>
              </w:rPr>
              <w:t xml:space="preserve">Bacteroides </w:t>
            </w:r>
            <w:proofErr w:type="spellStart"/>
            <w:r w:rsidRPr="0093609F">
              <w:rPr>
                <w:rFonts w:ascii="Times New Roman" w:hAnsi="Times New Roman"/>
                <w:i/>
                <w:color w:val="000000" w:themeColor="text1"/>
                <w:sz w:val="21"/>
                <w:szCs w:val="21"/>
              </w:rPr>
              <w:t>ugl</w:t>
            </w:r>
            <w:proofErr w:type="spellEnd"/>
          </w:p>
        </w:tc>
        <w:tc>
          <w:tcPr>
            <w:tcW w:w="603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5’-ATBGAYAAYATGATSAAYCTSGA-3’</w:t>
            </w:r>
          </w:p>
        </w:tc>
      </w:tr>
      <w:tr w:rsidR="0093609F" w:rsidRPr="0093609F" w:rsidTr="00F30900">
        <w:tc>
          <w:tcPr>
            <w:tcW w:w="297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 xml:space="preserve">Reverse for </w:t>
            </w:r>
            <w:r w:rsidRPr="0093609F">
              <w:rPr>
                <w:rFonts w:ascii="Times New Roman" w:hAnsi="Times New Roman"/>
                <w:i/>
                <w:color w:val="000000" w:themeColor="text1"/>
                <w:sz w:val="21"/>
                <w:szCs w:val="21"/>
              </w:rPr>
              <w:t xml:space="preserve">Bacteroides </w:t>
            </w:r>
            <w:proofErr w:type="spellStart"/>
            <w:r w:rsidRPr="0093609F">
              <w:rPr>
                <w:rFonts w:ascii="Times New Roman" w:hAnsi="Times New Roman"/>
                <w:i/>
                <w:color w:val="000000" w:themeColor="text1"/>
                <w:sz w:val="21"/>
                <w:szCs w:val="21"/>
              </w:rPr>
              <w:t>ugl</w:t>
            </w:r>
            <w:proofErr w:type="spellEnd"/>
          </w:p>
        </w:tc>
        <w:tc>
          <w:tcPr>
            <w:tcW w:w="603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5’-GCYTGHCCRCGWGMCCA-3’</w:t>
            </w:r>
          </w:p>
        </w:tc>
      </w:tr>
      <w:tr w:rsidR="0093609F" w:rsidRPr="0093609F" w:rsidTr="00F30900">
        <w:tc>
          <w:tcPr>
            <w:tcW w:w="297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341f for 16S rRNA</w:t>
            </w:r>
          </w:p>
        </w:tc>
        <w:tc>
          <w:tcPr>
            <w:tcW w:w="6037" w:type="dxa"/>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5’-CCTACGGGAGGCAGCAG-3’</w:t>
            </w:r>
          </w:p>
        </w:tc>
      </w:tr>
      <w:tr w:rsidR="00CB7497" w:rsidRPr="0093609F" w:rsidTr="00F30900">
        <w:tc>
          <w:tcPr>
            <w:tcW w:w="2977" w:type="dxa"/>
            <w:tcBorders>
              <w:bottom w:val="single" w:sz="4" w:space="0" w:color="auto"/>
            </w:tcBorders>
          </w:tcPr>
          <w:p w:rsidR="00CB7497" w:rsidRPr="0093609F" w:rsidRDefault="00CB7497" w:rsidP="00CB7497">
            <w:pPr>
              <w:rPr>
                <w:rFonts w:ascii="Times New Roman" w:hAnsi="Times New Roman"/>
                <w:color w:val="000000" w:themeColor="text1"/>
                <w:sz w:val="21"/>
                <w:szCs w:val="21"/>
              </w:rPr>
            </w:pPr>
            <w:r w:rsidRPr="0093609F">
              <w:rPr>
                <w:rFonts w:ascii="Times New Roman" w:hAnsi="Times New Roman"/>
                <w:color w:val="000000" w:themeColor="text1"/>
                <w:sz w:val="21"/>
                <w:szCs w:val="21"/>
              </w:rPr>
              <w:t>534r for 16S rRNA</w:t>
            </w:r>
          </w:p>
        </w:tc>
        <w:tc>
          <w:tcPr>
            <w:tcW w:w="6037" w:type="dxa"/>
            <w:tcBorders>
              <w:bottom w:val="single" w:sz="4" w:space="0" w:color="auto"/>
            </w:tcBorders>
          </w:tcPr>
          <w:p w:rsidR="00CB7497" w:rsidRPr="0093609F" w:rsidRDefault="00CB7497" w:rsidP="00CB7497">
            <w:pPr>
              <w:rPr>
                <w:rFonts w:ascii="Times New Roman" w:eastAsia="Times New Roman" w:hAnsi="Times New Roman"/>
                <w:color w:val="000000" w:themeColor="text1"/>
                <w:sz w:val="21"/>
                <w:szCs w:val="21"/>
              </w:rPr>
            </w:pPr>
            <w:r w:rsidRPr="0093609F">
              <w:rPr>
                <w:rFonts w:ascii="Times New Roman" w:hAnsi="Times New Roman"/>
                <w:color w:val="000000" w:themeColor="text1"/>
                <w:sz w:val="21"/>
                <w:szCs w:val="21"/>
              </w:rPr>
              <w:t>5’-</w:t>
            </w:r>
            <w:r w:rsidRPr="0093609F">
              <w:rPr>
                <w:rFonts w:ascii="Times New Roman" w:eastAsia="Times New Roman" w:hAnsi="Times New Roman"/>
                <w:color w:val="000000" w:themeColor="text1"/>
                <w:sz w:val="21"/>
                <w:szCs w:val="21"/>
                <w:shd w:val="clear" w:color="auto" w:fill="FFFFFF"/>
              </w:rPr>
              <w:t>ATTACCGCGGCTGCTGG</w:t>
            </w:r>
            <w:r w:rsidRPr="0093609F">
              <w:rPr>
                <w:rFonts w:ascii="Times New Roman" w:hAnsi="Times New Roman"/>
                <w:color w:val="000000" w:themeColor="text1"/>
                <w:sz w:val="21"/>
                <w:szCs w:val="21"/>
              </w:rPr>
              <w:t>-3’</w:t>
            </w:r>
          </w:p>
        </w:tc>
      </w:tr>
    </w:tbl>
    <w:p w:rsidR="00CB7497" w:rsidRPr="0093609F" w:rsidRDefault="00CB7497" w:rsidP="00CB7497">
      <w:pPr>
        <w:rPr>
          <w:rFonts w:ascii="Times New Roman" w:hAnsi="Times New Roman"/>
          <w:color w:val="000000" w:themeColor="text1"/>
        </w:rPr>
      </w:pPr>
    </w:p>
    <w:p w:rsidR="00FF0F11" w:rsidRPr="0093609F" w:rsidRDefault="00CB7497">
      <w:pPr>
        <w:widowControl/>
        <w:jc w:val="left"/>
        <w:rPr>
          <w:rFonts w:ascii="Times New Roman" w:hAnsi="Times New Roman"/>
          <w:color w:val="000000" w:themeColor="text1"/>
          <w:sz w:val="22"/>
          <w:szCs w:val="22"/>
        </w:rPr>
      </w:pPr>
      <w:r w:rsidRPr="0093609F">
        <w:rPr>
          <w:rFonts w:ascii="Times New Roman" w:hAnsi="Times New Roman"/>
          <w:color w:val="000000" w:themeColor="text1"/>
          <w:sz w:val="22"/>
          <w:szCs w:val="22"/>
        </w:rPr>
        <w:br w:type="page"/>
      </w:r>
      <w:r w:rsidR="00FF0F11" w:rsidRPr="0093609F">
        <w:rPr>
          <w:rFonts w:ascii="Times New Roman" w:hAnsi="Times New Roman"/>
          <w:noProof/>
          <w:color w:val="000000" w:themeColor="text1"/>
          <w:sz w:val="22"/>
          <w:szCs w:val="22"/>
          <w:lang w:bidi="th-TH"/>
        </w:rPr>
        <w:lastRenderedPageBreak/>
        <w:drawing>
          <wp:inline distT="0" distB="0" distL="0" distR="0" wp14:anchorId="76202C24" wp14:editId="1427545A">
            <wp:extent cx="5730240" cy="1133475"/>
            <wp:effectExtent l="0" t="0" r="10160" b="952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GAG.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0240" cy="1133475"/>
                    </a:xfrm>
                    <a:prstGeom prst="rect">
                      <a:avLst/>
                    </a:prstGeom>
                  </pic:spPr>
                </pic:pic>
              </a:graphicData>
            </a:graphic>
          </wp:inline>
        </w:drawing>
      </w:r>
    </w:p>
    <w:p w:rsidR="00FF0F11" w:rsidRPr="0093609F" w:rsidRDefault="00FF0F11">
      <w:pPr>
        <w:widowControl/>
        <w:jc w:val="left"/>
        <w:rPr>
          <w:rFonts w:ascii="Times New Roman" w:hAnsi="Times New Roman"/>
          <w:color w:val="000000" w:themeColor="text1"/>
          <w:sz w:val="22"/>
          <w:szCs w:val="22"/>
        </w:rPr>
      </w:pPr>
      <w:r w:rsidRPr="0093609F">
        <w:rPr>
          <w:rFonts w:ascii="Times New Roman" w:hAnsi="Times New Roman"/>
          <w:b/>
          <w:color w:val="000000" w:themeColor="text1"/>
        </w:rPr>
        <w:t xml:space="preserve">Figure S1. </w:t>
      </w:r>
      <w:r w:rsidR="002E0398" w:rsidRPr="0093609F">
        <w:rPr>
          <w:color w:val="000000" w:themeColor="text1"/>
        </w:rPr>
        <w:t xml:space="preserve">Structure of GAGs (typical heparin, chondroitin sulfate C and hyaluronan). </w:t>
      </w:r>
    </w:p>
    <w:p w:rsidR="00FF0F11" w:rsidRPr="0093609F" w:rsidRDefault="00FF0F11">
      <w:pPr>
        <w:widowControl/>
        <w:jc w:val="left"/>
        <w:rPr>
          <w:rFonts w:ascii="Times New Roman" w:hAnsi="Times New Roman"/>
          <w:color w:val="000000" w:themeColor="text1"/>
          <w:sz w:val="22"/>
          <w:szCs w:val="22"/>
        </w:rPr>
      </w:pPr>
    </w:p>
    <w:p w:rsidR="00FF0F11" w:rsidRPr="0093609F" w:rsidRDefault="00FF0F11">
      <w:pPr>
        <w:widowControl/>
        <w:jc w:val="left"/>
        <w:rPr>
          <w:rFonts w:ascii="Times New Roman" w:hAnsi="Times New Roman"/>
          <w:color w:val="000000" w:themeColor="text1"/>
          <w:sz w:val="22"/>
          <w:szCs w:val="22"/>
        </w:rPr>
      </w:pPr>
      <w:r w:rsidRPr="0093609F">
        <w:rPr>
          <w:rFonts w:ascii="Times New Roman" w:hAnsi="Times New Roman"/>
          <w:color w:val="000000" w:themeColor="text1"/>
          <w:sz w:val="22"/>
          <w:szCs w:val="22"/>
        </w:rPr>
        <w:br w:type="page"/>
      </w:r>
    </w:p>
    <w:p w:rsidR="00CB7497" w:rsidRPr="0093609F" w:rsidRDefault="008201E0" w:rsidP="008201E0">
      <w:pPr>
        <w:widowControl/>
        <w:jc w:val="center"/>
        <w:rPr>
          <w:rFonts w:ascii="Times New Roman" w:hAnsi="Times New Roman"/>
          <w:color w:val="000000" w:themeColor="text1"/>
          <w:sz w:val="22"/>
          <w:szCs w:val="22"/>
        </w:rPr>
      </w:pPr>
      <w:r w:rsidRPr="0093609F">
        <w:rPr>
          <w:rFonts w:ascii="Times New Roman" w:hAnsi="Times New Roman"/>
          <w:noProof/>
          <w:color w:val="000000" w:themeColor="text1"/>
          <w:sz w:val="22"/>
          <w:szCs w:val="22"/>
          <w:lang w:bidi="th-TH"/>
        </w:rPr>
        <w:lastRenderedPageBreak/>
        <w:drawing>
          <wp:inline distT="0" distB="0" distL="0" distR="0" wp14:anchorId="7C57B045" wp14:editId="2C2A85D7">
            <wp:extent cx="4000539" cy="553798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GutMicrobiota.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27902" cy="5575859"/>
                    </a:xfrm>
                    <a:prstGeom prst="rect">
                      <a:avLst/>
                    </a:prstGeom>
                  </pic:spPr>
                </pic:pic>
              </a:graphicData>
            </a:graphic>
          </wp:inline>
        </w:drawing>
      </w:r>
    </w:p>
    <w:p w:rsidR="008201E0" w:rsidRPr="0093609F" w:rsidRDefault="008201E0" w:rsidP="008201E0">
      <w:pPr>
        <w:widowControl/>
        <w:jc w:val="left"/>
        <w:rPr>
          <w:color w:val="000000" w:themeColor="text1"/>
        </w:rPr>
      </w:pPr>
      <w:r w:rsidRPr="0093609F">
        <w:rPr>
          <w:rFonts w:ascii="Times New Roman" w:hAnsi="Times New Roman"/>
          <w:b/>
          <w:color w:val="000000" w:themeColor="text1"/>
        </w:rPr>
        <w:t xml:space="preserve">Figure S2. </w:t>
      </w:r>
      <w:r w:rsidRPr="0093609F">
        <w:rPr>
          <w:color w:val="000000" w:themeColor="text1"/>
        </w:rPr>
        <w:t>Degradation profiles of GAGs by human gut microbiota. Gut microbiota from two human</w:t>
      </w:r>
      <w:r w:rsidR="00EA73D9">
        <w:rPr>
          <w:color w:val="000000" w:themeColor="text1"/>
        </w:rPr>
        <w:t xml:space="preserve"> </w:t>
      </w:r>
      <w:proofErr w:type="spellStart"/>
      <w:r w:rsidR="00EA73D9">
        <w:rPr>
          <w:color w:val="000000" w:themeColor="text1"/>
        </w:rPr>
        <w:t>faeces</w:t>
      </w:r>
      <w:proofErr w:type="spellEnd"/>
      <w:r w:rsidR="00EA73D9">
        <w:rPr>
          <w:color w:val="000000" w:themeColor="text1"/>
        </w:rPr>
        <w:t xml:space="preserve"> were co-cultured for 30</w:t>
      </w:r>
      <w:r w:rsidRPr="0093609F">
        <w:rPr>
          <w:color w:val="000000" w:themeColor="text1"/>
        </w:rPr>
        <w:t>d in the nutrition medium containing heparin (left) and chondroitin sulfate C (right). The supernatants derived from periodically sampled culture broth were subjected to TLC (upper)</w:t>
      </w:r>
      <w:r w:rsidR="00EA73D9">
        <w:rPr>
          <w:color w:val="000000" w:themeColor="text1"/>
        </w:rPr>
        <w:t xml:space="preserve"> </w:t>
      </w:r>
      <w:r w:rsidRPr="0093609F">
        <w:rPr>
          <w:color w:val="000000" w:themeColor="text1"/>
        </w:rPr>
        <w:t>and GAG assays (lower). (</w:t>
      </w:r>
      <w:r w:rsidRPr="0093609F">
        <w:rPr>
          <w:b/>
          <w:color w:val="000000" w:themeColor="text1"/>
        </w:rPr>
        <w:t>A</w:t>
      </w:r>
      <w:r w:rsidRPr="0093609F">
        <w:rPr>
          <w:color w:val="000000" w:themeColor="text1"/>
        </w:rPr>
        <w:t xml:space="preserve">) </w:t>
      </w:r>
      <w:r w:rsidR="006E59DA" w:rsidRPr="0093609F">
        <w:rPr>
          <w:color w:val="000000" w:themeColor="text1"/>
        </w:rPr>
        <w:t>Japan</w:t>
      </w:r>
      <w:r w:rsidR="00EA73D9">
        <w:rPr>
          <w:color w:val="000000" w:themeColor="text1"/>
        </w:rPr>
        <w:t>e</w:t>
      </w:r>
      <w:r w:rsidR="006E59DA" w:rsidRPr="0093609F">
        <w:rPr>
          <w:color w:val="000000" w:themeColor="text1"/>
        </w:rPr>
        <w:t xml:space="preserve">se man in his 50’s. </w:t>
      </w:r>
      <w:r w:rsidRPr="0093609F">
        <w:rPr>
          <w:color w:val="000000" w:themeColor="text1"/>
        </w:rPr>
        <w:t>(</w:t>
      </w:r>
      <w:r w:rsidRPr="0093609F">
        <w:rPr>
          <w:b/>
          <w:color w:val="000000" w:themeColor="text1"/>
        </w:rPr>
        <w:t>B</w:t>
      </w:r>
      <w:r w:rsidR="006E59DA" w:rsidRPr="0093609F">
        <w:rPr>
          <w:color w:val="000000" w:themeColor="text1"/>
        </w:rPr>
        <w:t>)</w:t>
      </w:r>
      <w:r w:rsidRPr="0093609F">
        <w:rPr>
          <w:color w:val="000000" w:themeColor="text1"/>
        </w:rPr>
        <w:t xml:space="preserve"> </w:t>
      </w:r>
      <w:r w:rsidR="006E59DA" w:rsidRPr="0093609F">
        <w:rPr>
          <w:color w:val="000000" w:themeColor="text1"/>
        </w:rPr>
        <w:t>Japan</w:t>
      </w:r>
      <w:r w:rsidR="00EA73D9">
        <w:rPr>
          <w:color w:val="000000" w:themeColor="text1"/>
        </w:rPr>
        <w:t>e</w:t>
      </w:r>
      <w:r w:rsidR="006E59DA" w:rsidRPr="0093609F">
        <w:rPr>
          <w:color w:val="000000" w:themeColor="text1"/>
        </w:rPr>
        <w:t>se woman in her 20’s.</w:t>
      </w:r>
      <w:r w:rsidR="00E93F1E" w:rsidRPr="0093609F">
        <w:rPr>
          <w:color w:val="000000" w:themeColor="text1"/>
        </w:rPr>
        <w:t xml:space="preserve"> GAGs were </w:t>
      </w:r>
      <w:proofErr w:type="spellStart"/>
      <w:r w:rsidR="00E93F1E" w:rsidRPr="0093609F">
        <w:rPr>
          <w:color w:val="000000" w:themeColor="text1"/>
        </w:rPr>
        <w:t>depolymerised</w:t>
      </w:r>
      <w:proofErr w:type="spellEnd"/>
      <w:r w:rsidR="00E93F1E" w:rsidRPr="0093609F">
        <w:rPr>
          <w:color w:val="000000" w:themeColor="text1"/>
        </w:rPr>
        <w:t xml:space="preserve"> through generation of probable disaccharides as an intermediate and finally completely d</w:t>
      </w:r>
      <w:r w:rsidR="00EA73D9">
        <w:rPr>
          <w:color w:val="000000" w:themeColor="text1"/>
        </w:rPr>
        <w:t>egraded as seen in sample at 30</w:t>
      </w:r>
      <w:r w:rsidR="00E93F1E" w:rsidRPr="0093609F">
        <w:rPr>
          <w:color w:val="000000" w:themeColor="text1"/>
        </w:rPr>
        <w:t xml:space="preserve">d. </w:t>
      </w:r>
      <w:r w:rsidR="00737ED9" w:rsidRPr="0093609F">
        <w:rPr>
          <w:rFonts w:ascii="Times New Roman" w:hAnsi="Times New Roman" w:hint="eastAsia"/>
          <w:color w:val="000000" w:themeColor="text1"/>
          <w:szCs w:val="24"/>
        </w:rPr>
        <w:t>These profile</w:t>
      </w:r>
      <w:r w:rsidR="00737ED9" w:rsidRPr="0093609F">
        <w:rPr>
          <w:rFonts w:ascii="Times New Roman" w:hAnsi="Times New Roman"/>
          <w:color w:val="000000" w:themeColor="text1"/>
          <w:szCs w:val="24"/>
        </w:rPr>
        <w:t>s</w:t>
      </w:r>
      <w:r w:rsidR="00737ED9" w:rsidRPr="0093609F">
        <w:rPr>
          <w:rFonts w:ascii="Times New Roman" w:hAnsi="Times New Roman" w:hint="eastAsia"/>
          <w:color w:val="000000" w:themeColor="text1"/>
          <w:szCs w:val="24"/>
        </w:rPr>
        <w:t xml:space="preserve"> are not an image cropped from different parts of the same TLC plate or from different TLC plates.</w:t>
      </w:r>
    </w:p>
    <w:p w:rsidR="008201E0" w:rsidRPr="0093609F" w:rsidRDefault="008201E0">
      <w:pPr>
        <w:widowControl/>
        <w:jc w:val="left"/>
        <w:rPr>
          <w:rFonts w:ascii="Times New Roman" w:hAnsi="Times New Roman"/>
          <w:color w:val="000000" w:themeColor="text1"/>
          <w:sz w:val="22"/>
          <w:szCs w:val="22"/>
        </w:rPr>
      </w:pPr>
      <w:r w:rsidRPr="0093609F">
        <w:rPr>
          <w:rFonts w:ascii="Times New Roman" w:hAnsi="Times New Roman"/>
          <w:color w:val="000000" w:themeColor="text1"/>
          <w:sz w:val="22"/>
          <w:szCs w:val="22"/>
        </w:rPr>
        <w:br w:type="page"/>
      </w:r>
    </w:p>
    <w:p w:rsidR="00CB7497" w:rsidRPr="0093609F" w:rsidRDefault="00CB7497" w:rsidP="00CB7497">
      <w:pPr>
        <w:jc w:val="center"/>
        <w:rPr>
          <w:rFonts w:ascii="Times New Roman" w:hAnsi="Times New Roman"/>
          <w:color w:val="000000" w:themeColor="text1"/>
        </w:rPr>
      </w:pPr>
      <w:r w:rsidRPr="0093609F">
        <w:rPr>
          <w:rFonts w:ascii="Times New Roman" w:hAnsi="Times New Roman"/>
          <w:noProof/>
          <w:color w:val="000000" w:themeColor="text1"/>
          <w:lang w:bidi="th-TH"/>
        </w:rPr>
        <w:lastRenderedPageBreak/>
        <w:drawing>
          <wp:inline distT="0" distB="0" distL="0" distR="0" wp14:anchorId="7A4720EA" wp14:editId="15C698DD">
            <wp:extent cx="1871559" cy="2163143"/>
            <wp:effectExtent l="0" t="0" r="8255"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8(RT-PCR).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878464" cy="2171124"/>
                    </a:xfrm>
                    <a:prstGeom prst="rect">
                      <a:avLst/>
                    </a:prstGeom>
                  </pic:spPr>
                </pic:pic>
              </a:graphicData>
            </a:graphic>
          </wp:inline>
        </w:drawing>
      </w:r>
    </w:p>
    <w:p w:rsidR="00CB7497" w:rsidRPr="0093609F" w:rsidRDefault="00CB7497" w:rsidP="00CB7497">
      <w:pPr>
        <w:jc w:val="left"/>
        <w:rPr>
          <w:rFonts w:ascii="Times New Roman" w:hAnsi="Times New Roman"/>
          <w:b/>
          <w:color w:val="000000" w:themeColor="text1"/>
        </w:rPr>
      </w:pPr>
    </w:p>
    <w:p w:rsidR="00CB7497" w:rsidRPr="0093609F" w:rsidRDefault="00C900AC" w:rsidP="00CB7497">
      <w:pPr>
        <w:jc w:val="left"/>
        <w:rPr>
          <w:rFonts w:ascii="Times New Roman" w:hAnsi="Times New Roman"/>
          <w:color w:val="000000" w:themeColor="text1"/>
        </w:rPr>
      </w:pPr>
      <w:r w:rsidRPr="0093609F">
        <w:rPr>
          <w:rFonts w:ascii="Times New Roman" w:hAnsi="Times New Roman"/>
          <w:b/>
          <w:color w:val="000000" w:themeColor="text1"/>
        </w:rPr>
        <w:t>Figure S3</w:t>
      </w:r>
      <w:r w:rsidR="00CB7497" w:rsidRPr="0093609F">
        <w:rPr>
          <w:rFonts w:ascii="Times New Roman" w:hAnsi="Times New Roman"/>
          <w:b/>
          <w:color w:val="000000" w:themeColor="text1"/>
        </w:rPr>
        <w:t xml:space="preserve">. </w:t>
      </w:r>
      <w:r w:rsidR="00CB7497" w:rsidRPr="0093609F">
        <w:rPr>
          <w:rFonts w:ascii="Times New Roman" w:hAnsi="Times New Roman"/>
          <w:color w:val="000000" w:themeColor="text1"/>
        </w:rPr>
        <w:t xml:space="preserve">RT-PCR for detection of the </w:t>
      </w:r>
      <w:r w:rsidR="00CB7497" w:rsidRPr="0093609F">
        <w:rPr>
          <w:rFonts w:ascii="Times New Roman" w:hAnsi="Times New Roman"/>
          <w:i/>
          <w:color w:val="000000" w:themeColor="text1"/>
        </w:rPr>
        <w:t>Bacteroides</w:t>
      </w:r>
      <w:r w:rsidR="00CB7497" w:rsidRPr="0093609F">
        <w:rPr>
          <w:rFonts w:ascii="Times New Roman" w:hAnsi="Times New Roman"/>
          <w:color w:val="000000" w:themeColor="text1"/>
        </w:rPr>
        <w:t xml:space="preserve"> UGL gene in human gut microbiota. The enzyme gene was readily found to be included in the gut microbiota of </w:t>
      </w:r>
      <w:r w:rsidR="00EA73D9">
        <w:rPr>
          <w:rFonts w:ascii="Times New Roman" w:hAnsi="Times New Roman"/>
          <w:color w:val="000000" w:themeColor="text1"/>
        </w:rPr>
        <w:t xml:space="preserve">Japanese </w:t>
      </w:r>
      <w:r w:rsidR="00CB7497" w:rsidRPr="0093609F">
        <w:rPr>
          <w:rFonts w:ascii="Times New Roman" w:hAnsi="Times New Roman"/>
          <w:color w:val="000000" w:themeColor="text1"/>
        </w:rPr>
        <w:t xml:space="preserve">men in their 20’s and 40’s. Lanes are explained by the template used in RT-PCR. Lane M, markers of the 100 </w:t>
      </w:r>
      <w:proofErr w:type="spellStart"/>
      <w:r w:rsidR="00CB7497" w:rsidRPr="0093609F">
        <w:rPr>
          <w:rFonts w:ascii="Times New Roman" w:hAnsi="Times New Roman"/>
          <w:color w:val="000000" w:themeColor="text1"/>
        </w:rPr>
        <w:t>bp</w:t>
      </w:r>
      <w:proofErr w:type="spellEnd"/>
      <w:r w:rsidR="00CB7497" w:rsidRPr="0093609F">
        <w:rPr>
          <w:rFonts w:ascii="Times New Roman" w:hAnsi="Times New Roman"/>
          <w:color w:val="000000" w:themeColor="text1"/>
        </w:rPr>
        <w:t xml:space="preserve"> ladder; lane 1, DNA from </w:t>
      </w:r>
      <w:r w:rsidR="00CB7497" w:rsidRPr="0093609F">
        <w:rPr>
          <w:rFonts w:ascii="Times New Roman" w:hAnsi="Times New Roman"/>
          <w:i/>
          <w:color w:val="000000" w:themeColor="text1"/>
        </w:rPr>
        <w:t>B</w:t>
      </w:r>
      <w:r w:rsidR="00CB7497" w:rsidRPr="0093609F">
        <w:rPr>
          <w:rFonts w:ascii="Times New Roman" w:hAnsi="Times New Roman"/>
          <w:color w:val="000000" w:themeColor="text1"/>
        </w:rPr>
        <w:t>.</w:t>
      </w:r>
      <w:r w:rsidR="00CB7497" w:rsidRPr="0093609F">
        <w:rPr>
          <w:rFonts w:ascii="Times New Roman" w:hAnsi="Times New Roman"/>
          <w:i/>
          <w:color w:val="000000" w:themeColor="text1"/>
        </w:rPr>
        <w:t xml:space="preserve"> </w:t>
      </w:r>
      <w:proofErr w:type="spellStart"/>
      <w:r w:rsidR="00CB7497" w:rsidRPr="0093609F">
        <w:rPr>
          <w:rFonts w:ascii="Times New Roman" w:hAnsi="Times New Roman"/>
          <w:i/>
          <w:color w:val="000000" w:themeColor="text1"/>
        </w:rPr>
        <w:t>vulgatus</w:t>
      </w:r>
      <w:proofErr w:type="spellEnd"/>
      <w:r w:rsidR="00CB7497" w:rsidRPr="0093609F">
        <w:rPr>
          <w:rFonts w:ascii="Times New Roman" w:hAnsi="Times New Roman"/>
          <w:color w:val="000000" w:themeColor="text1"/>
        </w:rPr>
        <w:t xml:space="preserve">; lane 2, </w:t>
      </w:r>
      <w:proofErr w:type="spellStart"/>
      <w:r w:rsidR="00CB7497" w:rsidRPr="0093609F">
        <w:rPr>
          <w:rFonts w:ascii="Times New Roman" w:hAnsi="Times New Roman"/>
          <w:color w:val="000000" w:themeColor="text1"/>
        </w:rPr>
        <w:t>faecal</w:t>
      </w:r>
      <w:proofErr w:type="spellEnd"/>
      <w:r w:rsidR="00CB7497" w:rsidRPr="0093609F">
        <w:rPr>
          <w:rFonts w:ascii="Times New Roman" w:hAnsi="Times New Roman"/>
          <w:color w:val="000000" w:themeColor="text1"/>
        </w:rPr>
        <w:t xml:space="preserve"> DNA from the man in his 40’s; lane 3, </w:t>
      </w:r>
      <w:proofErr w:type="spellStart"/>
      <w:r w:rsidR="00CB7497" w:rsidRPr="0093609F">
        <w:rPr>
          <w:rFonts w:ascii="Times New Roman" w:hAnsi="Times New Roman"/>
          <w:color w:val="000000" w:themeColor="text1"/>
        </w:rPr>
        <w:t>faecal</w:t>
      </w:r>
      <w:proofErr w:type="spellEnd"/>
      <w:r w:rsidR="00CB7497" w:rsidRPr="0093609F">
        <w:rPr>
          <w:rFonts w:ascii="Times New Roman" w:hAnsi="Times New Roman"/>
          <w:color w:val="000000" w:themeColor="text1"/>
        </w:rPr>
        <w:t xml:space="preserve"> DNA from the man in his 20’s; and lane 4, without a template.</w:t>
      </w:r>
      <w:r w:rsidR="00077529" w:rsidRPr="0093609F">
        <w:rPr>
          <w:rFonts w:ascii="Times New Roman" w:hAnsi="Times New Roman"/>
          <w:color w:val="000000" w:themeColor="text1"/>
        </w:rPr>
        <w:t xml:space="preserve"> This electrophoretic profile is not an image cropped from different parts of the same gel or from different gels. </w:t>
      </w:r>
    </w:p>
    <w:p w:rsidR="00B94090" w:rsidRPr="0093609F" w:rsidRDefault="00B94090" w:rsidP="00CB7497">
      <w:pPr>
        <w:widowControl/>
        <w:jc w:val="left"/>
        <w:rPr>
          <w:rFonts w:ascii="Times New Roman" w:hAnsi="Times New Roman"/>
          <w:color w:val="000000" w:themeColor="text1"/>
          <w:sz w:val="22"/>
          <w:szCs w:val="22"/>
        </w:rPr>
      </w:pPr>
    </w:p>
    <w:sectPr w:rsidR="00B94090" w:rsidRPr="0093609F" w:rsidSect="00AD675D">
      <w:footerReference w:type="even" r:id="rId11"/>
      <w:footerReference w:type="default" r:id="rId12"/>
      <w:pgSz w:w="11904" w:h="16834" w:code="1"/>
      <w:pgMar w:top="1440" w:right="1440" w:bottom="1440" w:left="1440" w:header="851" w:footer="851" w:gutter="0"/>
      <w:cols w:space="425"/>
      <w:docGrid w:type="lines" w:linePitch="54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489D" w:rsidRDefault="00A7489D">
      <w:r>
        <w:separator/>
      </w:r>
    </w:p>
  </w:endnote>
  <w:endnote w:type="continuationSeparator" w:id="0">
    <w:p w:rsidR="00A7489D" w:rsidRDefault="00A74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ヒラギノ明朝 Pro W3">
    <w:altName w:val="游ゴシック"/>
    <w:panose1 w:val="02020300000000000000"/>
    <w:charset w:val="80"/>
    <w:family w:val="roman"/>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20B0604020202020204"/>
    <w:charset w:val="00"/>
    <w:family w:val="roman"/>
    <w:notTrueType/>
    <w:pitch w:val="variable"/>
    <w:sig w:usb0="60000287" w:usb1="00000001" w:usb2="00000000" w:usb3="00000000" w:csb0="0000019F" w:csb1="00000000"/>
  </w:font>
  <w:font w:name="Century">
    <w:panose1 w:val="02040604050505020304"/>
    <w:charset w:val="00"/>
    <w:family w:val="roman"/>
    <w:pitch w:val="variable"/>
    <w:sig w:usb0="00000287" w:usb1="00000000" w:usb2="00000000" w:usb3="00000000" w:csb0="0000009F" w:csb1="00000000"/>
  </w:font>
  <w:font w:name="游ゴシック">
    <w:altName w:val="Yu Gothic"/>
    <w:panose1 w:val="020B04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F0F11" w:rsidRDefault="00FF0F11">
    <w:pPr>
      <w:pStyle w:val="a5"/>
      <w:framePr w:wrap="around" w:vAnchor="text" w:hAnchor="margin" w:xAlign="center" w:y="1"/>
      <w:rPr>
        <w:rStyle w:val="a7"/>
      </w:rPr>
    </w:pPr>
    <w:r>
      <w:rPr>
        <w:rStyle w:val="a7"/>
      </w:rPr>
      <w:fldChar w:fldCharType="begin"/>
    </w:r>
    <w:r>
      <w:rPr>
        <w:rStyle w:val="a7"/>
      </w:rPr>
      <w:instrText xml:space="preserve">PAGE  </w:instrText>
    </w:r>
    <w:r>
      <w:rPr>
        <w:rStyle w:val="a7"/>
      </w:rPr>
      <w:fldChar w:fldCharType="end"/>
    </w:r>
  </w:p>
  <w:p w:rsidR="00FF0F11" w:rsidRDefault="00FF0F11">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F0F11" w:rsidRPr="00C653A6" w:rsidRDefault="00FF0F11">
    <w:pPr>
      <w:pStyle w:val="a5"/>
      <w:framePr w:wrap="around" w:vAnchor="text" w:hAnchor="margin" w:xAlign="center" w:y="1"/>
      <w:rPr>
        <w:rStyle w:val="a7"/>
      </w:rPr>
    </w:pPr>
    <w:r w:rsidRPr="00C653A6">
      <w:rPr>
        <w:rStyle w:val="a7"/>
        <w:rFonts w:ascii="Times New Roman" w:hAnsi="Times New Roman"/>
      </w:rPr>
      <w:fldChar w:fldCharType="begin"/>
    </w:r>
    <w:r w:rsidRPr="00C653A6">
      <w:rPr>
        <w:rStyle w:val="a7"/>
        <w:rFonts w:ascii="Times New Roman" w:hAnsi="Times New Roman"/>
      </w:rPr>
      <w:instrText xml:space="preserve">PAGE  </w:instrText>
    </w:r>
    <w:r w:rsidRPr="00C653A6">
      <w:rPr>
        <w:rStyle w:val="a7"/>
        <w:rFonts w:ascii="Times New Roman" w:hAnsi="Times New Roman"/>
      </w:rPr>
      <w:fldChar w:fldCharType="separate"/>
    </w:r>
    <w:r w:rsidR="003878F3">
      <w:rPr>
        <w:rStyle w:val="a7"/>
        <w:rFonts w:ascii="Times New Roman" w:hAnsi="Times New Roman"/>
        <w:noProof/>
      </w:rPr>
      <w:t>1</w:t>
    </w:r>
    <w:r w:rsidRPr="00C653A6">
      <w:rPr>
        <w:rStyle w:val="a7"/>
        <w:rFonts w:ascii="Times New Roman" w:hAnsi="Times New Roman"/>
      </w:rPr>
      <w:fldChar w:fldCharType="end"/>
    </w:r>
  </w:p>
  <w:p w:rsidR="00FF0F11" w:rsidRDefault="00FF0F1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489D" w:rsidRDefault="00A7489D">
      <w:r>
        <w:separator/>
      </w:r>
    </w:p>
  </w:footnote>
  <w:footnote w:type="continuationSeparator" w:id="0">
    <w:p w:rsidR="00A7489D" w:rsidRDefault="00A748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C8841D9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22D6B7DE"/>
    <w:lvl w:ilvl="0">
      <w:start w:val="1"/>
      <w:numFmt w:val="decimal"/>
      <w:pStyle w:val="5"/>
      <w:lvlText w:val="%1."/>
      <w:lvlJc w:val="left"/>
      <w:pPr>
        <w:tabs>
          <w:tab w:val="num" w:pos="2061"/>
        </w:tabs>
        <w:ind w:leftChars="800" w:left="2061" w:hangingChars="200" w:hanging="360"/>
      </w:pPr>
    </w:lvl>
  </w:abstractNum>
  <w:abstractNum w:abstractNumId="2" w15:restartNumberingAfterBreak="0">
    <w:nsid w:val="FFFFFF7D"/>
    <w:multiLevelType w:val="singleLevel"/>
    <w:tmpl w:val="3102A5DE"/>
    <w:lvl w:ilvl="0">
      <w:start w:val="1"/>
      <w:numFmt w:val="decimal"/>
      <w:pStyle w:val="4"/>
      <w:lvlText w:val="%1."/>
      <w:lvlJc w:val="left"/>
      <w:pPr>
        <w:tabs>
          <w:tab w:val="num" w:pos="1636"/>
        </w:tabs>
        <w:ind w:leftChars="600" w:left="1636" w:hangingChars="200" w:hanging="360"/>
      </w:pPr>
    </w:lvl>
  </w:abstractNum>
  <w:abstractNum w:abstractNumId="3" w15:restartNumberingAfterBreak="0">
    <w:nsid w:val="FFFFFF7E"/>
    <w:multiLevelType w:val="singleLevel"/>
    <w:tmpl w:val="7742A9B2"/>
    <w:lvl w:ilvl="0">
      <w:start w:val="1"/>
      <w:numFmt w:val="decimal"/>
      <w:pStyle w:val="3"/>
      <w:lvlText w:val="%1."/>
      <w:lvlJc w:val="left"/>
      <w:pPr>
        <w:tabs>
          <w:tab w:val="num" w:pos="1211"/>
        </w:tabs>
        <w:ind w:leftChars="400" w:left="1211" w:hangingChars="200" w:hanging="360"/>
      </w:pPr>
    </w:lvl>
  </w:abstractNum>
  <w:abstractNum w:abstractNumId="4" w15:restartNumberingAfterBreak="0">
    <w:nsid w:val="FFFFFF7F"/>
    <w:multiLevelType w:val="singleLevel"/>
    <w:tmpl w:val="B70E24BA"/>
    <w:lvl w:ilvl="0">
      <w:start w:val="1"/>
      <w:numFmt w:val="decimal"/>
      <w:pStyle w:val="2"/>
      <w:lvlText w:val="%1."/>
      <w:lvlJc w:val="left"/>
      <w:pPr>
        <w:tabs>
          <w:tab w:val="num" w:pos="785"/>
        </w:tabs>
        <w:ind w:leftChars="200" w:left="785" w:hangingChars="200" w:hanging="360"/>
      </w:pPr>
    </w:lvl>
  </w:abstractNum>
  <w:abstractNum w:abstractNumId="5" w15:restartNumberingAfterBreak="0">
    <w:nsid w:val="FFFFFF80"/>
    <w:multiLevelType w:val="singleLevel"/>
    <w:tmpl w:val="690E9A98"/>
    <w:lvl w:ilvl="0">
      <w:start w:val="1"/>
      <w:numFmt w:val="bullet"/>
      <w:pStyle w:val="50"/>
      <w:lvlText w:val=""/>
      <w:lvlJc w:val="left"/>
      <w:pPr>
        <w:tabs>
          <w:tab w:val="num" w:pos="2061"/>
        </w:tabs>
        <w:ind w:leftChars="800" w:left="2061" w:hangingChars="200" w:hanging="360"/>
      </w:pPr>
      <w:rPr>
        <w:rFonts w:ascii="Wingdings" w:hAnsi="Wingdings" w:hint="default"/>
      </w:rPr>
    </w:lvl>
  </w:abstractNum>
  <w:abstractNum w:abstractNumId="6" w15:restartNumberingAfterBreak="0">
    <w:nsid w:val="FFFFFF81"/>
    <w:multiLevelType w:val="singleLevel"/>
    <w:tmpl w:val="F5041D4E"/>
    <w:lvl w:ilvl="0">
      <w:start w:val="1"/>
      <w:numFmt w:val="bullet"/>
      <w:pStyle w:val="40"/>
      <w:lvlText w:val=""/>
      <w:lvlJc w:val="left"/>
      <w:pPr>
        <w:tabs>
          <w:tab w:val="num" w:pos="1636"/>
        </w:tabs>
        <w:ind w:leftChars="600" w:left="1636" w:hangingChars="200" w:hanging="360"/>
      </w:pPr>
      <w:rPr>
        <w:rFonts w:ascii="Wingdings" w:hAnsi="Wingdings" w:hint="default"/>
      </w:rPr>
    </w:lvl>
  </w:abstractNum>
  <w:abstractNum w:abstractNumId="7" w15:restartNumberingAfterBreak="0">
    <w:nsid w:val="FFFFFF82"/>
    <w:multiLevelType w:val="singleLevel"/>
    <w:tmpl w:val="5F0014F2"/>
    <w:lvl w:ilvl="0">
      <w:start w:val="1"/>
      <w:numFmt w:val="bullet"/>
      <w:pStyle w:val="30"/>
      <w:lvlText w:val=""/>
      <w:lvlJc w:val="left"/>
      <w:pPr>
        <w:tabs>
          <w:tab w:val="num" w:pos="1211"/>
        </w:tabs>
        <w:ind w:leftChars="400" w:left="1211" w:hangingChars="200" w:hanging="360"/>
      </w:pPr>
      <w:rPr>
        <w:rFonts w:ascii="Wingdings" w:hAnsi="Wingdings" w:hint="default"/>
      </w:rPr>
    </w:lvl>
  </w:abstractNum>
  <w:abstractNum w:abstractNumId="8" w15:restartNumberingAfterBreak="0">
    <w:nsid w:val="FFFFFF83"/>
    <w:multiLevelType w:val="singleLevel"/>
    <w:tmpl w:val="8166AD82"/>
    <w:lvl w:ilvl="0">
      <w:start w:val="1"/>
      <w:numFmt w:val="bullet"/>
      <w:pStyle w:val="20"/>
      <w:lvlText w:val=""/>
      <w:lvlJc w:val="left"/>
      <w:pPr>
        <w:tabs>
          <w:tab w:val="num" w:pos="785"/>
        </w:tabs>
        <w:ind w:leftChars="200" w:left="785" w:hangingChars="200" w:hanging="360"/>
      </w:pPr>
      <w:rPr>
        <w:rFonts w:ascii="Wingdings" w:hAnsi="Wingdings" w:hint="default"/>
      </w:rPr>
    </w:lvl>
  </w:abstractNum>
  <w:abstractNum w:abstractNumId="9" w15:restartNumberingAfterBreak="0">
    <w:nsid w:val="FFFFFF88"/>
    <w:multiLevelType w:val="singleLevel"/>
    <w:tmpl w:val="1A2213FC"/>
    <w:lvl w:ilvl="0">
      <w:start w:val="1"/>
      <w:numFmt w:val="decimal"/>
      <w:pStyle w:val="a"/>
      <w:lvlText w:val="%1."/>
      <w:lvlJc w:val="left"/>
      <w:pPr>
        <w:tabs>
          <w:tab w:val="num" w:pos="360"/>
        </w:tabs>
        <w:ind w:left="360" w:hangingChars="200" w:hanging="360"/>
      </w:pPr>
    </w:lvl>
  </w:abstractNum>
  <w:abstractNum w:abstractNumId="10" w15:restartNumberingAfterBreak="0">
    <w:nsid w:val="FFFFFF89"/>
    <w:multiLevelType w:val="singleLevel"/>
    <w:tmpl w:val="BBD451F2"/>
    <w:lvl w:ilvl="0">
      <w:start w:val="1"/>
      <w:numFmt w:val="bullet"/>
      <w:pStyle w:val="a0"/>
      <w:lvlText w:val=""/>
      <w:lvlJc w:val="left"/>
      <w:pPr>
        <w:tabs>
          <w:tab w:val="num" w:pos="360"/>
        </w:tabs>
        <w:ind w:left="360" w:hangingChars="200" w:hanging="360"/>
      </w:pPr>
      <w:rPr>
        <w:rFonts w:ascii="Wingdings" w:hAnsi="Wingdings" w:hint="default"/>
      </w:rPr>
    </w:lvl>
  </w:abstractNum>
  <w:abstractNum w:abstractNumId="11" w15:restartNumberingAfterBreak="0">
    <w:nsid w:val="0C43266B"/>
    <w:multiLevelType w:val="multilevel"/>
    <w:tmpl w:val="005C26C8"/>
    <w:lvl w:ilvl="0">
      <w:start w:val="2"/>
      <w:numFmt w:val="decimal"/>
      <w:lvlText w:val="%1"/>
      <w:lvlJc w:val="left"/>
      <w:pPr>
        <w:ind w:left="420" w:hanging="420"/>
      </w:pPr>
      <w:rPr>
        <w:rFonts w:hint="default"/>
        <w:i w:val="0"/>
      </w:rPr>
    </w:lvl>
    <w:lvl w:ilvl="1">
      <w:start w:val="10"/>
      <w:numFmt w:val="decimal"/>
      <w:lvlText w:val="%1.%2"/>
      <w:lvlJc w:val="left"/>
      <w:pPr>
        <w:ind w:left="420" w:hanging="42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abstractNum w:abstractNumId="12" w15:restartNumberingAfterBreak="0">
    <w:nsid w:val="16520139"/>
    <w:multiLevelType w:val="multilevel"/>
    <w:tmpl w:val="5C20CBF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15:restartNumberingAfterBreak="0">
    <w:nsid w:val="16864303"/>
    <w:multiLevelType w:val="multilevel"/>
    <w:tmpl w:val="8A3EF4DC"/>
    <w:lvl w:ilvl="0">
      <w:start w:val="1"/>
      <w:numFmt w:val="decimal"/>
      <w:lvlText w:val="%1."/>
      <w:lvlJc w:val="left"/>
      <w:pPr>
        <w:ind w:left="675" w:hanging="360"/>
      </w:pPr>
      <w:rPr>
        <w:rFonts w:hint="default"/>
      </w:rPr>
    </w:lvl>
    <w:lvl w:ilvl="1">
      <w:start w:val="1"/>
      <w:numFmt w:val="decimal"/>
      <w:isLgl/>
      <w:lvlText w:val="%1.%2."/>
      <w:lvlJc w:val="left"/>
      <w:pPr>
        <w:ind w:left="675" w:hanging="360"/>
      </w:pPr>
      <w:rPr>
        <w:rFonts w:hint="default"/>
        <w:i/>
      </w:rPr>
    </w:lvl>
    <w:lvl w:ilvl="2">
      <w:start w:val="1"/>
      <w:numFmt w:val="decimal"/>
      <w:isLgl/>
      <w:lvlText w:val="%1.%2.%3."/>
      <w:lvlJc w:val="left"/>
      <w:pPr>
        <w:ind w:left="1035" w:hanging="720"/>
      </w:pPr>
      <w:rPr>
        <w:rFonts w:hint="default"/>
      </w:rPr>
    </w:lvl>
    <w:lvl w:ilvl="3">
      <w:start w:val="1"/>
      <w:numFmt w:val="decimal"/>
      <w:isLgl/>
      <w:lvlText w:val="%1.%2.%3.%4."/>
      <w:lvlJc w:val="left"/>
      <w:pPr>
        <w:ind w:left="1035" w:hanging="720"/>
      </w:pPr>
      <w:rPr>
        <w:rFonts w:hint="default"/>
      </w:rPr>
    </w:lvl>
    <w:lvl w:ilvl="4">
      <w:start w:val="1"/>
      <w:numFmt w:val="decimal"/>
      <w:isLgl/>
      <w:lvlText w:val="%1.%2.%3.%4.%5."/>
      <w:lvlJc w:val="left"/>
      <w:pPr>
        <w:ind w:left="1395" w:hanging="1080"/>
      </w:pPr>
      <w:rPr>
        <w:rFonts w:hint="default"/>
      </w:rPr>
    </w:lvl>
    <w:lvl w:ilvl="5">
      <w:start w:val="1"/>
      <w:numFmt w:val="decimal"/>
      <w:isLgl/>
      <w:lvlText w:val="%1.%2.%3.%4.%5.%6."/>
      <w:lvlJc w:val="left"/>
      <w:pPr>
        <w:ind w:left="1395" w:hanging="1080"/>
      </w:pPr>
      <w:rPr>
        <w:rFonts w:hint="default"/>
      </w:rPr>
    </w:lvl>
    <w:lvl w:ilvl="6">
      <w:start w:val="1"/>
      <w:numFmt w:val="decimal"/>
      <w:isLgl/>
      <w:lvlText w:val="%1.%2.%3.%4.%5.%6.%7."/>
      <w:lvlJc w:val="left"/>
      <w:pPr>
        <w:ind w:left="1755" w:hanging="1440"/>
      </w:pPr>
      <w:rPr>
        <w:rFonts w:hint="default"/>
      </w:rPr>
    </w:lvl>
    <w:lvl w:ilvl="7">
      <w:start w:val="1"/>
      <w:numFmt w:val="decimal"/>
      <w:isLgl/>
      <w:lvlText w:val="%1.%2.%3.%4.%5.%6.%7.%8."/>
      <w:lvlJc w:val="left"/>
      <w:pPr>
        <w:ind w:left="1755" w:hanging="1440"/>
      </w:pPr>
      <w:rPr>
        <w:rFonts w:hint="default"/>
      </w:rPr>
    </w:lvl>
    <w:lvl w:ilvl="8">
      <w:start w:val="1"/>
      <w:numFmt w:val="decimal"/>
      <w:isLgl/>
      <w:lvlText w:val="%1.%2.%3.%4.%5.%6.%7.%8.%9."/>
      <w:lvlJc w:val="left"/>
      <w:pPr>
        <w:ind w:left="2115" w:hanging="1800"/>
      </w:pPr>
      <w:rPr>
        <w:rFonts w:hint="default"/>
      </w:rPr>
    </w:lvl>
  </w:abstractNum>
  <w:abstractNum w:abstractNumId="14" w15:restartNumberingAfterBreak="0">
    <w:nsid w:val="1A247ECA"/>
    <w:multiLevelType w:val="hybridMultilevel"/>
    <w:tmpl w:val="E2C88EEC"/>
    <w:lvl w:ilvl="0" w:tplc="A8126946">
      <w:start w:val="1"/>
      <w:numFmt w:val="decimal"/>
      <w:lvlText w:val="%1."/>
      <w:lvlJc w:val="left"/>
      <w:pPr>
        <w:ind w:left="1380"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1B536E97"/>
    <w:multiLevelType w:val="hybridMultilevel"/>
    <w:tmpl w:val="BD422D0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17"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8"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9"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20"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21"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22" w15:restartNumberingAfterBreak="0">
    <w:nsid w:val="44D60AB8"/>
    <w:multiLevelType w:val="hybridMultilevel"/>
    <w:tmpl w:val="0C580BE0"/>
    <w:lvl w:ilvl="0" w:tplc="7AB8711E">
      <w:start w:val="1"/>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3" w15:restartNumberingAfterBreak="0">
    <w:nsid w:val="619147C8"/>
    <w:multiLevelType w:val="multilevel"/>
    <w:tmpl w:val="2FC26AB4"/>
    <w:lvl w:ilvl="0">
      <w:start w:val="2"/>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683C0691"/>
    <w:multiLevelType w:val="hybridMultilevel"/>
    <w:tmpl w:val="428C6E62"/>
    <w:lvl w:ilvl="0" w:tplc="77A45CFA">
      <w:numFmt w:val="decimal"/>
      <w:suff w:val="space"/>
      <w:lvlText w:val="(%1."/>
      <w:lvlJc w:val="left"/>
      <w:pPr>
        <w:ind w:left="240" w:hanging="240"/>
      </w:pPr>
      <w:rPr>
        <w:rFonts w:hint="default"/>
      </w:rPr>
    </w:lvl>
    <w:lvl w:ilvl="1" w:tplc="6644D870" w:tentative="1">
      <w:start w:val="1"/>
      <w:numFmt w:val="aiueoFullWidth"/>
      <w:lvlText w:val="(%2)"/>
      <w:lvlJc w:val="left"/>
      <w:pPr>
        <w:tabs>
          <w:tab w:val="num" w:pos="960"/>
        </w:tabs>
        <w:ind w:left="960" w:hanging="480"/>
      </w:pPr>
    </w:lvl>
    <w:lvl w:ilvl="2" w:tplc="FE68770C" w:tentative="1">
      <w:start w:val="1"/>
      <w:numFmt w:val="decimalEnclosedCircle"/>
      <w:lvlText w:val="%3"/>
      <w:lvlJc w:val="left"/>
      <w:pPr>
        <w:tabs>
          <w:tab w:val="num" w:pos="1440"/>
        </w:tabs>
        <w:ind w:left="1440" w:hanging="480"/>
      </w:pPr>
    </w:lvl>
    <w:lvl w:ilvl="3" w:tplc="A0021496" w:tentative="1">
      <w:start w:val="1"/>
      <w:numFmt w:val="decimal"/>
      <w:lvlText w:val="%4."/>
      <w:lvlJc w:val="left"/>
      <w:pPr>
        <w:tabs>
          <w:tab w:val="num" w:pos="1920"/>
        </w:tabs>
        <w:ind w:left="1920" w:hanging="480"/>
      </w:pPr>
    </w:lvl>
    <w:lvl w:ilvl="4" w:tplc="35B60E2A" w:tentative="1">
      <w:start w:val="1"/>
      <w:numFmt w:val="aiueoFullWidth"/>
      <w:lvlText w:val="(%5)"/>
      <w:lvlJc w:val="left"/>
      <w:pPr>
        <w:tabs>
          <w:tab w:val="num" w:pos="2400"/>
        </w:tabs>
        <w:ind w:left="2400" w:hanging="480"/>
      </w:pPr>
    </w:lvl>
    <w:lvl w:ilvl="5" w:tplc="DA2C48C2" w:tentative="1">
      <w:start w:val="1"/>
      <w:numFmt w:val="decimalEnclosedCircle"/>
      <w:lvlText w:val="%6"/>
      <w:lvlJc w:val="left"/>
      <w:pPr>
        <w:tabs>
          <w:tab w:val="num" w:pos="2880"/>
        </w:tabs>
        <w:ind w:left="2880" w:hanging="480"/>
      </w:pPr>
    </w:lvl>
    <w:lvl w:ilvl="6" w:tplc="D1B45D52" w:tentative="1">
      <w:start w:val="1"/>
      <w:numFmt w:val="decimal"/>
      <w:lvlText w:val="%7."/>
      <w:lvlJc w:val="left"/>
      <w:pPr>
        <w:tabs>
          <w:tab w:val="num" w:pos="3360"/>
        </w:tabs>
        <w:ind w:left="3360" w:hanging="480"/>
      </w:pPr>
    </w:lvl>
    <w:lvl w:ilvl="7" w:tplc="9BCA4274" w:tentative="1">
      <w:start w:val="1"/>
      <w:numFmt w:val="aiueoFullWidth"/>
      <w:lvlText w:val="(%8)"/>
      <w:lvlJc w:val="left"/>
      <w:pPr>
        <w:tabs>
          <w:tab w:val="num" w:pos="3840"/>
        </w:tabs>
        <w:ind w:left="3840" w:hanging="480"/>
      </w:pPr>
    </w:lvl>
    <w:lvl w:ilvl="8" w:tplc="C2664770" w:tentative="1">
      <w:start w:val="1"/>
      <w:numFmt w:val="decimalEnclosedCircle"/>
      <w:lvlText w:val="%9"/>
      <w:lvlJc w:val="left"/>
      <w:pPr>
        <w:tabs>
          <w:tab w:val="num" w:pos="4320"/>
        </w:tabs>
        <w:ind w:left="4320" w:hanging="480"/>
      </w:pPr>
    </w:lvl>
  </w:abstractNum>
  <w:num w:numId="1">
    <w:abstractNumId w:val="24"/>
  </w:num>
  <w:num w:numId="2">
    <w:abstractNumId w:val="22"/>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20"/>
  </w:num>
  <w:num w:numId="14">
    <w:abstractNumId w:val="18"/>
  </w:num>
  <w:num w:numId="15">
    <w:abstractNumId w:val="21"/>
  </w:num>
  <w:num w:numId="16">
    <w:abstractNumId w:val="19"/>
  </w:num>
  <w:num w:numId="17">
    <w:abstractNumId w:val="17"/>
  </w:num>
  <w:num w:numId="18">
    <w:abstractNumId w:val="16"/>
  </w:num>
  <w:num w:numId="19">
    <w:abstractNumId w:val="0"/>
  </w:num>
  <w:num w:numId="20">
    <w:abstractNumId w:val="13"/>
  </w:num>
  <w:num w:numId="21">
    <w:abstractNumId w:val="15"/>
  </w:num>
  <w:num w:numId="22">
    <w:abstractNumId w:val="12"/>
  </w:num>
  <w:num w:numId="23">
    <w:abstractNumId w:val="23"/>
  </w:num>
  <w:num w:numId="24">
    <w:abstractNumId w:val="11"/>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hideSpellingErrors/>
  <w:hideGrammaticalErrors/>
  <w:activeWritingStyle w:appName="MSWord" w:lang="en-US" w:vendorID="64" w:dllVersion="0" w:nlCheck="1" w:checkStyle="0"/>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4096" w:nlCheck="1" w:checkStyle="0"/>
  <w:proofState w:spelling="clean" w:grammar="clean"/>
  <w:doNotTrackMoves/>
  <w:defaultTabStop w:val="960"/>
  <w:drawingGridHorizontalSpacing w:val="120"/>
  <w:drawingGridVerticalSpacing w:val="274"/>
  <w:displayHorizontalDrawingGridEvery w:val="0"/>
  <w:displayVerticalDrawingGridEvery w:val="2"/>
  <w:characterSpacingControl w:val="compressPunctuation"/>
  <w:noLineBreaksAfter w:lang="ja-JP" w:val="$([\{£¥‘“〈《「『【〔＄（［｛｢￥"/>
  <w:noLineBreaksBefore w:lang="ja-JP" w:val="!%),.:;?]}¢°’”‰′″℃、。々〉》」』】〕゛゜ゝゞ・ヽヾ！％），．：；？］｝｡｣､･ﾞﾟ"/>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 Commun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F47162"/>
    <w:rsid w:val="00000692"/>
    <w:rsid w:val="00002975"/>
    <w:rsid w:val="00002D41"/>
    <w:rsid w:val="00003447"/>
    <w:rsid w:val="000036E9"/>
    <w:rsid w:val="00004DF7"/>
    <w:rsid w:val="0000528A"/>
    <w:rsid w:val="00005960"/>
    <w:rsid w:val="000063F8"/>
    <w:rsid w:val="00010A8E"/>
    <w:rsid w:val="000111DC"/>
    <w:rsid w:val="00011330"/>
    <w:rsid w:val="00011614"/>
    <w:rsid w:val="00012315"/>
    <w:rsid w:val="00013088"/>
    <w:rsid w:val="0001417D"/>
    <w:rsid w:val="00014D16"/>
    <w:rsid w:val="00014FB5"/>
    <w:rsid w:val="00015839"/>
    <w:rsid w:val="00016144"/>
    <w:rsid w:val="00016EDE"/>
    <w:rsid w:val="00016F1A"/>
    <w:rsid w:val="00017207"/>
    <w:rsid w:val="00017CA2"/>
    <w:rsid w:val="00017FC4"/>
    <w:rsid w:val="0002020F"/>
    <w:rsid w:val="0002111D"/>
    <w:rsid w:val="00021545"/>
    <w:rsid w:val="0002193F"/>
    <w:rsid w:val="00021974"/>
    <w:rsid w:val="00022050"/>
    <w:rsid w:val="0002256F"/>
    <w:rsid w:val="00022B9D"/>
    <w:rsid w:val="000248CF"/>
    <w:rsid w:val="00024C2A"/>
    <w:rsid w:val="00026A67"/>
    <w:rsid w:val="00026C0B"/>
    <w:rsid w:val="00026DDB"/>
    <w:rsid w:val="00027238"/>
    <w:rsid w:val="00030ED4"/>
    <w:rsid w:val="0003152C"/>
    <w:rsid w:val="00031F77"/>
    <w:rsid w:val="00034002"/>
    <w:rsid w:val="00034222"/>
    <w:rsid w:val="000363AD"/>
    <w:rsid w:val="00036739"/>
    <w:rsid w:val="00036EB4"/>
    <w:rsid w:val="00037C53"/>
    <w:rsid w:val="00040793"/>
    <w:rsid w:val="00041336"/>
    <w:rsid w:val="00041DE1"/>
    <w:rsid w:val="00041EF7"/>
    <w:rsid w:val="00042019"/>
    <w:rsid w:val="000420C2"/>
    <w:rsid w:val="00042474"/>
    <w:rsid w:val="000434DD"/>
    <w:rsid w:val="00045233"/>
    <w:rsid w:val="00045679"/>
    <w:rsid w:val="000500C8"/>
    <w:rsid w:val="00050B46"/>
    <w:rsid w:val="00051018"/>
    <w:rsid w:val="00051F3A"/>
    <w:rsid w:val="000527D8"/>
    <w:rsid w:val="00052A32"/>
    <w:rsid w:val="00052B85"/>
    <w:rsid w:val="00052E68"/>
    <w:rsid w:val="000536D2"/>
    <w:rsid w:val="00053CA2"/>
    <w:rsid w:val="00055207"/>
    <w:rsid w:val="00055FEF"/>
    <w:rsid w:val="0006031B"/>
    <w:rsid w:val="000615CD"/>
    <w:rsid w:val="000618EC"/>
    <w:rsid w:val="00062D9B"/>
    <w:rsid w:val="000632D7"/>
    <w:rsid w:val="00063639"/>
    <w:rsid w:val="0006474C"/>
    <w:rsid w:val="00064AF7"/>
    <w:rsid w:val="00064F9E"/>
    <w:rsid w:val="00065019"/>
    <w:rsid w:val="00065D04"/>
    <w:rsid w:val="0007003F"/>
    <w:rsid w:val="0007182E"/>
    <w:rsid w:val="00071979"/>
    <w:rsid w:val="00072833"/>
    <w:rsid w:val="00073179"/>
    <w:rsid w:val="00073A5C"/>
    <w:rsid w:val="00074755"/>
    <w:rsid w:val="00074E62"/>
    <w:rsid w:val="00074E75"/>
    <w:rsid w:val="0007527F"/>
    <w:rsid w:val="000774BD"/>
    <w:rsid w:val="00077529"/>
    <w:rsid w:val="00082791"/>
    <w:rsid w:val="00082986"/>
    <w:rsid w:val="0008382D"/>
    <w:rsid w:val="00084167"/>
    <w:rsid w:val="0008591E"/>
    <w:rsid w:val="0008627D"/>
    <w:rsid w:val="000874DE"/>
    <w:rsid w:val="00087836"/>
    <w:rsid w:val="000878B8"/>
    <w:rsid w:val="0009055B"/>
    <w:rsid w:val="0009084C"/>
    <w:rsid w:val="000916CE"/>
    <w:rsid w:val="00091AB1"/>
    <w:rsid w:val="00091B62"/>
    <w:rsid w:val="00092183"/>
    <w:rsid w:val="0009316B"/>
    <w:rsid w:val="00093412"/>
    <w:rsid w:val="00093EC7"/>
    <w:rsid w:val="00094CD6"/>
    <w:rsid w:val="00095A5E"/>
    <w:rsid w:val="000960B4"/>
    <w:rsid w:val="00096CD8"/>
    <w:rsid w:val="000974B4"/>
    <w:rsid w:val="00097EE6"/>
    <w:rsid w:val="000A03CE"/>
    <w:rsid w:val="000A0CC9"/>
    <w:rsid w:val="000A2687"/>
    <w:rsid w:val="000A2F7B"/>
    <w:rsid w:val="000A2FA6"/>
    <w:rsid w:val="000A3521"/>
    <w:rsid w:val="000A36BE"/>
    <w:rsid w:val="000A36F3"/>
    <w:rsid w:val="000A4432"/>
    <w:rsid w:val="000A47CC"/>
    <w:rsid w:val="000A4B71"/>
    <w:rsid w:val="000A63E5"/>
    <w:rsid w:val="000A6566"/>
    <w:rsid w:val="000A7D18"/>
    <w:rsid w:val="000B06E8"/>
    <w:rsid w:val="000B0A1E"/>
    <w:rsid w:val="000B1392"/>
    <w:rsid w:val="000B2DD9"/>
    <w:rsid w:val="000B311D"/>
    <w:rsid w:val="000B5628"/>
    <w:rsid w:val="000B5689"/>
    <w:rsid w:val="000B58B7"/>
    <w:rsid w:val="000B6EA0"/>
    <w:rsid w:val="000B7899"/>
    <w:rsid w:val="000C0049"/>
    <w:rsid w:val="000C2447"/>
    <w:rsid w:val="000C299F"/>
    <w:rsid w:val="000C3029"/>
    <w:rsid w:val="000C30C7"/>
    <w:rsid w:val="000C3305"/>
    <w:rsid w:val="000C59AA"/>
    <w:rsid w:val="000C6A13"/>
    <w:rsid w:val="000C6A1E"/>
    <w:rsid w:val="000C70A2"/>
    <w:rsid w:val="000C7DC0"/>
    <w:rsid w:val="000D01D1"/>
    <w:rsid w:val="000D08BE"/>
    <w:rsid w:val="000D0BF0"/>
    <w:rsid w:val="000D1098"/>
    <w:rsid w:val="000D185B"/>
    <w:rsid w:val="000D3C27"/>
    <w:rsid w:val="000D56A7"/>
    <w:rsid w:val="000D5776"/>
    <w:rsid w:val="000D619D"/>
    <w:rsid w:val="000D6362"/>
    <w:rsid w:val="000D6852"/>
    <w:rsid w:val="000D6C5E"/>
    <w:rsid w:val="000D7208"/>
    <w:rsid w:val="000D76FE"/>
    <w:rsid w:val="000E2330"/>
    <w:rsid w:val="000E4661"/>
    <w:rsid w:val="000E4685"/>
    <w:rsid w:val="000E4958"/>
    <w:rsid w:val="000E4E74"/>
    <w:rsid w:val="000E4F85"/>
    <w:rsid w:val="000E5480"/>
    <w:rsid w:val="000E5599"/>
    <w:rsid w:val="000E5990"/>
    <w:rsid w:val="000E5B5D"/>
    <w:rsid w:val="000E5C29"/>
    <w:rsid w:val="000E60C0"/>
    <w:rsid w:val="000E6279"/>
    <w:rsid w:val="000E6D35"/>
    <w:rsid w:val="000E767A"/>
    <w:rsid w:val="000E7977"/>
    <w:rsid w:val="000F0258"/>
    <w:rsid w:val="000F0529"/>
    <w:rsid w:val="000F0565"/>
    <w:rsid w:val="000F0878"/>
    <w:rsid w:val="000F0E70"/>
    <w:rsid w:val="000F13AC"/>
    <w:rsid w:val="000F1735"/>
    <w:rsid w:val="000F3A04"/>
    <w:rsid w:val="000F3F00"/>
    <w:rsid w:val="000F52DE"/>
    <w:rsid w:val="000F59EF"/>
    <w:rsid w:val="000F5DA6"/>
    <w:rsid w:val="000F6E39"/>
    <w:rsid w:val="000F7570"/>
    <w:rsid w:val="00100456"/>
    <w:rsid w:val="00100DEF"/>
    <w:rsid w:val="00100E1B"/>
    <w:rsid w:val="00100F45"/>
    <w:rsid w:val="001011EA"/>
    <w:rsid w:val="001016E4"/>
    <w:rsid w:val="00102CCB"/>
    <w:rsid w:val="00103021"/>
    <w:rsid w:val="00103DD4"/>
    <w:rsid w:val="0010409A"/>
    <w:rsid w:val="00105F70"/>
    <w:rsid w:val="00106D67"/>
    <w:rsid w:val="001074A5"/>
    <w:rsid w:val="001077B7"/>
    <w:rsid w:val="00111157"/>
    <w:rsid w:val="0011139C"/>
    <w:rsid w:val="001115B6"/>
    <w:rsid w:val="00112E79"/>
    <w:rsid w:val="001132A7"/>
    <w:rsid w:val="0011347F"/>
    <w:rsid w:val="00120265"/>
    <w:rsid w:val="001214D3"/>
    <w:rsid w:val="0012272D"/>
    <w:rsid w:val="00123392"/>
    <w:rsid w:val="00124910"/>
    <w:rsid w:val="001249B2"/>
    <w:rsid w:val="001278DE"/>
    <w:rsid w:val="00130468"/>
    <w:rsid w:val="00130617"/>
    <w:rsid w:val="00130740"/>
    <w:rsid w:val="0013108F"/>
    <w:rsid w:val="00131C37"/>
    <w:rsid w:val="00131D8A"/>
    <w:rsid w:val="0013336E"/>
    <w:rsid w:val="00133937"/>
    <w:rsid w:val="00133D6B"/>
    <w:rsid w:val="00134CD8"/>
    <w:rsid w:val="00134FE9"/>
    <w:rsid w:val="0013609E"/>
    <w:rsid w:val="0014040B"/>
    <w:rsid w:val="0014042C"/>
    <w:rsid w:val="0014067C"/>
    <w:rsid w:val="00140BF1"/>
    <w:rsid w:val="00141B57"/>
    <w:rsid w:val="00141B7F"/>
    <w:rsid w:val="00142EEF"/>
    <w:rsid w:val="0014405B"/>
    <w:rsid w:val="00145944"/>
    <w:rsid w:val="0014673E"/>
    <w:rsid w:val="00146D11"/>
    <w:rsid w:val="0015045C"/>
    <w:rsid w:val="00150BE2"/>
    <w:rsid w:val="001511B3"/>
    <w:rsid w:val="00152F62"/>
    <w:rsid w:val="001536DE"/>
    <w:rsid w:val="001553C4"/>
    <w:rsid w:val="001559CA"/>
    <w:rsid w:val="001570E8"/>
    <w:rsid w:val="0016093F"/>
    <w:rsid w:val="00160BA4"/>
    <w:rsid w:val="00161D28"/>
    <w:rsid w:val="001625D3"/>
    <w:rsid w:val="00162BA5"/>
    <w:rsid w:val="00162D6D"/>
    <w:rsid w:val="00165013"/>
    <w:rsid w:val="0016552E"/>
    <w:rsid w:val="0016654D"/>
    <w:rsid w:val="001669B2"/>
    <w:rsid w:val="001671C4"/>
    <w:rsid w:val="00167A8C"/>
    <w:rsid w:val="00170058"/>
    <w:rsid w:val="00170082"/>
    <w:rsid w:val="0017054F"/>
    <w:rsid w:val="00172D07"/>
    <w:rsid w:val="0017429C"/>
    <w:rsid w:val="00174A6D"/>
    <w:rsid w:val="00174B07"/>
    <w:rsid w:val="00175EF1"/>
    <w:rsid w:val="00176422"/>
    <w:rsid w:val="00176631"/>
    <w:rsid w:val="0017685F"/>
    <w:rsid w:val="00177045"/>
    <w:rsid w:val="00177A5A"/>
    <w:rsid w:val="001804B1"/>
    <w:rsid w:val="00181512"/>
    <w:rsid w:val="00181660"/>
    <w:rsid w:val="00181ADB"/>
    <w:rsid w:val="00182333"/>
    <w:rsid w:val="001828F4"/>
    <w:rsid w:val="00185109"/>
    <w:rsid w:val="00185723"/>
    <w:rsid w:val="00186925"/>
    <w:rsid w:val="00187083"/>
    <w:rsid w:val="00187FD7"/>
    <w:rsid w:val="001917BA"/>
    <w:rsid w:val="00192046"/>
    <w:rsid w:val="00192A3D"/>
    <w:rsid w:val="00192B12"/>
    <w:rsid w:val="0019369E"/>
    <w:rsid w:val="0019397A"/>
    <w:rsid w:val="001939F8"/>
    <w:rsid w:val="00193F1E"/>
    <w:rsid w:val="00194CC0"/>
    <w:rsid w:val="001955A1"/>
    <w:rsid w:val="00195EC0"/>
    <w:rsid w:val="0019645E"/>
    <w:rsid w:val="0019653D"/>
    <w:rsid w:val="00196FB9"/>
    <w:rsid w:val="001A01CE"/>
    <w:rsid w:val="001A03CF"/>
    <w:rsid w:val="001A0A90"/>
    <w:rsid w:val="001A1035"/>
    <w:rsid w:val="001A1647"/>
    <w:rsid w:val="001A18AB"/>
    <w:rsid w:val="001A2783"/>
    <w:rsid w:val="001A57BA"/>
    <w:rsid w:val="001A5C37"/>
    <w:rsid w:val="001A64A8"/>
    <w:rsid w:val="001A6A82"/>
    <w:rsid w:val="001A6B39"/>
    <w:rsid w:val="001A7426"/>
    <w:rsid w:val="001B06F5"/>
    <w:rsid w:val="001B0D9D"/>
    <w:rsid w:val="001B0E7C"/>
    <w:rsid w:val="001B18CE"/>
    <w:rsid w:val="001B1CC0"/>
    <w:rsid w:val="001B2813"/>
    <w:rsid w:val="001B3480"/>
    <w:rsid w:val="001B41F7"/>
    <w:rsid w:val="001B5088"/>
    <w:rsid w:val="001B6BDF"/>
    <w:rsid w:val="001B764E"/>
    <w:rsid w:val="001C094B"/>
    <w:rsid w:val="001C0F24"/>
    <w:rsid w:val="001C0F5D"/>
    <w:rsid w:val="001C13C3"/>
    <w:rsid w:val="001C17C6"/>
    <w:rsid w:val="001C3E1C"/>
    <w:rsid w:val="001C40DE"/>
    <w:rsid w:val="001C4A58"/>
    <w:rsid w:val="001C57EA"/>
    <w:rsid w:val="001C5DB1"/>
    <w:rsid w:val="001C5E73"/>
    <w:rsid w:val="001C5E89"/>
    <w:rsid w:val="001C6121"/>
    <w:rsid w:val="001D0B14"/>
    <w:rsid w:val="001D11E9"/>
    <w:rsid w:val="001D18F1"/>
    <w:rsid w:val="001D29F6"/>
    <w:rsid w:val="001D3896"/>
    <w:rsid w:val="001D63B9"/>
    <w:rsid w:val="001D67BA"/>
    <w:rsid w:val="001E13D9"/>
    <w:rsid w:val="001E1D21"/>
    <w:rsid w:val="001E6AB7"/>
    <w:rsid w:val="001E6D27"/>
    <w:rsid w:val="001E72AB"/>
    <w:rsid w:val="001F10A0"/>
    <w:rsid w:val="001F17AA"/>
    <w:rsid w:val="001F23D9"/>
    <w:rsid w:val="001F31F6"/>
    <w:rsid w:val="001F3F27"/>
    <w:rsid w:val="001F4313"/>
    <w:rsid w:val="001F4F5A"/>
    <w:rsid w:val="001F5F60"/>
    <w:rsid w:val="001F5FB9"/>
    <w:rsid w:val="00200E14"/>
    <w:rsid w:val="002011CE"/>
    <w:rsid w:val="00201339"/>
    <w:rsid w:val="00202A21"/>
    <w:rsid w:val="002031F5"/>
    <w:rsid w:val="00205190"/>
    <w:rsid w:val="002059ED"/>
    <w:rsid w:val="002060A9"/>
    <w:rsid w:val="002068AA"/>
    <w:rsid w:val="00206AD0"/>
    <w:rsid w:val="002079D4"/>
    <w:rsid w:val="00207A6E"/>
    <w:rsid w:val="00207ADB"/>
    <w:rsid w:val="00210B49"/>
    <w:rsid w:val="00210EBE"/>
    <w:rsid w:val="00211EC3"/>
    <w:rsid w:val="00213483"/>
    <w:rsid w:val="002148EC"/>
    <w:rsid w:val="00214F90"/>
    <w:rsid w:val="00215731"/>
    <w:rsid w:val="002206BC"/>
    <w:rsid w:val="0022137A"/>
    <w:rsid w:val="00221598"/>
    <w:rsid w:val="002218CA"/>
    <w:rsid w:val="00221A59"/>
    <w:rsid w:val="00221CEE"/>
    <w:rsid w:val="00221F10"/>
    <w:rsid w:val="00221F29"/>
    <w:rsid w:val="0022256B"/>
    <w:rsid w:val="00222BD0"/>
    <w:rsid w:val="00223DE0"/>
    <w:rsid w:val="00223EDE"/>
    <w:rsid w:val="00224391"/>
    <w:rsid w:val="002253FF"/>
    <w:rsid w:val="00225767"/>
    <w:rsid w:val="0022579D"/>
    <w:rsid w:val="00225B6F"/>
    <w:rsid w:val="00225D55"/>
    <w:rsid w:val="00225F50"/>
    <w:rsid w:val="0022659F"/>
    <w:rsid w:val="00226C50"/>
    <w:rsid w:val="00226C8F"/>
    <w:rsid w:val="002279DD"/>
    <w:rsid w:val="00227AAB"/>
    <w:rsid w:val="00227F6F"/>
    <w:rsid w:val="002310D2"/>
    <w:rsid w:val="00231403"/>
    <w:rsid w:val="00231C86"/>
    <w:rsid w:val="00231FB8"/>
    <w:rsid w:val="00232A93"/>
    <w:rsid w:val="002332A1"/>
    <w:rsid w:val="00233EDB"/>
    <w:rsid w:val="00235E5A"/>
    <w:rsid w:val="002363B7"/>
    <w:rsid w:val="002364D1"/>
    <w:rsid w:val="00236662"/>
    <w:rsid w:val="00237F64"/>
    <w:rsid w:val="002409BF"/>
    <w:rsid w:val="0024191C"/>
    <w:rsid w:val="002419AD"/>
    <w:rsid w:val="00244144"/>
    <w:rsid w:val="00245BB7"/>
    <w:rsid w:val="00245F5A"/>
    <w:rsid w:val="0024623E"/>
    <w:rsid w:val="00246EB0"/>
    <w:rsid w:val="00247FB0"/>
    <w:rsid w:val="00250741"/>
    <w:rsid w:val="00250A11"/>
    <w:rsid w:val="00250A17"/>
    <w:rsid w:val="00250CF1"/>
    <w:rsid w:val="00251084"/>
    <w:rsid w:val="0025184F"/>
    <w:rsid w:val="00251F9D"/>
    <w:rsid w:val="00252F2F"/>
    <w:rsid w:val="002548F7"/>
    <w:rsid w:val="00254990"/>
    <w:rsid w:val="00255A72"/>
    <w:rsid w:val="0025647C"/>
    <w:rsid w:val="002572F5"/>
    <w:rsid w:val="00257C86"/>
    <w:rsid w:val="002606D6"/>
    <w:rsid w:val="002617D9"/>
    <w:rsid w:val="00261F41"/>
    <w:rsid w:val="002629C4"/>
    <w:rsid w:val="00262BBD"/>
    <w:rsid w:val="00263E10"/>
    <w:rsid w:val="00264232"/>
    <w:rsid w:val="00264B02"/>
    <w:rsid w:val="00266372"/>
    <w:rsid w:val="002668B5"/>
    <w:rsid w:val="00266E86"/>
    <w:rsid w:val="00266EC2"/>
    <w:rsid w:val="00267C50"/>
    <w:rsid w:val="00271AA1"/>
    <w:rsid w:val="00272058"/>
    <w:rsid w:val="00272CBA"/>
    <w:rsid w:val="0027553D"/>
    <w:rsid w:val="00275830"/>
    <w:rsid w:val="002761F8"/>
    <w:rsid w:val="00276840"/>
    <w:rsid w:val="00276C3A"/>
    <w:rsid w:val="00277498"/>
    <w:rsid w:val="00280465"/>
    <w:rsid w:val="00281208"/>
    <w:rsid w:val="00281AD3"/>
    <w:rsid w:val="0028229D"/>
    <w:rsid w:val="00282341"/>
    <w:rsid w:val="00282F68"/>
    <w:rsid w:val="0028337B"/>
    <w:rsid w:val="002833EF"/>
    <w:rsid w:val="0028429C"/>
    <w:rsid w:val="00284331"/>
    <w:rsid w:val="00285596"/>
    <w:rsid w:val="00285D94"/>
    <w:rsid w:val="00286BB5"/>
    <w:rsid w:val="00287A0F"/>
    <w:rsid w:val="002903FD"/>
    <w:rsid w:val="002909EE"/>
    <w:rsid w:val="00291794"/>
    <w:rsid w:val="00292A13"/>
    <w:rsid w:val="002937AE"/>
    <w:rsid w:val="002942CF"/>
    <w:rsid w:val="0029449F"/>
    <w:rsid w:val="00294A6B"/>
    <w:rsid w:val="00294DDA"/>
    <w:rsid w:val="0029598E"/>
    <w:rsid w:val="00295EEA"/>
    <w:rsid w:val="002962DD"/>
    <w:rsid w:val="002965DC"/>
    <w:rsid w:val="002968B3"/>
    <w:rsid w:val="00296AEA"/>
    <w:rsid w:val="00297601"/>
    <w:rsid w:val="002A005F"/>
    <w:rsid w:val="002A047D"/>
    <w:rsid w:val="002A0AAB"/>
    <w:rsid w:val="002A0DAF"/>
    <w:rsid w:val="002A0F55"/>
    <w:rsid w:val="002A1382"/>
    <w:rsid w:val="002A1D78"/>
    <w:rsid w:val="002A267C"/>
    <w:rsid w:val="002A26E1"/>
    <w:rsid w:val="002A27FD"/>
    <w:rsid w:val="002A46D9"/>
    <w:rsid w:val="002A4D97"/>
    <w:rsid w:val="002A53B5"/>
    <w:rsid w:val="002A53C0"/>
    <w:rsid w:val="002A5527"/>
    <w:rsid w:val="002A67A5"/>
    <w:rsid w:val="002A6BA5"/>
    <w:rsid w:val="002B04E9"/>
    <w:rsid w:val="002B0548"/>
    <w:rsid w:val="002B0D8E"/>
    <w:rsid w:val="002B120C"/>
    <w:rsid w:val="002B14F3"/>
    <w:rsid w:val="002B1B0E"/>
    <w:rsid w:val="002B1BBC"/>
    <w:rsid w:val="002B1EF2"/>
    <w:rsid w:val="002B2C40"/>
    <w:rsid w:val="002B3159"/>
    <w:rsid w:val="002B5702"/>
    <w:rsid w:val="002B5828"/>
    <w:rsid w:val="002B682C"/>
    <w:rsid w:val="002B688B"/>
    <w:rsid w:val="002B7157"/>
    <w:rsid w:val="002B7BB9"/>
    <w:rsid w:val="002C1C56"/>
    <w:rsid w:val="002C1F12"/>
    <w:rsid w:val="002C20A9"/>
    <w:rsid w:val="002C371F"/>
    <w:rsid w:val="002C3C3E"/>
    <w:rsid w:val="002C5449"/>
    <w:rsid w:val="002C545A"/>
    <w:rsid w:val="002C5B44"/>
    <w:rsid w:val="002C73D2"/>
    <w:rsid w:val="002C74DC"/>
    <w:rsid w:val="002C79E8"/>
    <w:rsid w:val="002D06DC"/>
    <w:rsid w:val="002D117E"/>
    <w:rsid w:val="002D1C29"/>
    <w:rsid w:val="002D26D6"/>
    <w:rsid w:val="002D2A84"/>
    <w:rsid w:val="002D3363"/>
    <w:rsid w:val="002D3381"/>
    <w:rsid w:val="002D33F6"/>
    <w:rsid w:val="002D4B6E"/>
    <w:rsid w:val="002D4BF4"/>
    <w:rsid w:val="002D7D3A"/>
    <w:rsid w:val="002E0398"/>
    <w:rsid w:val="002E1027"/>
    <w:rsid w:val="002E10D4"/>
    <w:rsid w:val="002E16BD"/>
    <w:rsid w:val="002E3CC4"/>
    <w:rsid w:val="002E40E8"/>
    <w:rsid w:val="002E51ED"/>
    <w:rsid w:val="002E6432"/>
    <w:rsid w:val="002E78BA"/>
    <w:rsid w:val="002F003D"/>
    <w:rsid w:val="002F0446"/>
    <w:rsid w:val="002F23DE"/>
    <w:rsid w:val="002F2EA5"/>
    <w:rsid w:val="002F301A"/>
    <w:rsid w:val="002F3C6C"/>
    <w:rsid w:val="002F420A"/>
    <w:rsid w:val="002F57A7"/>
    <w:rsid w:val="002F59B0"/>
    <w:rsid w:val="002F6BF5"/>
    <w:rsid w:val="002F7327"/>
    <w:rsid w:val="002F73BD"/>
    <w:rsid w:val="002F7868"/>
    <w:rsid w:val="00301325"/>
    <w:rsid w:val="00303CB2"/>
    <w:rsid w:val="00304538"/>
    <w:rsid w:val="003046A2"/>
    <w:rsid w:val="00304921"/>
    <w:rsid w:val="00306692"/>
    <w:rsid w:val="00306AF4"/>
    <w:rsid w:val="00307864"/>
    <w:rsid w:val="00307B27"/>
    <w:rsid w:val="00307D3C"/>
    <w:rsid w:val="00311885"/>
    <w:rsid w:val="00311BCA"/>
    <w:rsid w:val="00312D46"/>
    <w:rsid w:val="0031493D"/>
    <w:rsid w:val="003152E5"/>
    <w:rsid w:val="00315526"/>
    <w:rsid w:val="00315C08"/>
    <w:rsid w:val="003164C3"/>
    <w:rsid w:val="00316F82"/>
    <w:rsid w:val="00317953"/>
    <w:rsid w:val="00323317"/>
    <w:rsid w:val="00323333"/>
    <w:rsid w:val="00323479"/>
    <w:rsid w:val="00323C9A"/>
    <w:rsid w:val="003246DF"/>
    <w:rsid w:val="00325004"/>
    <w:rsid w:val="00325C24"/>
    <w:rsid w:val="00326622"/>
    <w:rsid w:val="00326A63"/>
    <w:rsid w:val="00327071"/>
    <w:rsid w:val="00327253"/>
    <w:rsid w:val="00332E4B"/>
    <w:rsid w:val="0033320A"/>
    <w:rsid w:val="00333BE4"/>
    <w:rsid w:val="0033516C"/>
    <w:rsid w:val="00336050"/>
    <w:rsid w:val="00336CE0"/>
    <w:rsid w:val="00337E67"/>
    <w:rsid w:val="00340ED2"/>
    <w:rsid w:val="0034112C"/>
    <w:rsid w:val="00341EEE"/>
    <w:rsid w:val="00342200"/>
    <w:rsid w:val="00342FC5"/>
    <w:rsid w:val="00343FB0"/>
    <w:rsid w:val="0034732D"/>
    <w:rsid w:val="003476D8"/>
    <w:rsid w:val="0035237A"/>
    <w:rsid w:val="00353568"/>
    <w:rsid w:val="00353FE8"/>
    <w:rsid w:val="00354032"/>
    <w:rsid w:val="00355C31"/>
    <w:rsid w:val="003609C8"/>
    <w:rsid w:val="00361A13"/>
    <w:rsid w:val="0036265E"/>
    <w:rsid w:val="00363BBB"/>
    <w:rsid w:val="00364490"/>
    <w:rsid w:val="0036477C"/>
    <w:rsid w:val="00364C63"/>
    <w:rsid w:val="0036612C"/>
    <w:rsid w:val="00366D26"/>
    <w:rsid w:val="00366D42"/>
    <w:rsid w:val="00366E5D"/>
    <w:rsid w:val="00367918"/>
    <w:rsid w:val="00371D50"/>
    <w:rsid w:val="00371D58"/>
    <w:rsid w:val="003726C3"/>
    <w:rsid w:val="00372BAA"/>
    <w:rsid w:val="00373492"/>
    <w:rsid w:val="0037368E"/>
    <w:rsid w:val="00373941"/>
    <w:rsid w:val="0037771D"/>
    <w:rsid w:val="003778C7"/>
    <w:rsid w:val="00377B70"/>
    <w:rsid w:val="00377BC5"/>
    <w:rsid w:val="0038019C"/>
    <w:rsid w:val="003819C8"/>
    <w:rsid w:val="00383186"/>
    <w:rsid w:val="00383B95"/>
    <w:rsid w:val="00386886"/>
    <w:rsid w:val="00386AA1"/>
    <w:rsid w:val="00386AB7"/>
    <w:rsid w:val="00386BBC"/>
    <w:rsid w:val="003871AD"/>
    <w:rsid w:val="0038765A"/>
    <w:rsid w:val="003878F3"/>
    <w:rsid w:val="00387E18"/>
    <w:rsid w:val="00391326"/>
    <w:rsid w:val="003917F6"/>
    <w:rsid w:val="00391DCA"/>
    <w:rsid w:val="00393602"/>
    <w:rsid w:val="0039442A"/>
    <w:rsid w:val="0039452F"/>
    <w:rsid w:val="003948C1"/>
    <w:rsid w:val="00396750"/>
    <w:rsid w:val="00397313"/>
    <w:rsid w:val="00397794"/>
    <w:rsid w:val="00397B75"/>
    <w:rsid w:val="003A022A"/>
    <w:rsid w:val="003A0C53"/>
    <w:rsid w:val="003A1D55"/>
    <w:rsid w:val="003A2AB5"/>
    <w:rsid w:val="003A2CAA"/>
    <w:rsid w:val="003A33CA"/>
    <w:rsid w:val="003A3C6A"/>
    <w:rsid w:val="003A57E3"/>
    <w:rsid w:val="003A79A6"/>
    <w:rsid w:val="003A7F7B"/>
    <w:rsid w:val="003B069D"/>
    <w:rsid w:val="003B1046"/>
    <w:rsid w:val="003B1366"/>
    <w:rsid w:val="003B2A39"/>
    <w:rsid w:val="003B31A6"/>
    <w:rsid w:val="003B448B"/>
    <w:rsid w:val="003B4811"/>
    <w:rsid w:val="003B5250"/>
    <w:rsid w:val="003B57B2"/>
    <w:rsid w:val="003B63C7"/>
    <w:rsid w:val="003B64ED"/>
    <w:rsid w:val="003B7B8A"/>
    <w:rsid w:val="003B7D40"/>
    <w:rsid w:val="003C00C7"/>
    <w:rsid w:val="003C0311"/>
    <w:rsid w:val="003C0E6D"/>
    <w:rsid w:val="003C10F1"/>
    <w:rsid w:val="003C15A8"/>
    <w:rsid w:val="003C1B8D"/>
    <w:rsid w:val="003C1C8F"/>
    <w:rsid w:val="003C37F1"/>
    <w:rsid w:val="003C3A72"/>
    <w:rsid w:val="003C5A60"/>
    <w:rsid w:val="003C5EE9"/>
    <w:rsid w:val="003C686F"/>
    <w:rsid w:val="003C792D"/>
    <w:rsid w:val="003C7A35"/>
    <w:rsid w:val="003C7E0B"/>
    <w:rsid w:val="003D0269"/>
    <w:rsid w:val="003D039D"/>
    <w:rsid w:val="003D06C4"/>
    <w:rsid w:val="003D07AE"/>
    <w:rsid w:val="003D233A"/>
    <w:rsid w:val="003D2788"/>
    <w:rsid w:val="003D2CE9"/>
    <w:rsid w:val="003D36B9"/>
    <w:rsid w:val="003D36EA"/>
    <w:rsid w:val="003D377A"/>
    <w:rsid w:val="003D3A39"/>
    <w:rsid w:val="003D702E"/>
    <w:rsid w:val="003E00DA"/>
    <w:rsid w:val="003E0310"/>
    <w:rsid w:val="003E059E"/>
    <w:rsid w:val="003E0CF5"/>
    <w:rsid w:val="003E0D77"/>
    <w:rsid w:val="003E0FBA"/>
    <w:rsid w:val="003E1138"/>
    <w:rsid w:val="003E21B7"/>
    <w:rsid w:val="003E22C7"/>
    <w:rsid w:val="003E2486"/>
    <w:rsid w:val="003E2FE6"/>
    <w:rsid w:val="003E39DB"/>
    <w:rsid w:val="003E414E"/>
    <w:rsid w:val="003E584D"/>
    <w:rsid w:val="003E7567"/>
    <w:rsid w:val="003E7F47"/>
    <w:rsid w:val="003F2A6F"/>
    <w:rsid w:val="003F2C3D"/>
    <w:rsid w:val="003F3358"/>
    <w:rsid w:val="003F3E57"/>
    <w:rsid w:val="003F481D"/>
    <w:rsid w:val="003F515D"/>
    <w:rsid w:val="003F62B3"/>
    <w:rsid w:val="003F7D37"/>
    <w:rsid w:val="004010F1"/>
    <w:rsid w:val="00404C89"/>
    <w:rsid w:val="00404DCE"/>
    <w:rsid w:val="004056D5"/>
    <w:rsid w:val="00405EFD"/>
    <w:rsid w:val="004079FC"/>
    <w:rsid w:val="00407B17"/>
    <w:rsid w:val="00407D84"/>
    <w:rsid w:val="00407E42"/>
    <w:rsid w:val="00407E49"/>
    <w:rsid w:val="004104F6"/>
    <w:rsid w:val="004106CA"/>
    <w:rsid w:val="00410F19"/>
    <w:rsid w:val="00411433"/>
    <w:rsid w:val="004147CE"/>
    <w:rsid w:val="00414FA7"/>
    <w:rsid w:val="004164AF"/>
    <w:rsid w:val="0041679C"/>
    <w:rsid w:val="00417868"/>
    <w:rsid w:val="00417C27"/>
    <w:rsid w:val="00417D1B"/>
    <w:rsid w:val="004206DF"/>
    <w:rsid w:val="00421EE7"/>
    <w:rsid w:val="00422CD3"/>
    <w:rsid w:val="004241A0"/>
    <w:rsid w:val="00424275"/>
    <w:rsid w:val="00425023"/>
    <w:rsid w:val="00425855"/>
    <w:rsid w:val="00427188"/>
    <w:rsid w:val="0042723E"/>
    <w:rsid w:val="00427ACB"/>
    <w:rsid w:val="004305FB"/>
    <w:rsid w:val="00431606"/>
    <w:rsid w:val="00431847"/>
    <w:rsid w:val="00432404"/>
    <w:rsid w:val="00434236"/>
    <w:rsid w:val="00435445"/>
    <w:rsid w:val="0044098A"/>
    <w:rsid w:val="00440DC3"/>
    <w:rsid w:val="00442E85"/>
    <w:rsid w:val="00444BDB"/>
    <w:rsid w:val="00444CD9"/>
    <w:rsid w:val="00445496"/>
    <w:rsid w:val="0044562C"/>
    <w:rsid w:val="004458A6"/>
    <w:rsid w:val="00446176"/>
    <w:rsid w:val="00446546"/>
    <w:rsid w:val="00446BCE"/>
    <w:rsid w:val="004479B4"/>
    <w:rsid w:val="00452B26"/>
    <w:rsid w:val="00452DF5"/>
    <w:rsid w:val="00453F61"/>
    <w:rsid w:val="00454DA1"/>
    <w:rsid w:val="00455913"/>
    <w:rsid w:val="00456DC6"/>
    <w:rsid w:val="004571E1"/>
    <w:rsid w:val="00457702"/>
    <w:rsid w:val="004601F2"/>
    <w:rsid w:val="00460205"/>
    <w:rsid w:val="004606DB"/>
    <w:rsid w:val="00461FE8"/>
    <w:rsid w:val="00462623"/>
    <w:rsid w:val="00462B2D"/>
    <w:rsid w:val="0046331A"/>
    <w:rsid w:val="00463E04"/>
    <w:rsid w:val="004640D4"/>
    <w:rsid w:val="004642D2"/>
    <w:rsid w:val="00464BEB"/>
    <w:rsid w:val="004651E5"/>
    <w:rsid w:val="00465871"/>
    <w:rsid w:val="00465B26"/>
    <w:rsid w:val="00465E98"/>
    <w:rsid w:val="00465FDA"/>
    <w:rsid w:val="00466C06"/>
    <w:rsid w:val="004706B4"/>
    <w:rsid w:val="00471D76"/>
    <w:rsid w:val="0047392A"/>
    <w:rsid w:val="00473B6B"/>
    <w:rsid w:val="00473BD7"/>
    <w:rsid w:val="004745BE"/>
    <w:rsid w:val="004745C1"/>
    <w:rsid w:val="00474EAD"/>
    <w:rsid w:val="004768F3"/>
    <w:rsid w:val="00477C2D"/>
    <w:rsid w:val="004804D8"/>
    <w:rsid w:val="004805EB"/>
    <w:rsid w:val="004814E1"/>
    <w:rsid w:val="00481BED"/>
    <w:rsid w:val="00481D44"/>
    <w:rsid w:val="0048224E"/>
    <w:rsid w:val="00482EEF"/>
    <w:rsid w:val="00482FA7"/>
    <w:rsid w:val="00485C3A"/>
    <w:rsid w:val="00485CEE"/>
    <w:rsid w:val="004860A9"/>
    <w:rsid w:val="00486B43"/>
    <w:rsid w:val="00486BA7"/>
    <w:rsid w:val="00487BE5"/>
    <w:rsid w:val="00491103"/>
    <w:rsid w:val="0049128D"/>
    <w:rsid w:val="0049132A"/>
    <w:rsid w:val="00491FCA"/>
    <w:rsid w:val="00493010"/>
    <w:rsid w:val="0049489E"/>
    <w:rsid w:val="00495DAD"/>
    <w:rsid w:val="00495EE1"/>
    <w:rsid w:val="00496421"/>
    <w:rsid w:val="00496B66"/>
    <w:rsid w:val="00497DA5"/>
    <w:rsid w:val="00497F95"/>
    <w:rsid w:val="004A0873"/>
    <w:rsid w:val="004A0CB4"/>
    <w:rsid w:val="004A0E6F"/>
    <w:rsid w:val="004A0F52"/>
    <w:rsid w:val="004A473E"/>
    <w:rsid w:val="004A55A0"/>
    <w:rsid w:val="004A6C02"/>
    <w:rsid w:val="004A7009"/>
    <w:rsid w:val="004A7685"/>
    <w:rsid w:val="004B0499"/>
    <w:rsid w:val="004B058B"/>
    <w:rsid w:val="004B1D59"/>
    <w:rsid w:val="004B2E2C"/>
    <w:rsid w:val="004B3538"/>
    <w:rsid w:val="004B516E"/>
    <w:rsid w:val="004B5478"/>
    <w:rsid w:val="004B5A9E"/>
    <w:rsid w:val="004B5FFA"/>
    <w:rsid w:val="004B7046"/>
    <w:rsid w:val="004B711B"/>
    <w:rsid w:val="004B71A7"/>
    <w:rsid w:val="004B78B4"/>
    <w:rsid w:val="004B7987"/>
    <w:rsid w:val="004C18BF"/>
    <w:rsid w:val="004C2120"/>
    <w:rsid w:val="004C229D"/>
    <w:rsid w:val="004C25A8"/>
    <w:rsid w:val="004C2B9B"/>
    <w:rsid w:val="004C2F29"/>
    <w:rsid w:val="004C3124"/>
    <w:rsid w:val="004C4672"/>
    <w:rsid w:val="004C4810"/>
    <w:rsid w:val="004C6182"/>
    <w:rsid w:val="004C6694"/>
    <w:rsid w:val="004C69D5"/>
    <w:rsid w:val="004C738B"/>
    <w:rsid w:val="004C73EB"/>
    <w:rsid w:val="004D0546"/>
    <w:rsid w:val="004D1739"/>
    <w:rsid w:val="004D2913"/>
    <w:rsid w:val="004D3135"/>
    <w:rsid w:val="004D3955"/>
    <w:rsid w:val="004D45B9"/>
    <w:rsid w:val="004D51AD"/>
    <w:rsid w:val="004D55E6"/>
    <w:rsid w:val="004D6089"/>
    <w:rsid w:val="004D61DF"/>
    <w:rsid w:val="004D657A"/>
    <w:rsid w:val="004E071B"/>
    <w:rsid w:val="004E1106"/>
    <w:rsid w:val="004E3A14"/>
    <w:rsid w:val="004E4127"/>
    <w:rsid w:val="004E4B80"/>
    <w:rsid w:val="004E5559"/>
    <w:rsid w:val="004E5932"/>
    <w:rsid w:val="004E5988"/>
    <w:rsid w:val="004E6792"/>
    <w:rsid w:val="004E6C4C"/>
    <w:rsid w:val="004E7DCE"/>
    <w:rsid w:val="004F0916"/>
    <w:rsid w:val="004F174F"/>
    <w:rsid w:val="004F1F96"/>
    <w:rsid w:val="004F2C56"/>
    <w:rsid w:val="004F3451"/>
    <w:rsid w:val="004F4483"/>
    <w:rsid w:val="004F4EA9"/>
    <w:rsid w:val="004F5479"/>
    <w:rsid w:val="004F56C8"/>
    <w:rsid w:val="004F5D68"/>
    <w:rsid w:val="004F6037"/>
    <w:rsid w:val="00500CDD"/>
    <w:rsid w:val="005021AA"/>
    <w:rsid w:val="00502A86"/>
    <w:rsid w:val="005033FA"/>
    <w:rsid w:val="00504397"/>
    <w:rsid w:val="005044B4"/>
    <w:rsid w:val="0050453C"/>
    <w:rsid w:val="0050456D"/>
    <w:rsid w:val="00504EE2"/>
    <w:rsid w:val="00506AD0"/>
    <w:rsid w:val="00507E07"/>
    <w:rsid w:val="0051011F"/>
    <w:rsid w:val="00511969"/>
    <w:rsid w:val="005119FE"/>
    <w:rsid w:val="00511D7B"/>
    <w:rsid w:val="00512B6C"/>
    <w:rsid w:val="00512FDA"/>
    <w:rsid w:val="00513D20"/>
    <w:rsid w:val="00514A30"/>
    <w:rsid w:val="00515192"/>
    <w:rsid w:val="00515DBD"/>
    <w:rsid w:val="00516A05"/>
    <w:rsid w:val="0051742B"/>
    <w:rsid w:val="00517461"/>
    <w:rsid w:val="00520949"/>
    <w:rsid w:val="0052293E"/>
    <w:rsid w:val="00523268"/>
    <w:rsid w:val="00523731"/>
    <w:rsid w:val="005248F1"/>
    <w:rsid w:val="005259CD"/>
    <w:rsid w:val="00526D23"/>
    <w:rsid w:val="00527E68"/>
    <w:rsid w:val="005305E9"/>
    <w:rsid w:val="0053062D"/>
    <w:rsid w:val="00533022"/>
    <w:rsid w:val="005336F5"/>
    <w:rsid w:val="005341A2"/>
    <w:rsid w:val="00535176"/>
    <w:rsid w:val="00535722"/>
    <w:rsid w:val="005358BE"/>
    <w:rsid w:val="0053690B"/>
    <w:rsid w:val="00537B11"/>
    <w:rsid w:val="00540F64"/>
    <w:rsid w:val="00542487"/>
    <w:rsid w:val="005439DC"/>
    <w:rsid w:val="00543DAA"/>
    <w:rsid w:val="0054449D"/>
    <w:rsid w:val="00544F36"/>
    <w:rsid w:val="00545A46"/>
    <w:rsid w:val="005462BB"/>
    <w:rsid w:val="00551206"/>
    <w:rsid w:val="005516C3"/>
    <w:rsid w:val="00551BC3"/>
    <w:rsid w:val="00552CA9"/>
    <w:rsid w:val="00554651"/>
    <w:rsid w:val="00554F15"/>
    <w:rsid w:val="00554FD5"/>
    <w:rsid w:val="0055602A"/>
    <w:rsid w:val="0055798F"/>
    <w:rsid w:val="00557C10"/>
    <w:rsid w:val="00560A04"/>
    <w:rsid w:val="00561404"/>
    <w:rsid w:val="005615F2"/>
    <w:rsid w:val="00561677"/>
    <w:rsid w:val="00562049"/>
    <w:rsid w:val="005659F7"/>
    <w:rsid w:val="00566DA7"/>
    <w:rsid w:val="005675E8"/>
    <w:rsid w:val="005701C1"/>
    <w:rsid w:val="00571214"/>
    <w:rsid w:val="00571F89"/>
    <w:rsid w:val="00572864"/>
    <w:rsid w:val="00573234"/>
    <w:rsid w:val="00573718"/>
    <w:rsid w:val="00573932"/>
    <w:rsid w:val="005739CE"/>
    <w:rsid w:val="0057463A"/>
    <w:rsid w:val="0057561E"/>
    <w:rsid w:val="0057682A"/>
    <w:rsid w:val="00576D9B"/>
    <w:rsid w:val="005773B4"/>
    <w:rsid w:val="005778C9"/>
    <w:rsid w:val="00577CE9"/>
    <w:rsid w:val="00580693"/>
    <w:rsid w:val="00580FA0"/>
    <w:rsid w:val="0058139D"/>
    <w:rsid w:val="0058165D"/>
    <w:rsid w:val="00581EE3"/>
    <w:rsid w:val="0058227C"/>
    <w:rsid w:val="00582EBC"/>
    <w:rsid w:val="00586209"/>
    <w:rsid w:val="0058761A"/>
    <w:rsid w:val="00590BDC"/>
    <w:rsid w:val="005924A8"/>
    <w:rsid w:val="005949B2"/>
    <w:rsid w:val="00595E30"/>
    <w:rsid w:val="00596BF5"/>
    <w:rsid w:val="00596F1E"/>
    <w:rsid w:val="005A0023"/>
    <w:rsid w:val="005A077C"/>
    <w:rsid w:val="005A07C1"/>
    <w:rsid w:val="005A15F1"/>
    <w:rsid w:val="005A217E"/>
    <w:rsid w:val="005A279F"/>
    <w:rsid w:val="005A2C1D"/>
    <w:rsid w:val="005A3800"/>
    <w:rsid w:val="005A3D78"/>
    <w:rsid w:val="005A3F0E"/>
    <w:rsid w:val="005A4495"/>
    <w:rsid w:val="005A515B"/>
    <w:rsid w:val="005A5CAB"/>
    <w:rsid w:val="005A779B"/>
    <w:rsid w:val="005A7B7B"/>
    <w:rsid w:val="005B016F"/>
    <w:rsid w:val="005B0383"/>
    <w:rsid w:val="005B0983"/>
    <w:rsid w:val="005B14EE"/>
    <w:rsid w:val="005B33FD"/>
    <w:rsid w:val="005B3547"/>
    <w:rsid w:val="005B3EC5"/>
    <w:rsid w:val="005B6446"/>
    <w:rsid w:val="005B77CB"/>
    <w:rsid w:val="005B7F01"/>
    <w:rsid w:val="005B7F43"/>
    <w:rsid w:val="005C03C5"/>
    <w:rsid w:val="005C0D46"/>
    <w:rsid w:val="005C0F72"/>
    <w:rsid w:val="005C1E9E"/>
    <w:rsid w:val="005C211E"/>
    <w:rsid w:val="005C240B"/>
    <w:rsid w:val="005C2AEC"/>
    <w:rsid w:val="005C4157"/>
    <w:rsid w:val="005C5949"/>
    <w:rsid w:val="005C5B03"/>
    <w:rsid w:val="005C5B57"/>
    <w:rsid w:val="005C5E15"/>
    <w:rsid w:val="005C691D"/>
    <w:rsid w:val="005C6A46"/>
    <w:rsid w:val="005C7621"/>
    <w:rsid w:val="005C76DA"/>
    <w:rsid w:val="005C7733"/>
    <w:rsid w:val="005C7D40"/>
    <w:rsid w:val="005D0B0C"/>
    <w:rsid w:val="005D1922"/>
    <w:rsid w:val="005D2CDB"/>
    <w:rsid w:val="005D32BF"/>
    <w:rsid w:val="005D391C"/>
    <w:rsid w:val="005D3A2F"/>
    <w:rsid w:val="005D468E"/>
    <w:rsid w:val="005D4A31"/>
    <w:rsid w:val="005D4BD4"/>
    <w:rsid w:val="005D56AE"/>
    <w:rsid w:val="005D5CF6"/>
    <w:rsid w:val="005D5ED6"/>
    <w:rsid w:val="005D685E"/>
    <w:rsid w:val="005E0491"/>
    <w:rsid w:val="005E0A8C"/>
    <w:rsid w:val="005E17BD"/>
    <w:rsid w:val="005E2D2F"/>
    <w:rsid w:val="005E4259"/>
    <w:rsid w:val="005E5092"/>
    <w:rsid w:val="005E581A"/>
    <w:rsid w:val="005E5C17"/>
    <w:rsid w:val="005E5D04"/>
    <w:rsid w:val="005E63C4"/>
    <w:rsid w:val="005E6821"/>
    <w:rsid w:val="005E7243"/>
    <w:rsid w:val="005F1144"/>
    <w:rsid w:val="005F1BF5"/>
    <w:rsid w:val="005F1D90"/>
    <w:rsid w:val="005F27F1"/>
    <w:rsid w:val="005F2802"/>
    <w:rsid w:val="005F2A7A"/>
    <w:rsid w:val="005F3FDE"/>
    <w:rsid w:val="005F405E"/>
    <w:rsid w:val="005F490E"/>
    <w:rsid w:val="005F4A5D"/>
    <w:rsid w:val="005F4B1A"/>
    <w:rsid w:val="005F4C0C"/>
    <w:rsid w:val="005F6C73"/>
    <w:rsid w:val="005F6F8C"/>
    <w:rsid w:val="005F7A03"/>
    <w:rsid w:val="005F7ED9"/>
    <w:rsid w:val="006003A1"/>
    <w:rsid w:val="00601C4A"/>
    <w:rsid w:val="00602B31"/>
    <w:rsid w:val="00603AB4"/>
    <w:rsid w:val="0060455C"/>
    <w:rsid w:val="0060482A"/>
    <w:rsid w:val="00605447"/>
    <w:rsid w:val="0060683E"/>
    <w:rsid w:val="006068C6"/>
    <w:rsid w:val="00606BD5"/>
    <w:rsid w:val="00607C0A"/>
    <w:rsid w:val="0061088E"/>
    <w:rsid w:val="00611375"/>
    <w:rsid w:val="0061150E"/>
    <w:rsid w:val="00612823"/>
    <w:rsid w:val="00612D17"/>
    <w:rsid w:val="006148CD"/>
    <w:rsid w:val="00615610"/>
    <w:rsid w:val="006164B6"/>
    <w:rsid w:val="006166ED"/>
    <w:rsid w:val="006208AD"/>
    <w:rsid w:val="0062150F"/>
    <w:rsid w:val="0062203E"/>
    <w:rsid w:val="00622FD9"/>
    <w:rsid w:val="00623DE2"/>
    <w:rsid w:val="00624E1D"/>
    <w:rsid w:val="00625478"/>
    <w:rsid w:val="006269DE"/>
    <w:rsid w:val="00626AE4"/>
    <w:rsid w:val="006307F4"/>
    <w:rsid w:val="006322C6"/>
    <w:rsid w:val="006323E7"/>
    <w:rsid w:val="00632AEE"/>
    <w:rsid w:val="0063360D"/>
    <w:rsid w:val="006337CA"/>
    <w:rsid w:val="00634B14"/>
    <w:rsid w:val="0063612D"/>
    <w:rsid w:val="006369A4"/>
    <w:rsid w:val="00641D27"/>
    <w:rsid w:val="0064276B"/>
    <w:rsid w:val="0064305F"/>
    <w:rsid w:val="00644271"/>
    <w:rsid w:val="006442B5"/>
    <w:rsid w:val="00644853"/>
    <w:rsid w:val="00647F1E"/>
    <w:rsid w:val="0065091F"/>
    <w:rsid w:val="006523A8"/>
    <w:rsid w:val="00652A87"/>
    <w:rsid w:val="00653E4A"/>
    <w:rsid w:val="00654C2A"/>
    <w:rsid w:val="00655BC7"/>
    <w:rsid w:val="00655F57"/>
    <w:rsid w:val="00656A6F"/>
    <w:rsid w:val="0065740F"/>
    <w:rsid w:val="00657E22"/>
    <w:rsid w:val="006601F4"/>
    <w:rsid w:val="00661A2E"/>
    <w:rsid w:val="00661C6E"/>
    <w:rsid w:val="00661F20"/>
    <w:rsid w:val="006636CA"/>
    <w:rsid w:val="0066516C"/>
    <w:rsid w:val="006655CA"/>
    <w:rsid w:val="006658E5"/>
    <w:rsid w:val="006660D4"/>
    <w:rsid w:val="006704BD"/>
    <w:rsid w:val="00670978"/>
    <w:rsid w:val="006711F1"/>
    <w:rsid w:val="006724C3"/>
    <w:rsid w:val="00673D82"/>
    <w:rsid w:val="00677CF0"/>
    <w:rsid w:val="006800C7"/>
    <w:rsid w:val="0068093C"/>
    <w:rsid w:val="00682A7B"/>
    <w:rsid w:val="00682FBC"/>
    <w:rsid w:val="00684FFE"/>
    <w:rsid w:val="0068635F"/>
    <w:rsid w:val="00687379"/>
    <w:rsid w:val="00687D09"/>
    <w:rsid w:val="0069181C"/>
    <w:rsid w:val="00692231"/>
    <w:rsid w:val="006924C5"/>
    <w:rsid w:val="00693B8B"/>
    <w:rsid w:val="006942E7"/>
    <w:rsid w:val="0069443F"/>
    <w:rsid w:val="0069538E"/>
    <w:rsid w:val="00696604"/>
    <w:rsid w:val="00696951"/>
    <w:rsid w:val="00696CD7"/>
    <w:rsid w:val="006970F9"/>
    <w:rsid w:val="0069714E"/>
    <w:rsid w:val="006971A6"/>
    <w:rsid w:val="00697285"/>
    <w:rsid w:val="006977FD"/>
    <w:rsid w:val="006A19EB"/>
    <w:rsid w:val="006A20E6"/>
    <w:rsid w:val="006A2600"/>
    <w:rsid w:val="006A2744"/>
    <w:rsid w:val="006A2A8C"/>
    <w:rsid w:val="006A2F5A"/>
    <w:rsid w:val="006A4222"/>
    <w:rsid w:val="006A47C4"/>
    <w:rsid w:val="006A5764"/>
    <w:rsid w:val="006A68A6"/>
    <w:rsid w:val="006A69EE"/>
    <w:rsid w:val="006A6F4E"/>
    <w:rsid w:val="006B0BB2"/>
    <w:rsid w:val="006B123D"/>
    <w:rsid w:val="006B2064"/>
    <w:rsid w:val="006B2B83"/>
    <w:rsid w:val="006B3922"/>
    <w:rsid w:val="006B4961"/>
    <w:rsid w:val="006B4A68"/>
    <w:rsid w:val="006B5C27"/>
    <w:rsid w:val="006B5CE2"/>
    <w:rsid w:val="006B60F4"/>
    <w:rsid w:val="006B624E"/>
    <w:rsid w:val="006B6964"/>
    <w:rsid w:val="006B6965"/>
    <w:rsid w:val="006C0274"/>
    <w:rsid w:val="006C0634"/>
    <w:rsid w:val="006C13DA"/>
    <w:rsid w:val="006C272A"/>
    <w:rsid w:val="006C2C78"/>
    <w:rsid w:val="006C3C24"/>
    <w:rsid w:val="006C5C77"/>
    <w:rsid w:val="006C5D58"/>
    <w:rsid w:val="006C6338"/>
    <w:rsid w:val="006C69A4"/>
    <w:rsid w:val="006C73BF"/>
    <w:rsid w:val="006C7C07"/>
    <w:rsid w:val="006D043D"/>
    <w:rsid w:val="006D0F4B"/>
    <w:rsid w:val="006D2D11"/>
    <w:rsid w:val="006D3BEA"/>
    <w:rsid w:val="006D46FE"/>
    <w:rsid w:val="006D548E"/>
    <w:rsid w:val="006D6E61"/>
    <w:rsid w:val="006D7617"/>
    <w:rsid w:val="006E0317"/>
    <w:rsid w:val="006E0B48"/>
    <w:rsid w:val="006E27FE"/>
    <w:rsid w:val="006E2A5A"/>
    <w:rsid w:val="006E32F0"/>
    <w:rsid w:val="006E4C4B"/>
    <w:rsid w:val="006E518C"/>
    <w:rsid w:val="006E59DA"/>
    <w:rsid w:val="006E5EB1"/>
    <w:rsid w:val="006E71BA"/>
    <w:rsid w:val="006E7BB8"/>
    <w:rsid w:val="006F08B3"/>
    <w:rsid w:val="006F097E"/>
    <w:rsid w:val="006F0BFE"/>
    <w:rsid w:val="006F1105"/>
    <w:rsid w:val="006F16F3"/>
    <w:rsid w:val="006F1C57"/>
    <w:rsid w:val="006F2B02"/>
    <w:rsid w:val="006F3818"/>
    <w:rsid w:val="006F4AF5"/>
    <w:rsid w:val="006F533E"/>
    <w:rsid w:val="006F55F1"/>
    <w:rsid w:val="006F5CCD"/>
    <w:rsid w:val="006F6E93"/>
    <w:rsid w:val="006F752A"/>
    <w:rsid w:val="006F7A15"/>
    <w:rsid w:val="007017E1"/>
    <w:rsid w:val="007018FB"/>
    <w:rsid w:val="00703080"/>
    <w:rsid w:val="0070392A"/>
    <w:rsid w:val="00703C44"/>
    <w:rsid w:val="0070466C"/>
    <w:rsid w:val="00705375"/>
    <w:rsid w:val="00706557"/>
    <w:rsid w:val="00706DDE"/>
    <w:rsid w:val="007100CF"/>
    <w:rsid w:val="00710509"/>
    <w:rsid w:val="0071056A"/>
    <w:rsid w:val="00710730"/>
    <w:rsid w:val="007147A7"/>
    <w:rsid w:val="00714B79"/>
    <w:rsid w:val="00714F89"/>
    <w:rsid w:val="00716A00"/>
    <w:rsid w:val="007205DE"/>
    <w:rsid w:val="00721A6C"/>
    <w:rsid w:val="00722631"/>
    <w:rsid w:val="00722874"/>
    <w:rsid w:val="00724BCA"/>
    <w:rsid w:val="00726FDD"/>
    <w:rsid w:val="00727EFF"/>
    <w:rsid w:val="00733CEB"/>
    <w:rsid w:val="00733CF1"/>
    <w:rsid w:val="0073407D"/>
    <w:rsid w:val="00734C8E"/>
    <w:rsid w:val="00734FDF"/>
    <w:rsid w:val="00735644"/>
    <w:rsid w:val="0073586A"/>
    <w:rsid w:val="00737929"/>
    <w:rsid w:val="00737ED9"/>
    <w:rsid w:val="0074026E"/>
    <w:rsid w:val="007406D0"/>
    <w:rsid w:val="00741FFD"/>
    <w:rsid w:val="00743590"/>
    <w:rsid w:val="007435D2"/>
    <w:rsid w:val="0074368C"/>
    <w:rsid w:val="00744AE2"/>
    <w:rsid w:val="00744E55"/>
    <w:rsid w:val="00745250"/>
    <w:rsid w:val="00745409"/>
    <w:rsid w:val="007454C2"/>
    <w:rsid w:val="0074601E"/>
    <w:rsid w:val="00746F13"/>
    <w:rsid w:val="007478C7"/>
    <w:rsid w:val="00750FF3"/>
    <w:rsid w:val="00752F54"/>
    <w:rsid w:val="007531C0"/>
    <w:rsid w:val="007545F1"/>
    <w:rsid w:val="0075620E"/>
    <w:rsid w:val="0075631D"/>
    <w:rsid w:val="00756458"/>
    <w:rsid w:val="00760197"/>
    <w:rsid w:val="007606C1"/>
    <w:rsid w:val="00760E20"/>
    <w:rsid w:val="007623C2"/>
    <w:rsid w:val="00764CEF"/>
    <w:rsid w:val="0076571B"/>
    <w:rsid w:val="0076585B"/>
    <w:rsid w:val="00765B4B"/>
    <w:rsid w:val="007666C9"/>
    <w:rsid w:val="00766B5A"/>
    <w:rsid w:val="00766FBA"/>
    <w:rsid w:val="007675E6"/>
    <w:rsid w:val="00767A1A"/>
    <w:rsid w:val="0077107B"/>
    <w:rsid w:val="00771B23"/>
    <w:rsid w:val="00771BDC"/>
    <w:rsid w:val="00772124"/>
    <w:rsid w:val="00773123"/>
    <w:rsid w:val="00773BE1"/>
    <w:rsid w:val="007741FD"/>
    <w:rsid w:val="00774722"/>
    <w:rsid w:val="00775769"/>
    <w:rsid w:val="00775C3A"/>
    <w:rsid w:val="00775D87"/>
    <w:rsid w:val="0077669D"/>
    <w:rsid w:val="007767F2"/>
    <w:rsid w:val="00776BA6"/>
    <w:rsid w:val="007778F2"/>
    <w:rsid w:val="00777FD8"/>
    <w:rsid w:val="00780326"/>
    <w:rsid w:val="007817D8"/>
    <w:rsid w:val="00782730"/>
    <w:rsid w:val="00782CDD"/>
    <w:rsid w:val="00784051"/>
    <w:rsid w:val="00786502"/>
    <w:rsid w:val="007866E7"/>
    <w:rsid w:val="00786D2B"/>
    <w:rsid w:val="00786DD5"/>
    <w:rsid w:val="00786E70"/>
    <w:rsid w:val="00787D9F"/>
    <w:rsid w:val="00790D3B"/>
    <w:rsid w:val="007911C6"/>
    <w:rsid w:val="00791424"/>
    <w:rsid w:val="007917EE"/>
    <w:rsid w:val="0079297C"/>
    <w:rsid w:val="00792F03"/>
    <w:rsid w:val="00793661"/>
    <w:rsid w:val="0079371E"/>
    <w:rsid w:val="00793B7C"/>
    <w:rsid w:val="007943C9"/>
    <w:rsid w:val="0079555F"/>
    <w:rsid w:val="00795DAB"/>
    <w:rsid w:val="00796094"/>
    <w:rsid w:val="00797BE5"/>
    <w:rsid w:val="007A01F1"/>
    <w:rsid w:val="007A050B"/>
    <w:rsid w:val="007A0583"/>
    <w:rsid w:val="007A0648"/>
    <w:rsid w:val="007A09CC"/>
    <w:rsid w:val="007A341E"/>
    <w:rsid w:val="007A38EA"/>
    <w:rsid w:val="007A529B"/>
    <w:rsid w:val="007A5FC7"/>
    <w:rsid w:val="007A625D"/>
    <w:rsid w:val="007A66AA"/>
    <w:rsid w:val="007A6855"/>
    <w:rsid w:val="007A6E4E"/>
    <w:rsid w:val="007A7E4A"/>
    <w:rsid w:val="007B197C"/>
    <w:rsid w:val="007B3055"/>
    <w:rsid w:val="007B32D0"/>
    <w:rsid w:val="007B395E"/>
    <w:rsid w:val="007B4C89"/>
    <w:rsid w:val="007B5535"/>
    <w:rsid w:val="007B5743"/>
    <w:rsid w:val="007B59FA"/>
    <w:rsid w:val="007B626C"/>
    <w:rsid w:val="007B69FA"/>
    <w:rsid w:val="007C0634"/>
    <w:rsid w:val="007C074D"/>
    <w:rsid w:val="007C10EE"/>
    <w:rsid w:val="007C3149"/>
    <w:rsid w:val="007C3B7C"/>
    <w:rsid w:val="007C6EF3"/>
    <w:rsid w:val="007C6FE7"/>
    <w:rsid w:val="007C7320"/>
    <w:rsid w:val="007C779D"/>
    <w:rsid w:val="007C783E"/>
    <w:rsid w:val="007C78F0"/>
    <w:rsid w:val="007C7D2D"/>
    <w:rsid w:val="007D1F3C"/>
    <w:rsid w:val="007D3582"/>
    <w:rsid w:val="007D369B"/>
    <w:rsid w:val="007D4D85"/>
    <w:rsid w:val="007D60AC"/>
    <w:rsid w:val="007E0541"/>
    <w:rsid w:val="007E25AC"/>
    <w:rsid w:val="007E341A"/>
    <w:rsid w:val="007E4810"/>
    <w:rsid w:val="007E511C"/>
    <w:rsid w:val="007E6F8F"/>
    <w:rsid w:val="007F05FB"/>
    <w:rsid w:val="007F14BE"/>
    <w:rsid w:val="007F1BEF"/>
    <w:rsid w:val="007F201E"/>
    <w:rsid w:val="007F798C"/>
    <w:rsid w:val="007F7B97"/>
    <w:rsid w:val="007F7B9C"/>
    <w:rsid w:val="00800923"/>
    <w:rsid w:val="00800F28"/>
    <w:rsid w:val="0080110E"/>
    <w:rsid w:val="00801F23"/>
    <w:rsid w:val="00802E9A"/>
    <w:rsid w:val="00803BA8"/>
    <w:rsid w:val="00804CD2"/>
    <w:rsid w:val="0080699C"/>
    <w:rsid w:val="00806D52"/>
    <w:rsid w:val="00807983"/>
    <w:rsid w:val="00807C0B"/>
    <w:rsid w:val="00810545"/>
    <w:rsid w:val="00811848"/>
    <w:rsid w:val="008122BD"/>
    <w:rsid w:val="00812DB9"/>
    <w:rsid w:val="008138E0"/>
    <w:rsid w:val="00813B66"/>
    <w:rsid w:val="00813FDE"/>
    <w:rsid w:val="00814602"/>
    <w:rsid w:val="00814D92"/>
    <w:rsid w:val="008157A3"/>
    <w:rsid w:val="008159D4"/>
    <w:rsid w:val="00815DB8"/>
    <w:rsid w:val="0081610F"/>
    <w:rsid w:val="0081638B"/>
    <w:rsid w:val="00816754"/>
    <w:rsid w:val="00816E76"/>
    <w:rsid w:val="00817380"/>
    <w:rsid w:val="00817532"/>
    <w:rsid w:val="008201E0"/>
    <w:rsid w:val="00820664"/>
    <w:rsid w:val="0082182D"/>
    <w:rsid w:val="00822A8F"/>
    <w:rsid w:val="0082322F"/>
    <w:rsid w:val="00823713"/>
    <w:rsid w:val="00824600"/>
    <w:rsid w:val="00824AD5"/>
    <w:rsid w:val="00825EBE"/>
    <w:rsid w:val="00826B49"/>
    <w:rsid w:val="00826C59"/>
    <w:rsid w:val="00830C4E"/>
    <w:rsid w:val="00830F70"/>
    <w:rsid w:val="008312A4"/>
    <w:rsid w:val="00831B1A"/>
    <w:rsid w:val="00831F31"/>
    <w:rsid w:val="00834C07"/>
    <w:rsid w:val="0083537A"/>
    <w:rsid w:val="00836915"/>
    <w:rsid w:val="00837C02"/>
    <w:rsid w:val="00837DA7"/>
    <w:rsid w:val="00840A1F"/>
    <w:rsid w:val="00841396"/>
    <w:rsid w:val="008421FC"/>
    <w:rsid w:val="00842E59"/>
    <w:rsid w:val="00843695"/>
    <w:rsid w:val="00843F93"/>
    <w:rsid w:val="00844831"/>
    <w:rsid w:val="0084528F"/>
    <w:rsid w:val="0084649F"/>
    <w:rsid w:val="00846F29"/>
    <w:rsid w:val="008474D9"/>
    <w:rsid w:val="0084761D"/>
    <w:rsid w:val="00850B2A"/>
    <w:rsid w:val="00851728"/>
    <w:rsid w:val="00851D37"/>
    <w:rsid w:val="00852452"/>
    <w:rsid w:val="00852A2B"/>
    <w:rsid w:val="0085487B"/>
    <w:rsid w:val="00855846"/>
    <w:rsid w:val="00855B22"/>
    <w:rsid w:val="0085629A"/>
    <w:rsid w:val="008575A6"/>
    <w:rsid w:val="00857610"/>
    <w:rsid w:val="00857667"/>
    <w:rsid w:val="00861117"/>
    <w:rsid w:val="00862186"/>
    <w:rsid w:val="00862F36"/>
    <w:rsid w:val="00863B46"/>
    <w:rsid w:val="00864932"/>
    <w:rsid w:val="008654C7"/>
    <w:rsid w:val="00865F9C"/>
    <w:rsid w:val="00866B4A"/>
    <w:rsid w:val="00866EFF"/>
    <w:rsid w:val="00867DE0"/>
    <w:rsid w:val="008702EB"/>
    <w:rsid w:val="008712B2"/>
    <w:rsid w:val="008716B8"/>
    <w:rsid w:val="0087332D"/>
    <w:rsid w:val="00874E34"/>
    <w:rsid w:val="00875177"/>
    <w:rsid w:val="008752A9"/>
    <w:rsid w:val="008765F3"/>
    <w:rsid w:val="00876BFB"/>
    <w:rsid w:val="00877407"/>
    <w:rsid w:val="00877FB7"/>
    <w:rsid w:val="00880A80"/>
    <w:rsid w:val="00881D60"/>
    <w:rsid w:val="00884473"/>
    <w:rsid w:val="0088653A"/>
    <w:rsid w:val="00891BBD"/>
    <w:rsid w:val="00891CB6"/>
    <w:rsid w:val="00891F76"/>
    <w:rsid w:val="0089248C"/>
    <w:rsid w:val="008924D4"/>
    <w:rsid w:val="00893228"/>
    <w:rsid w:val="008936F8"/>
    <w:rsid w:val="00895B56"/>
    <w:rsid w:val="00896D49"/>
    <w:rsid w:val="00896F3E"/>
    <w:rsid w:val="008975DE"/>
    <w:rsid w:val="00897E1D"/>
    <w:rsid w:val="008A0C1B"/>
    <w:rsid w:val="008A23F7"/>
    <w:rsid w:val="008A2681"/>
    <w:rsid w:val="008A3207"/>
    <w:rsid w:val="008A49DD"/>
    <w:rsid w:val="008A4FA9"/>
    <w:rsid w:val="008A5AC1"/>
    <w:rsid w:val="008A5DE1"/>
    <w:rsid w:val="008A5F8B"/>
    <w:rsid w:val="008B0911"/>
    <w:rsid w:val="008B1045"/>
    <w:rsid w:val="008B18D9"/>
    <w:rsid w:val="008B2D4D"/>
    <w:rsid w:val="008B2EAA"/>
    <w:rsid w:val="008B3236"/>
    <w:rsid w:val="008B3874"/>
    <w:rsid w:val="008B3EDA"/>
    <w:rsid w:val="008B4D06"/>
    <w:rsid w:val="008B598A"/>
    <w:rsid w:val="008B5BAC"/>
    <w:rsid w:val="008B5C57"/>
    <w:rsid w:val="008B5F19"/>
    <w:rsid w:val="008B7052"/>
    <w:rsid w:val="008C01A6"/>
    <w:rsid w:val="008C0CB3"/>
    <w:rsid w:val="008C31F7"/>
    <w:rsid w:val="008C395B"/>
    <w:rsid w:val="008C3BFA"/>
    <w:rsid w:val="008C4845"/>
    <w:rsid w:val="008C583F"/>
    <w:rsid w:val="008C60AC"/>
    <w:rsid w:val="008C61CA"/>
    <w:rsid w:val="008C69AA"/>
    <w:rsid w:val="008C7B88"/>
    <w:rsid w:val="008D03B4"/>
    <w:rsid w:val="008D083F"/>
    <w:rsid w:val="008D086C"/>
    <w:rsid w:val="008D24B6"/>
    <w:rsid w:val="008D2BF7"/>
    <w:rsid w:val="008D5160"/>
    <w:rsid w:val="008D5770"/>
    <w:rsid w:val="008E02E6"/>
    <w:rsid w:val="008E06D1"/>
    <w:rsid w:val="008E07D1"/>
    <w:rsid w:val="008E1C53"/>
    <w:rsid w:val="008E2543"/>
    <w:rsid w:val="008E3762"/>
    <w:rsid w:val="008E3794"/>
    <w:rsid w:val="008E4D05"/>
    <w:rsid w:val="008E7399"/>
    <w:rsid w:val="008E745A"/>
    <w:rsid w:val="008E7A06"/>
    <w:rsid w:val="008F0015"/>
    <w:rsid w:val="008F00EF"/>
    <w:rsid w:val="008F020E"/>
    <w:rsid w:val="008F08A8"/>
    <w:rsid w:val="008F0B44"/>
    <w:rsid w:val="008F14CC"/>
    <w:rsid w:val="008F178D"/>
    <w:rsid w:val="008F2573"/>
    <w:rsid w:val="008F3133"/>
    <w:rsid w:val="008F31CD"/>
    <w:rsid w:val="008F60FA"/>
    <w:rsid w:val="008F6483"/>
    <w:rsid w:val="008F6668"/>
    <w:rsid w:val="008F7A7F"/>
    <w:rsid w:val="009000B2"/>
    <w:rsid w:val="00900D1D"/>
    <w:rsid w:val="009013CE"/>
    <w:rsid w:val="00901B00"/>
    <w:rsid w:val="00901DDD"/>
    <w:rsid w:val="00902041"/>
    <w:rsid w:val="00902551"/>
    <w:rsid w:val="0090276B"/>
    <w:rsid w:val="009029EC"/>
    <w:rsid w:val="00903078"/>
    <w:rsid w:val="00903363"/>
    <w:rsid w:val="0090399C"/>
    <w:rsid w:val="00904141"/>
    <w:rsid w:val="009041A9"/>
    <w:rsid w:val="00907025"/>
    <w:rsid w:val="00907788"/>
    <w:rsid w:val="0091198D"/>
    <w:rsid w:val="00912735"/>
    <w:rsid w:val="00912C48"/>
    <w:rsid w:val="009139BF"/>
    <w:rsid w:val="00913A21"/>
    <w:rsid w:val="00913C62"/>
    <w:rsid w:val="00914826"/>
    <w:rsid w:val="009149A8"/>
    <w:rsid w:val="00914BB2"/>
    <w:rsid w:val="00915332"/>
    <w:rsid w:val="00915E94"/>
    <w:rsid w:val="00917CB2"/>
    <w:rsid w:val="00917D82"/>
    <w:rsid w:val="00920CE9"/>
    <w:rsid w:val="00921784"/>
    <w:rsid w:val="00921BE7"/>
    <w:rsid w:val="009222C3"/>
    <w:rsid w:val="00922868"/>
    <w:rsid w:val="009230B4"/>
    <w:rsid w:val="009246F1"/>
    <w:rsid w:val="00924E27"/>
    <w:rsid w:val="009263D0"/>
    <w:rsid w:val="00927053"/>
    <w:rsid w:val="009270E5"/>
    <w:rsid w:val="00927F47"/>
    <w:rsid w:val="00931467"/>
    <w:rsid w:val="00931E42"/>
    <w:rsid w:val="00933A3C"/>
    <w:rsid w:val="00935ABF"/>
    <w:rsid w:val="0093609F"/>
    <w:rsid w:val="009403D1"/>
    <w:rsid w:val="0094097F"/>
    <w:rsid w:val="00941B96"/>
    <w:rsid w:val="00942A41"/>
    <w:rsid w:val="009463BA"/>
    <w:rsid w:val="0094659C"/>
    <w:rsid w:val="00946EF1"/>
    <w:rsid w:val="00947998"/>
    <w:rsid w:val="00951101"/>
    <w:rsid w:val="009519A7"/>
    <w:rsid w:val="00951C66"/>
    <w:rsid w:val="00951DC9"/>
    <w:rsid w:val="009529D0"/>
    <w:rsid w:val="00953E83"/>
    <w:rsid w:val="00954996"/>
    <w:rsid w:val="00955B4B"/>
    <w:rsid w:val="00956736"/>
    <w:rsid w:val="009572AB"/>
    <w:rsid w:val="009573EE"/>
    <w:rsid w:val="009578C2"/>
    <w:rsid w:val="00961077"/>
    <w:rsid w:val="0096163F"/>
    <w:rsid w:val="00961964"/>
    <w:rsid w:val="00965573"/>
    <w:rsid w:val="00965ECB"/>
    <w:rsid w:val="009667C2"/>
    <w:rsid w:val="00967898"/>
    <w:rsid w:val="0097048C"/>
    <w:rsid w:val="00970ADE"/>
    <w:rsid w:val="00974F07"/>
    <w:rsid w:val="00975AAD"/>
    <w:rsid w:val="00976507"/>
    <w:rsid w:val="00976595"/>
    <w:rsid w:val="00977689"/>
    <w:rsid w:val="00977C24"/>
    <w:rsid w:val="009805E3"/>
    <w:rsid w:val="009806A3"/>
    <w:rsid w:val="0098124E"/>
    <w:rsid w:val="00981263"/>
    <w:rsid w:val="009833B7"/>
    <w:rsid w:val="00983EF7"/>
    <w:rsid w:val="009843AE"/>
    <w:rsid w:val="0098680D"/>
    <w:rsid w:val="00987584"/>
    <w:rsid w:val="00990662"/>
    <w:rsid w:val="00990ACF"/>
    <w:rsid w:val="00990C5C"/>
    <w:rsid w:val="00991349"/>
    <w:rsid w:val="0099196A"/>
    <w:rsid w:val="0099251B"/>
    <w:rsid w:val="00993C09"/>
    <w:rsid w:val="00993F88"/>
    <w:rsid w:val="009940B5"/>
    <w:rsid w:val="00994101"/>
    <w:rsid w:val="00994C11"/>
    <w:rsid w:val="00995338"/>
    <w:rsid w:val="009968E0"/>
    <w:rsid w:val="009A0108"/>
    <w:rsid w:val="009A0F9D"/>
    <w:rsid w:val="009A186B"/>
    <w:rsid w:val="009A20AC"/>
    <w:rsid w:val="009A41C6"/>
    <w:rsid w:val="009A464F"/>
    <w:rsid w:val="009A5AE2"/>
    <w:rsid w:val="009A5D97"/>
    <w:rsid w:val="009A6FD7"/>
    <w:rsid w:val="009B0911"/>
    <w:rsid w:val="009B1BEE"/>
    <w:rsid w:val="009B2AD1"/>
    <w:rsid w:val="009B4D43"/>
    <w:rsid w:val="009B58F2"/>
    <w:rsid w:val="009B62EF"/>
    <w:rsid w:val="009B7109"/>
    <w:rsid w:val="009C1BB6"/>
    <w:rsid w:val="009C3143"/>
    <w:rsid w:val="009C3597"/>
    <w:rsid w:val="009C3EA4"/>
    <w:rsid w:val="009C639C"/>
    <w:rsid w:val="009C647C"/>
    <w:rsid w:val="009C75B0"/>
    <w:rsid w:val="009C776C"/>
    <w:rsid w:val="009C79CF"/>
    <w:rsid w:val="009C7F14"/>
    <w:rsid w:val="009D01A3"/>
    <w:rsid w:val="009D035D"/>
    <w:rsid w:val="009D04BA"/>
    <w:rsid w:val="009D1523"/>
    <w:rsid w:val="009D4A6D"/>
    <w:rsid w:val="009D5616"/>
    <w:rsid w:val="009D6114"/>
    <w:rsid w:val="009D6878"/>
    <w:rsid w:val="009E0442"/>
    <w:rsid w:val="009E10B6"/>
    <w:rsid w:val="009E1B0A"/>
    <w:rsid w:val="009E1C2D"/>
    <w:rsid w:val="009E25F8"/>
    <w:rsid w:val="009E3B28"/>
    <w:rsid w:val="009E4473"/>
    <w:rsid w:val="009E5080"/>
    <w:rsid w:val="009E56DA"/>
    <w:rsid w:val="009E5BE6"/>
    <w:rsid w:val="009E5D69"/>
    <w:rsid w:val="009E660A"/>
    <w:rsid w:val="009E770F"/>
    <w:rsid w:val="009F0CE4"/>
    <w:rsid w:val="009F1492"/>
    <w:rsid w:val="009F2660"/>
    <w:rsid w:val="009F299A"/>
    <w:rsid w:val="009F2E4A"/>
    <w:rsid w:val="009F3311"/>
    <w:rsid w:val="009F3837"/>
    <w:rsid w:val="009F46E9"/>
    <w:rsid w:val="009F671B"/>
    <w:rsid w:val="009F686F"/>
    <w:rsid w:val="009F69DD"/>
    <w:rsid w:val="009F6ACF"/>
    <w:rsid w:val="00A004D0"/>
    <w:rsid w:val="00A00931"/>
    <w:rsid w:val="00A00E22"/>
    <w:rsid w:val="00A0167B"/>
    <w:rsid w:val="00A0184A"/>
    <w:rsid w:val="00A01A87"/>
    <w:rsid w:val="00A022A2"/>
    <w:rsid w:val="00A0268B"/>
    <w:rsid w:val="00A03FFC"/>
    <w:rsid w:val="00A05AAB"/>
    <w:rsid w:val="00A06B6B"/>
    <w:rsid w:val="00A072C8"/>
    <w:rsid w:val="00A10B1B"/>
    <w:rsid w:val="00A1260B"/>
    <w:rsid w:val="00A12A03"/>
    <w:rsid w:val="00A13BCD"/>
    <w:rsid w:val="00A15070"/>
    <w:rsid w:val="00A155D2"/>
    <w:rsid w:val="00A16B8E"/>
    <w:rsid w:val="00A16F26"/>
    <w:rsid w:val="00A17397"/>
    <w:rsid w:val="00A17FD3"/>
    <w:rsid w:val="00A20C60"/>
    <w:rsid w:val="00A21C96"/>
    <w:rsid w:val="00A23221"/>
    <w:rsid w:val="00A24796"/>
    <w:rsid w:val="00A24967"/>
    <w:rsid w:val="00A26043"/>
    <w:rsid w:val="00A266DE"/>
    <w:rsid w:val="00A2687E"/>
    <w:rsid w:val="00A269A9"/>
    <w:rsid w:val="00A26F1D"/>
    <w:rsid w:val="00A2715D"/>
    <w:rsid w:val="00A277AA"/>
    <w:rsid w:val="00A316CE"/>
    <w:rsid w:val="00A3272F"/>
    <w:rsid w:val="00A330BC"/>
    <w:rsid w:val="00A33B36"/>
    <w:rsid w:val="00A348D8"/>
    <w:rsid w:val="00A35169"/>
    <w:rsid w:val="00A353A6"/>
    <w:rsid w:val="00A358B5"/>
    <w:rsid w:val="00A35CE6"/>
    <w:rsid w:val="00A36BD2"/>
    <w:rsid w:val="00A40B01"/>
    <w:rsid w:val="00A40F16"/>
    <w:rsid w:val="00A4108A"/>
    <w:rsid w:val="00A412DA"/>
    <w:rsid w:val="00A41377"/>
    <w:rsid w:val="00A414F8"/>
    <w:rsid w:val="00A41D37"/>
    <w:rsid w:val="00A42182"/>
    <w:rsid w:val="00A4222D"/>
    <w:rsid w:val="00A4224D"/>
    <w:rsid w:val="00A4370B"/>
    <w:rsid w:val="00A438EB"/>
    <w:rsid w:val="00A43F70"/>
    <w:rsid w:val="00A45473"/>
    <w:rsid w:val="00A46B85"/>
    <w:rsid w:val="00A474F7"/>
    <w:rsid w:val="00A477E9"/>
    <w:rsid w:val="00A50B9A"/>
    <w:rsid w:val="00A50F07"/>
    <w:rsid w:val="00A51394"/>
    <w:rsid w:val="00A5191D"/>
    <w:rsid w:val="00A51AD0"/>
    <w:rsid w:val="00A51D00"/>
    <w:rsid w:val="00A521DA"/>
    <w:rsid w:val="00A52516"/>
    <w:rsid w:val="00A5256F"/>
    <w:rsid w:val="00A5283E"/>
    <w:rsid w:val="00A52B2D"/>
    <w:rsid w:val="00A5312C"/>
    <w:rsid w:val="00A53955"/>
    <w:rsid w:val="00A54320"/>
    <w:rsid w:val="00A54527"/>
    <w:rsid w:val="00A54749"/>
    <w:rsid w:val="00A54DFA"/>
    <w:rsid w:val="00A55559"/>
    <w:rsid w:val="00A55CDC"/>
    <w:rsid w:val="00A5794A"/>
    <w:rsid w:val="00A61C26"/>
    <w:rsid w:val="00A6341F"/>
    <w:rsid w:val="00A635AD"/>
    <w:rsid w:val="00A63D5D"/>
    <w:rsid w:val="00A640C0"/>
    <w:rsid w:val="00A65623"/>
    <w:rsid w:val="00A65CF4"/>
    <w:rsid w:val="00A66B5C"/>
    <w:rsid w:val="00A66F2C"/>
    <w:rsid w:val="00A6766B"/>
    <w:rsid w:val="00A678C0"/>
    <w:rsid w:val="00A679C1"/>
    <w:rsid w:val="00A7045B"/>
    <w:rsid w:val="00A711ED"/>
    <w:rsid w:val="00A72883"/>
    <w:rsid w:val="00A72BE8"/>
    <w:rsid w:val="00A735CB"/>
    <w:rsid w:val="00A74218"/>
    <w:rsid w:val="00A7457D"/>
    <w:rsid w:val="00A7489D"/>
    <w:rsid w:val="00A74C3A"/>
    <w:rsid w:val="00A75902"/>
    <w:rsid w:val="00A76DC3"/>
    <w:rsid w:val="00A76F0B"/>
    <w:rsid w:val="00A77EAB"/>
    <w:rsid w:val="00A8042E"/>
    <w:rsid w:val="00A8051D"/>
    <w:rsid w:val="00A806A1"/>
    <w:rsid w:val="00A80789"/>
    <w:rsid w:val="00A80D72"/>
    <w:rsid w:val="00A823F8"/>
    <w:rsid w:val="00A832C4"/>
    <w:rsid w:val="00A83CDA"/>
    <w:rsid w:val="00A83D62"/>
    <w:rsid w:val="00A84F7F"/>
    <w:rsid w:val="00A85845"/>
    <w:rsid w:val="00A8598D"/>
    <w:rsid w:val="00A86743"/>
    <w:rsid w:val="00A86AC9"/>
    <w:rsid w:val="00A877A4"/>
    <w:rsid w:val="00A87970"/>
    <w:rsid w:val="00A912BA"/>
    <w:rsid w:val="00A91F27"/>
    <w:rsid w:val="00A922AC"/>
    <w:rsid w:val="00A93261"/>
    <w:rsid w:val="00A94405"/>
    <w:rsid w:val="00A94E09"/>
    <w:rsid w:val="00A9744A"/>
    <w:rsid w:val="00A9795C"/>
    <w:rsid w:val="00AA0AEE"/>
    <w:rsid w:val="00AA14B0"/>
    <w:rsid w:val="00AA1795"/>
    <w:rsid w:val="00AA21A4"/>
    <w:rsid w:val="00AA2535"/>
    <w:rsid w:val="00AA2E63"/>
    <w:rsid w:val="00AA2F3F"/>
    <w:rsid w:val="00AA3648"/>
    <w:rsid w:val="00AA4F00"/>
    <w:rsid w:val="00AA5281"/>
    <w:rsid w:val="00AA5F16"/>
    <w:rsid w:val="00AA708B"/>
    <w:rsid w:val="00AA7345"/>
    <w:rsid w:val="00AA73EC"/>
    <w:rsid w:val="00AA785B"/>
    <w:rsid w:val="00AA7B16"/>
    <w:rsid w:val="00AB051A"/>
    <w:rsid w:val="00AB0932"/>
    <w:rsid w:val="00AB0D41"/>
    <w:rsid w:val="00AB1C25"/>
    <w:rsid w:val="00AB26D4"/>
    <w:rsid w:val="00AB2EB1"/>
    <w:rsid w:val="00AB3179"/>
    <w:rsid w:val="00AB3517"/>
    <w:rsid w:val="00AB35A8"/>
    <w:rsid w:val="00AB3802"/>
    <w:rsid w:val="00AB3E39"/>
    <w:rsid w:val="00AB41E7"/>
    <w:rsid w:val="00AB4352"/>
    <w:rsid w:val="00AB43F1"/>
    <w:rsid w:val="00AB4ACB"/>
    <w:rsid w:val="00AB4E63"/>
    <w:rsid w:val="00AB5BD4"/>
    <w:rsid w:val="00AB5F96"/>
    <w:rsid w:val="00AB7E38"/>
    <w:rsid w:val="00AB7F8A"/>
    <w:rsid w:val="00AC14DA"/>
    <w:rsid w:val="00AC18F5"/>
    <w:rsid w:val="00AC4D32"/>
    <w:rsid w:val="00AC4F07"/>
    <w:rsid w:val="00AC51B8"/>
    <w:rsid w:val="00AC5851"/>
    <w:rsid w:val="00AC5947"/>
    <w:rsid w:val="00AC63A9"/>
    <w:rsid w:val="00AC7871"/>
    <w:rsid w:val="00AC79F3"/>
    <w:rsid w:val="00AD0E2A"/>
    <w:rsid w:val="00AD0EE7"/>
    <w:rsid w:val="00AD17C7"/>
    <w:rsid w:val="00AD1AAE"/>
    <w:rsid w:val="00AD219C"/>
    <w:rsid w:val="00AD247F"/>
    <w:rsid w:val="00AD3582"/>
    <w:rsid w:val="00AD3CCE"/>
    <w:rsid w:val="00AD3D2B"/>
    <w:rsid w:val="00AD486B"/>
    <w:rsid w:val="00AD4A2F"/>
    <w:rsid w:val="00AD51CC"/>
    <w:rsid w:val="00AD5DE4"/>
    <w:rsid w:val="00AD6314"/>
    <w:rsid w:val="00AD675D"/>
    <w:rsid w:val="00AD7074"/>
    <w:rsid w:val="00AD77CB"/>
    <w:rsid w:val="00AD7ED2"/>
    <w:rsid w:val="00AE1F1A"/>
    <w:rsid w:val="00AE22DE"/>
    <w:rsid w:val="00AE2362"/>
    <w:rsid w:val="00AE24A5"/>
    <w:rsid w:val="00AE2827"/>
    <w:rsid w:val="00AE2D2C"/>
    <w:rsid w:val="00AE3CBE"/>
    <w:rsid w:val="00AE5798"/>
    <w:rsid w:val="00AE6A14"/>
    <w:rsid w:val="00AE6F05"/>
    <w:rsid w:val="00AE719B"/>
    <w:rsid w:val="00AF16E6"/>
    <w:rsid w:val="00AF1F1F"/>
    <w:rsid w:val="00AF22DB"/>
    <w:rsid w:val="00AF2322"/>
    <w:rsid w:val="00AF3A61"/>
    <w:rsid w:val="00AF4742"/>
    <w:rsid w:val="00AF4864"/>
    <w:rsid w:val="00AF55B9"/>
    <w:rsid w:val="00AF72B6"/>
    <w:rsid w:val="00B024EF"/>
    <w:rsid w:val="00B02767"/>
    <w:rsid w:val="00B028E6"/>
    <w:rsid w:val="00B038F2"/>
    <w:rsid w:val="00B03F0F"/>
    <w:rsid w:val="00B042D9"/>
    <w:rsid w:val="00B04F42"/>
    <w:rsid w:val="00B05352"/>
    <w:rsid w:val="00B05841"/>
    <w:rsid w:val="00B059E4"/>
    <w:rsid w:val="00B0694A"/>
    <w:rsid w:val="00B069F9"/>
    <w:rsid w:val="00B07FF3"/>
    <w:rsid w:val="00B10ECF"/>
    <w:rsid w:val="00B1115A"/>
    <w:rsid w:val="00B114F2"/>
    <w:rsid w:val="00B11F13"/>
    <w:rsid w:val="00B1205B"/>
    <w:rsid w:val="00B124BE"/>
    <w:rsid w:val="00B12CF8"/>
    <w:rsid w:val="00B1321B"/>
    <w:rsid w:val="00B133AB"/>
    <w:rsid w:val="00B13A70"/>
    <w:rsid w:val="00B14501"/>
    <w:rsid w:val="00B1623F"/>
    <w:rsid w:val="00B203FC"/>
    <w:rsid w:val="00B20EAA"/>
    <w:rsid w:val="00B21023"/>
    <w:rsid w:val="00B22297"/>
    <w:rsid w:val="00B235D9"/>
    <w:rsid w:val="00B2471C"/>
    <w:rsid w:val="00B24CD5"/>
    <w:rsid w:val="00B24D7E"/>
    <w:rsid w:val="00B24F04"/>
    <w:rsid w:val="00B26309"/>
    <w:rsid w:val="00B263E9"/>
    <w:rsid w:val="00B26505"/>
    <w:rsid w:val="00B26839"/>
    <w:rsid w:val="00B26F8A"/>
    <w:rsid w:val="00B27F0B"/>
    <w:rsid w:val="00B317FE"/>
    <w:rsid w:val="00B32558"/>
    <w:rsid w:val="00B32E77"/>
    <w:rsid w:val="00B33105"/>
    <w:rsid w:val="00B332B4"/>
    <w:rsid w:val="00B33A47"/>
    <w:rsid w:val="00B348BF"/>
    <w:rsid w:val="00B34A88"/>
    <w:rsid w:val="00B34C7B"/>
    <w:rsid w:val="00B36404"/>
    <w:rsid w:val="00B36CCE"/>
    <w:rsid w:val="00B3710A"/>
    <w:rsid w:val="00B37449"/>
    <w:rsid w:val="00B401AD"/>
    <w:rsid w:val="00B40811"/>
    <w:rsid w:val="00B41079"/>
    <w:rsid w:val="00B4116A"/>
    <w:rsid w:val="00B41EE4"/>
    <w:rsid w:val="00B42235"/>
    <w:rsid w:val="00B4224A"/>
    <w:rsid w:val="00B422F8"/>
    <w:rsid w:val="00B4272D"/>
    <w:rsid w:val="00B44090"/>
    <w:rsid w:val="00B45AE1"/>
    <w:rsid w:val="00B45BAA"/>
    <w:rsid w:val="00B46654"/>
    <w:rsid w:val="00B46E6B"/>
    <w:rsid w:val="00B47339"/>
    <w:rsid w:val="00B5085F"/>
    <w:rsid w:val="00B50D3D"/>
    <w:rsid w:val="00B51824"/>
    <w:rsid w:val="00B52A95"/>
    <w:rsid w:val="00B5331E"/>
    <w:rsid w:val="00B54849"/>
    <w:rsid w:val="00B549B9"/>
    <w:rsid w:val="00B54CAC"/>
    <w:rsid w:val="00B55AC2"/>
    <w:rsid w:val="00B56159"/>
    <w:rsid w:val="00B56913"/>
    <w:rsid w:val="00B56B8A"/>
    <w:rsid w:val="00B571C3"/>
    <w:rsid w:val="00B60D77"/>
    <w:rsid w:val="00B61306"/>
    <w:rsid w:val="00B62EFA"/>
    <w:rsid w:val="00B65877"/>
    <w:rsid w:val="00B674F2"/>
    <w:rsid w:val="00B67517"/>
    <w:rsid w:val="00B70487"/>
    <w:rsid w:val="00B70B4F"/>
    <w:rsid w:val="00B71046"/>
    <w:rsid w:val="00B717EB"/>
    <w:rsid w:val="00B7271D"/>
    <w:rsid w:val="00B73453"/>
    <w:rsid w:val="00B73809"/>
    <w:rsid w:val="00B73A77"/>
    <w:rsid w:val="00B74187"/>
    <w:rsid w:val="00B756DB"/>
    <w:rsid w:val="00B75CF6"/>
    <w:rsid w:val="00B75D20"/>
    <w:rsid w:val="00B7747E"/>
    <w:rsid w:val="00B7798C"/>
    <w:rsid w:val="00B77B18"/>
    <w:rsid w:val="00B800AF"/>
    <w:rsid w:val="00B810AA"/>
    <w:rsid w:val="00B82770"/>
    <w:rsid w:val="00B82D91"/>
    <w:rsid w:val="00B82EA4"/>
    <w:rsid w:val="00B82FC2"/>
    <w:rsid w:val="00B83F25"/>
    <w:rsid w:val="00B8500B"/>
    <w:rsid w:val="00B85709"/>
    <w:rsid w:val="00B90552"/>
    <w:rsid w:val="00B90598"/>
    <w:rsid w:val="00B90BE6"/>
    <w:rsid w:val="00B915C1"/>
    <w:rsid w:val="00B91BBC"/>
    <w:rsid w:val="00B93944"/>
    <w:rsid w:val="00B93C52"/>
    <w:rsid w:val="00B94090"/>
    <w:rsid w:val="00B949F1"/>
    <w:rsid w:val="00B950DC"/>
    <w:rsid w:val="00B955BA"/>
    <w:rsid w:val="00B95929"/>
    <w:rsid w:val="00B95C91"/>
    <w:rsid w:val="00B964B5"/>
    <w:rsid w:val="00B965A8"/>
    <w:rsid w:val="00B9781B"/>
    <w:rsid w:val="00B979CF"/>
    <w:rsid w:val="00BA0098"/>
    <w:rsid w:val="00BA099E"/>
    <w:rsid w:val="00BA17AB"/>
    <w:rsid w:val="00BA1D00"/>
    <w:rsid w:val="00BA221C"/>
    <w:rsid w:val="00BA2600"/>
    <w:rsid w:val="00BA3698"/>
    <w:rsid w:val="00BA430D"/>
    <w:rsid w:val="00BA7204"/>
    <w:rsid w:val="00BA7691"/>
    <w:rsid w:val="00BB080A"/>
    <w:rsid w:val="00BB1A36"/>
    <w:rsid w:val="00BB2811"/>
    <w:rsid w:val="00BB4FF6"/>
    <w:rsid w:val="00BB5514"/>
    <w:rsid w:val="00BC083B"/>
    <w:rsid w:val="00BC168D"/>
    <w:rsid w:val="00BC1D09"/>
    <w:rsid w:val="00BC2107"/>
    <w:rsid w:val="00BC273E"/>
    <w:rsid w:val="00BC2B50"/>
    <w:rsid w:val="00BC68AE"/>
    <w:rsid w:val="00BC6E71"/>
    <w:rsid w:val="00BC7A09"/>
    <w:rsid w:val="00BD22B2"/>
    <w:rsid w:val="00BD39C3"/>
    <w:rsid w:val="00BD4B6C"/>
    <w:rsid w:val="00BD5790"/>
    <w:rsid w:val="00BD5905"/>
    <w:rsid w:val="00BD5C7E"/>
    <w:rsid w:val="00BD5D97"/>
    <w:rsid w:val="00BD6354"/>
    <w:rsid w:val="00BD635B"/>
    <w:rsid w:val="00BD6A35"/>
    <w:rsid w:val="00BD7F18"/>
    <w:rsid w:val="00BE15D5"/>
    <w:rsid w:val="00BE235A"/>
    <w:rsid w:val="00BE23C1"/>
    <w:rsid w:val="00BE2983"/>
    <w:rsid w:val="00BE3655"/>
    <w:rsid w:val="00BE45D8"/>
    <w:rsid w:val="00BE474A"/>
    <w:rsid w:val="00BE53AE"/>
    <w:rsid w:val="00BE671E"/>
    <w:rsid w:val="00BE6BDA"/>
    <w:rsid w:val="00BE6C69"/>
    <w:rsid w:val="00BE6EA6"/>
    <w:rsid w:val="00BE78CE"/>
    <w:rsid w:val="00BF0562"/>
    <w:rsid w:val="00BF0A15"/>
    <w:rsid w:val="00BF1089"/>
    <w:rsid w:val="00BF154B"/>
    <w:rsid w:val="00BF1DC5"/>
    <w:rsid w:val="00BF2162"/>
    <w:rsid w:val="00BF361D"/>
    <w:rsid w:val="00BF4935"/>
    <w:rsid w:val="00BF5A23"/>
    <w:rsid w:val="00BF6135"/>
    <w:rsid w:val="00BF6A05"/>
    <w:rsid w:val="00BF6F9C"/>
    <w:rsid w:val="00C00A3C"/>
    <w:rsid w:val="00C00F84"/>
    <w:rsid w:val="00C010AE"/>
    <w:rsid w:val="00C02952"/>
    <w:rsid w:val="00C02A55"/>
    <w:rsid w:val="00C02D4A"/>
    <w:rsid w:val="00C0519F"/>
    <w:rsid w:val="00C055FE"/>
    <w:rsid w:val="00C058B3"/>
    <w:rsid w:val="00C05959"/>
    <w:rsid w:val="00C0597B"/>
    <w:rsid w:val="00C060F6"/>
    <w:rsid w:val="00C06B3B"/>
    <w:rsid w:val="00C07384"/>
    <w:rsid w:val="00C07BCF"/>
    <w:rsid w:val="00C07CCF"/>
    <w:rsid w:val="00C1016C"/>
    <w:rsid w:val="00C10A18"/>
    <w:rsid w:val="00C12A7B"/>
    <w:rsid w:val="00C12C34"/>
    <w:rsid w:val="00C12E8D"/>
    <w:rsid w:val="00C13419"/>
    <w:rsid w:val="00C1370A"/>
    <w:rsid w:val="00C13A91"/>
    <w:rsid w:val="00C13AED"/>
    <w:rsid w:val="00C14241"/>
    <w:rsid w:val="00C14B4D"/>
    <w:rsid w:val="00C1507B"/>
    <w:rsid w:val="00C151A1"/>
    <w:rsid w:val="00C1567D"/>
    <w:rsid w:val="00C17AEF"/>
    <w:rsid w:val="00C17E35"/>
    <w:rsid w:val="00C2046E"/>
    <w:rsid w:val="00C205D1"/>
    <w:rsid w:val="00C207D0"/>
    <w:rsid w:val="00C216F0"/>
    <w:rsid w:val="00C21C04"/>
    <w:rsid w:val="00C22E5A"/>
    <w:rsid w:val="00C2304F"/>
    <w:rsid w:val="00C2503A"/>
    <w:rsid w:val="00C25477"/>
    <w:rsid w:val="00C26980"/>
    <w:rsid w:val="00C300D3"/>
    <w:rsid w:val="00C31705"/>
    <w:rsid w:val="00C326B6"/>
    <w:rsid w:val="00C3454C"/>
    <w:rsid w:val="00C3489C"/>
    <w:rsid w:val="00C34ACB"/>
    <w:rsid w:val="00C34C6B"/>
    <w:rsid w:val="00C3567B"/>
    <w:rsid w:val="00C35853"/>
    <w:rsid w:val="00C359A3"/>
    <w:rsid w:val="00C408F6"/>
    <w:rsid w:val="00C40EDE"/>
    <w:rsid w:val="00C4266F"/>
    <w:rsid w:val="00C426E1"/>
    <w:rsid w:val="00C438F0"/>
    <w:rsid w:val="00C440BF"/>
    <w:rsid w:val="00C45972"/>
    <w:rsid w:val="00C45AE7"/>
    <w:rsid w:val="00C45CBB"/>
    <w:rsid w:val="00C45FEE"/>
    <w:rsid w:val="00C46D29"/>
    <w:rsid w:val="00C47211"/>
    <w:rsid w:val="00C47DD8"/>
    <w:rsid w:val="00C50FD7"/>
    <w:rsid w:val="00C515AC"/>
    <w:rsid w:val="00C517FE"/>
    <w:rsid w:val="00C51866"/>
    <w:rsid w:val="00C53082"/>
    <w:rsid w:val="00C532BF"/>
    <w:rsid w:val="00C543F5"/>
    <w:rsid w:val="00C5446A"/>
    <w:rsid w:val="00C544CB"/>
    <w:rsid w:val="00C544D5"/>
    <w:rsid w:val="00C54E4D"/>
    <w:rsid w:val="00C54E8D"/>
    <w:rsid w:val="00C56258"/>
    <w:rsid w:val="00C564EC"/>
    <w:rsid w:val="00C57BAF"/>
    <w:rsid w:val="00C608B1"/>
    <w:rsid w:val="00C6161F"/>
    <w:rsid w:val="00C6258C"/>
    <w:rsid w:val="00C62E8F"/>
    <w:rsid w:val="00C63BA9"/>
    <w:rsid w:val="00C64453"/>
    <w:rsid w:val="00C654CF"/>
    <w:rsid w:val="00C655CD"/>
    <w:rsid w:val="00C65CC0"/>
    <w:rsid w:val="00C65D0E"/>
    <w:rsid w:val="00C65E5D"/>
    <w:rsid w:val="00C66D16"/>
    <w:rsid w:val="00C67123"/>
    <w:rsid w:val="00C67B04"/>
    <w:rsid w:val="00C7045F"/>
    <w:rsid w:val="00C719AC"/>
    <w:rsid w:val="00C72604"/>
    <w:rsid w:val="00C74855"/>
    <w:rsid w:val="00C7719C"/>
    <w:rsid w:val="00C77914"/>
    <w:rsid w:val="00C818D0"/>
    <w:rsid w:val="00C81FC4"/>
    <w:rsid w:val="00C83A52"/>
    <w:rsid w:val="00C84C1F"/>
    <w:rsid w:val="00C856EE"/>
    <w:rsid w:val="00C86977"/>
    <w:rsid w:val="00C87019"/>
    <w:rsid w:val="00C87333"/>
    <w:rsid w:val="00C8791C"/>
    <w:rsid w:val="00C87E43"/>
    <w:rsid w:val="00C900AC"/>
    <w:rsid w:val="00C90A58"/>
    <w:rsid w:val="00C93511"/>
    <w:rsid w:val="00C93AEC"/>
    <w:rsid w:val="00C94861"/>
    <w:rsid w:val="00C948AC"/>
    <w:rsid w:val="00C9588B"/>
    <w:rsid w:val="00CA055D"/>
    <w:rsid w:val="00CA060C"/>
    <w:rsid w:val="00CA07E1"/>
    <w:rsid w:val="00CA2215"/>
    <w:rsid w:val="00CA2A64"/>
    <w:rsid w:val="00CA42D2"/>
    <w:rsid w:val="00CA495B"/>
    <w:rsid w:val="00CA4A48"/>
    <w:rsid w:val="00CA55C2"/>
    <w:rsid w:val="00CA57A2"/>
    <w:rsid w:val="00CA5872"/>
    <w:rsid w:val="00CA6CFC"/>
    <w:rsid w:val="00CA6FE6"/>
    <w:rsid w:val="00CB19AB"/>
    <w:rsid w:val="00CB1EFF"/>
    <w:rsid w:val="00CB5EE0"/>
    <w:rsid w:val="00CB65DE"/>
    <w:rsid w:val="00CB7497"/>
    <w:rsid w:val="00CB76E0"/>
    <w:rsid w:val="00CB7FF5"/>
    <w:rsid w:val="00CC0200"/>
    <w:rsid w:val="00CC0CEB"/>
    <w:rsid w:val="00CC2CC6"/>
    <w:rsid w:val="00CC33BF"/>
    <w:rsid w:val="00CC4ABB"/>
    <w:rsid w:val="00CC5401"/>
    <w:rsid w:val="00CC71FD"/>
    <w:rsid w:val="00CD0F7F"/>
    <w:rsid w:val="00CD227F"/>
    <w:rsid w:val="00CD2471"/>
    <w:rsid w:val="00CD28EF"/>
    <w:rsid w:val="00CD3B2A"/>
    <w:rsid w:val="00CD5174"/>
    <w:rsid w:val="00CD5B86"/>
    <w:rsid w:val="00CD708A"/>
    <w:rsid w:val="00CD7523"/>
    <w:rsid w:val="00CD7B5C"/>
    <w:rsid w:val="00CD7E24"/>
    <w:rsid w:val="00CE03FA"/>
    <w:rsid w:val="00CE096A"/>
    <w:rsid w:val="00CE16F3"/>
    <w:rsid w:val="00CE2798"/>
    <w:rsid w:val="00CE29E5"/>
    <w:rsid w:val="00CE2A22"/>
    <w:rsid w:val="00CE2C8C"/>
    <w:rsid w:val="00CE323D"/>
    <w:rsid w:val="00CE3336"/>
    <w:rsid w:val="00CE3544"/>
    <w:rsid w:val="00CE3762"/>
    <w:rsid w:val="00CE43C1"/>
    <w:rsid w:val="00CE7656"/>
    <w:rsid w:val="00CE7E79"/>
    <w:rsid w:val="00CF014C"/>
    <w:rsid w:val="00CF0216"/>
    <w:rsid w:val="00CF06C7"/>
    <w:rsid w:val="00CF0F4B"/>
    <w:rsid w:val="00CF260A"/>
    <w:rsid w:val="00CF2E62"/>
    <w:rsid w:val="00CF3522"/>
    <w:rsid w:val="00CF4152"/>
    <w:rsid w:val="00CF6A59"/>
    <w:rsid w:val="00CF79B4"/>
    <w:rsid w:val="00D00971"/>
    <w:rsid w:val="00D0116E"/>
    <w:rsid w:val="00D026B6"/>
    <w:rsid w:val="00D035E0"/>
    <w:rsid w:val="00D038E0"/>
    <w:rsid w:val="00D0422F"/>
    <w:rsid w:val="00D047B4"/>
    <w:rsid w:val="00D05B95"/>
    <w:rsid w:val="00D07900"/>
    <w:rsid w:val="00D10E9E"/>
    <w:rsid w:val="00D123B0"/>
    <w:rsid w:val="00D12BAC"/>
    <w:rsid w:val="00D12D9F"/>
    <w:rsid w:val="00D132FB"/>
    <w:rsid w:val="00D13DE3"/>
    <w:rsid w:val="00D15A22"/>
    <w:rsid w:val="00D201C3"/>
    <w:rsid w:val="00D21035"/>
    <w:rsid w:val="00D2326E"/>
    <w:rsid w:val="00D24522"/>
    <w:rsid w:val="00D24E53"/>
    <w:rsid w:val="00D266DD"/>
    <w:rsid w:val="00D26BC8"/>
    <w:rsid w:val="00D26E3C"/>
    <w:rsid w:val="00D309B3"/>
    <w:rsid w:val="00D30B3A"/>
    <w:rsid w:val="00D3235A"/>
    <w:rsid w:val="00D36213"/>
    <w:rsid w:val="00D36D04"/>
    <w:rsid w:val="00D36D0D"/>
    <w:rsid w:val="00D37FA5"/>
    <w:rsid w:val="00D40220"/>
    <w:rsid w:val="00D40397"/>
    <w:rsid w:val="00D40DD7"/>
    <w:rsid w:val="00D43355"/>
    <w:rsid w:val="00D50BC2"/>
    <w:rsid w:val="00D50D5A"/>
    <w:rsid w:val="00D51291"/>
    <w:rsid w:val="00D51CDB"/>
    <w:rsid w:val="00D52064"/>
    <w:rsid w:val="00D52641"/>
    <w:rsid w:val="00D53B09"/>
    <w:rsid w:val="00D548D5"/>
    <w:rsid w:val="00D54F5B"/>
    <w:rsid w:val="00D55541"/>
    <w:rsid w:val="00D55BB2"/>
    <w:rsid w:val="00D55C67"/>
    <w:rsid w:val="00D5635A"/>
    <w:rsid w:val="00D56DD3"/>
    <w:rsid w:val="00D56E1F"/>
    <w:rsid w:val="00D60414"/>
    <w:rsid w:val="00D62194"/>
    <w:rsid w:val="00D62666"/>
    <w:rsid w:val="00D631C9"/>
    <w:rsid w:val="00D634C6"/>
    <w:rsid w:val="00D63842"/>
    <w:rsid w:val="00D63A40"/>
    <w:rsid w:val="00D641E6"/>
    <w:rsid w:val="00D64D3F"/>
    <w:rsid w:val="00D65436"/>
    <w:rsid w:val="00D665DF"/>
    <w:rsid w:val="00D6752C"/>
    <w:rsid w:val="00D67798"/>
    <w:rsid w:val="00D67DDC"/>
    <w:rsid w:val="00D67F58"/>
    <w:rsid w:val="00D71577"/>
    <w:rsid w:val="00D71967"/>
    <w:rsid w:val="00D72990"/>
    <w:rsid w:val="00D7364A"/>
    <w:rsid w:val="00D74654"/>
    <w:rsid w:val="00D74FF1"/>
    <w:rsid w:val="00D75090"/>
    <w:rsid w:val="00D7748B"/>
    <w:rsid w:val="00D77CAC"/>
    <w:rsid w:val="00D802E7"/>
    <w:rsid w:val="00D80381"/>
    <w:rsid w:val="00D8091B"/>
    <w:rsid w:val="00D80C3E"/>
    <w:rsid w:val="00D8130D"/>
    <w:rsid w:val="00D81528"/>
    <w:rsid w:val="00D81FB2"/>
    <w:rsid w:val="00D826D1"/>
    <w:rsid w:val="00D83391"/>
    <w:rsid w:val="00D84A82"/>
    <w:rsid w:val="00D85D3F"/>
    <w:rsid w:val="00D862FD"/>
    <w:rsid w:val="00D86453"/>
    <w:rsid w:val="00D873BC"/>
    <w:rsid w:val="00D87E75"/>
    <w:rsid w:val="00D87F92"/>
    <w:rsid w:val="00D918FB"/>
    <w:rsid w:val="00D918FE"/>
    <w:rsid w:val="00D93077"/>
    <w:rsid w:val="00D93567"/>
    <w:rsid w:val="00D93CF9"/>
    <w:rsid w:val="00D944AE"/>
    <w:rsid w:val="00D94601"/>
    <w:rsid w:val="00D956B1"/>
    <w:rsid w:val="00D95903"/>
    <w:rsid w:val="00D96ABA"/>
    <w:rsid w:val="00D96CC8"/>
    <w:rsid w:val="00D9742F"/>
    <w:rsid w:val="00D97682"/>
    <w:rsid w:val="00D97A34"/>
    <w:rsid w:val="00D97E58"/>
    <w:rsid w:val="00DA0103"/>
    <w:rsid w:val="00DA0B12"/>
    <w:rsid w:val="00DA0F7B"/>
    <w:rsid w:val="00DA1276"/>
    <w:rsid w:val="00DA14F6"/>
    <w:rsid w:val="00DA1596"/>
    <w:rsid w:val="00DA1AC2"/>
    <w:rsid w:val="00DA21B6"/>
    <w:rsid w:val="00DA235C"/>
    <w:rsid w:val="00DA2C33"/>
    <w:rsid w:val="00DA4C2D"/>
    <w:rsid w:val="00DA52FB"/>
    <w:rsid w:val="00DA711A"/>
    <w:rsid w:val="00DB08EA"/>
    <w:rsid w:val="00DB0AE0"/>
    <w:rsid w:val="00DB17B0"/>
    <w:rsid w:val="00DB2DE6"/>
    <w:rsid w:val="00DB2F6D"/>
    <w:rsid w:val="00DB37B6"/>
    <w:rsid w:val="00DB3D18"/>
    <w:rsid w:val="00DB4481"/>
    <w:rsid w:val="00DB54E0"/>
    <w:rsid w:val="00DB5A0E"/>
    <w:rsid w:val="00DB6954"/>
    <w:rsid w:val="00DC09BF"/>
    <w:rsid w:val="00DC29F9"/>
    <w:rsid w:val="00DC3259"/>
    <w:rsid w:val="00DC373D"/>
    <w:rsid w:val="00DC3F8E"/>
    <w:rsid w:val="00DC4307"/>
    <w:rsid w:val="00DC48FE"/>
    <w:rsid w:val="00DC5E90"/>
    <w:rsid w:val="00DC6D3B"/>
    <w:rsid w:val="00DC71C1"/>
    <w:rsid w:val="00DC7685"/>
    <w:rsid w:val="00DD0110"/>
    <w:rsid w:val="00DD0151"/>
    <w:rsid w:val="00DD01BE"/>
    <w:rsid w:val="00DD0E89"/>
    <w:rsid w:val="00DD1AE3"/>
    <w:rsid w:val="00DD2383"/>
    <w:rsid w:val="00DD32E6"/>
    <w:rsid w:val="00DD3C1B"/>
    <w:rsid w:val="00DD4358"/>
    <w:rsid w:val="00DD5405"/>
    <w:rsid w:val="00DD5DF0"/>
    <w:rsid w:val="00DD6559"/>
    <w:rsid w:val="00DD7628"/>
    <w:rsid w:val="00DD7C48"/>
    <w:rsid w:val="00DE2985"/>
    <w:rsid w:val="00DE2F42"/>
    <w:rsid w:val="00DE3057"/>
    <w:rsid w:val="00DE325D"/>
    <w:rsid w:val="00DE33BB"/>
    <w:rsid w:val="00DE3672"/>
    <w:rsid w:val="00DE400C"/>
    <w:rsid w:val="00DE4CD4"/>
    <w:rsid w:val="00DE6B30"/>
    <w:rsid w:val="00DE77BB"/>
    <w:rsid w:val="00DE794F"/>
    <w:rsid w:val="00DE7C19"/>
    <w:rsid w:val="00DF1789"/>
    <w:rsid w:val="00DF1CA1"/>
    <w:rsid w:val="00DF1F21"/>
    <w:rsid w:val="00DF3915"/>
    <w:rsid w:val="00DF4365"/>
    <w:rsid w:val="00DF4A2B"/>
    <w:rsid w:val="00DF6059"/>
    <w:rsid w:val="00DF6D0F"/>
    <w:rsid w:val="00DF790E"/>
    <w:rsid w:val="00E003E7"/>
    <w:rsid w:val="00E0056F"/>
    <w:rsid w:val="00E0076D"/>
    <w:rsid w:val="00E00784"/>
    <w:rsid w:val="00E01951"/>
    <w:rsid w:val="00E02C4D"/>
    <w:rsid w:val="00E031D9"/>
    <w:rsid w:val="00E03865"/>
    <w:rsid w:val="00E03AAC"/>
    <w:rsid w:val="00E04827"/>
    <w:rsid w:val="00E04E24"/>
    <w:rsid w:val="00E04E67"/>
    <w:rsid w:val="00E062E6"/>
    <w:rsid w:val="00E06E5F"/>
    <w:rsid w:val="00E10223"/>
    <w:rsid w:val="00E12F67"/>
    <w:rsid w:val="00E130F7"/>
    <w:rsid w:val="00E15AE4"/>
    <w:rsid w:val="00E15BEE"/>
    <w:rsid w:val="00E1618C"/>
    <w:rsid w:val="00E16352"/>
    <w:rsid w:val="00E1682A"/>
    <w:rsid w:val="00E16CDA"/>
    <w:rsid w:val="00E17DA3"/>
    <w:rsid w:val="00E2052E"/>
    <w:rsid w:val="00E240E6"/>
    <w:rsid w:val="00E24140"/>
    <w:rsid w:val="00E24C01"/>
    <w:rsid w:val="00E25096"/>
    <w:rsid w:val="00E26311"/>
    <w:rsid w:val="00E26E97"/>
    <w:rsid w:val="00E30C25"/>
    <w:rsid w:val="00E30F2B"/>
    <w:rsid w:val="00E31D5A"/>
    <w:rsid w:val="00E329BA"/>
    <w:rsid w:val="00E33C35"/>
    <w:rsid w:val="00E340E1"/>
    <w:rsid w:val="00E36DEF"/>
    <w:rsid w:val="00E3717D"/>
    <w:rsid w:val="00E373F9"/>
    <w:rsid w:val="00E37FC7"/>
    <w:rsid w:val="00E4055A"/>
    <w:rsid w:val="00E40FF8"/>
    <w:rsid w:val="00E4216F"/>
    <w:rsid w:val="00E42EA0"/>
    <w:rsid w:val="00E43010"/>
    <w:rsid w:val="00E43688"/>
    <w:rsid w:val="00E437E4"/>
    <w:rsid w:val="00E43991"/>
    <w:rsid w:val="00E45B23"/>
    <w:rsid w:val="00E478E7"/>
    <w:rsid w:val="00E510B7"/>
    <w:rsid w:val="00E51A91"/>
    <w:rsid w:val="00E542BF"/>
    <w:rsid w:val="00E55C0D"/>
    <w:rsid w:val="00E55CBB"/>
    <w:rsid w:val="00E563FC"/>
    <w:rsid w:val="00E572D0"/>
    <w:rsid w:val="00E60BD6"/>
    <w:rsid w:val="00E61208"/>
    <w:rsid w:val="00E62A4F"/>
    <w:rsid w:val="00E640EE"/>
    <w:rsid w:val="00E64A01"/>
    <w:rsid w:val="00E64FDB"/>
    <w:rsid w:val="00E6514A"/>
    <w:rsid w:val="00E65FC2"/>
    <w:rsid w:val="00E668D3"/>
    <w:rsid w:val="00E67063"/>
    <w:rsid w:val="00E701EA"/>
    <w:rsid w:val="00E70B61"/>
    <w:rsid w:val="00E728FF"/>
    <w:rsid w:val="00E72F23"/>
    <w:rsid w:val="00E73F2F"/>
    <w:rsid w:val="00E74526"/>
    <w:rsid w:val="00E74A90"/>
    <w:rsid w:val="00E7712A"/>
    <w:rsid w:val="00E77E15"/>
    <w:rsid w:val="00E804C9"/>
    <w:rsid w:val="00E81160"/>
    <w:rsid w:val="00E81350"/>
    <w:rsid w:val="00E82A99"/>
    <w:rsid w:val="00E830D7"/>
    <w:rsid w:val="00E83214"/>
    <w:rsid w:val="00E842F9"/>
    <w:rsid w:val="00E858E0"/>
    <w:rsid w:val="00E85F59"/>
    <w:rsid w:val="00E86249"/>
    <w:rsid w:val="00E86A6E"/>
    <w:rsid w:val="00E87B21"/>
    <w:rsid w:val="00E92A54"/>
    <w:rsid w:val="00E92DEF"/>
    <w:rsid w:val="00E93413"/>
    <w:rsid w:val="00E93F1E"/>
    <w:rsid w:val="00E9447B"/>
    <w:rsid w:val="00E94B1B"/>
    <w:rsid w:val="00E94E6E"/>
    <w:rsid w:val="00E953F0"/>
    <w:rsid w:val="00E95ED7"/>
    <w:rsid w:val="00E96E0E"/>
    <w:rsid w:val="00E97188"/>
    <w:rsid w:val="00E974E3"/>
    <w:rsid w:val="00E976EB"/>
    <w:rsid w:val="00EA02DF"/>
    <w:rsid w:val="00EA161F"/>
    <w:rsid w:val="00EA1813"/>
    <w:rsid w:val="00EA22B2"/>
    <w:rsid w:val="00EA2705"/>
    <w:rsid w:val="00EA287B"/>
    <w:rsid w:val="00EA2BB8"/>
    <w:rsid w:val="00EA3A99"/>
    <w:rsid w:val="00EA3C0D"/>
    <w:rsid w:val="00EA3EFD"/>
    <w:rsid w:val="00EA474C"/>
    <w:rsid w:val="00EA5461"/>
    <w:rsid w:val="00EA5697"/>
    <w:rsid w:val="00EA68DA"/>
    <w:rsid w:val="00EA6A4E"/>
    <w:rsid w:val="00EA6D75"/>
    <w:rsid w:val="00EA6E56"/>
    <w:rsid w:val="00EA710A"/>
    <w:rsid w:val="00EA73D9"/>
    <w:rsid w:val="00EB00C6"/>
    <w:rsid w:val="00EB125D"/>
    <w:rsid w:val="00EB12BB"/>
    <w:rsid w:val="00EB14DB"/>
    <w:rsid w:val="00EB18B7"/>
    <w:rsid w:val="00EB19D2"/>
    <w:rsid w:val="00EB1D8F"/>
    <w:rsid w:val="00EB2304"/>
    <w:rsid w:val="00EB2815"/>
    <w:rsid w:val="00EB3CDB"/>
    <w:rsid w:val="00EB3CE4"/>
    <w:rsid w:val="00EB3D1A"/>
    <w:rsid w:val="00EB4AE8"/>
    <w:rsid w:val="00EB5BC2"/>
    <w:rsid w:val="00EB6BDA"/>
    <w:rsid w:val="00EB6E28"/>
    <w:rsid w:val="00EB7BDF"/>
    <w:rsid w:val="00EC0EDD"/>
    <w:rsid w:val="00EC19D4"/>
    <w:rsid w:val="00EC1BC3"/>
    <w:rsid w:val="00EC3C5B"/>
    <w:rsid w:val="00EC481F"/>
    <w:rsid w:val="00EC598D"/>
    <w:rsid w:val="00EC5A17"/>
    <w:rsid w:val="00EC60C6"/>
    <w:rsid w:val="00EC6A16"/>
    <w:rsid w:val="00EC6F66"/>
    <w:rsid w:val="00EC6F6B"/>
    <w:rsid w:val="00EC7571"/>
    <w:rsid w:val="00ED0843"/>
    <w:rsid w:val="00ED154D"/>
    <w:rsid w:val="00ED1B47"/>
    <w:rsid w:val="00ED2839"/>
    <w:rsid w:val="00ED299D"/>
    <w:rsid w:val="00ED30D4"/>
    <w:rsid w:val="00ED3276"/>
    <w:rsid w:val="00ED35F5"/>
    <w:rsid w:val="00ED4990"/>
    <w:rsid w:val="00ED5733"/>
    <w:rsid w:val="00ED57FB"/>
    <w:rsid w:val="00ED58AC"/>
    <w:rsid w:val="00ED7827"/>
    <w:rsid w:val="00EE0BF4"/>
    <w:rsid w:val="00EE0F6D"/>
    <w:rsid w:val="00EE12BF"/>
    <w:rsid w:val="00EE24BF"/>
    <w:rsid w:val="00EE2603"/>
    <w:rsid w:val="00EE2EC9"/>
    <w:rsid w:val="00EE333C"/>
    <w:rsid w:val="00EE34E9"/>
    <w:rsid w:val="00EE38AB"/>
    <w:rsid w:val="00EE4FAD"/>
    <w:rsid w:val="00EE50D8"/>
    <w:rsid w:val="00EE531A"/>
    <w:rsid w:val="00EE5D36"/>
    <w:rsid w:val="00EE6082"/>
    <w:rsid w:val="00EE61FA"/>
    <w:rsid w:val="00EF06F2"/>
    <w:rsid w:val="00EF0C8D"/>
    <w:rsid w:val="00EF1356"/>
    <w:rsid w:val="00EF1A74"/>
    <w:rsid w:val="00EF2E8C"/>
    <w:rsid w:val="00EF33BE"/>
    <w:rsid w:val="00EF37CC"/>
    <w:rsid w:val="00EF37F4"/>
    <w:rsid w:val="00EF4FFD"/>
    <w:rsid w:val="00EF6BB3"/>
    <w:rsid w:val="00EF7EEC"/>
    <w:rsid w:val="00F0083B"/>
    <w:rsid w:val="00F020E7"/>
    <w:rsid w:val="00F02BED"/>
    <w:rsid w:val="00F030E3"/>
    <w:rsid w:val="00F03742"/>
    <w:rsid w:val="00F0410C"/>
    <w:rsid w:val="00F05AF5"/>
    <w:rsid w:val="00F06936"/>
    <w:rsid w:val="00F06CC4"/>
    <w:rsid w:val="00F06E3B"/>
    <w:rsid w:val="00F07838"/>
    <w:rsid w:val="00F10B57"/>
    <w:rsid w:val="00F10EE3"/>
    <w:rsid w:val="00F11377"/>
    <w:rsid w:val="00F118CE"/>
    <w:rsid w:val="00F13042"/>
    <w:rsid w:val="00F141FE"/>
    <w:rsid w:val="00F1450D"/>
    <w:rsid w:val="00F14910"/>
    <w:rsid w:val="00F17419"/>
    <w:rsid w:val="00F20D3F"/>
    <w:rsid w:val="00F213E1"/>
    <w:rsid w:val="00F2146D"/>
    <w:rsid w:val="00F21810"/>
    <w:rsid w:val="00F21A17"/>
    <w:rsid w:val="00F221BA"/>
    <w:rsid w:val="00F23151"/>
    <w:rsid w:val="00F234C5"/>
    <w:rsid w:val="00F234E9"/>
    <w:rsid w:val="00F236BA"/>
    <w:rsid w:val="00F23772"/>
    <w:rsid w:val="00F254D3"/>
    <w:rsid w:val="00F27806"/>
    <w:rsid w:val="00F30900"/>
    <w:rsid w:val="00F315A3"/>
    <w:rsid w:val="00F316C0"/>
    <w:rsid w:val="00F31A6F"/>
    <w:rsid w:val="00F31F02"/>
    <w:rsid w:val="00F32888"/>
    <w:rsid w:val="00F329EB"/>
    <w:rsid w:val="00F330A7"/>
    <w:rsid w:val="00F33364"/>
    <w:rsid w:val="00F33685"/>
    <w:rsid w:val="00F34224"/>
    <w:rsid w:val="00F34CFD"/>
    <w:rsid w:val="00F36C51"/>
    <w:rsid w:val="00F376A5"/>
    <w:rsid w:val="00F37AAC"/>
    <w:rsid w:val="00F40619"/>
    <w:rsid w:val="00F41568"/>
    <w:rsid w:val="00F41A30"/>
    <w:rsid w:val="00F423CC"/>
    <w:rsid w:val="00F429F2"/>
    <w:rsid w:val="00F43326"/>
    <w:rsid w:val="00F43EC5"/>
    <w:rsid w:val="00F43F22"/>
    <w:rsid w:val="00F448B8"/>
    <w:rsid w:val="00F44EBB"/>
    <w:rsid w:val="00F4515C"/>
    <w:rsid w:val="00F45D51"/>
    <w:rsid w:val="00F461E1"/>
    <w:rsid w:val="00F46954"/>
    <w:rsid w:val="00F47162"/>
    <w:rsid w:val="00F47318"/>
    <w:rsid w:val="00F479EE"/>
    <w:rsid w:val="00F47C99"/>
    <w:rsid w:val="00F50278"/>
    <w:rsid w:val="00F54423"/>
    <w:rsid w:val="00F5482B"/>
    <w:rsid w:val="00F54A54"/>
    <w:rsid w:val="00F54F86"/>
    <w:rsid w:val="00F55D54"/>
    <w:rsid w:val="00F55E36"/>
    <w:rsid w:val="00F575BF"/>
    <w:rsid w:val="00F60A33"/>
    <w:rsid w:val="00F62613"/>
    <w:rsid w:val="00F62A1A"/>
    <w:rsid w:val="00F63735"/>
    <w:rsid w:val="00F6384D"/>
    <w:rsid w:val="00F639D4"/>
    <w:rsid w:val="00F63C57"/>
    <w:rsid w:val="00F645CB"/>
    <w:rsid w:val="00F64804"/>
    <w:rsid w:val="00F6585E"/>
    <w:rsid w:val="00F65E63"/>
    <w:rsid w:val="00F673C1"/>
    <w:rsid w:val="00F67AFE"/>
    <w:rsid w:val="00F70149"/>
    <w:rsid w:val="00F72DF9"/>
    <w:rsid w:val="00F734FE"/>
    <w:rsid w:val="00F73629"/>
    <w:rsid w:val="00F74274"/>
    <w:rsid w:val="00F7453F"/>
    <w:rsid w:val="00F749D4"/>
    <w:rsid w:val="00F75C54"/>
    <w:rsid w:val="00F7629B"/>
    <w:rsid w:val="00F76AE6"/>
    <w:rsid w:val="00F77354"/>
    <w:rsid w:val="00F77455"/>
    <w:rsid w:val="00F80B89"/>
    <w:rsid w:val="00F816EA"/>
    <w:rsid w:val="00F81B07"/>
    <w:rsid w:val="00F81B0F"/>
    <w:rsid w:val="00F81F5A"/>
    <w:rsid w:val="00F832EF"/>
    <w:rsid w:val="00F84909"/>
    <w:rsid w:val="00F85DFA"/>
    <w:rsid w:val="00F86781"/>
    <w:rsid w:val="00F8762E"/>
    <w:rsid w:val="00F87896"/>
    <w:rsid w:val="00F87C4A"/>
    <w:rsid w:val="00F87DC9"/>
    <w:rsid w:val="00F903FF"/>
    <w:rsid w:val="00F906D8"/>
    <w:rsid w:val="00F90BA8"/>
    <w:rsid w:val="00F91156"/>
    <w:rsid w:val="00F91567"/>
    <w:rsid w:val="00F931C9"/>
    <w:rsid w:val="00F935D3"/>
    <w:rsid w:val="00F94889"/>
    <w:rsid w:val="00F94A3D"/>
    <w:rsid w:val="00F9531E"/>
    <w:rsid w:val="00F97366"/>
    <w:rsid w:val="00F978FA"/>
    <w:rsid w:val="00FA04C7"/>
    <w:rsid w:val="00FA13FA"/>
    <w:rsid w:val="00FA1411"/>
    <w:rsid w:val="00FA2120"/>
    <w:rsid w:val="00FA26E7"/>
    <w:rsid w:val="00FA5352"/>
    <w:rsid w:val="00FA65AE"/>
    <w:rsid w:val="00FA6845"/>
    <w:rsid w:val="00FA68D7"/>
    <w:rsid w:val="00FA6C50"/>
    <w:rsid w:val="00FA7DCD"/>
    <w:rsid w:val="00FB0109"/>
    <w:rsid w:val="00FB15AA"/>
    <w:rsid w:val="00FB2D0D"/>
    <w:rsid w:val="00FB362A"/>
    <w:rsid w:val="00FB39F7"/>
    <w:rsid w:val="00FB4849"/>
    <w:rsid w:val="00FB492D"/>
    <w:rsid w:val="00FB5224"/>
    <w:rsid w:val="00FB5269"/>
    <w:rsid w:val="00FB6112"/>
    <w:rsid w:val="00FB64A6"/>
    <w:rsid w:val="00FB6AD1"/>
    <w:rsid w:val="00FB7105"/>
    <w:rsid w:val="00FC33FF"/>
    <w:rsid w:val="00FC4993"/>
    <w:rsid w:val="00FC4C6E"/>
    <w:rsid w:val="00FC5108"/>
    <w:rsid w:val="00FC5F02"/>
    <w:rsid w:val="00FC6BA4"/>
    <w:rsid w:val="00FD0399"/>
    <w:rsid w:val="00FD04E5"/>
    <w:rsid w:val="00FD088D"/>
    <w:rsid w:val="00FD192D"/>
    <w:rsid w:val="00FD1D2C"/>
    <w:rsid w:val="00FD33DC"/>
    <w:rsid w:val="00FD4979"/>
    <w:rsid w:val="00FD4BDA"/>
    <w:rsid w:val="00FD57AF"/>
    <w:rsid w:val="00FD68E5"/>
    <w:rsid w:val="00FD6FCF"/>
    <w:rsid w:val="00FD7488"/>
    <w:rsid w:val="00FD77FD"/>
    <w:rsid w:val="00FD7A8D"/>
    <w:rsid w:val="00FD7E53"/>
    <w:rsid w:val="00FD7E8B"/>
    <w:rsid w:val="00FE0AFC"/>
    <w:rsid w:val="00FE0EA8"/>
    <w:rsid w:val="00FE10EF"/>
    <w:rsid w:val="00FE1150"/>
    <w:rsid w:val="00FE134E"/>
    <w:rsid w:val="00FE15C3"/>
    <w:rsid w:val="00FE16B0"/>
    <w:rsid w:val="00FE180E"/>
    <w:rsid w:val="00FE19F7"/>
    <w:rsid w:val="00FE24DE"/>
    <w:rsid w:val="00FE274D"/>
    <w:rsid w:val="00FE30FE"/>
    <w:rsid w:val="00FE32E5"/>
    <w:rsid w:val="00FE3C59"/>
    <w:rsid w:val="00FE3D5C"/>
    <w:rsid w:val="00FE4E6E"/>
    <w:rsid w:val="00FE5241"/>
    <w:rsid w:val="00FE55C5"/>
    <w:rsid w:val="00FF0F11"/>
    <w:rsid w:val="00FF1071"/>
    <w:rsid w:val="00FF1654"/>
    <w:rsid w:val="00FF1DE2"/>
    <w:rsid w:val="00FF34F7"/>
    <w:rsid w:val="00FF36E9"/>
    <w:rsid w:val="00FF39C7"/>
    <w:rsid w:val="00FF3DD0"/>
    <w:rsid w:val="00FF4BE2"/>
    <w:rsid w:val="00FF5387"/>
    <w:rsid w:val="00FF667D"/>
  </w:rsids>
  <m:mathPr>
    <m:mathFont m:val="Cambria Math"/>
    <m:brkBin m:val="before"/>
    <m:brkBinSub m:val="--"/>
    <m:smallFrac/>
    <m:dispDef/>
    <m:lMargin m:val="0"/>
    <m:rMargin m:val="0"/>
    <m:defJc m:val="centerGroup"/>
    <m:wrapRight/>
    <m:intLim m:val="subSup"/>
    <m:naryLim m:val="subSup"/>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oNotEmbedSmartTags/>
  <w:decimalSymbol w:val="."/>
  <w:listSeparator w:val=","/>
  <w14:docId w14:val="6964A201"/>
  <w15:docId w15:val="{FCA4809B-6F5C-D846-A0AD-FD1FAC589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ＭＳ 明朝" w:hAnsi="Times" w:cs="Times New Roman"/>
        <w:lang w:val="en-US" w:eastAsia="ja-JP" w:bidi="ar-SA"/>
      </w:rPr>
    </w:rPrDefault>
    <w:pPrDefault/>
  </w:docDefaults>
  <w:latentStyles w:defLockedState="0" w:defUIPriority="0" w:defSemiHidden="0" w:defUnhideWhenUsed="0" w:defQFormat="0" w:count="375">
    <w:lsdException w:name="Normal" w:qFormat="1"/>
    <w:lsdException w:name="heading 1" w:qFormat="1"/>
    <w:lsdException w:name="heading 2" w:uiPriority="9"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6C272A"/>
    <w:pPr>
      <w:widowControl w:val="0"/>
      <w:jc w:val="both"/>
    </w:pPr>
    <w:rPr>
      <w:kern w:val="2"/>
      <w:sz w:val="24"/>
    </w:rPr>
  </w:style>
  <w:style w:type="paragraph" w:styleId="1">
    <w:name w:val="heading 1"/>
    <w:basedOn w:val="a1"/>
    <w:next w:val="a1"/>
    <w:qFormat/>
    <w:rsid w:val="00915332"/>
    <w:pPr>
      <w:keepNext/>
      <w:wordWrap w:val="0"/>
      <w:spacing w:line="360" w:lineRule="auto"/>
      <w:ind w:left="1700" w:hanging="1700"/>
      <w:jc w:val="right"/>
      <w:outlineLvl w:val="0"/>
    </w:pPr>
    <w:rPr>
      <w:i/>
    </w:rPr>
  </w:style>
  <w:style w:type="paragraph" w:styleId="21">
    <w:name w:val="heading 2"/>
    <w:basedOn w:val="a1"/>
    <w:next w:val="a1"/>
    <w:link w:val="22"/>
    <w:uiPriority w:val="9"/>
    <w:qFormat/>
    <w:rsid w:val="00915332"/>
    <w:pPr>
      <w:keepNext/>
      <w:jc w:val="center"/>
      <w:outlineLvl w:val="1"/>
    </w:pPr>
    <w:rPr>
      <w:rFonts w:ascii="Times New Roman" w:eastAsia="ヒラギノ明朝 Pro W3" w:hAnsi="Times New Roman"/>
      <w:b/>
      <w:color w:val="000000"/>
    </w:rPr>
  </w:style>
  <w:style w:type="paragraph" w:styleId="31">
    <w:name w:val="heading 3"/>
    <w:basedOn w:val="a1"/>
    <w:next w:val="a1"/>
    <w:qFormat/>
    <w:rsid w:val="00915332"/>
    <w:pPr>
      <w:keepNext/>
      <w:jc w:val="center"/>
      <w:outlineLvl w:val="2"/>
    </w:pPr>
    <w:rPr>
      <w:rFonts w:ascii="Times New Roman" w:hAnsi="Times New Roman"/>
      <w:b/>
    </w:rPr>
  </w:style>
  <w:style w:type="paragraph" w:styleId="41">
    <w:name w:val="heading 4"/>
    <w:basedOn w:val="a1"/>
    <w:next w:val="a1"/>
    <w:qFormat/>
    <w:rsid w:val="00915332"/>
    <w:pPr>
      <w:keepNext/>
      <w:outlineLvl w:val="3"/>
    </w:pPr>
    <w:rPr>
      <w:rFonts w:ascii="Times New Roman" w:hAnsi="Times New Roman"/>
      <w:b/>
      <w:sz w:val="20"/>
    </w:rPr>
  </w:style>
  <w:style w:type="paragraph" w:styleId="51">
    <w:name w:val="heading 5"/>
    <w:basedOn w:val="a1"/>
    <w:next w:val="a1"/>
    <w:qFormat/>
    <w:rsid w:val="00264877"/>
    <w:pPr>
      <w:keepNext/>
      <w:ind w:leftChars="800" w:left="800"/>
      <w:outlineLvl w:val="4"/>
    </w:pPr>
    <w:rPr>
      <w:rFonts w:ascii="Arial" w:eastAsia="ＭＳ ゴシック" w:hAnsi="Arial"/>
      <w:szCs w:val="24"/>
    </w:rPr>
  </w:style>
  <w:style w:type="paragraph" w:styleId="6">
    <w:name w:val="heading 6"/>
    <w:basedOn w:val="a1"/>
    <w:next w:val="a1"/>
    <w:qFormat/>
    <w:rsid w:val="00264877"/>
    <w:pPr>
      <w:keepNext/>
      <w:ind w:leftChars="800" w:left="800"/>
      <w:outlineLvl w:val="5"/>
    </w:pPr>
    <w:rPr>
      <w:rFonts w:ascii="Times New Roman" w:hAnsi="Times New Roman"/>
      <w:b/>
      <w:bCs/>
      <w:szCs w:val="24"/>
    </w:rPr>
  </w:style>
  <w:style w:type="paragraph" w:styleId="7">
    <w:name w:val="heading 7"/>
    <w:basedOn w:val="a1"/>
    <w:next w:val="a1"/>
    <w:qFormat/>
    <w:rsid w:val="00264877"/>
    <w:pPr>
      <w:keepNext/>
      <w:ind w:leftChars="800" w:left="800"/>
      <w:outlineLvl w:val="6"/>
    </w:pPr>
    <w:rPr>
      <w:rFonts w:ascii="Times New Roman" w:hAnsi="Times New Roman"/>
      <w:szCs w:val="24"/>
    </w:rPr>
  </w:style>
  <w:style w:type="paragraph" w:styleId="8">
    <w:name w:val="heading 8"/>
    <w:basedOn w:val="a1"/>
    <w:next w:val="a1"/>
    <w:qFormat/>
    <w:rsid w:val="00264877"/>
    <w:pPr>
      <w:keepNext/>
      <w:ind w:leftChars="1200" w:left="1200"/>
      <w:outlineLvl w:val="7"/>
    </w:pPr>
    <w:rPr>
      <w:rFonts w:ascii="Times New Roman" w:hAnsi="Times New Roman"/>
      <w:szCs w:val="24"/>
    </w:rPr>
  </w:style>
  <w:style w:type="paragraph" w:styleId="9">
    <w:name w:val="heading 9"/>
    <w:basedOn w:val="a1"/>
    <w:next w:val="a1"/>
    <w:qFormat/>
    <w:rsid w:val="00264877"/>
    <w:pPr>
      <w:keepNext/>
      <w:ind w:leftChars="1200" w:left="1200"/>
      <w:outlineLvl w:val="8"/>
    </w:pPr>
    <w:rPr>
      <w:rFonts w:ascii="Times New Roman" w:hAnsi="Times New Roman"/>
      <w:szCs w:val="24"/>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footer"/>
    <w:basedOn w:val="a1"/>
    <w:link w:val="a6"/>
    <w:uiPriority w:val="99"/>
    <w:rsid w:val="00915332"/>
    <w:pPr>
      <w:tabs>
        <w:tab w:val="center" w:pos="4252"/>
        <w:tab w:val="right" w:pos="8504"/>
      </w:tabs>
      <w:snapToGrid w:val="0"/>
    </w:pPr>
  </w:style>
  <w:style w:type="character" w:styleId="a7">
    <w:name w:val="page number"/>
    <w:basedOn w:val="a2"/>
    <w:rsid w:val="00915332"/>
  </w:style>
  <w:style w:type="character" w:styleId="a8">
    <w:name w:val="line number"/>
    <w:basedOn w:val="a2"/>
    <w:uiPriority w:val="99"/>
    <w:rsid w:val="00915332"/>
  </w:style>
  <w:style w:type="paragraph" w:styleId="a9">
    <w:name w:val="Body Text Indent"/>
    <w:basedOn w:val="a1"/>
    <w:rsid w:val="00915332"/>
    <w:pPr>
      <w:ind w:firstLine="540"/>
      <w:jc w:val="left"/>
    </w:pPr>
  </w:style>
  <w:style w:type="paragraph" w:styleId="aa">
    <w:name w:val="Body Text"/>
    <w:basedOn w:val="a1"/>
    <w:link w:val="ab"/>
    <w:rsid w:val="00915332"/>
    <w:rPr>
      <w:sz w:val="22"/>
    </w:rPr>
  </w:style>
  <w:style w:type="paragraph" w:customStyle="1" w:styleId="10">
    <w:name w:val="吹き出し1"/>
    <w:basedOn w:val="a1"/>
    <w:semiHidden/>
    <w:unhideWhenUsed/>
    <w:rsid w:val="00915332"/>
    <w:rPr>
      <w:rFonts w:ascii="Tahoma" w:hAnsi="Tahoma" w:cs="Times"/>
      <w:sz w:val="16"/>
      <w:szCs w:val="16"/>
    </w:rPr>
  </w:style>
  <w:style w:type="character" w:customStyle="1" w:styleId="CharChar">
    <w:name w:val="Char Char"/>
    <w:basedOn w:val="a2"/>
    <w:semiHidden/>
    <w:rsid w:val="00915332"/>
    <w:rPr>
      <w:rFonts w:ascii="Tahoma" w:hAnsi="Tahoma" w:cs="Times"/>
      <w:noProof w:val="0"/>
      <w:kern w:val="2"/>
      <w:sz w:val="16"/>
      <w:szCs w:val="16"/>
      <w:lang w:eastAsia="ja-JP"/>
    </w:rPr>
  </w:style>
  <w:style w:type="paragraph" w:styleId="23">
    <w:name w:val="Body Text Indent 2"/>
    <w:basedOn w:val="a1"/>
    <w:rsid w:val="00915332"/>
    <w:pPr>
      <w:ind w:firstLine="539"/>
    </w:pPr>
    <w:rPr>
      <w:rFonts w:ascii="Times New Roman" w:hAnsi="Times New Roman"/>
      <w:sz w:val="22"/>
    </w:rPr>
  </w:style>
  <w:style w:type="paragraph" w:styleId="ac">
    <w:name w:val="header"/>
    <w:basedOn w:val="a1"/>
    <w:link w:val="ad"/>
    <w:uiPriority w:val="99"/>
    <w:rsid w:val="00264877"/>
    <w:pPr>
      <w:tabs>
        <w:tab w:val="center" w:pos="4252"/>
        <w:tab w:val="right" w:pos="8504"/>
      </w:tabs>
      <w:snapToGrid w:val="0"/>
    </w:pPr>
    <w:rPr>
      <w:rFonts w:ascii="Times New Roman" w:hAnsi="Times New Roman"/>
      <w:szCs w:val="24"/>
    </w:rPr>
  </w:style>
  <w:style w:type="paragraph" w:styleId="HTML">
    <w:name w:val="HTML Address"/>
    <w:basedOn w:val="a1"/>
    <w:rsid w:val="00264877"/>
    <w:rPr>
      <w:rFonts w:ascii="Times New Roman" w:hAnsi="Times New Roman"/>
      <w:i/>
      <w:iCs/>
      <w:szCs w:val="24"/>
    </w:rPr>
  </w:style>
  <w:style w:type="paragraph" w:styleId="HTML0">
    <w:name w:val="HTML Preformatted"/>
    <w:basedOn w:val="a1"/>
    <w:rsid w:val="00264877"/>
    <w:rPr>
      <w:rFonts w:ascii="Courier New" w:hAnsi="Courier New" w:cs="Courier New"/>
      <w:sz w:val="20"/>
    </w:rPr>
  </w:style>
  <w:style w:type="paragraph" w:styleId="ae">
    <w:name w:val="Block Text"/>
    <w:basedOn w:val="a1"/>
    <w:rsid w:val="00264877"/>
    <w:pPr>
      <w:ind w:leftChars="700" w:left="1440" w:rightChars="700" w:right="1440"/>
    </w:pPr>
    <w:rPr>
      <w:rFonts w:ascii="Times New Roman" w:hAnsi="Times New Roman"/>
      <w:szCs w:val="24"/>
    </w:rPr>
  </w:style>
  <w:style w:type="paragraph" w:styleId="af">
    <w:name w:val="Message Header"/>
    <w:basedOn w:val="a1"/>
    <w:rsid w:val="00264877"/>
    <w:pPr>
      <w:pBdr>
        <w:top w:val="single" w:sz="6" w:space="1" w:color="auto"/>
        <w:left w:val="single" w:sz="6" w:space="1" w:color="auto"/>
        <w:bottom w:val="single" w:sz="6" w:space="1" w:color="auto"/>
        <w:right w:val="single" w:sz="6" w:space="1" w:color="auto"/>
      </w:pBdr>
      <w:shd w:val="pct20" w:color="auto" w:fill="auto"/>
      <w:ind w:left="960" w:hangingChars="400" w:hanging="960"/>
    </w:pPr>
    <w:rPr>
      <w:rFonts w:ascii="Arial" w:hAnsi="Arial" w:cs="Arial"/>
      <w:szCs w:val="24"/>
    </w:rPr>
  </w:style>
  <w:style w:type="paragraph" w:styleId="af0">
    <w:name w:val="Salutation"/>
    <w:basedOn w:val="a1"/>
    <w:next w:val="a1"/>
    <w:rsid w:val="00264877"/>
    <w:rPr>
      <w:rFonts w:ascii="Times New Roman" w:hAnsi="Times New Roman"/>
      <w:szCs w:val="24"/>
    </w:rPr>
  </w:style>
  <w:style w:type="paragraph" w:styleId="af1">
    <w:name w:val="envelope address"/>
    <w:basedOn w:val="a1"/>
    <w:rsid w:val="00264877"/>
    <w:pPr>
      <w:framePr w:w="6804" w:h="2268" w:hRule="exact" w:hSpace="142" w:wrap="auto" w:hAnchor="page" w:xAlign="center" w:yAlign="bottom"/>
      <w:snapToGrid w:val="0"/>
      <w:ind w:leftChars="1400" w:left="100"/>
    </w:pPr>
    <w:rPr>
      <w:rFonts w:ascii="Arial" w:hAnsi="Arial" w:cs="Arial"/>
      <w:szCs w:val="24"/>
    </w:rPr>
  </w:style>
  <w:style w:type="paragraph" w:styleId="af2">
    <w:name w:val="List"/>
    <w:basedOn w:val="a1"/>
    <w:rsid w:val="00264877"/>
    <w:pPr>
      <w:ind w:left="200" w:hangingChars="200" w:hanging="200"/>
    </w:pPr>
    <w:rPr>
      <w:rFonts w:ascii="Times New Roman" w:hAnsi="Times New Roman"/>
      <w:szCs w:val="24"/>
    </w:rPr>
  </w:style>
  <w:style w:type="paragraph" w:styleId="24">
    <w:name w:val="List 2"/>
    <w:basedOn w:val="a1"/>
    <w:rsid w:val="00264877"/>
    <w:pPr>
      <w:ind w:leftChars="200" w:left="100" w:hangingChars="200" w:hanging="200"/>
    </w:pPr>
    <w:rPr>
      <w:rFonts w:ascii="Times New Roman" w:hAnsi="Times New Roman"/>
      <w:szCs w:val="24"/>
    </w:rPr>
  </w:style>
  <w:style w:type="paragraph" w:styleId="32">
    <w:name w:val="List 3"/>
    <w:basedOn w:val="a1"/>
    <w:rsid w:val="00264877"/>
    <w:pPr>
      <w:ind w:leftChars="400" w:left="100" w:hangingChars="200" w:hanging="200"/>
    </w:pPr>
    <w:rPr>
      <w:rFonts w:ascii="Times New Roman" w:hAnsi="Times New Roman"/>
      <w:szCs w:val="24"/>
    </w:rPr>
  </w:style>
  <w:style w:type="paragraph" w:styleId="42">
    <w:name w:val="List 4"/>
    <w:basedOn w:val="a1"/>
    <w:rsid w:val="00264877"/>
    <w:pPr>
      <w:ind w:leftChars="600" w:left="100" w:hangingChars="200" w:hanging="200"/>
    </w:pPr>
    <w:rPr>
      <w:rFonts w:ascii="Times New Roman" w:hAnsi="Times New Roman"/>
      <w:szCs w:val="24"/>
    </w:rPr>
  </w:style>
  <w:style w:type="paragraph" w:styleId="52">
    <w:name w:val="List 5"/>
    <w:basedOn w:val="a1"/>
    <w:rsid w:val="00264877"/>
    <w:pPr>
      <w:ind w:leftChars="800" w:left="100" w:hangingChars="200" w:hanging="200"/>
    </w:pPr>
    <w:rPr>
      <w:rFonts w:ascii="Times New Roman" w:hAnsi="Times New Roman"/>
      <w:szCs w:val="24"/>
    </w:rPr>
  </w:style>
  <w:style w:type="paragraph" w:styleId="a0">
    <w:name w:val="List Bullet"/>
    <w:basedOn w:val="a1"/>
    <w:autoRedefine/>
    <w:rsid w:val="00264877"/>
    <w:pPr>
      <w:numPr>
        <w:numId w:val="3"/>
      </w:numPr>
    </w:pPr>
    <w:rPr>
      <w:rFonts w:ascii="Times New Roman" w:hAnsi="Times New Roman"/>
      <w:szCs w:val="24"/>
    </w:rPr>
  </w:style>
  <w:style w:type="paragraph" w:styleId="20">
    <w:name w:val="List Bullet 2"/>
    <w:basedOn w:val="a1"/>
    <w:autoRedefine/>
    <w:rsid w:val="00264877"/>
    <w:pPr>
      <w:numPr>
        <w:numId w:val="4"/>
      </w:numPr>
    </w:pPr>
    <w:rPr>
      <w:rFonts w:ascii="Times New Roman" w:hAnsi="Times New Roman"/>
      <w:szCs w:val="24"/>
    </w:rPr>
  </w:style>
  <w:style w:type="paragraph" w:styleId="30">
    <w:name w:val="List Bullet 3"/>
    <w:basedOn w:val="a1"/>
    <w:autoRedefine/>
    <w:rsid w:val="00264877"/>
    <w:pPr>
      <w:numPr>
        <w:numId w:val="5"/>
      </w:numPr>
    </w:pPr>
    <w:rPr>
      <w:rFonts w:ascii="Times New Roman" w:hAnsi="Times New Roman"/>
      <w:szCs w:val="24"/>
    </w:rPr>
  </w:style>
  <w:style w:type="paragraph" w:styleId="40">
    <w:name w:val="List Bullet 4"/>
    <w:basedOn w:val="a1"/>
    <w:autoRedefine/>
    <w:rsid w:val="00264877"/>
    <w:pPr>
      <w:numPr>
        <w:numId w:val="6"/>
      </w:numPr>
    </w:pPr>
    <w:rPr>
      <w:rFonts w:ascii="Times New Roman" w:hAnsi="Times New Roman"/>
      <w:szCs w:val="24"/>
    </w:rPr>
  </w:style>
  <w:style w:type="paragraph" w:styleId="50">
    <w:name w:val="List Bullet 5"/>
    <w:basedOn w:val="a1"/>
    <w:autoRedefine/>
    <w:rsid w:val="00264877"/>
    <w:pPr>
      <w:numPr>
        <w:numId w:val="7"/>
      </w:numPr>
    </w:pPr>
    <w:rPr>
      <w:rFonts w:ascii="Times New Roman" w:hAnsi="Times New Roman"/>
      <w:szCs w:val="24"/>
    </w:rPr>
  </w:style>
  <w:style w:type="paragraph" w:styleId="af3">
    <w:name w:val="List Continue"/>
    <w:basedOn w:val="a1"/>
    <w:rsid w:val="00264877"/>
    <w:pPr>
      <w:spacing w:after="180"/>
      <w:ind w:leftChars="200" w:left="425"/>
    </w:pPr>
    <w:rPr>
      <w:rFonts w:ascii="Times New Roman" w:hAnsi="Times New Roman"/>
      <w:szCs w:val="24"/>
    </w:rPr>
  </w:style>
  <w:style w:type="paragraph" w:styleId="25">
    <w:name w:val="List Continue 2"/>
    <w:basedOn w:val="a1"/>
    <w:rsid w:val="00264877"/>
    <w:pPr>
      <w:spacing w:after="180"/>
      <w:ind w:leftChars="400" w:left="850"/>
    </w:pPr>
    <w:rPr>
      <w:rFonts w:ascii="Times New Roman" w:hAnsi="Times New Roman"/>
      <w:szCs w:val="24"/>
    </w:rPr>
  </w:style>
  <w:style w:type="paragraph" w:styleId="33">
    <w:name w:val="List Continue 3"/>
    <w:basedOn w:val="a1"/>
    <w:rsid w:val="00264877"/>
    <w:pPr>
      <w:spacing w:after="180"/>
      <w:ind w:leftChars="600" w:left="1275"/>
    </w:pPr>
    <w:rPr>
      <w:rFonts w:ascii="Times New Roman" w:hAnsi="Times New Roman"/>
      <w:szCs w:val="24"/>
    </w:rPr>
  </w:style>
  <w:style w:type="paragraph" w:styleId="43">
    <w:name w:val="List Continue 4"/>
    <w:basedOn w:val="a1"/>
    <w:rsid w:val="00264877"/>
    <w:pPr>
      <w:spacing w:after="180"/>
      <w:ind w:leftChars="800" w:left="1700"/>
    </w:pPr>
    <w:rPr>
      <w:rFonts w:ascii="Times New Roman" w:hAnsi="Times New Roman"/>
      <w:szCs w:val="24"/>
    </w:rPr>
  </w:style>
  <w:style w:type="paragraph" w:styleId="53">
    <w:name w:val="List Continue 5"/>
    <w:basedOn w:val="a1"/>
    <w:rsid w:val="00264877"/>
    <w:pPr>
      <w:spacing w:after="180"/>
      <w:ind w:leftChars="1000" w:left="2125"/>
    </w:pPr>
    <w:rPr>
      <w:rFonts w:ascii="Times New Roman" w:hAnsi="Times New Roman"/>
      <w:szCs w:val="24"/>
    </w:rPr>
  </w:style>
  <w:style w:type="paragraph" w:styleId="af4">
    <w:name w:val="Note Heading"/>
    <w:basedOn w:val="a1"/>
    <w:next w:val="a1"/>
    <w:rsid w:val="00264877"/>
    <w:pPr>
      <w:jc w:val="center"/>
    </w:pPr>
    <w:rPr>
      <w:rFonts w:ascii="Times New Roman" w:hAnsi="Times New Roman"/>
      <w:szCs w:val="24"/>
    </w:rPr>
  </w:style>
  <w:style w:type="paragraph" w:styleId="af5">
    <w:name w:val="Closing"/>
    <w:basedOn w:val="a1"/>
    <w:rsid w:val="00264877"/>
    <w:pPr>
      <w:jc w:val="right"/>
    </w:pPr>
    <w:rPr>
      <w:rFonts w:ascii="Times New Roman" w:hAnsi="Times New Roman"/>
      <w:szCs w:val="24"/>
    </w:rPr>
  </w:style>
  <w:style w:type="paragraph" w:styleId="af6">
    <w:name w:val="envelope return"/>
    <w:basedOn w:val="a1"/>
    <w:rsid w:val="00264877"/>
    <w:pPr>
      <w:snapToGrid w:val="0"/>
    </w:pPr>
    <w:rPr>
      <w:rFonts w:ascii="Arial" w:hAnsi="Arial" w:cs="Arial"/>
      <w:szCs w:val="24"/>
    </w:rPr>
  </w:style>
  <w:style w:type="paragraph" w:styleId="af7">
    <w:name w:val="Signature"/>
    <w:basedOn w:val="a1"/>
    <w:rsid w:val="00264877"/>
    <w:pPr>
      <w:jc w:val="right"/>
    </w:pPr>
    <w:rPr>
      <w:rFonts w:ascii="Times New Roman" w:hAnsi="Times New Roman"/>
      <w:szCs w:val="24"/>
    </w:rPr>
  </w:style>
  <w:style w:type="paragraph" w:styleId="af8">
    <w:name w:val="Plain Text"/>
    <w:basedOn w:val="a1"/>
    <w:rsid w:val="00264877"/>
    <w:rPr>
      <w:rFonts w:ascii="ＭＳ 明朝" w:hAnsi="Courier New" w:cs="Courier New"/>
      <w:sz w:val="21"/>
      <w:szCs w:val="21"/>
    </w:rPr>
  </w:style>
  <w:style w:type="paragraph" w:styleId="a">
    <w:name w:val="List Number"/>
    <w:basedOn w:val="a1"/>
    <w:rsid w:val="00264877"/>
    <w:pPr>
      <w:numPr>
        <w:numId w:val="8"/>
      </w:numPr>
    </w:pPr>
    <w:rPr>
      <w:rFonts w:ascii="Times New Roman" w:hAnsi="Times New Roman"/>
      <w:szCs w:val="24"/>
    </w:rPr>
  </w:style>
  <w:style w:type="paragraph" w:styleId="2">
    <w:name w:val="List Number 2"/>
    <w:basedOn w:val="a1"/>
    <w:rsid w:val="00264877"/>
    <w:pPr>
      <w:numPr>
        <w:numId w:val="9"/>
      </w:numPr>
    </w:pPr>
    <w:rPr>
      <w:rFonts w:ascii="Times New Roman" w:hAnsi="Times New Roman"/>
      <w:szCs w:val="24"/>
    </w:rPr>
  </w:style>
  <w:style w:type="paragraph" w:styleId="3">
    <w:name w:val="List Number 3"/>
    <w:basedOn w:val="a1"/>
    <w:rsid w:val="00264877"/>
    <w:pPr>
      <w:numPr>
        <w:numId w:val="10"/>
      </w:numPr>
    </w:pPr>
    <w:rPr>
      <w:rFonts w:ascii="Times New Roman" w:hAnsi="Times New Roman"/>
      <w:szCs w:val="24"/>
    </w:rPr>
  </w:style>
  <w:style w:type="paragraph" w:styleId="4">
    <w:name w:val="List Number 4"/>
    <w:basedOn w:val="a1"/>
    <w:rsid w:val="00264877"/>
    <w:pPr>
      <w:numPr>
        <w:numId w:val="11"/>
      </w:numPr>
    </w:pPr>
    <w:rPr>
      <w:rFonts w:ascii="Times New Roman" w:hAnsi="Times New Roman"/>
      <w:szCs w:val="24"/>
    </w:rPr>
  </w:style>
  <w:style w:type="paragraph" w:styleId="5">
    <w:name w:val="List Number 5"/>
    <w:basedOn w:val="a1"/>
    <w:rsid w:val="00264877"/>
    <w:pPr>
      <w:numPr>
        <w:numId w:val="12"/>
      </w:numPr>
    </w:pPr>
    <w:rPr>
      <w:rFonts w:ascii="Times New Roman" w:hAnsi="Times New Roman"/>
      <w:szCs w:val="24"/>
    </w:rPr>
  </w:style>
  <w:style w:type="paragraph" w:styleId="af9">
    <w:name w:val="E-mail Signature"/>
    <w:basedOn w:val="a1"/>
    <w:rsid w:val="00264877"/>
    <w:rPr>
      <w:rFonts w:ascii="Times New Roman" w:hAnsi="Times New Roman"/>
      <w:szCs w:val="24"/>
    </w:rPr>
  </w:style>
  <w:style w:type="paragraph" w:styleId="afa">
    <w:name w:val="Date"/>
    <w:basedOn w:val="a1"/>
    <w:next w:val="a1"/>
    <w:rsid w:val="00264877"/>
    <w:rPr>
      <w:rFonts w:ascii="Times New Roman" w:hAnsi="Times New Roman"/>
      <w:szCs w:val="24"/>
    </w:rPr>
  </w:style>
  <w:style w:type="paragraph" w:styleId="Web">
    <w:name w:val="Normal (Web)"/>
    <w:basedOn w:val="a1"/>
    <w:uiPriority w:val="99"/>
    <w:rsid w:val="00264877"/>
    <w:rPr>
      <w:rFonts w:ascii="Times New Roman" w:hAnsi="Times New Roman"/>
      <w:szCs w:val="24"/>
    </w:rPr>
  </w:style>
  <w:style w:type="paragraph" w:styleId="afb">
    <w:name w:val="Normal Indent"/>
    <w:basedOn w:val="a1"/>
    <w:rsid w:val="00264877"/>
    <w:pPr>
      <w:ind w:leftChars="400" w:left="840"/>
    </w:pPr>
    <w:rPr>
      <w:rFonts w:ascii="Times New Roman" w:hAnsi="Times New Roman"/>
      <w:szCs w:val="24"/>
    </w:rPr>
  </w:style>
  <w:style w:type="paragraph" w:styleId="afc">
    <w:name w:val="Title"/>
    <w:basedOn w:val="a1"/>
    <w:qFormat/>
    <w:rsid w:val="00264877"/>
    <w:pPr>
      <w:spacing w:before="240" w:after="120"/>
      <w:jc w:val="center"/>
      <w:outlineLvl w:val="0"/>
    </w:pPr>
    <w:rPr>
      <w:rFonts w:ascii="Arial" w:eastAsia="ＭＳ ゴシック" w:hAnsi="Arial" w:cs="Arial"/>
      <w:sz w:val="32"/>
      <w:szCs w:val="32"/>
    </w:rPr>
  </w:style>
  <w:style w:type="paragraph" w:styleId="afd">
    <w:name w:val="Subtitle"/>
    <w:basedOn w:val="a1"/>
    <w:qFormat/>
    <w:rsid w:val="00264877"/>
    <w:pPr>
      <w:jc w:val="center"/>
      <w:outlineLvl w:val="1"/>
    </w:pPr>
    <w:rPr>
      <w:rFonts w:ascii="Arial" w:eastAsia="ＭＳ ゴシック" w:hAnsi="Arial" w:cs="Arial"/>
      <w:szCs w:val="24"/>
    </w:rPr>
  </w:style>
  <w:style w:type="paragraph" w:styleId="26">
    <w:name w:val="Body Text 2"/>
    <w:basedOn w:val="a1"/>
    <w:rsid w:val="00264877"/>
    <w:pPr>
      <w:spacing w:line="480" w:lineRule="auto"/>
    </w:pPr>
    <w:rPr>
      <w:rFonts w:ascii="Times New Roman" w:hAnsi="Times New Roman"/>
      <w:szCs w:val="24"/>
    </w:rPr>
  </w:style>
  <w:style w:type="paragraph" w:styleId="34">
    <w:name w:val="Body Text 3"/>
    <w:basedOn w:val="a1"/>
    <w:rsid w:val="00264877"/>
    <w:rPr>
      <w:rFonts w:ascii="Times New Roman" w:hAnsi="Times New Roman"/>
      <w:sz w:val="16"/>
      <w:szCs w:val="16"/>
    </w:rPr>
  </w:style>
  <w:style w:type="paragraph" w:styleId="35">
    <w:name w:val="Body Text Indent 3"/>
    <w:basedOn w:val="a1"/>
    <w:rsid w:val="00264877"/>
    <w:pPr>
      <w:ind w:leftChars="400" w:left="851"/>
    </w:pPr>
    <w:rPr>
      <w:rFonts w:ascii="Times New Roman" w:hAnsi="Times New Roman"/>
      <w:sz w:val="16"/>
      <w:szCs w:val="16"/>
    </w:rPr>
  </w:style>
  <w:style w:type="paragraph" w:styleId="afe">
    <w:name w:val="Body Text First Indent"/>
    <w:basedOn w:val="aa"/>
    <w:rsid w:val="00264877"/>
    <w:pPr>
      <w:ind w:firstLineChars="100" w:firstLine="210"/>
    </w:pPr>
    <w:rPr>
      <w:rFonts w:ascii="Times New Roman" w:hAnsi="Times New Roman"/>
      <w:sz w:val="24"/>
      <w:szCs w:val="24"/>
    </w:rPr>
  </w:style>
  <w:style w:type="paragraph" w:styleId="27">
    <w:name w:val="Body Text First Indent 2"/>
    <w:basedOn w:val="a9"/>
    <w:rsid w:val="00264877"/>
    <w:pPr>
      <w:ind w:leftChars="400" w:left="851" w:firstLineChars="100" w:firstLine="210"/>
      <w:jc w:val="both"/>
    </w:pPr>
    <w:rPr>
      <w:rFonts w:ascii="Times New Roman" w:hAnsi="Times New Roman"/>
      <w:szCs w:val="24"/>
    </w:rPr>
  </w:style>
  <w:style w:type="character" w:styleId="aff">
    <w:name w:val="Hyperlink"/>
    <w:basedOn w:val="a2"/>
    <w:uiPriority w:val="99"/>
    <w:rsid w:val="00DF7459"/>
    <w:rPr>
      <w:color w:val="0000FF"/>
      <w:u w:val="single"/>
    </w:rPr>
  </w:style>
  <w:style w:type="paragraph" w:customStyle="1" w:styleId="TAMainText">
    <w:name w:val="TA_Main_Text"/>
    <w:basedOn w:val="a1"/>
    <w:rsid w:val="00A845BB"/>
    <w:pPr>
      <w:spacing w:line="480" w:lineRule="auto"/>
      <w:ind w:firstLine="202"/>
    </w:pPr>
    <w:rPr>
      <w:rFonts w:ascii="Times New Roman" w:hAnsi="Times New Roman"/>
      <w:sz w:val="21"/>
      <w:szCs w:val="22"/>
    </w:rPr>
  </w:style>
  <w:style w:type="character" w:styleId="aff0">
    <w:name w:val="Strong"/>
    <w:basedOn w:val="a2"/>
    <w:uiPriority w:val="22"/>
    <w:qFormat/>
    <w:rsid w:val="00A845BB"/>
    <w:rPr>
      <w:b/>
      <w:bCs/>
    </w:rPr>
  </w:style>
  <w:style w:type="character" w:customStyle="1" w:styleId="st">
    <w:name w:val="st"/>
    <w:basedOn w:val="a2"/>
    <w:rsid w:val="00F36E31"/>
  </w:style>
  <w:style w:type="character" w:customStyle="1" w:styleId="ad">
    <w:name w:val="ヘッダー (文字)"/>
    <w:basedOn w:val="a2"/>
    <w:link w:val="ac"/>
    <w:uiPriority w:val="99"/>
    <w:rsid w:val="009B6457"/>
    <w:rPr>
      <w:rFonts w:ascii="Times New Roman" w:hAnsi="Times New Roman"/>
      <w:kern w:val="2"/>
      <w:sz w:val="24"/>
      <w:szCs w:val="24"/>
    </w:rPr>
  </w:style>
  <w:style w:type="character" w:customStyle="1" w:styleId="a6">
    <w:name w:val="フッター (文字)"/>
    <w:link w:val="a5"/>
    <w:uiPriority w:val="99"/>
    <w:rsid w:val="009B6457"/>
    <w:rPr>
      <w:kern w:val="2"/>
      <w:sz w:val="24"/>
    </w:rPr>
  </w:style>
  <w:style w:type="paragraph" w:styleId="aff1">
    <w:name w:val="Balloon Text"/>
    <w:basedOn w:val="a1"/>
    <w:link w:val="aff2"/>
    <w:uiPriority w:val="99"/>
    <w:rsid w:val="009B6457"/>
    <w:rPr>
      <w:rFonts w:ascii="Tahoma" w:hAnsi="Tahoma"/>
      <w:sz w:val="16"/>
      <w:szCs w:val="16"/>
    </w:rPr>
  </w:style>
  <w:style w:type="character" w:customStyle="1" w:styleId="aff2">
    <w:name w:val="吹き出し (文字)"/>
    <w:basedOn w:val="a2"/>
    <w:link w:val="aff1"/>
    <w:uiPriority w:val="99"/>
    <w:rsid w:val="009B6457"/>
    <w:rPr>
      <w:rFonts w:ascii="Tahoma" w:hAnsi="Tahoma"/>
      <w:kern w:val="2"/>
      <w:sz w:val="16"/>
      <w:szCs w:val="16"/>
    </w:rPr>
  </w:style>
  <w:style w:type="character" w:styleId="aff3">
    <w:name w:val="FollowedHyperlink"/>
    <w:uiPriority w:val="99"/>
    <w:rsid w:val="009B6457"/>
    <w:rPr>
      <w:color w:val="800080"/>
      <w:u w:val="single"/>
    </w:rPr>
  </w:style>
  <w:style w:type="character" w:customStyle="1" w:styleId="ab">
    <w:name w:val="本文 (文字)"/>
    <w:link w:val="aa"/>
    <w:rsid w:val="009B6457"/>
    <w:rPr>
      <w:kern w:val="2"/>
      <w:sz w:val="22"/>
    </w:rPr>
  </w:style>
  <w:style w:type="paragraph" w:styleId="aff4">
    <w:name w:val="footnote text"/>
    <w:basedOn w:val="a1"/>
    <w:next w:val="TFReferencesSection"/>
    <w:link w:val="aff5"/>
    <w:rsid w:val="009B6457"/>
    <w:rPr>
      <w:rFonts w:ascii="Times New Roman" w:hAnsi="Times New Roman"/>
      <w:sz w:val="21"/>
      <w:szCs w:val="22"/>
    </w:rPr>
  </w:style>
  <w:style w:type="character" w:customStyle="1" w:styleId="aff5">
    <w:name w:val="脚注文字列 (文字)"/>
    <w:basedOn w:val="a2"/>
    <w:link w:val="aff4"/>
    <w:rsid w:val="009B6457"/>
    <w:rPr>
      <w:rFonts w:ascii="Times New Roman" w:hAnsi="Times New Roman"/>
      <w:kern w:val="2"/>
      <w:sz w:val="21"/>
      <w:szCs w:val="22"/>
    </w:rPr>
  </w:style>
  <w:style w:type="paragraph" w:customStyle="1" w:styleId="TFReferencesSection">
    <w:name w:val="TF_References_Section"/>
    <w:basedOn w:val="a1"/>
    <w:rsid w:val="009B6457"/>
    <w:pPr>
      <w:spacing w:line="480" w:lineRule="auto"/>
      <w:ind w:firstLine="187"/>
    </w:pPr>
    <w:rPr>
      <w:rFonts w:ascii="Times New Roman" w:hAnsi="Times New Roman"/>
      <w:sz w:val="21"/>
      <w:szCs w:val="22"/>
    </w:rPr>
  </w:style>
  <w:style w:type="paragraph" w:customStyle="1" w:styleId="BATitle">
    <w:name w:val="BA_Title"/>
    <w:basedOn w:val="a1"/>
    <w:next w:val="BBAuthorName"/>
    <w:rsid w:val="009B6457"/>
    <w:pPr>
      <w:spacing w:before="720" w:after="360" w:line="480" w:lineRule="auto"/>
      <w:jc w:val="center"/>
    </w:pPr>
    <w:rPr>
      <w:rFonts w:ascii="Times New Roman" w:hAnsi="Times New Roman"/>
      <w:sz w:val="44"/>
      <w:szCs w:val="22"/>
    </w:rPr>
  </w:style>
  <w:style w:type="paragraph" w:customStyle="1" w:styleId="BBAuthorName">
    <w:name w:val="BB_Author_Name"/>
    <w:basedOn w:val="a1"/>
    <w:next w:val="BCAuthorAddress"/>
    <w:rsid w:val="009B6457"/>
    <w:pPr>
      <w:spacing w:after="240" w:line="480" w:lineRule="auto"/>
      <w:jc w:val="center"/>
    </w:pPr>
    <w:rPr>
      <w:rFonts w:ascii="Times New Roman" w:hAnsi="Times New Roman"/>
      <w:i/>
      <w:sz w:val="21"/>
      <w:szCs w:val="22"/>
    </w:rPr>
  </w:style>
  <w:style w:type="paragraph" w:customStyle="1" w:styleId="BCAuthorAddress">
    <w:name w:val="BC_Author_Address"/>
    <w:basedOn w:val="a1"/>
    <w:next w:val="BIEmailAddress"/>
    <w:rsid w:val="009B6457"/>
    <w:pPr>
      <w:spacing w:after="240" w:line="480" w:lineRule="auto"/>
      <w:jc w:val="center"/>
    </w:pPr>
    <w:rPr>
      <w:rFonts w:ascii="Times New Roman" w:hAnsi="Times New Roman"/>
      <w:sz w:val="21"/>
      <w:szCs w:val="22"/>
    </w:rPr>
  </w:style>
  <w:style w:type="paragraph" w:customStyle="1" w:styleId="BIEmailAddress">
    <w:name w:val="BI_Email_Address"/>
    <w:basedOn w:val="a1"/>
    <w:next w:val="AIReceivedDate"/>
    <w:rsid w:val="009B6457"/>
    <w:pPr>
      <w:spacing w:line="480" w:lineRule="auto"/>
    </w:pPr>
    <w:rPr>
      <w:rFonts w:ascii="Times New Roman" w:hAnsi="Times New Roman"/>
      <w:sz w:val="21"/>
      <w:szCs w:val="22"/>
    </w:rPr>
  </w:style>
  <w:style w:type="paragraph" w:customStyle="1" w:styleId="AIReceivedDate">
    <w:name w:val="AI_Received_Date"/>
    <w:basedOn w:val="a1"/>
    <w:next w:val="BDAbstract"/>
    <w:rsid w:val="009B6457"/>
    <w:pPr>
      <w:spacing w:after="240" w:line="480" w:lineRule="auto"/>
    </w:pPr>
    <w:rPr>
      <w:rFonts w:ascii="Times New Roman" w:hAnsi="Times New Roman"/>
      <w:b/>
      <w:sz w:val="21"/>
      <w:szCs w:val="22"/>
    </w:rPr>
  </w:style>
  <w:style w:type="paragraph" w:customStyle="1" w:styleId="BDAbstract">
    <w:name w:val="BD_Abstract"/>
    <w:basedOn w:val="a1"/>
    <w:next w:val="TAMainText"/>
    <w:rsid w:val="009B6457"/>
    <w:pPr>
      <w:spacing w:before="360" w:after="360" w:line="480" w:lineRule="auto"/>
    </w:pPr>
    <w:rPr>
      <w:rFonts w:ascii="Times New Roman" w:hAnsi="Times New Roman"/>
      <w:sz w:val="21"/>
      <w:szCs w:val="22"/>
    </w:rPr>
  </w:style>
  <w:style w:type="paragraph" w:customStyle="1" w:styleId="TDAcknowledgments">
    <w:name w:val="TD_Acknowledgments"/>
    <w:basedOn w:val="a1"/>
    <w:next w:val="a1"/>
    <w:rsid w:val="009B6457"/>
    <w:pPr>
      <w:spacing w:before="200" w:line="480" w:lineRule="auto"/>
      <w:ind w:firstLine="202"/>
    </w:pPr>
    <w:rPr>
      <w:rFonts w:ascii="Times New Roman" w:hAnsi="Times New Roman"/>
      <w:sz w:val="21"/>
      <w:szCs w:val="22"/>
    </w:rPr>
  </w:style>
  <w:style w:type="paragraph" w:customStyle="1" w:styleId="TESupportingInformation">
    <w:name w:val="TE_Supporting_Information"/>
    <w:basedOn w:val="a1"/>
    <w:next w:val="a1"/>
    <w:rsid w:val="009B6457"/>
    <w:pPr>
      <w:spacing w:line="480" w:lineRule="auto"/>
      <w:ind w:firstLine="187"/>
    </w:pPr>
    <w:rPr>
      <w:rFonts w:ascii="Times New Roman" w:hAnsi="Times New Roman"/>
      <w:sz w:val="21"/>
      <w:szCs w:val="22"/>
    </w:rPr>
  </w:style>
  <w:style w:type="paragraph" w:customStyle="1" w:styleId="VCSchemeTitle">
    <w:name w:val="VC_Scheme_Title"/>
    <w:basedOn w:val="a1"/>
    <w:next w:val="a1"/>
    <w:rsid w:val="009B6457"/>
    <w:pPr>
      <w:spacing w:line="480" w:lineRule="auto"/>
    </w:pPr>
    <w:rPr>
      <w:rFonts w:ascii="Times New Roman" w:hAnsi="Times New Roman"/>
      <w:sz w:val="21"/>
      <w:szCs w:val="22"/>
    </w:rPr>
  </w:style>
  <w:style w:type="paragraph" w:customStyle="1" w:styleId="VDTableTitle">
    <w:name w:val="VD_Table_Title"/>
    <w:basedOn w:val="a1"/>
    <w:next w:val="a1"/>
    <w:rsid w:val="009B6457"/>
    <w:pPr>
      <w:spacing w:line="480" w:lineRule="auto"/>
    </w:pPr>
    <w:rPr>
      <w:rFonts w:ascii="Times New Roman" w:hAnsi="Times New Roman"/>
      <w:sz w:val="21"/>
      <w:szCs w:val="22"/>
    </w:rPr>
  </w:style>
  <w:style w:type="paragraph" w:customStyle="1" w:styleId="VAFigureCaption">
    <w:name w:val="VA_Figure_Caption"/>
    <w:basedOn w:val="a1"/>
    <w:next w:val="a1"/>
    <w:rsid w:val="009B6457"/>
    <w:pPr>
      <w:spacing w:line="480" w:lineRule="auto"/>
    </w:pPr>
    <w:rPr>
      <w:rFonts w:ascii="Times New Roman" w:hAnsi="Times New Roman"/>
      <w:sz w:val="21"/>
      <w:szCs w:val="22"/>
    </w:rPr>
  </w:style>
  <w:style w:type="paragraph" w:customStyle="1" w:styleId="VBChartTitle">
    <w:name w:val="VB_Chart_Title"/>
    <w:basedOn w:val="a1"/>
    <w:next w:val="a1"/>
    <w:rsid w:val="009B6457"/>
    <w:pPr>
      <w:spacing w:line="480" w:lineRule="auto"/>
    </w:pPr>
    <w:rPr>
      <w:rFonts w:ascii="Times New Roman" w:hAnsi="Times New Roman"/>
      <w:sz w:val="21"/>
      <w:szCs w:val="22"/>
    </w:rPr>
  </w:style>
  <w:style w:type="paragraph" w:customStyle="1" w:styleId="FETableFootnote">
    <w:name w:val="FE_Table_Footnote"/>
    <w:basedOn w:val="a1"/>
    <w:next w:val="a1"/>
    <w:rsid w:val="009B6457"/>
    <w:pPr>
      <w:ind w:firstLine="187"/>
    </w:pPr>
    <w:rPr>
      <w:rFonts w:ascii="Times New Roman" w:hAnsi="Times New Roman"/>
      <w:sz w:val="21"/>
      <w:szCs w:val="22"/>
    </w:rPr>
  </w:style>
  <w:style w:type="paragraph" w:customStyle="1" w:styleId="FCChartFootnote">
    <w:name w:val="FC_Chart_Footnote"/>
    <w:basedOn w:val="a1"/>
    <w:next w:val="a1"/>
    <w:rsid w:val="009B6457"/>
    <w:pPr>
      <w:ind w:firstLine="187"/>
    </w:pPr>
    <w:rPr>
      <w:rFonts w:ascii="Times New Roman" w:hAnsi="Times New Roman"/>
      <w:sz w:val="21"/>
      <w:szCs w:val="22"/>
    </w:rPr>
  </w:style>
  <w:style w:type="paragraph" w:customStyle="1" w:styleId="FDSchemeFootnote">
    <w:name w:val="FD_Scheme_Footnote"/>
    <w:basedOn w:val="a1"/>
    <w:next w:val="a1"/>
    <w:rsid w:val="009B6457"/>
    <w:pPr>
      <w:ind w:firstLine="187"/>
    </w:pPr>
    <w:rPr>
      <w:rFonts w:ascii="Times New Roman" w:hAnsi="Times New Roman"/>
      <w:sz w:val="21"/>
      <w:szCs w:val="22"/>
    </w:rPr>
  </w:style>
  <w:style w:type="paragraph" w:customStyle="1" w:styleId="TCTableBody">
    <w:name w:val="TC_Table_Body"/>
    <w:basedOn w:val="a1"/>
    <w:rsid w:val="009B6457"/>
    <w:rPr>
      <w:rFonts w:ascii="Times New Roman" w:hAnsi="Times New Roman"/>
      <w:sz w:val="21"/>
      <w:szCs w:val="22"/>
    </w:rPr>
  </w:style>
  <w:style w:type="paragraph" w:customStyle="1" w:styleId="AFTitleRunningHead">
    <w:name w:val="AF_Title_Running_Head"/>
    <w:basedOn w:val="a1"/>
    <w:next w:val="TAMainText"/>
    <w:rsid w:val="009B6457"/>
    <w:pPr>
      <w:spacing w:line="480" w:lineRule="auto"/>
    </w:pPr>
    <w:rPr>
      <w:rFonts w:ascii="Times New Roman" w:hAnsi="Times New Roman"/>
      <w:sz w:val="21"/>
      <w:szCs w:val="22"/>
    </w:rPr>
  </w:style>
  <w:style w:type="paragraph" w:customStyle="1" w:styleId="BEAuthorBiography">
    <w:name w:val="BE_Author_Biography"/>
    <w:basedOn w:val="a1"/>
    <w:rsid w:val="009B6457"/>
    <w:pPr>
      <w:spacing w:line="480" w:lineRule="auto"/>
    </w:pPr>
    <w:rPr>
      <w:rFonts w:ascii="Times New Roman" w:hAnsi="Times New Roman"/>
      <w:sz w:val="21"/>
      <w:szCs w:val="22"/>
    </w:rPr>
  </w:style>
  <w:style w:type="paragraph" w:customStyle="1" w:styleId="FACorrespondingAuthorFootnote">
    <w:name w:val="FA_Corresponding_Author_Footnote"/>
    <w:basedOn w:val="a1"/>
    <w:next w:val="TAMainText"/>
    <w:rsid w:val="009B6457"/>
    <w:pPr>
      <w:spacing w:line="480" w:lineRule="auto"/>
    </w:pPr>
    <w:rPr>
      <w:rFonts w:ascii="Times New Roman" w:hAnsi="Times New Roman"/>
      <w:sz w:val="21"/>
      <w:szCs w:val="22"/>
    </w:rPr>
  </w:style>
  <w:style w:type="paragraph" w:customStyle="1" w:styleId="SNSynopsisTOC">
    <w:name w:val="SN_Synopsis_TOC"/>
    <w:basedOn w:val="a1"/>
    <w:rsid w:val="009B6457"/>
    <w:pPr>
      <w:spacing w:line="480" w:lineRule="auto"/>
    </w:pPr>
    <w:rPr>
      <w:rFonts w:ascii="Times New Roman" w:hAnsi="Times New Roman"/>
      <w:sz w:val="21"/>
      <w:szCs w:val="22"/>
    </w:rPr>
  </w:style>
  <w:style w:type="paragraph" w:customStyle="1" w:styleId="BGKeywords">
    <w:name w:val="BG_Keywords"/>
    <w:basedOn w:val="a1"/>
    <w:rsid w:val="009B6457"/>
    <w:pPr>
      <w:spacing w:line="480" w:lineRule="auto"/>
    </w:pPr>
    <w:rPr>
      <w:rFonts w:ascii="Times New Roman" w:hAnsi="Times New Roman"/>
      <w:sz w:val="21"/>
      <w:szCs w:val="22"/>
    </w:rPr>
  </w:style>
  <w:style w:type="paragraph" w:customStyle="1" w:styleId="BHBriefs">
    <w:name w:val="BH_Briefs"/>
    <w:basedOn w:val="a1"/>
    <w:rsid w:val="009B6457"/>
    <w:pPr>
      <w:spacing w:line="480" w:lineRule="auto"/>
    </w:pPr>
    <w:rPr>
      <w:rFonts w:ascii="Times New Roman" w:hAnsi="Times New Roman"/>
      <w:sz w:val="21"/>
      <w:szCs w:val="22"/>
    </w:rPr>
  </w:style>
  <w:style w:type="paragraph" w:customStyle="1" w:styleId="StyleFACorrespondingAuthorFootnote7pt">
    <w:name w:val="Style FA_Corresponding_Author_Footnote + 7 pt"/>
    <w:basedOn w:val="a1"/>
    <w:next w:val="BGKeywords"/>
    <w:link w:val="StyleFACorrespondingAuthorFootnote7ptChar"/>
    <w:autoRedefine/>
    <w:rsid w:val="009B6457"/>
    <w:pPr>
      <w:jc w:val="left"/>
    </w:pPr>
    <w:rPr>
      <w:rFonts w:ascii="Arno Pro" w:hAnsi="Arno Pro"/>
      <w:kern w:val="20"/>
      <w:sz w:val="18"/>
      <w:szCs w:val="22"/>
    </w:rPr>
  </w:style>
  <w:style w:type="character" w:customStyle="1" w:styleId="StyleFACorrespondingAuthorFootnote7ptChar">
    <w:name w:val="Style FA_Corresponding_Author_Footnote + 7 pt Char"/>
    <w:link w:val="StyleFACorrespondingAuthorFootnote7pt"/>
    <w:rsid w:val="009B6457"/>
    <w:rPr>
      <w:rFonts w:ascii="Arno Pro" w:hAnsi="Arno Pro"/>
      <w:kern w:val="20"/>
      <w:sz w:val="18"/>
      <w:szCs w:val="22"/>
    </w:rPr>
  </w:style>
  <w:style w:type="paragraph" w:customStyle="1" w:styleId="FAAuthorInfoSubtitle">
    <w:name w:val="FA_Author_Info_Subtitle"/>
    <w:basedOn w:val="a1"/>
    <w:link w:val="FAAuthorInfoSubtitleChar"/>
    <w:autoRedefine/>
    <w:rsid w:val="009B6457"/>
    <w:pPr>
      <w:spacing w:before="120" w:after="60" w:line="480" w:lineRule="auto"/>
      <w:jc w:val="left"/>
    </w:pPr>
    <w:rPr>
      <w:rFonts w:ascii="Times New Roman" w:hAnsi="Times New Roman"/>
      <w:b/>
      <w:sz w:val="21"/>
      <w:szCs w:val="22"/>
    </w:rPr>
  </w:style>
  <w:style w:type="character" w:customStyle="1" w:styleId="FAAuthorInfoSubtitleChar">
    <w:name w:val="FA_Author_Info_Subtitle Char"/>
    <w:link w:val="FAAuthorInfoSubtitle"/>
    <w:rsid w:val="009B6457"/>
    <w:rPr>
      <w:rFonts w:ascii="Times New Roman" w:hAnsi="Times New Roman"/>
      <w:b/>
      <w:kern w:val="2"/>
      <w:sz w:val="21"/>
      <w:szCs w:val="22"/>
    </w:rPr>
  </w:style>
  <w:style w:type="character" w:customStyle="1" w:styleId="22">
    <w:name w:val="見出し 2 (文字)"/>
    <w:link w:val="21"/>
    <w:uiPriority w:val="9"/>
    <w:rsid w:val="009B6457"/>
    <w:rPr>
      <w:rFonts w:ascii="Times New Roman" w:eastAsia="ヒラギノ明朝 Pro W3" w:hAnsi="Times New Roman"/>
      <w:b/>
      <w:color w:val="000000"/>
      <w:kern w:val="2"/>
      <w:sz w:val="24"/>
    </w:rPr>
  </w:style>
  <w:style w:type="character" w:styleId="aff6">
    <w:name w:val="annotation reference"/>
    <w:uiPriority w:val="99"/>
    <w:unhideWhenUsed/>
    <w:rsid w:val="009B6457"/>
    <w:rPr>
      <w:sz w:val="18"/>
      <w:szCs w:val="18"/>
    </w:rPr>
  </w:style>
  <w:style w:type="paragraph" w:styleId="aff7">
    <w:name w:val="annotation text"/>
    <w:basedOn w:val="a1"/>
    <w:link w:val="aff8"/>
    <w:uiPriority w:val="99"/>
    <w:unhideWhenUsed/>
    <w:rsid w:val="009B6457"/>
    <w:rPr>
      <w:rFonts w:ascii="Times New Roman" w:hAnsi="Times New Roman"/>
      <w:szCs w:val="24"/>
    </w:rPr>
  </w:style>
  <w:style w:type="character" w:customStyle="1" w:styleId="aff8">
    <w:name w:val="コメント文字列 (文字)"/>
    <w:basedOn w:val="a2"/>
    <w:link w:val="aff7"/>
    <w:uiPriority w:val="99"/>
    <w:rsid w:val="009B6457"/>
    <w:rPr>
      <w:rFonts w:ascii="Times New Roman" w:hAnsi="Times New Roman"/>
      <w:kern w:val="2"/>
      <w:sz w:val="24"/>
      <w:szCs w:val="24"/>
    </w:rPr>
  </w:style>
  <w:style w:type="paragraph" w:styleId="aff9">
    <w:name w:val="annotation subject"/>
    <w:basedOn w:val="aff7"/>
    <w:next w:val="aff7"/>
    <w:link w:val="affa"/>
    <w:unhideWhenUsed/>
    <w:rsid w:val="009B6457"/>
    <w:rPr>
      <w:b/>
      <w:bCs/>
    </w:rPr>
  </w:style>
  <w:style w:type="character" w:customStyle="1" w:styleId="affa">
    <w:name w:val="コメント内容 (文字)"/>
    <w:basedOn w:val="aff8"/>
    <w:link w:val="aff9"/>
    <w:rsid w:val="009B6457"/>
    <w:rPr>
      <w:rFonts w:ascii="Times New Roman" w:hAnsi="Times New Roman"/>
      <w:b/>
      <w:bCs/>
      <w:kern w:val="2"/>
      <w:sz w:val="24"/>
      <w:szCs w:val="24"/>
    </w:rPr>
  </w:style>
  <w:style w:type="character" w:customStyle="1" w:styleId="highlight">
    <w:name w:val="highlight"/>
    <w:basedOn w:val="a2"/>
    <w:rsid w:val="004F5FED"/>
  </w:style>
  <w:style w:type="character" w:customStyle="1" w:styleId="jrnl">
    <w:name w:val="jrnl"/>
    <w:basedOn w:val="a2"/>
    <w:rsid w:val="004F5FED"/>
  </w:style>
  <w:style w:type="character" w:customStyle="1" w:styleId="apple-style-span">
    <w:name w:val="apple-style-span"/>
    <w:basedOn w:val="a2"/>
    <w:rsid w:val="00804CE9"/>
  </w:style>
  <w:style w:type="character" w:customStyle="1" w:styleId="apple-converted-space">
    <w:name w:val="apple-converted-space"/>
    <w:basedOn w:val="a2"/>
    <w:rsid w:val="00804CE9"/>
  </w:style>
  <w:style w:type="character" w:styleId="affb">
    <w:name w:val="Emphasis"/>
    <w:uiPriority w:val="20"/>
    <w:qFormat/>
    <w:rsid w:val="00804CE9"/>
    <w:rPr>
      <w:i/>
      <w:iCs/>
    </w:rPr>
  </w:style>
  <w:style w:type="character" w:customStyle="1" w:styleId="named-content">
    <w:name w:val="named-content"/>
    <w:basedOn w:val="a2"/>
    <w:rsid w:val="00804CE9"/>
  </w:style>
  <w:style w:type="character" w:customStyle="1" w:styleId="src">
    <w:name w:val="src"/>
    <w:basedOn w:val="a2"/>
    <w:rsid w:val="00804CE9"/>
  </w:style>
  <w:style w:type="numbering" w:customStyle="1" w:styleId="11">
    <w:name w:val="リストなし1"/>
    <w:next w:val="a4"/>
    <w:semiHidden/>
    <w:unhideWhenUsed/>
    <w:rsid w:val="00804CE9"/>
  </w:style>
  <w:style w:type="numbering" w:customStyle="1" w:styleId="28">
    <w:name w:val="リストなし2"/>
    <w:next w:val="a4"/>
    <w:semiHidden/>
    <w:unhideWhenUsed/>
    <w:rsid w:val="00804CE9"/>
  </w:style>
  <w:style w:type="numbering" w:customStyle="1" w:styleId="36">
    <w:name w:val="リストなし3"/>
    <w:next w:val="a4"/>
    <w:semiHidden/>
    <w:unhideWhenUsed/>
    <w:rsid w:val="00804CE9"/>
  </w:style>
  <w:style w:type="numbering" w:customStyle="1" w:styleId="44">
    <w:name w:val="リストなし4"/>
    <w:next w:val="a4"/>
    <w:semiHidden/>
    <w:unhideWhenUsed/>
    <w:rsid w:val="00804CE9"/>
  </w:style>
  <w:style w:type="numbering" w:customStyle="1" w:styleId="54">
    <w:name w:val="リストなし5"/>
    <w:next w:val="a4"/>
    <w:semiHidden/>
    <w:unhideWhenUsed/>
    <w:rsid w:val="00804CE9"/>
  </w:style>
  <w:style w:type="character" w:customStyle="1" w:styleId="body-loose">
    <w:name w:val="body-loose"/>
    <w:rsid w:val="00804CE9"/>
  </w:style>
  <w:style w:type="table" w:styleId="affc">
    <w:name w:val="Table Grid"/>
    <w:basedOn w:val="a3"/>
    <w:uiPriority w:val="59"/>
    <w:rsid w:val="00A85B9F"/>
    <w:rPr>
      <w:rFonts w:ascii="Century" w:hAnsi="Century"/>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表題1"/>
    <w:basedOn w:val="a1"/>
    <w:rsid w:val="00554651"/>
    <w:pPr>
      <w:widowControl/>
      <w:spacing w:beforeLines="1" w:afterLines="1"/>
      <w:jc w:val="left"/>
    </w:pPr>
    <w:rPr>
      <w:kern w:val="0"/>
      <w:sz w:val="20"/>
    </w:rPr>
  </w:style>
  <w:style w:type="table" w:styleId="13">
    <w:name w:val="Light Shading"/>
    <w:basedOn w:val="a3"/>
    <w:rsid w:val="00891CB6"/>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fd">
    <w:name w:val="List Paragraph"/>
    <w:basedOn w:val="a1"/>
    <w:qFormat/>
    <w:rsid w:val="00A635AD"/>
    <w:pPr>
      <w:ind w:leftChars="400" w:left="840"/>
    </w:pPr>
  </w:style>
  <w:style w:type="paragraph" w:styleId="affe">
    <w:name w:val="Revision"/>
    <w:hidden/>
    <w:semiHidden/>
    <w:rsid w:val="00F749D4"/>
    <w:rPr>
      <w:kern w:val="2"/>
      <w:sz w:val="24"/>
    </w:rPr>
  </w:style>
  <w:style w:type="character" w:customStyle="1" w:styleId="nlmstring-ref">
    <w:name w:val="nlm_string-ref"/>
    <w:basedOn w:val="a2"/>
    <w:rsid w:val="00EA22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452446">
      <w:bodyDiv w:val="1"/>
      <w:marLeft w:val="0"/>
      <w:marRight w:val="0"/>
      <w:marTop w:val="0"/>
      <w:marBottom w:val="0"/>
      <w:divBdr>
        <w:top w:val="none" w:sz="0" w:space="0" w:color="auto"/>
        <w:left w:val="none" w:sz="0" w:space="0" w:color="auto"/>
        <w:bottom w:val="none" w:sz="0" w:space="0" w:color="auto"/>
        <w:right w:val="none" w:sz="0" w:space="0" w:color="auto"/>
      </w:divBdr>
    </w:div>
    <w:div w:id="156113191">
      <w:bodyDiv w:val="1"/>
      <w:marLeft w:val="0"/>
      <w:marRight w:val="0"/>
      <w:marTop w:val="0"/>
      <w:marBottom w:val="0"/>
      <w:divBdr>
        <w:top w:val="none" w:sz="0" w:space="0" w:color="auto"/>
        <w:left w:val="none" w:sz="0" w:space="0" w:color="auto"/>
        <w:bottom w:val="none" w:sz="0" w:space="0" w:color="auto"/>
        <w:right w:val="none" w:sz="0" w:space="0" w:color="auto"/>
      </w:divBdr>
    </w:div>
    <w:div w:id="171796090">
      <w:bodyDiv w:val="1"/>
      <w:marLeft w:val="0"/>
      <w:marRight w:val="0"/>
      <w:marTop w:val="0"/>
      <w:marBottom w:val="0"/>
      <w:divBdr>
        <w:top w:val="none" w:sz="0" w:space="0" w:color="auto"/>
        <w:left w:val="none" w:sz="0" w:space="0" w:color="auto"/>
        <w:bottom w:val="none" w:sz="0" w:space="0" w:color="auto"/>
        <w:right w:val="none" w:sz="0" w:space="0" w:color="auto"/>
      </w:divBdr>
    </w:div>
    <w:div w:id="237712368">
      <w:bodyDiv w:val="1"/>
      <w:marLeft w:val="0"/>
      <w:marRight w:val="0"/>
      <w:marTop w:val="0"/>
      <w:marBottom w:val="0"/>
      <w:divBdr>
        <w:top w:val="none" w:sz="0" w:space="0" w:color="auto"/>
        <w:left w:val="none" w:sz="0" w:space="0" w:color="auto"/>
        <w:bottom w:val="none" w:sz="0" w:space="0" w:color="auto"/>
        <w:right w:val="none" w:sz="0" w:space="0" w:color="auto"/>
      </w:divBdr>
    </w:div>
    <w:div w:id="430779182">
      <w:bodyDiv w:val="1"/>
      <w:marLeft w:val="0"/>
      <w:marRight w:val="0"/>
      <w:marTop w:val="0"/>
      <w:marBottom w:val="0"/>
      <w:divBdr>
        <w:top w:val="none" w:sz="0" w:space="0" w:color="auto"/>
        <w:left w:val="none" w:sz="0" w:space="0" w:color="auto"/>
        <w:bottom w:val="none" w:sz="0" w:space="0" w:color="auto"/>
        <w:right w:val="none" w:sz="0" w:space="0" w:color="auto"/>
      </w:divBdr>
    </w:div>
    <w:div w:id="464853960">
      <w:bodyDiv w:val="1"/>
      <w:marLeft w:val="0"/>
      <w:marRight w:val="0"/>
      <w:marTop w:val="0"/>
      <w:marBottom w:val="0"/>
      <w:divBdr>
        <w:top w:val="none" w:sz="0" w:space="0" w:color="auto"/>
        <w:left w:val="none" w:sz="0" w:space="0" w:color="auto"/>
        <w:bottom w:val="none" w:sz="0" w:space="0" w:color="auto"/>
        <w:right w:val="none" w:sz="0" w:space="0" w:color="auto"/>
      </w:divBdr>
    </w:div>
    <w:div w:id="512956877">
      <w:bodyDiv w:val="1"/>
      <w:marLeft w:val="0"/>
      <w:marRight w:val="0"/>
      <w:marTop w:val="0"/>
      <w:marBottom w:val="0"/>
      <w:divBdr>
        <w:top w:val="none" w:sz="0" w:space="0" w:color="auto"/>
        <w:left w:val="none" w:sz="0" w:space="0" w:color="auto"/>
        <w:bottom w:val="none" w:sz="0" w:space="0" w:color="auto"/>
        <w:right w:val="none" w:sz="0" w:space="0" w:color="auto"/>
      </w:divBdr>
    </w:div>
    <w:div w:id="526600442">
      <w:bodyDiv w:val="1"/>
      <w:marLeft w:val="0"/>
      <w:marRight w:val="0"/>
      <w:marTop w:val="0"/>
      <w:marBottom w:val="0"/>
      <w:divBdr>
        <w:top w:val="none" w:sz="0" w:space="0" w:color="auto"/>
        <w:left w:val="none" w:sz="0" w:space="0" w:color="auto"/>
        <w:bottom w:val="none" w:sz="0" w:space="0" w:color="auto"/>
        <w:right w:val="none" w:sz="0" w:space="0" w:color="auto"/>
      </w:divBdr>
    </w:div>
    <w:div w:id="610819137">
      <w:bodyDiv w:val="1"/>
      <w:marLeft w:val="0"/>
      <w:marRight w:val="0"/>
      <w:marTop w:val="0"/>
      <w:marBottom w:val="0"/>
      <w:divBdr>
        <w:top w:val="none" w:sz="0" w:space="0" w:color="auto"/>
        <w:left w:val="none" w:sz="0" w:space="0" w:color="auto"/>
        <w:bottom w:val="none" w:sz="0" w:space="0" w:color="auto"/>
        <w:right w:val="none" w:sz="0" w:space="0" w:color="auto"/>
      </w:divBdr>
    </w:div>
    <w:div w:id="611322092">
      <w:bodyDiv w:val="1"/>
      <w:marLeft w:val="0"/>
      <w:marRight w:val="0"/>
      <w:marTop w:val="0"/>
      <w:marBottom w:val="0"/>
      <w:divBdr>
        <w:top w:val="none" w:sz="0" w:space="0" w:color="auto"/>
        <w:left w:val="none" w:sz="0" w:space="0" w:color="auto"/>
        <w:bottom w:val="none" w:sz="0" w:space="0" w:color="auto"/>
        <w:right w:val="none" w:sz="0" w:space="0" w:color="auto"/>
      </w:divBdr>
    </w:div>
    <w:div w:id="903369803">
      <w:bodyDiv w:val="1"/>
      <w:marLeft w:val="0"/>
      <w:marRight w:val="0"/>
      <w:marTop w:val="0"/>
      <w:marBottom w:val="0"/>
      <w:divBdr>
        <w:top w:val="none" w:sz="0" w:space="0" w:color="auto"/>
        <w:left w:val="none" w:sz="0" w:space="0" w:color="auto"/>
        <w:bottom w:val="none" w:sz="0" w:space="0" w:color="auto"/>
        <w:right w:val="none" w:sz="0" w:space="0" w:color="auto"/>
      </w:divBdr>
    </w:div>
    <w:div w:id="911038468">
      <w:bodyDiv w:val="1"/>
      <w:marLeft w:val="0"/>
      <w:marRight w:val="0"/>
      <w:marTop w:val="0"/>
      <w:marBottom w:val="0"/>
      <w:divBdr>
        <w:top w:val="none" w:sz="0" w:space="0" w:color="auto"/>
        <w:left w:val="none" w:sz="0" w:space="0" w:color="auto"/>
        <w:bottom w:val="none" w:sz="0" w:space="0" w:color="auto"/>
        <w:right w:val="none" w:sz="0" w:space="0" w:color="auto"/>
      </w:divBdr>
    </w:div>
    <w:div w:id="986980236">
      <w:bodyDiv w:val="1"/>
      <w:marLeft w:val="0"/>
      <w:marRight w:val="0"/>
      <w:marTop w:val="0"/>
      <w:marBottom w:val="0"/>
      <w:divBdr>
        <w:top w:val="none" w:sz="0" w:space="0" w:color="auto"/>
        <w:left w:val="none" w:sz="0" w:space="0" w:color="auto"/>
        <w:bottom w:val="none" w:sz="0" w:space="0" w:color="auto"/>
        <w:right w:val="none" w:sz="0" w:space="0" w:color="auto"/>
      </w:divBdr>
    </w:div>
    <w:div w:id="1062405112">
      <w:bodyDiv w:val="1"/>
      <w:marLeft w:val="0"/>
      <w:marRight w:val="0"/>
      <w:marTop w:val="0"/>
      <w:marBottom w:val="0"/>
      <w:divBdr>
        <w:top w:val="none" w:sz="0" w:space="0" w:color="auto"/>
        <w:left w:val="none" w:sz="0" w:space="0" w:color="auto"/>
        <w:bottom w:val="none" w:sz="0" w:space="0" w:color="auto"/>
        <w:right w:val="none" w:sz="0" w:space="0" w:color="auto"/>
      </w:divBdr>
    </w:div>
    <w:div w:id="1076173762">
      <w:bodyDiv w:val="1"/>
      <w:marLeft w:val="0"/>
      <w:marRight w:val="0"/>
      <w:marTop w:val="0"/>
      <w:marBottom w:val="0"/>
      <w:divBdr>
        <w:top w:val="none" w:sz="0" w:space="0" w:color="auto"/>
        <w:left w:val="none" w:sz="0" w:space="0" w:color="auto"/>
        <w:bottom w:val="none" w:sz="0" w:space="0" w:color="auto"/>
        <w:right w:val="none" w:sz="0" w:space="0" w:color="auto"/>
      </w:divBdr>
    </w:div>
    <w:div w:id="1147865312">
      <w:bodyDiv w:val="1"/>
      <w:marLeft w:val="0"/>
      <w:marRight w:val="0"/>
      <w:marTop w:val="0"/>
      <w:marBottom w:val="0"/>
      <w:divBdr>
        <w:top w:val="none" w:sz="0" w:space="0" w:color="auto"/>
        <w:left w:val="none" w:sz="0" w:space="0" w:color="auto"/>
        <w:bottom w:val="none" w:sz="0" w:space="0" w:color="auto"/>
        <w:right w:val="none" w:sz="0" w:space="0" w:color="auto"/>
      </w:divBdr>
    </w:div>
    <w:div w:id="1154368527">
      <w:bodyDiv w:val="1"/>
      <w:marLeft w:val="0"/>
      <w:marRight w:val="0"/>
      <w:marTop w:val="0"/>
      <w:marBottom w:val="0"/>
      <w:divBdr>
        <w:top w:val="none" w:sz="0" w:space="0" w:color="auto"/>
        <w:left w:val="none" w:sz="0" w:space="0" w:color="auto"/>
        <w:bottom w:val="none" w:sz="0" w:space="0" w:color="auto"/>
        <w:right w:val="none" w:sz="0" w:space="0" w:color="auto"/>
      </w:divBdr>
    </w:div>
    <w:div w:id="1177960479">
      <w:bodyDiv w:val="1"/>
      <w:marLeft w:val="0"/>
      <w:marRight w:val="0"/>
      <w:marTop w:val="0"/>
      <w:marBottom w:val="0"/>
      <w:divBdr>
        <w:top w:val="none" w:sz="0" w:space="0" w:color="auto"/>
        <w:left w:val="none" w:sz="0" w:space="0" w:color="auto"/>
        <w:bottom w:val="none" w:sz="0" w:space="0" w:color="auto"/>
        <w:right w:val="none" w:sz="0" w:space="0" w:color="auto"/>
      </w:divBdr>
    </w:div>
    <w:div w:id="1391149900">
      <w:bodyDiv w:val="1"/>
      <w:marLeft w:val="0"/>
      <w:marRight w:val="0"/>
      <w:marTop w:val="0"/>
      <w:marBottom w:val="0"/>
      <w:divBdr>
        <w:top w:val="none" w:sz="0" w:space="0" w:color="auto"/>
        <w:left w:val="none" w:sz="0" w:space="0" w:color="auto"/>
        <w:bottom w:val="none" w:sz="0" w:space="0" w:color="auto"/>
        <w:right w:val="none" w:sz="0" w:space="0" w:color="auto"/>
      </w:divBdr>
    </w:div>
    <w:div w:id="1413434660">
      <w:bodyDiv w:val="1"/>
      <w:marLeft w:val="0"/>
      <w:marRight w:val="0"/>
      <w:marTop w:val="0"/>
      <w:marBottom w:val="0"/>
      <w:divBdr>
        <w:top w:val="none" w:sz="0" w:space="0" w:color="auto"/>
        <w:left w:val="none" w:sz="0" w:space="0" w:color="auto"/>
        <w:bottom w:val="none" w:sz="0" w:space="0" w:color="auto"/>
        <w:right w:val="none" w:sz="0" w:space="0" w:color="auto"/>
      </w:divBdr>
    </w:div>
    <w:div w:id="1608661852">
      <w:bodyDiv w:val="1"/>
      <w:marLeft w:val="0"/>
      <w:marRight w:val="0"/>
      <w:marTop w:val="0"/>
      <w:marBottom w:val="0"/>
      <w:divBdr>
        <w:top w:val="none" w:sz="0" w:space="0" w:color="auto"/>
        <w:left w:val="none" w:sz="0" w:space="0" w:color="auto"/>
        <w:bottom w:val="none" w:sz="0" w:space="0" w:color="auto"/>
        <w:right w:val="none" w:sz="0" w:space="0" w:color="auto"/>
      </w:divBdr>
      <w:divsChild>
        <w:div w:id="1009408429">
          <w:marLeft w:val="0"/>
          <w:marRight w:val="0"/>
          <w:marTop w:val="0"/>
          <w:marBottom w:val="0"/>
          <w:divBdr>
            <w:top w:val="none" w:sz="0" w:space="0" w:color="auto"/>
            <w:left w:val="none" w:sz="0" w:space="0" w:color="auto"/>
            <w:bottom w:val="none" w:sz="0" w:space="0" w:color="auto"/>
            <w:right w:val="none" w:sz="0" w:space="0" w:color="auto"/>
          </w:divBdr>
        </w:div>
        <w:div w:id="1479877546">
          <w:marLeft w:val="0"/>
          <w:marRight w:val="0"/>
          <w:marTop w:val="0"/>
          <w:marBottom w:val="0"/>
          <w:divBdr>
            <w:top w:val="none" w:sz="0" w:space="0" w:color="auto"/>
            <w:left w:val="none" w:sz="0" w:space="0" w:color="auto"/>
            <w:bottom w:val="none" w:sz="0" w:space="0" w:color="auto"/>
            <w:right w:val="none" w:sz="0" w:space="0" w:color="auto"/>
          </w:divBdr>
        </w:div>
      </w:divsChild>
    </w:div>
    <w:div w:id="1650937555">
      <w:bodyDiv w:val="1"/>
      <w:marLeft w:val="0"/>
      <w:marRight w:val="0"/>
      <w:marTop w:val="0"/>
      <w:marBottom w:val="0"/>
      <w:divBdr>
        <w:top w:val="none" w:sz="0" w:space="0" w:color="auto"/>
        <w:left w:val="none" w:sz="0" w:space="0" w:color="auto"/>
        <w:bottom w:val="none" w:sz="0" w:space="0" w:color="auto"/>
        <w:right w:val="none" w:sz="0" w:space="0" w:color="auto"/>
      </w:divBdr>
      <w:divsChild>
        <w:div w:id="270359574">
          <w:marLeft w:val="0"/>
          <w:marRight w:val="0"/>
          <w:marTop w:val="0"/>
          <w:marBottom w:val="0"/>
          <w:divBdr>
            <w:top w:val="none" w:sz="0" w:space="0" w:color="auto"/>
            <w:left w:val="none" w:sz="0" w:space="0" w:color="auto"/>
            <w:bottom w:val="none" w:sz="0" w:space="0" w:color="auto"/>
            <w:right w:val="none" w:sz="0" w:space="0" w:color="auto"/>
          </w:divBdr>
        </w:div>
      </w:divsChild>
    </w:div>
    <w:div w:id="1837842326">
      <w:bodyDiv w:val="1"/>
      <w:marLeft w:val="0"/>
      <w:marRight w:val="0"/>
      <w:marTop w:val="0"/>
      <w:marBottom w:val="0"/>
      <w:divBdr>
        <w:top w:val="none" w:sz="0" w:space="0" w:color="auto"/>
        <w:left w:val="none" w:sz="0" w:space="0" w:color="auto"/>
        <w:bottom w:val="none" w:sz="0" w:space="0" w:color="auto"/>
        <w:right w:val="none" w:sz="0" w:space="0" w:color="auto"/>
      </w:divBdr>
    </w:div>
    <w:div w:id="1931815133">
      <w:bodyDiv w:val="1"/>
      <w:marLeft w:val="0"/>
      <w:marRight w:val="0"/>
      <w:marTop w:val="0"/>
      <w:marBottom w:val="0"/>
      <w:divBdr>
        <w:top w:val="none" w:sz="0" w:space="0" w:color="auto"/>
        <w:left w:val="none" w:sz="0" w:space="0" w:color="auto"/>
        <w:bottom w:val="none" w:sz="0" w:space="0" w:color="auto"/>
        <w:right w:val="none" w:sz="0" w:space="0" w:color="auto"/>
      </w:divBdr>
    </w:div>
    <w:div w:id="1946231627">
      <w:bodyDiv w:val="1"/>
      <w:marLeft w:val="0"/>
      <w:marRight w:val="0"/>
      <w:marTop w:val="0"/>
      <w:marBottom w:val="0"/>
      <w:divBdr>
        <w:top w:val="none" w:sz="0" w:space="0" w:color="auto"/>
        <w:left w:val="none" w:sz="0" w:space="0" w:color="auto"/>
        <w:bottom w:val="none" w:sz="0" w:space="0" w:color="auto"/>
        <w:right w:val="none" w:sz="0" w:space="0" w:color="auto"/>
      </w:divBdr>
    </w:div>
    <w:div w:id="1980765088">
      <w:bodyDiv w:val="1"/>
      <w:marLeft w:val="0"/>
      <w:marRight w:val="0"/>
      <w:marTop w:val="0"/>
      <w:marBottom w:val="0"/>
      <w:divBdr>
        <w:top w:val="none" w:sz="0" w:space="0" w:color="auto"/>
        <w:left w:val="none" w:sz="0" w:space="0" w:color="auto"/>
        <w:bottom w:val="none" w:sz="0" w:space="0" w:color="auto"/>
        <w:right w:val="none" w:sz="0" w:space="0" w:color="auto"/>
      </w:divBdr>
    </w:div>
    <w:div w:id="1984389621">
      <w:bodyDiv w:val="1"/>
      <w:marLeft w:val="0"/>
      <w:marRight w:val="0"/>
      <w:marTop w:val="0"/>
      <w:marBottom w:val="0"/>
      <w:divBdr>
        <w:top w:val="none" w:sz="0" w:space="0" w:color="auto"/>
        <w:left w:val="none" w:sz="0" w:space="0" w:color="auto"/>
        <w:bottom w:val="none" w:sz="0" w:space="0" w:color="auto"/>
        <w:right w:val="none" w:sz="0" w:space="0" w:color="auto"/>
      </w:divBdr>
    </w:div>
    <w:div w:id="2036155681">
      <w:bodyDiv w:val="1"/>
      <w:marLeft w:val="0"/>
      <w:marRight w:val="0"/>
      <w:marTop w:val="0"/>
      <w:marBottom w:val="0"/>
      <w:divBdr>
        <w:top w:val="none" w:sz="0" w:space="0" w:color="auto"/>
        <w:left w:val="none" w:sz="0" w:space="0" w:color="auto"/>
        <w:bottom w:val="none" w:sz="0" w:space="0" w:color="auto"/>
        <w:right w:val="none" w:sz="0" w:space="0" w:color="auto"/>
      </w:divBdr>
    </w:div>
    <w:div w:id="2075350952">
      <w:bodyDiv w:val="1"/>
      <w:marLeft w:val="0"/>
      <w:marRight w:val="0"/>
      <w:marTop w:val="0"/>
      <w:marBottom w:val="0"/>
      <w:divBdr>
        <w:top w:val="none" w:sz="0" w:space="0" w:color="auto"/>
        <w:left w:val="none" w:sz="0" w:space="0" w:color="auto"/>
        <w:bottom w:val="none" w:sz="0" w:space="0" w:color="auto"/>
        <w:right w:val="none" w:sz="0" w:space="0" w:color="auto"/>
      </w:divBdr>
    </w:div>
    <w:div w:id="2089034217">
      <w:bodyDiv w:val="1"/>
      <w:marLeft w:val="0"/>
      <w:marRight w:val="0"/>
      <w:marTop w:val="0"/>
      <w:marBottom w:val="0"/>
      <w:divBdr>
        <w:top w:val="none" w:sz="0" w:space="0" w:color="auto"/>
        <w:left w:val="none" w:sz="0" w:space="0" w:color="auto"/>
        <w:bottom w:val="none" w:sz="0" w:space="0" w:color="auto"/>
        <w:right w:val="none" w:sz="0" w:space="0" w:color="auto"/>
      </w:divBdr>
    </w:div>
    <w:div w:id="20891582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6915A6-B1BF-1548-B48F-4D3260E08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3</Pages>
  <Words>2527</Words>
  <Characters>14409</Characters>
  <Application>Microsoft Office Word</Application>
  <DocSecurity>0</DocSecurity>
  <Lines>120</Lines>
  <Paragraphs>33</Paragraphs>
  <ScaleCrop>false</ScaleCrop>
  <HeadingPairs>
    <vt:vector size="2" baseType="variant">
      <vt:variant>
        <vt:lpstr>タイトル</vt:lpstr>
      </vt:variant>
      <vt:variant>
        <vt:i4>1</vt:i4>
      </vt:variant>
    </vt:vector>
  </HeadingPairs>
  <TitlesOfParts>
    <vt:vector size="1" baseType="lpstr">
      <vt:lpstr>MS: for J</vt:lpstr>
    </vt:vector>
  </TitlesOfParts>
  <Company/>
  <LinksUpToDate>false</LinksUpToDate>
  <CharactersWithSpaces>16903</CharactersWithSpaces>
  <SharedDoc>false</SharedDoc>
  <HLinks>
    <vt:vector size="6" baseType="variant">
      <vt:variant>
        <vt:i4>4849670</vt:i4>
      </vt:variant>
      <vt:variant>
        <vt:i4>74674</vt:i4>
      </vt:variant>
      <vt:variant>
        <vt:i4>1025</vt:i4>
      </vt:variant>
      <vt:variant>
        <vt:i4>1</vt:i4>
      </vt:variant>
      <vt:variant>
        <vt:lpwstr>Fig1LyaseUGLreactio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S: for J</dc:title>
  <dc:creator>Wataru Hashimoto</dc:creator>
  <cp:lastModifiedBy>Wataru Hashimoto</cp:lastModifiedBy>
  <cp:revision>3</cp:revision>
  <cp:lastPrinted>2017-08-10T10:24:00Z</cp:lastPrinted>
  <dcterms:created xsi:type="dcterms:W3CDTF">2018-07-06T04:46:00Z</dcterms:created>
  <dcterms:modified xsi:type="dcterms:W3CDTF">2018-07-06T04:53:00Z</dcterms:modified>
</cp:coreProperties>
</file>